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95AEA" w14:textId="7536634D" w:rsidR="00A76AFA" w:rsidRDefault="00A76AFA" w:rsidP="00A76AFA">
      <w:pPr>
        <w:spacing w:line="276" w:lineRule="auto"/>
        <w:rPr>
          <w:szCs w:val="20"/>
        </w:rPr>
      </w:pPr>
    </w:p>
    <w:p w14:paraId="432F51A6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7F93F317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3BDFE18B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2B66C94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6C803C9A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6218121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4D9F22E0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17D8FFF8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406C3BC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00608FC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0AC8C8F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7915CB8E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1C216762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1A946ACB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6A10DAF7" w14:textId="26C97B85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x A</w:t>
      </w:r>
    </w:p>
    <w:p w14:paraId="725F3DCB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50C5ADF6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</w:p>
    <w:p w14:paraId="305D6E4E" w14:textId="77777777" w:rsidR="00554EEB" w:rsidRDefault="00554EEB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F9DD19C" w14:textId="77777777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  <w:r w:rsidRPr="00554EEB">
        <w:rPr>
          <w:b/>
          <w:sz w:val="28"/>
          <w:szCs w:val="28"/>
        </w:rPr>
        <w:t>Physical Activity Parenting Practices</w:t>
      </w:r>
    </w:p>
    <w:p w14:paraId="428C7B7B" w14:textId="0724F37E" w:rsidR="00554EEB" w:rsidRDefault="00554EEB" w:rsidP="00554EEB">
      <w:pPr>
        <w:spacing w:line="276" w:lineRule="auto"/>
        <w:jc w:val="center"/>
        <w:rPr>
          <w:b/>
          <w:sz w:val="28"/>
          <w:szCs w:val="28"/>
        </w:rPr>
      </w:pPr>
      <w:r w:rsidRPr="00554EEB">
        <w:rPr>
          <w:b/>
          <w:sz w:val="28"/>
          <w:szCs w:val="28"/>
        </w:rPr>
        <w:t xml:space="preserve">Item </w:t>
      </w:r>
      <w:r>
        <w:rPr>
          <w:b/>
          <w:sz w:val="28"/>
          <w:szCs w:val="28"/>
        </w:rPr>
        <w:t>Bank Long Form (65 items)</w:t>
      </w:r>
    </w:p>
    <w:p w14:paraId="242D7F48" w14:textId="145E541C" w:rsidR="00554EEB" w:rsidRDefault="00554EEB" w:rsidP="00554EEB">
      <w:pPr>
        <w:spacing w:line="276" w:lineRule="auto"/>
        <w:rPr>
          <w:b/>
          <w:sz w:val="28"/>
          <w:szCs w:val="28"/>
        </w:rPr>
      </w:pPr>
    </w:p>
    <w:p w14:paraId="37F07D9B" w14:textId="77777777" w:rsidR="00554EEB" w:rsidRPr="00305665" w:rsidRDefault="00554EEB" w:rsidP="00A76AFA">
      <w:pPr>
        <w:spacing w:line="276" w:lineRule="auto"/>
        <w:rPr>
          <w:szCs w:val="20"/>
        </w:rPr>
      </w:pPr>
    </w:p>
    <w:p w14:paraId="2FEE473E" w14:textId="753276BC" w:rsidR="003C23FC" w:rsidRPr="00451A78" w:rsidRDefault="002175D2" w:rsidP="00D36D07">
      <w:pPr>
        <w:rPr>
          <w:rFonts w:cs="Times New Roman"/>
          <w:b/>
          <w:i/>
          <w:szCs w:val="20"/>
        </w:rPr>
      </w:pPr>
      <w:r w:rsidRPr="00451A78">
        <w:rPr>
          <w:rFonts w:cs="Times New Roman"/>
          <w:b/>
          <w:i/>
          <w:szCs w:val="20"/>
        </w:rPr>
        <w:t>The next questions ask whether </w:t>
      </w:r>
      <w:r w:rsidRPr="00451A78">
        <w:rPr>
          <w:rFonts w:cs="Times New Roman"/>
          <w:b/>
          <w:bCs/>
          <w:i/>
          <w:szCs w:val="20"/>
        </w:rPr>
        <w:t>you have done the following activities</w:t>
      </w:r>
      <w:r w:rsidRPr="00451A78">
        <w:rPr>
          <w:rFonts w:cs="Times New Roman"/>
          <w:b/>
          <w:i/>
          <w:szCs w:val="20"/>
        </w:rPr>
        <w:t> in the </w:t>
      </w:r>
      <w:r w:rsidRPr="00451A78">
        <w:rPr>
          <w:rFonts w:cs="Times New Roman"/>
          <w:b/>
          <w:bCs/>
          <w:i/>
          <w:szCs w:val="20"/>
        </w:rPr>
        <w:t>past MONTH.</w:t>
      </w:r>
      <w:r w:rsidRPr="00451A78">
        <w:rPr>
          <w:rFonts w:cs="Times New Roman"/>
          <w:b/>
          <w:i/>
          <w:szCs w:val="20"/>
        </w:rPr>
        <w:t> The “Never, this has not been possible lately” may be the most appropriate answer if you did not do this lately or your child was not physically active</w:t>
      </w:r>
    </w:p>
    <w:p w14:paraId="2C01F153" w14:textId="77777777" w:rsidR="002175D2" w:rsidRPr="00451A78" w:rsidRDefault="002175D2" w:rsidP="00D36D07">
      <w:pPr>
        <w:rPr>
          <w:szCs w:val="20"/>
        </w:rPr>
      </w:pPr>
    </w:p>
    <w:p w14:paraId="3D5E8268" w14:textId="26FD202B" w:rsidR="00A76AFA" w:rsidRPr="00451A78" w:rsidRDefault="00A76AFA" w:rsidP="00A76AFA">
      <w:pPr>
        <w:rPr>
          <w:b/>
          <w:i/>
          <w:szCs w:val="20"/>
        </w:rPr>
      </w:pPr>
      <w:r w:rsidRPr="00451A78">
        <w:rPr>
          <w:szCs w:val="20"/>
        </w:rPr>
        <w:t xml:space="preserve"> </w:t>
      </w:r>
      <w:r w:rsidRPr="00451A78">
        <w:rPr>
          <w:b/>
          <w:szCs w:val="20"/>
        </w:rPr>
        <w:t xml:space="preserve">In the PAST MONTH, how often did you… (Answer for yourself only). </w:t>
      </w:r>
      <w:r w:rsidRPr="00451A78">
        <w:rPr>
          <w:b/>
          <w:i/>
          <w:szCs w:val="20"/>
        </w:rPr>
        <w:t>Choose one for each row.</w:t>
      </w:r>
    </w:p>
    <w:p w14:paraId="013ED23A" w14:textId="2A3A0D1C" w:rsidR="00D36D07" w:rsidRPr="00451A78" w:rsidRDefault="00D36D07" w:rsidP="00421551">
      <w:pPr>
        <w:pStyle w:val="NoSpacing"/>
        <w:rPr>
          <w:rFonts w:ascii="Century Gothic" w:hAnsi="Century Gothic"/>
          <w:b/>
          <w:sz w:val="20"/>
          <w:szCs w:val="20"/>
        </w:rPr>
      </w:pPr>
    </w:p>
    <w:p w14:paraId="09E65611" w14:textId="5124AD80" w:rsidR="00A76AFA" w:rsidRPr="00BD168E" w:rsidRDefault="00BD168E" w:rsidP="000B4F40">
      <w:pPr>
        <w:ind w:left="426" w:hanging="426"/>
        <w:rPr>
          <w:szCs w:val="20"/>
        </w:rPr>
      </w:pPr>
      <w:r>
        <w:rPr>
          <w:szCs w:val="20"/>
        </w:rPr>
        <w:t>Q1</w:t>
      </w:r>
      <w:r w:rsidR="00421551" w:rsidRPr="00BD168E">
        <w:rPr>
          <w:szCs w:val="20"/>
        </w:rPr>
        <w:t xml:space="preserve">. </w:t>
      </w:r>
      <w:r w:rsidRPr="00BD168E">
        <w:rPr>
          <w:szCs w:val="20"/>
        </w:rPr>
        <w:t xml:space="preserve">Participate in any physical activity </w:t>
      </w:r>
      <w:r w:rsidR="00A76AFA" w:rsidRPr="00BD168E">
        <w:rPr>
          <w:szCs w:val="20"/>
        </w:rPr>
        <w:t>(such as playing b</w:t>
      </w:r>
      <w:r w:rsidR="00F21BAE" w:rsidRPr="00BD168E">
        <w:rPr>
          <w:szCs w:val="20"/>
        </w:rPr>
        <w:t>all or sports) with your child</w:t>
      </w:r>
      <w:r w:rsidR="00554EEB" w:rsidRPr="00554EEB">
        <w:rPr>
          <w:b/>
          <w:i/>
          <w:color w:val="0000FF"/>
          <w:szCs w:val="20"/>
        </w:rPr>
        <w:t xml:space="preserve"> </w:t>
      </w:r>
      <w:r w:rsidR="00554EEB" w:rsidRPr="00451A78">
        <w:rPr>
          <w:b/>
          <w:i/>
          <w:color w:val="0000FF"/>
          <w:szCs w:val="20"/>
        </w:rPr>
        <w:t>nondirective support_</w:t>
      </w:r>
      <w:r w:rsidR="00554EEB">
        <w:rPr>
          <w:b/>
          <w:i/>
          <w:color w:val="0000FF"/>
          <w:szCs w:val="20"/>
        </w:rPr>
        <w:t>22</w:t>
      </w:r>
    </w:p>
    <w:p w14:paraId="64808A03" w14:textId="2455185F" w:rsidR="00A76AFA" w:rsidRPr="00451A78" w:rsidRDefault="00BD168E" w:rsidP="000B4F40">
      <w:pPr>
        <w:ind w:left="426" w:hanging="426"/>
        <w:rPr>
          <w:szCs w:val="20"/>
        </w:rPr>
      </w:pPr>
      <w:r>
        <w:rPr>
          <w:szCs w:val="20"/>
        </w:rPr>
        <w:t>Q2</w:t>
      </w:r>
      <w:r w:rsidR="00421551" w:rsidRPr="00451A78">
        <w:rPr>
          <w:szCs w:val="20"/>
        </w:rPr>
        <w:t>.</w:t>
      </w:r>
      <w:r w:rsidR="008502CB" w:rsidRPr="00451A78">
        <w:rPr>
          <w:szCs w:val="20"/>
        </w:rPr>
        <w:t xml:space="preserve"> </w:t>
      </w:r>
      <w:r w:rsidR="00A76AFA" w:rsidRPr="00451A78">
        <w:rPr>
          <w:szCs w:val="20"/>
        </w:rPr>
        <w:t>G</w:t>
      </w:r>
      <w:r w:rsidR="00F21BAE" w:rsidRPr="00451A78">
        <w:rPr>
          <w:szCs w:val="20"/>
        </w:rPr>
        <w:t>o for walks with your child</w:t>
      </w:r>
      <w:r w:rsidR="00421551" w:rsidRPr="00451A78">
        <w:rPr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6C61F6" w:rsidRPr="00451A78">
        <w:rPr>
          <w:b/>
          <w:i/>
          <w:color w:val="0000FF"/>
          <w:szCs w:val="20"/>
        </w:rPr>
        <w:t>23</w:t>
      </w:r>
    </w:p>
    <w:p w14:paraId="39C1D927" w14:textId="70AA1C66" w:rsidR="006C61F6" w:rsidRPr="00451A78" w:rsidRDefault="00BD168E" w:rsidP="006C61F6">
      <w:pPr>
        <w:ind w:left="426" w:hanging="426"/>
        <w:rPr>
          <w:szCs w:val="20"/>
        </w:rPr>
      </w:pPr>
      <w:r>
        <w:rPr>
          <w:szCs w:val="20"/>
        </w:rPr>
        <w:t>Q</w:t>
      </w:r>
      <w:r w:rsidR="00451A78">
        <w:rPr>
          <w:szCs w:val="20"/>
        </w:rPr>
        <w:t>3</w:t>
      </w:r>
      <w:r w:rsidR="006C61F6" w:rsidRPr="00451A78">
        <w:rPr>
          <w:szCs w:val="20"/>
        </w:rPr>
        <w:t xml:space="preserve">. Walk or bike with your child to go to places that are near your home (a few minutes away) even though it would be quicker to drive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6C61F6" w:rsidRPr="00451A78">
        <w:rPr>
          <w:b/>
          <w:i/>
          <w:color w:val="0000FF"/>
          <w:szCs w:val="20"/>
        </w:rPr>
        <w:t>24</w:t>
      </w:r>
    </w:p>
    <w:p w14:paraId="323B8C01" w14:textId="19A64677" w:rsidR="00A76AFA" w:rsidRPr="00451A78" w:rsidRDefault="00BD168E" w:rsidP="000B4F40">
      <w:pPr>
        <w:ind w:left="426" w:hanging="426"/>
        <w:rPr>
          <w:szCs w:val="20"/>
        </w:rPr>
      </w:pPr>
      <w:r>
        <w:rPr>
          <w:szCs w:val="20"/>
        </w:rPr>
        <w:t>Q</w:t>
      </w:r>
      <w:r w:rsidR="00451A78">
        <w:rPr>
          <w:szCs w:val="20"/>
        </w:rPr>
        <w:t>4</w:t>
      </w:r>
      <w:r w:rsidR="00421551" w:rsidRPr="00451A78">
        <w:rPr>
          <w:szCs w:val="20"/>
        </w:rPr>
        <w:t xml:space="preserve">. </w:t>
      </w:r>
      <w:r w:rsidR="00A76AFA" w:rsidRPr="00451A78">
        <w:rPr>
          <w:szCs w:val="20"/>
        </w:rPr>
        <w:t>Ask your child to exercise or be physically active wi</w:t>
      </w:r>
      <w:r w:rsidR="00F21BAE" w:rsidRPr="00451A78">
        <w:rPr>
          <w:szCs w:val="20"/>
        </w:rPr>
        <w:t>th you</w:t>
      </w:r>
      <w:r w:rsidR="00421551" w:rsidRPr="00451A78">
        <w:rPr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6C61F6" w:rsidRPr="00451A78">
        <w:rPr>
          <w:b/>
          <w:i/>
          <w:color w:val="0000FF"/>
          <w:szCs w:val="20"/>
        </w:rPr>
        <w:t>25</w:t>
      </w:r>
    </w:p>
    <w:p w14:paraId="535953E7" w14:textId="0E9AB15E" w:rsidR="00E40B04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</w:t>
      </w:r>
      <w:r w:rsidR="00451A78">
        <w:rPr>
          <w:szCs w:val="20"/>
        </w:rPr>
        <w:t>5</w:t>
      </w:r>
      <w:r w:rsidR="00E40B04" w:rsidRPr="00451A78">
        <w:rPr>
          <w:szCs w:val="20"/>
        </w:rPr>
        <w:t xml:space="preserve">. Keep track (in your head or writing down) whether your child did 60 minutes of physical activity or exercise every day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E40B04" w:rsidRPr="00451A78">
        <w:rPr>
          <w:b/>
          <w:i/>
          <w:color w:val="0000FF"/>
          <w:szCs w:val="20"/>
        </w:rPr>
        <w:t>31</w:t>
      </w:r>
    </w:p>
    <w:p w14:paraId="589190C7" w14:textId="107E70E4" w:rsidR="00E40B04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6</w:t>
      </w:r>
      <w:r w:rsidR="00E40B04" w:rsidRPr="00451A78">
        <w:rPr>
          <w:szCs w:val="20"/>
        </w:rPr>
        <w:t xml:space="preserve">. Arrange for your child to be with friends that would encourage your child to be physically active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E40B04" w:rsidRPr="00451A78">
        <w:rPr>
          <w:b/>
          <w:i/>
          <w:color w:val="0000FF"/>
          <w:szCs w:val="20"/>
        </w:rPr>
        <w:t>33</w:t>
      </w:r>
    </w:p>
    <w:p w14:paraId="39D30C3B" w14:textId="1B471C91" w:rsidR="00E40B04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7</w:t>
      </w:r>
      <w:r w:rsidR="00E40B04" w:rsidRPr="00451A78">
        <w:rPr>
          <w:szCs w:val="20"/>
        </w:rPr>
        <w:t xml:space="preserve">. Discuss the benefits of being active with your child without making your child feel bad </w:t>
      </w:r>
      <w:r w:rsidR="00451A78" w:rsidRPr="00451A78">
        <w:rPr>
          <w:b/>
          <w:i/>
          <w:color w:val="0000FF"/>
          <w:szCs w:val="20"/>
        </w:rPr>
        <w:t>autonomy support_</w:t>
      </w:r>
      <w:r w:rsidR="00E40B04" w:rsidRPr="00451A78">
        <w:rPr>
          <w:b/>
          <w:i/>
          <w:color w:val="0000FF"/>
          <w:szCs w:val="20"/>
        </w:rPr>
        <w:t>66</w:t>
      </w:r>
    </w:p>
    <w:p w14:paraId="0B8305D0" w14:textId="2C0E8988" w:rsidR="00E40B04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8</w:t>
      </w:r>
      <w:r w:rsidR="00E40B04" w:rsidRPr="00451A78">
        <w:rPr>
          <w:szCs w:val="20"/>
        </w:rPr>
        <w:t xml:space="preserve">. Tell your child that you like it when s/he spends time outdoors being active </w:t>
      </w:r>
      <w:r w:rsidR="00451A78" w:rsidRPr="00451A78">
        <w:rPr>
          <w:b/>
          <w:i/>
          <w:color w:val="0000FF"/>
          <w:szCs w:val="20"/>
        </w:rPr>
        <w:t>autonomy support_</w:t>
      </w:r>
      <w:r w:rsidR="00E40B04" w:rsidRPr="00451A78">
        <w:rPr>
          <w:b/>
          <w:i/>
          <w:color w:val="0000FF"/>
          <w:szCs w:val="20"/>
        </w:rPr>
        <w:t>67</w:t>
      </w:r>
    </w:p>
    <w:p w14:paraId="61AA74DD" w14:textId="5B6B7C74" w:rsidR="00E40B04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9</w:t>
      </w:r>
      <w:r w:rsidR="00E40B04" w:rsidRPr="00451A78">
        <w:rPr>
          <w:szCs w:val="20"/>
        </w:rPr>
        <w:t xml:space="preserve">. Make your child’s sport or physical activity participation a topic of family conversation </w:t>
      </w:r>
      <w:r w:rsidR="00451A78" w:rsidRPr="00451A78">
        <w:rPr>
          <w:b/>
          <w:i/>
          <w:color w:val="0000FF"/>
          <w:szCs w:val="20"/>
        </w:rPr>
        <w:t>autonomy support_</w:t>
      </w:r>
      <w:r w:rsidR="00E40B04" w:rsidRPr="00451A78">
        <w:rPr>
          <w:b/>
          <w:i/>
          <w:color w:val="0000FF"/>
          <w:szCs w:val="20"/>
        </w:rPr>
        <w:t>75</w:t>
      </w:r>
    </w:p>
    <w:p w14:paraId="330C2A4D" w14:textId="4C8B3471" w:rsidR="00324F92" w:rsidRPr="00451A78" w:rsidRDefault="00BD168E" w:rsidP="00E40B04">
      <w:pPr>
        <w:ind w:left="426" w:hanging="426"/>
        <w:rPr>
          <w:szCs w:val="20"/>
        </w:rPr>
      </w:pPr>
      <w:r>
        <w:rPr>
          <w:szCs w:val="20"/>
        </w:rPr>
        <w:t>Q10</w:t>
      </w:r>
      <w:r w:rsidR="00421551" w:rsidRPr="00451A78">
        <w:rPr>
          <w:szCs w:val="20"/>
        </w:rPr>
        <w:t>.</w:t>
      </w:r>
      <w:r w:rsidR="008502CB" w:rsidRPr="00451A78">
        <w:rPr>
          <w:szCs w:val="20"/>
        </w:rPr>
        <w:t xml:space="preserve"> </w:t>
      </w:r>
      <w:r w:rsidR="00A76AFA" w:rsidRPr="00451A78">
        <w:rPr>
          <w:szCs w:val="20"/>
        </w:rPr>
        <w:t>Spend time teaching your child how to play a sport or l</w:t>
      </w:r>
      <w:r w:rsidR="00F21BAE" w:rsidRPr="00451A78">
        <w:rPr>
          <w:szCs w:val="20"/>
        </w:rPr>
        <w:t>earn a physical activity skill</w:t>
      </w:r>
      <w:r w:rsidR="00421551" w:rsidRPr="00451A78">
        <w:rPr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utonomy support_</w:t>
      </w:r>
      <w:r w:rsidR="00AE5C3D" w:rsidRPr="00451A78">
        <w:rPr>
          <w:b/>
          <w:i/>
          <w:color w:val="0000FF"/>
          <w:szCs w:val="20"/>
        </w:rPr>
        <w:t>78</w:t>
      </w:r>
    </w:p>
    <w:p w14:paraId="269AAF16" w14:textId="2B43302F" w:rsidR="00324F92" w:rsidRPr="00451A78" w:rsidRDefault="00BD168E" w:rsidP="000B4F40">
      <w:pPr>
        <w:ind w:left="426" w:hanging="426"/>
        <w:rPr>
          <w:szCs w:val="20"/>
        </w:rPr>
      </w:pPr>
      <w:r>
        <w:rPr>
          <w:szCs w:val="20"/>
        </w:rPr>
        <w:t>Q11</w:t>
      </w:r>
      <w:r w:rsidR="000B4F40" w:rsidRPr="00451A78">
        <w:rPr>
          <w:szCs w:val="20"/>
        </w:rPr>
        <w:t>.</w:t>
      </w:r>
      <w:r w:rsidR="008502CB" w:rsidRPr="00451A78">
        <w:rPr>
          <w:szCs w:val="20"/>
        </w:rPr>
        <w:t xml:space="preserve"> </w:t>
      </w:r>
      <w:r w:rsidR="00324F92" w:rsidRPr="00451A78">
        <w:rPr>
          <w:szCs w:val="20"/>
        </w:rPr>
        <w:t xml:space="preserve">Tell your child that you are proud of him/her for participating in any physical activity </w:t>
      </w:r>
      <w:r w:rsidR="00F21BAE" w:rsidRPr="00451A78">
        <w:rPr>
          <w:szCs w:val="20"/>
        </w:rPr>
        <w:t>or something to do with sports</w:t>
      </w:r>
      <w:r w:rsidR="00726A5D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utonomy support_</w:t>
      </w:r>
      <w:r w:rsidR="00AE5C3D" w:rsidRPr="00451A78">
        <w:rPr>
          <w:b/>
          <w:i/>
          <w:color w:val="0000FF"/>
          <w:szCs w:val="20"/>
        </w:rPr>
        <w:t>79</w:t>
      </w:r>
    </w:p>
    <w:p w14:paraId="173B9910" w14:textId="1AF7D13D" w:rsidR="00324F92" w:rsidRPr="00451A78" w:rsidRDefault="00BD168E" w:rsidP="000B4F40">
      <w:pPr>
        <w:ind w:left="426" w:hanging="426"/>
        <w:rPr>
          <w:szCs w:val="20"/>
        </w:rPr>
      </w:pPr>
      <w:r>
        <w:rPr>
          <w:szCs w:val="20"/>
        </w:rPr>
        <w:t>Q12</w:t>
      </w:r>
      <w:r w:rsidR="000B4F40" w:rsidRPr="00451A78">
        <w:rPr>
          <w:szCs w:val="20"/>
        </w:rPr>
        <w:t>.</w:t>
      </w:r>
      <w:r w:rsidR="008502CB" w:rsidRPr="00451A78">
        <w:rPr>
          <w:szCs w:val="20"/>
        </w:rPr>
        <w:t xml:space="preserve"> </w:t>
      </w:r>
      <w:r w:rsidR="00324F92" w:rsidRPr="00451A78">
        <w:rPr>
          <w:szCs w:val="20"/>
        </w:rPr>
        <w:t>Praise your child for being physically active or for participating in sport</w:t>
      </w:r>
      <w:r w:rsidR="00F21BAE" w:rsidRPr="00451A78">
        <w:rPr>
          <w:szCs w:val="20"/>
        </w:rPr>
        <w:t>s or physical activity classes</w:t>
      </w:r>
      <w:r w:rsidR="00726A5D" w:rsidRPr="00451A78">
        <w:rPr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utonomy support_</w:t>
      </w:r>
      <w:r w:rsidR="00AE5C3D" w:rsidRPr="00451A78">
        <w:rPr>
          <w:b/>
          <w:i/>
          <w:color w:val="0000FF"/>
          <w:szCs w:val="20"/>
        </w:rPr>
        <w:t>80</w:t>
      </w:r>
    </w:p>
    <w:p w14:paraId="07C9ADDE" w14:textId="77777777" w:rsidR="00324F92" w:rsidRPr="00451A78" w:rsidRDefault="00324F9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 – this has not been possible lately</w:t>
      </w:r>
    </w:p>
    <w:p w14:paraId="5F1FE38E" w14:textId="77777777" w:rsidR="00324F92" w:rsidRPr="00451A78" w:rsidRDefault="00324F9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-2 times per month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6569AA7B" w14:textId="77777777" w:rsidR="00324F92" w:rsidRPr="00451A78" w:rsidRDefault="00324F9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-4 times per month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1BE201B" w14:textId="77777777" w:rsidR="00324F92" w:rsidRPr="00451A78" w:rsidRDefault="00324F9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-3 times per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5E2631C" w14:textId="36792A56" w:rsidR="00324F92" w:rsidRPr="00451A78" w:rsidRDefault="00324F9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or more times per week</w:t>
      </w:r>
    </w:p>
    <w:p w14:paraId="5A4845F8" w14:textId="77777777" w:rsidR="00D36D07" w:rsidRPr="00451A78" w:rsidRDefault="00D36D07" w:rsidP="00D36D07"/>
    <w:p w14:paraId="6DA435E4" w14:textId="77777777" w:rsidR="00D67A85" w:rsidRDefault="00D67A85" w:rsidP="00A76AFA">
      <w:pPr>
        <w:rPr>
          <w:rFonts w:cs="Tahoma"/>
          <w:b/>
          <w:i/>
        </w:rPr>
      </w:pPr>
    </w:p>
    <w:p w14:paraId="2DD13098" w14:textId="77777777" w:rsidR="00D67A85" w:rsidRDefault="00D67A85" w:rsidP="00A76AFA">
      <w:pPr>
        <w:rPr>
          <w:rFonts w:cs="Tahoma"/>
          <w:b/>
          <w:i/>
        </w:rPr>
      </w:pPr>
    </w:p>
    <w:p w14:paraId="0399F93A" w14:textId="29DD6750" w:rsidR="00A76AFA" w:rsidRPr="00451A78" w:rsidRDefault="00A76AFA" w:rsidP="00A76AFA">
      <w:pPr>
        <w:rPr>
          <w:rFonts w:cs="Tahoma"/>
          <w:b/>
          <w:i/>
        </w:rPr>
      </w:pPr>
      <w:r w:rsidRPr="00451A78">
        <w:rPr>
          <w:rFonts w:cs="Tahoma"/>
          <w:b/>
          <w:i/>
        </w:rPr>
        <w:t>The next questions ask the extent to which you do these activities with your child or as a family.</w:t>
      </w:r>
      <w:r w:rsidR="00AC2401" w:rsidRPr="00451A78">
        <w:rPr>
          <w:rFonts w:cs="Tahoma"/>
          <w:b/>
          <w:i/>
        </w:rPr>
        <w:t xml:space="preserve"> Select the best answer for you. </w:t>
      </w:r>
      <w:r w:rsidRPr="00451A78">
        <w:rPr>
          <w:rFonts w:cs="Tahoma"/>
          <w:b/>
          <w:i/>
        </w:rPr>
        <w:t xml:space="preserve"> </w:t>
      </w:r>
      <w:r w:rsidRPr="00451A78">
        <w:rPr>
          <w:b/>
          <w:i/>
          <w:szCs w:val="20"/>
        </w:rPr>
        <w:t>Choose one for each row.</w:t>
      </w:r>
    </w:p>
    <w:p w14:paraId="10C386BB" w14:textId="77777777" w:rsidR="00D14F8E" w:rsidRPr="00451A78" w:rsidRDefault="00D14F8E" w:rsidP="00D14F8E">
      <w:pPr>
        <w:rPr>
          <w:rFonts w:cs="Tahoma"/>
        </w:rPr>
      </w:pPr>
    </w:p>
    <w:p w14:paraId="4E369202" w14:textId="365C890B" w:rsidR="00A76AFA" w:rsidRPr="00451A78" w:rsidRDefault="00A76AFA" w:rsidP="00E3740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</w:p>
    <w:p w14:paraId="4356F914" w14:textId="21D04D8C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3</w:t>
      </w:r>
      <w:r w:rsidR="00F70E8C" w:rsidRPr="00451A78">
        <w:rPr>
          <w:rFonts w:ascii="Century Gothic" w:hAnsi="Century Gothic"/>
          <w:sz w:val="20"/>
          <w:szCs w:val="20"/>
        </w:rPr>
        <w:t xml:space="preserve">. My child can convince me to not enroll him/her in any physical activity or sport classes during the year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451A78">
        <w:rPr>
          <w:rFonts w:ascii="Century Gothic" w:hAnsi="Century Gothic"/>
          <w:b/>
          <w:i/>
          <w:color w:val="0000FF"/>
          <w:sz w:val="20"/>
          <w:szCs w:val="20"/>
        </w:rPr>
        <w:t>3</w:t>
      </w:r>
    </w:p>
    <w:p w14:paraId="3B01FCF5" w14:textId="5F179A3C" w:rsidR="00A76AFA" w:rsidRPr="00451A78" w:rsidRDefault="00BD168E" w:rsidP="00E3740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4</w:t>
      </w:r>
      <w:r w:rsidR="00E3740C" w:rsidRPr="00451A78">
        <w:rPr>
          <w:rFonts w:ascii="Century Gothic" w:hAnsi="Century Gothic"/>
          <w:sz w:val="20"/>
          <w:szCs w:val="20"/>
        </w:rPr>
        <w:t>.</w:t>
      </w:r>
      <w:r w:rsidR="00FE0AA1" w:rsidRPr="00451A78">
        <w:rPr>
          <w:rFonts w:ascii="Century Gothic" w:hAnsi="Century Gothic"/>
          <w:sz w:val="20"/>
          <w:szCs w:val="20"/>
        </w:rPr>
        <w:t xml:space="preserve"> </w:t>
      </w:r>
      <w:r w:rsidR="00A76AFA" w:rsidRPr="00451A78">
        <w:rPr>
          <w:rFonts w:ascii="Century Gothic" w:hAnsi="Century Gothic"/>
          <w:sz w:val="20"/>
          <w:szCs w:val="20"/>
        </w:rPr>
        <w:t xml:space="preserve">I have to nag or constantly remind my child to be physically active in his/her free tim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451A78">
        <w:rPr>
          <w:rFonts w:ascii="Century Gothic" w:hAnsi="Century Gothic"/>
          <w:b/>
          <w:i/>
          <w:color w:val="0000FF"/>
          <w:sz w:val="20"/>
          <w:szCs w:val="20"/>
        </w:rPr>
        <w:t>4</w:t>
      </w:r>
    </w:p>
    <w:p w14:paraId="0AFF3960" w14:textId="4FDF0C62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5</w:t>
      </w:r>
      <w:r w:rsidR="00F70E8C" w:rsidRPr="00451A78">
        <w:rPr>
          <w:rFonts w:ascii="Century Gothic" w:hAnsi="Century Gothic"/>
          <w:sz w:val="20"/>
          <w:szCs w:val="20"/>
        </w:rPr>
        <w:t>. I threaten to take away privileges (e.g., TV or video game times) if my child does not spend time being physically active in his/her free time. (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451A78">
        <w:rPr>
          <w:rFonts w:ascii="Century Gothic" w:hAnsi="Century Gothic"/>
          <w:b/>
          <w:i/>
          <w:color w:val="0000FF"/>
          <w:sz w:val="20"/>
          <w:szCs w:val="20"/>
        </w:rPr>
        <w:t>5</w:t>
      </w:r>
    </w:p>
    <w:p w14:paraId="0EE6CF18" w14:textId="2076B238" w:rsidR="00F70E8C" w:rsidRPr="00451A78" w:rsidRDefault="00BD168E" w:rsidP="00BD168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6</w:t>
      </w:r>
      <w:r w:rsidR="00F70E8C" w:rsidRPr="00451A78">
        <w:rPr>
          <w:rFonts w:ascii="Century Gothic" w:hAnsi="Century Gothic"/>
          <w:sz w:val="20"/>
          <w:szCs w:val="20"/>
        </w:rPr>
        <w:t>. I try to guilt my child to be more physically active by telling hi</w:t>
      </w:r>
      <w:r w:rsidR="00451A78">
        <w:rPr>
          <w:rFonts w:ascii="Century Gothic" w:hAnsi="Century Gothic"/>
          <w:sz w:val="20"/>
          <w:szCs w:val="20"/>
        </w:rPr>
        <w:t xml:space="preserve">m/her that s/he has been lazy. 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 xml:space="preserve"> </w:t>
      </w:r>
      <w:r w:rsid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6</w:t>
      </w:r>
    </w:p>
    <w:p w14:paraId="47A38843" w14:textId="031B9B33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7</w:t>
      </w:r>
      <w:r w:rsidR="00F70E8C" w:rsidRPr="00451A78">
        <w:rPr>
          <w:rFonts w:ascii="Century Gothic" w:hAnsi="Century Gothic"/>
          <w:sz w:val="20"/>
          <w:szCs w:val="20"/>
        </w:rPr>
        <w:t xml:space="preserve">. The only way I can get my child to play outside is by insisting that my child goes outsid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451A78">
        <w:rPr>
          <w:rFonts w:ascii="Century Gothic" w:hAnsi="Century Gothic"/>
          <w:b/>
          <w:i/>
          <w:color w:val="0000FF"/>
          <w:sz w:val="20"/>
          <w:szCs w:val="20"/>
        </w:rPr>
        <w:t>7</w:t>
      </w:r>
    </w:p>
    <w:p w14:paraId="67AF432F" w14:textId="716E8F00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lastRenderedPageBreak/>
        <w:t>Q18</w:t>
      </w:r>
      <w:r w:rsidR="00F70E8C" w:rsidRPr="00451A78">
        <w:rPr>
          <w:rFonts w:ascii="Century Gothic" w:hAnsi="Century Gothic"/>
          <w:sz w:val="20"/>
          <w:szCs w:val="20"/>
        </w:rPr>
        <w:t xml:space="preserve">. My child knows that I get upset and angry at him/her if s/he is not participating in physical activity in his/her free tim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8</w:t>
      </w:r>
    </w:p>
    <w:p w14:paraId="49B161E7" w14:textId="2375DBA8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9</w:t>
      </w:r>
      <w:r w:rsidR="00F70E8C" w:rsidRPr="00451A78">
        <w:rPr>
          <w:rFonts w:ascii="Century Gothic" w:hAnsi="Century Gothic"/>
          <w:sz w:val="20"/>
          <w:szCs w:val="20"/>
        </w:rPr>
        <w:t xml:space="preserve">. To help my child improve at sports or physical activity, I have to push my child hard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9</w:t>
      </w:r>
    </w:p>
    <w:p w14:paraId="3505B01D" w14:textId="629D18E2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0</w:t>
      </w:r>
      <w:r w:rsidR="00F70E8C" w:rsidRPr="00451A78">
        <w:rPr>
          <w:rFonts w:ascii="Century Gothic" w:hAnsi="Century Gothic"/>
          <w:sz w:val="20"/>
          <w:szCs w:val="20"/>
        </w:rPr>
        <w:t xml:space="preserve">. When the weather allows, I force my child to play outside even if s/he does not feel like it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0</w:t>
      </w:r>
    </w:p>
    <w:p w14:paraId="3642102B" w14:textId="20DAB275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1</w:t>
      </w:r>
      <w:r w:rsidR="00F70E8C" w:rsidRPr="00451A78">
        <w:rPr>
          <w:rFonts w:ascii="Century Gothic" w:hAnsi="Century Gothic"/>
          <w:sz w:val="20"/>
          <w:szCs w:val="20"/>
        </w:rPr>
        <w:t>. I discipline my child for refusing to exercise or being inactive in his/her free time.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 xml:space="preserve">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1</w:t>
      </w:r>
    </w:p>
    <w:p w14:paraId="1F730DFA" w14:textId="079C4790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2</w:t>
      </w:r>
      <w:r w:rsidR="00F70E8C" w:rsidRPr="00451A78">
        <w:rPr>
          <w:rFonts w:ascii="Century Gothic" w:hAnsi="Century Gothic"/>
          <w:sz w:val="20"/>
          <w:szCs w:val="20"/>
        </w:rPr>
        <w:t xml:space="preserve">. To encourage my child to be physically active, I promise a sweet or salty treat (e.g., dessert) if s/he is activ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2</w:t>
      </w:r>
    </w:p>
    <w:p w14:paraId="1BEBE6D2" w14:textId="79646BBB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3</w:t>
      </w:r>
      <w:r w:rsidR="00F70E8C" w:rsidRPr="00451A78">
        <w:rPr>
          <w:rFonts w:ascii="Century Gothic" w:hAnsi="Century Gothic"/>
          <w:sz w:val="20"/>
          <w:szCs w:val="20"/>
        </w:rPr>
        <w:t xml:space="preserve">. I complain to my child when s/he is not active enough in order to get him/her to be more activ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3</w:t>
      </w:r>
    </w:p>
    <w:p w14:paraId="4402C634" w14:textId="57E7C663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4</w:t>
      </w:r>
      <w:r w:rsidR="00F70E8C" w:rsidRPr="00451A78">
        <w:rPr>
          <w:rFonts w:ascii="Century Gothic" w:hAnsi="Century Gothic"/>
          <w:sz w:val="20"/>
          <w:szCs w:val="20"/>
        </w:rPr>
        <w:t xml:space="preserve">. To get my child to practice his/her activities, I often say “your friends will make fun of you if you do not get better at your activities (e.g., sport, dance)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4</w:t>
      </w:r>
    </w:p>
    <w:p w14:paraId="397A9068" w14:textId="1E049E89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5</w:t>
      </w:r>
      <w:r w:rsidR="00F70E8C" w:rsidRPr="00451A78">
        <w:rPr>
          <w:rFonts w:ascii="Century Gothic" w:hAnsi="Century Gothic"/>
          <w:sz w:val="20"/>
          <w:szCs w:val="20"/>
        </w:rPr>
        <w:t xml:space="preserve">. I insist that my child participates in organized sports or physical activities instead of playing with his/her friends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5</w:t>
      </w:r>
    </w:p>
    <w:p w14:paraId="2E02C59E" w14:textId="1C40BD5A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6</w:t>
      </w:r>
      <w:r w:rsidR="00F70E8C" w:rsidRPr="00451A78">
        <w:rPr>
          <w:rFonts w:ascii="Century Gothic" w:hAnsi="Century Gothic"/>
          <w:sz w:val="20"/>
          <w:szCs w:val="20"/>
        </w:rPr>
        <w:t xml:space="preserve">. I show my child people who are unhealthy (overweight) to get him or her to be more physically activ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6</w:t>
      </w:r>
    </w:p>
    <w:p w14:paraId="0005A8EB" w14:textId="26D24951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7</w:t>
      </w:r>
      <w:r w:rsidR="00F70E8C" w:rsidRPr="00451A78">
        <w:rPr>
          <w:rFonts w:ascii="Century Gothic" w:hAnsi="Century Gothic"/>
          <w:sz w:val="20"/>
          <w:szCs w:val="20"/>
        </w:rPr>
        <w:t xml:space="preserve">. I tell my child s/he will gain weight if s/he doesn’t exercis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7</w:t>
      </w:r>
    </w:p>
    <w:p w14:paraId="742DE2F6" w14:textId="266A4336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8</w:t>
      </w:r>
      <w:r w:rsidR="00F70E8C" w:rsidRPr="00451A78">
        <w:rPr>
          <w:rFonts w:ascii="Century Gothic" w:hAnsi="Century Gothic"/>
          <w:sz w:val="20"/>
          <w:szCs w:val="20"/>
        </w:rPr>
        <w:t xml:space="preserve">. I tell my child s/he will get diabetes or other diseases if s/he is not physically active on a regular basis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8</w:t>
      </w:r>
    </w:p>
    <w:p w14:paraId="7F9D02BB" w14:textId="001D370E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9,</w:t>
      </w:r>
      <w:r w:rsidR="00F70E8C" w:rsidRPr="00451A78">
        <w:rPr>
          <w:rFonts w:ascii="Century Gothic" w:hAnsi="Century Gothic"/>
          <w:sz w:val="20"/>
          <w:szCs w:val="20"/>
        </w:rPr>
        <w:t xml:space="preserve"> I take something away (no dessert or TV) or add an additional chore (clean up toys) if my child refuses to take part in physical activity or sports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19</w:t>
      </w:r>
    </w:p>
    <w:p w14:paraId="5BD6E48D" w14:textId="5331B484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0</w:t>
      </w:r>
      <w:r w:rsidR="00F70E8C" w:rsidRPr="00451A78">
        <w:rPr>
          <w:rFonts w:ascii="Century Gothic" w:hAnsi="Century Gothic"/>
          <w:sz w:val="20"/>
          <w:szCs w:val="20"/>
        </w:rPr>
        <w:t xml:space="preserve">. To make my child do more physical activity in his/her free time, I tell him/her to stop being lazy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20</w:t>
      </w:r>
    </w:p>
    <w:p w14:paraId="5E0AD415" w14:textId="2B77FE8E" w:rsidR="00F70E8C" w:rsidRPr="00451A78" w:rsidRDefault="00BD168E" w:rsidP="00F70E8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1</w:t>
      </w:r>
      <w:r w:rsidR="00F70E8C" w:rsidRPr="00451A78">
        <w:rPr>
          <w:rFonts w:ascii="Century Gothic" w:hAnsi="Century Gothic"/>
          <w:sz w:val="20"/>
          <w:szCs w:val="20"/>
        </w:rPr>
        <w:t xml:space="preserve">. The only way I get my child to exercise or be physically active in his/her free time is by forcing him/her to be active. 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F70E8C" w:rsidRPr="00451A78">
        <w:rPr>
          <w:rFonts w:ascii="Century Gothic" w:hAnsi="Century Gothic"/>
          <w:b/>
          <w:i/>
          <w:color w:val="0000FF"/>
          <w:sz w:val="20"/>
          <w:szCs w:val="20"/>
        </w:rPr>
        <w:t>21</w:t>
      </w:r>
    </w:p>
    <w:p w14:paraId="2E8AEC4B" w14:textId="364F48A3" w:rsidR="00E40B04" w:rsidRPr="00451A78" w:rsidRDefault="00BD168E" w:rsidP="00E40B04">
      <w:pPr>
        <w:pStyle w:val="NoSpacing"/>
        <w:ind w:left="426" w:hanging="426"/>
        <w:rPr>
          <w:rFonts w:ascii="Century Gothic" w:hAnsi="Century Gothic"/>
          <w:b/>
          <w:i/>
          <w:color w:val="0000FF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2</w:t>
      </w:r>
      <w:r w:rsidR="00E40B04" w:rsidRPr="00451A78">
        <w:rPr>
          <w:rFonts w:ascii="Century Gothic" w:hAnsi="Century Gothic"/>
          <w:sz w:val="20"/>
          <w:szCs w:val="20"/>
        </w:rPr>
        <w:t xml:space="preserve">. Our family is physically active together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nondirective support_</w:t>
      </w:r>
      <w:r w:rsidR="00E40B04" w:rsidRPr="00451A78">
        <w:rPr>
          <w:rFonts w:ascii="Century Gothic" w:hAnsi="Century Gothic"/>
          <w:b/>
          <w:i/>
          <w:color w:val="0000FF"/>
          <w:sz w:val="20"/>
          <w:szCs w:val="20"/>
        </w:rPr>
        <w:t>26</w:t>
      </w:r>
    </w:p>
    <w:p w14:paraId="30D27AFB" w14:textId="08C4A0B1" w:rsidR="00E40B04" w:rsidRPr="00451A78" w:rsidRDefault="00BD168E" w:rsidP="00E40B04">
      <w:pPr>
        <w:pStyle w:val="NoSpacing"/>
        <w:ind w:left="426" w:hanging="426"/>
        <w:rPr>
          <w:rFonts w:ascii="Century Gothic" w:hAnsi="Century Gothic"/>
          <w:b/>
          <w:i/>
          <w:color w:val="0000FF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3</w:t>
      </w:r>
      <w:r w:rsidR="00E40B04" w:rsidRPr="00451A78">
        <w:rPr>
          <w:rFonts w:ascii="Century Gothic" w:hAnsi="Century Gothic"/>
          <w:sz w:val="20"/>
          <w:szCs w:val="20"/>
        </w:rPr>
        <w:t xml:space="preserve">. Participation in physical activity and sports is central to what our family does together. 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nondirective support_</w:t>
      </w:r>
      <w:r w:rsidR="00E40B04" w:rsidRPr="00451A78">
        <w:rPr>
          <w:rFonts w:ascii="Century Gothic" w:hAnsi="Century Gothic"/>
          <w:b/>
          <w:i/>
          <w:color w:val="0000FF"/>
          <w:sz w:val="20"/>
          <w:szCs w:val="20"/>
        </w:rPr>
        <w:t>27</w:t>
      </w:r>
    </w:p>
    <w:p w14:paraId="15C4CD12" w14:textId="25B402A2" w:rsidR="00E40B04" w:rsidRPr="00451A78" w:rsidRDefault="00BD168E" w:rsidP="00E40B04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4</w:t>
      </w:r>
      <w:r w:rsidR="00E40B04" w:rsidRPr="00451A78">
        <w:rPr>
          <w:rFonts w:ascii="Century Gothic" w:hAnsi="Century Gothic"/>
          <w:sz w:val="20"/>
          <w:szCs w:val="20"/>
        </w:rPr>
        <w:t xml:space="preserve">. I talk about my physical activity with my child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nondirective support_</w:t>
      </w:r>
      <w:r w:rsidR="00E40B04" w:rsidRPr="00451A78">
        <w:rPr>
          <w:rFonts w:ascii="Century Gothic" w:hAnsi="Century Gothic"/>
          <w:b/>
          <w:i/>
          <w:color w:val="0000FF"/>
          <w:sz w:val="20"/>
          <w:szCs w:val="20"/>
        </w:rPr>
        <w:t>29</w:t>
      </w:r>
      <w:r w:rsidR="00E40B04" w:rsidRPr="00451A78">
        <w:rPr>
          <w:rFonts w:ascii="Century Gothic" w:hAnsi="Century Gothic"/>
          <w:sz w:val="20"/>
          <w:szCs w:val="20"/>
        </w:rPr>
        <w:t xml:space="preserve"> </w:t>
      </w:r>
    </w:p>
    <w:p w14:paraId="2FB533C1" w14:textId="23F5F451" w:rsidR="00A76AFA" w:rsidRPr="00451A78" w:rsidRDefault="00BD168E" w:rsidP="00E3740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5</w:t>
      </w:r>
      <w:r w:rsidR="00E3740C" w:rsidRPr="00451A78">
        <w:rPr>
          <w:rFonts w:ascii="Century Gothic" w:hAnsi="Century Gothic"/>
          <w:sz w:val="20"/>
          <w:szCs w:val="20"/>
        </w:rPr>
        <w:t>.</w:t>
      </w:r>
      <w:r w:rsidR="00FE0AA1" w:rsidRPr="00451A78">
        <w:rPr>
          <w:rFonts w:ascii="Century Gothic" w:hAnsi="Century Gothic"/>
          <w:sz w:val="20"/>
          <w:szCs w:val="20"/>
        </w:rPr>
        <w:t xml:space="preserve"> </w:t>
      </w:r>
      <w:r w:rsidR="00A76AFA" w:rsidRPr="00451A78">
        <w:rPr>
          <w:rFonts w:ascii="Century Gothic" w:hAnsi="Century Gothic"/>
          <w:sz w:val="20"/>
          <w:szCs w:val="20"/>
        </w:rPr>
        <w:t xml:space="preserve">On the weekends, I encourage my child to play outside when the weather allows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autonomy support_</w:t>
      </w:r>
      <w:r w:rsidR="00B82D6F" w:rsidRPr="00451A78">
        <w:rPr>
          <w:rFonts w:ascii="Century Gothic" w:hAnsi="Century Gothic"/>
          <w:b/>
          <w:i/>
          <w:color w:val="0000FF"/>
          <w:sz w:val="20"/>
          <w:szCs w:val="20"/>
        </w:rPr>
        <w:t>58</w:t>
      </w:r>
    </w:p>
    <w:p w14:paraId="3E84E5CE" w14:textId="2874AC00" w:rsidR="00A76AFA" w:rsidRPr="00451A78" w:rsidRDefault="00BD168E" w:rsidP="00E3740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6</w:t>
      </w:r>
      <w:r w:rsidR="00E3740C" w:rsidRPr="00451A78">
        <w:rPr>
          <w:rFonts w:ascii="Century Gothic" w:hAnsi="Century Gothic"/>
          <w:sz w:val="20"/>
          <w:szCs w:val="20"/>
        </w:rPr>
        <w:t>.</w:t>
      </w:r>
      <w:r w:rsidR="00FE0AA1" w:rsidRPr="00451A78">
        <w:rPr>
          <w:rFonts w:ascii="Century Gothic" w:hAnsi="Century Gothic"/>
          <w:sz w:val="20"/>
          <w:szCs w:val="20"/>
        </w:rPr>
        <w:t xml:space="preserve"> </w:t>
      </w:r>
      <w:r w:rsidR="00A76AFA" w:rsidRPr="00451A78">
        <w:rPr>
          <w:rFonts w:ascii="Century Gothic" w:hAnsi="Century Gothic"/>
          <w:sz w:val="20"/>
          <w:szCs w:val="20"/>
        </w:rPr>
        <w:t xml:space="preserve">I show my child examples of role models (people who are active) that my child can relate with to encourage him/her to be physically activ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autonomy support_</w:t>
      </w:r>
      <w:r w:rsidR="00B82D6F" w:rsidRPr="00451A78">
        <w:rPr>
          <w:rFonts w:ascii="Century Gothic" w:hAnsi="Century Gothic"/>
          <w:b/>
          <w:i/>
          <w:color w:val="0000FF"/>
          <w:sz w:val="20"/>
          <w:szCs w:val="20"/>
        </w:rPr>
        <w:t>68</w:t>
      </w:r>
    </w:p>
    <w:p w14:paraId="611C0410" w14:textId="4A8DD7A8" w:rsidR="00E40B04" w:rsidRPr="00451A78" w:rsidRDefault="00BD168E" w:rsidP="00E40B04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7</w:t>
      </w:r>
      <w:r w:rsidR="00E40B04" w:rsidRPr="00451A78">
        <w:rPr>
          <w:rFonts w:ascii="Century Gothic" w:hAnsi="Century Gothic"/>
          <w:sz w:val="20"/>
          <w:szCs w:val="20"/>
        </w:rPr>
        <w:t>. I find it stimulating to hear my child talk about the progress s/he is making in learning a new sport or physical activity skill.</w:t>
      </w:r>
      <w:r w:rsidR="00E40B04" w:rsidRPr="00451A78">
        <w:rPr>
          <w:rFonts w:ascii="Century Gothic" w:hAnsi="Century Gothic"/>
          <w:b/>
          <w:i/>
          <w:color w:val="0000FF"/>
          <w:sz w:val="20"/>
          <w:szCs w:val="20"/>
        </w:rPr>
        <w:t xml:space="preserve">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autonomy support_</w:t>
      </w:r>
      <w:r w:rsidR="00E40B04" w:rsidRPr="00451A78">
        <w:rPr>
          <w:rFonts w:ascii="Century Gothic" w:hAnsi="Century Gothic"/>
          <w:b/>
          <w:i/>
          <w:color w:val="0000FF"/>
          <w:sz w:val="20"/>
          <w:szCs w:val="20"/>
        </w:rPr>
        <w:t>83</w:t>
      </w:r>
    </w:p>
    <w:p w14:paraId="3C8E30C3" w14:textId="4167F252" w:rsidR="008E372D" w:rsidRPr="00451A78" w:rsidRDefault="008E372D" w:rsidP="008E372D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</w:p>
    <w:p w14:paraId="13A3CAE1" w14:textId="77777777" w:rsidR="004C3065" w:rsidRPr="00451A78" w:rsidRDefault="004C306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DAACF9D" w14:textId="77777777" w:rsidR="004C3065" w:rsidRPr="00451A78" w:rsidRDefault="004C306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6CEB8483" w14:textId="77777777" w:rsidR="004C3065" w:rsidRPr="00451A78" w:rsidRDefault="004C306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ometime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2478490" w14:textId="77777777" w:rsidR="004C3065" w:rsidRPr="00451A78" w:rsidRDefault="004C306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CB53C3D" w14:textId="77777777" w:rsidR="004C3065" w:rsidRPr="00451A78" w:rsidRDefault="004C306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Very often</w:t>
      </w:r>
    </w:p>
    <w:p w14:paraId="3F0C959E" w14:textId="77777777" w:rsidR="004C3065" w:rsidRPr="00451A78" w:rsidRDefault="004C3065" w:rsidP="004C3065">
      <w:pPr>
        <w:rPr>
          <w:rFonts w:cs="Tahoma"/>
          <w:szCs w:val="20"/>
        </w:rPr>
      </w:pPr>
    </w:p>
    <w:p w14:paraId="6252023E" w14:textId="77777777" w:rsidR="00E40B04" w:rsidRPr="00451A78" w:rsidRDefault="00E40B04" w:rsidP="004C3065">
      <w:pPr>
        <w:rPr>
          <w:rFonts w:cs="Tahoma"/>
          <w:szCs w:val="20"/>
        </w:rPr>
      </w:pPr>
    </w:p>
    <w:p w14:paraId="1BFA8B4B" w14:textId="77777777" w:rsidR="00E40B04" w:rsidRPr="00451A78" w:rsidRDefault="00E40B04" w:rsidP="004C3065">
      <w:pPr>
        <w:rPr>
          <w:rFonts w:cs="Tahoma"/>
          <w:szCs w:val="20"/>
        </w:rPr>
      </w:pPr>
    </w:p>
    <w:p w14:paraId="7496E60B" w14:textId="77777777" w:rsidR="00E40B04" w:rsidRPr="00451A78" w:rsidRDefault="00E40B04" w:rsidP="004C3065">
      <w:pPr>
        <w:rPr>
          <w:rFonts w:cs="Tahoma"/>
          <w:szCs w:val="20"/>
        </w:rPr>
      </w:pPr>
    </w:p>
    <w:p w14:paraId="22A868C8" w14:textId="77777777" w:rsidR="00E40B04" w:rsidRPr="00451A78" w:rsidRDefault="00E40B04" w:rsidP="004C3065">
      <w:pPr>
        <w:rPr>
          <w:rFonts w:cs="Tahoma"/>
          <w:szCs w:val="20"/>
        </w:rPr>
      </w:pPr>
    </w:p>
    <w:p w14:paraId="0393BEC6" w14:textId="33543879" w:rsidR="004C3065" w:rsidRPr="00451A78" w:rsidRDefault="00536447" w:rsidP="004C3065">
      <w:pPr>
        <w:rPr>
          <w:rFonts w:cs="Tahoma"/>
          <w:b/>
          <w:i/>
          <w:szCs w:val="20"/>
        </w:rPr>
      </w:pPr>
      <w:r w:rsidRPr="00451A78">
        <w:rPr>
          <w:rFonts w:cs="Tahoma"/>
          <w:b/>
          <w:i/>
          <w:szCs w:val="20"/>
        </w:rPr>
        <w:t>Choose one</w:t>
      </w:r>
      <w:r w:rsidR="00E40B04" w:rsidRPr="00451A78">
        <w:rPr>
          <w:rFonts w:cs="Tahoma"/>
          <w:b/>
          <w:i/>
          <w:szCs w:val="20"/>
        </w:rPr>
        <w:t xml:space="preserve"> answer</w:t>
      </w:r>
      <w:r w:rsidRPr="00451A78">
        <w:rPr>
          <w:rFonts w:cs="Tahoma"/>
          <w:b/>
          <w:i/>
          <w:szCs w:val="20"/>
        </w:rPr>
        <w:t xml:space="preserve"> for each row.</w:t>
      </w:r>
    </w:p>
    <w:p w14:paraId="0E9B8569" w14:textId="77777777" w:rsidR="00536447" w:rsidRPr="00451A78" w:rsidRDefault="00536447" w:rsidP="004C3065">
      <w:pPr>
        <w:rPr>
          <w:rFonts w:cs="Tahoma"/>
          <w:b/>
          <w:szCs w:val="20"/>
        </w:rPr>
      </w:pPr>
    </w:p>
    <w:p w14:paraId="2E52248A" w14:textId="3BE61C06" w:rsidR="00DA7488" w:rsidRPr="00451A78" w:rsidRDefault="00BD168E" w:rsidP="008E372D">
      <w:pPr>
        <w:ind w:left="426" w:hanging="426"/>
        <w:rPr>
          <w:szCs w:val="20"/>
        </w:rPr>
      </w:pPr>
      <w:r>
        <w:rPr>
          <w:szCs w:val="20"/>
        </w:rPr>
        <w:t>Q38</w:t>
      </w:r>
      <w:r w:rsidR="008E372D" w:rsidRPr="00451A78">
        <w:rPr>
          <w:szCs w:val="20"/>
        </w:rPr>
        <w:t>.</w:t>
      </w:r>
      <w:r w:rsidR="00FE0AA1" w:rsidRPr="00451A78">
        <w:rPr>
          <w:szCs w:val="20"/>
        </w:rPr>
        <w:t xml:space="preserve"> </w:t>
      </w:r>
      <w:r w:rsidR="00B27D2F" w:rsidRPr="00451A78">
        <w:rPr>
          <w:szCs w:val="20"/>
        </w:rPr>
        <w:t>How often d</w:t>
      </w:r>
      <w:r w:rsidR="00536447" w:rsidRPr="00451A78">
        <w:rPr>
          <w:szCs w:val="20"/>
        </w:rPr>
        <w:t>o you restrict active play (e.g., ball games, running, wrestling) inside your home?</w:t>
      </w:r>
      <w:r w:rsidR="00DA7488" w:rsidRPr="00451A78">
        <w:rPr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restrict inside_</w:t>
      </w:r>
      <w:r w:rsidR="00D7119C" w:rsidRPr="00451A78">
        <w:rPr>
          <w:b/>
          <w:i/>
          <w:color w:val="0000FF"/>
          <w:szCs w:val="20"/>
        </w:rPr>
        <w:t>49</w:t>
      </w:r>
    </w:p>
    <w:p w14:paraId="39747B67" w14:textId="2476C62F" w:rsidR="00536447" w:rsidRPr="00451A78" w:rsidRDefault="00BD168E" w:rsidP="008E372D">
      <w:pPr>
        <w:ind w:left="426" w:hanging="426"/>
        <w:rPr>
          <w:szCs w:val="20"/>
        </w:rPr>
      </w:pPr>
      <w:r>
        <w:rPr>
          <w:szCs w:val="20"/>
        </w:rPr>
        <w:t>Q39</w:t>
      </w:r>
      <w:r w:rsidR="008E372D" w:rsidRPr="00451A78">
        <w:rPr>
          <w:szCs w:val="20"/>
        </w:rPr>
        <w:t>.</w:t>
      </w:r>
      <w:r w:rsidR="00FE0AA1" w:rsidRPr="00451A78">
        <w:rPr>
          <w:szCs w:val="20"/>
        </w:rPr>
        <w:t xml:space="preserve"> </w:t>
      </w:r>
      <w:r w:rsidR="00536447" w:rsidRPr="00451A78">
        <w:rPr>
          <w:szCs w:val="20"/>
        </w:rPr>
        <w:t xml:space="preserve">How often do you tell your child to stop playing too actively because someone may get hurt if s/he continues the activity? </w:t>
      </w:r>
      <w:r w:rsidR="00451A78" w:rsidRPr="00451A78">
        <w:rPr>
          <w:b/>
          <w:i/>
          <w:color w:val="0000FF"/>
          <w:szCs w:val="20"/>
        </w:rPr>
        <w:t>restrict inside_</w:t>
      </w:r>
      <w:r w:rsidR="00D7119C" w:rsidRPr="00451A78">
        <w:rPr>
          <w:b/>
          <w:i/>
          <w:color w:val="0000FF"/>
          <w:szCs w:val="20"/>
        </w:rPr>
        <w:t>50</w:t>
      </w:r>
    </w:p>
    <w:p w14:paraId="7C54DC50" w14:textId="73C8D69C" w:rsidR="00BD168E" w:rsidRDefault="00BD168E" w:rsidP="00BD168E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>Q40</w:t>
      </w:r>
      <w:r w:rsidR="008E372D" w:rsidRPr="00451A78">
        <w:rPr>
          <w:szCs w:val="20"/>
        </w:rPr>
        <w:t>.</w:t>
      </w:r>
      <w:r w:rsidR="00FE0AA1" w:rsidRPr="00451A78">
        <w:rPr>
          <w:szCs w:val="20"/>
        </w:rPr>
        <w:t xml:space="preserve"> </w:t>
      </w:r>
      <w:r w:rsidR="00536447" w:rsidRPr="00451A78">
        <w:rPr>
          <w:szCs w:val="20"/>
        </w:rPr>
        <w:t xml:space="preserve">How often do you prevent your child from playing actively for fear of someone getting hurt? </w:t>
      </w:r>
      <w:r w:rsidR="00451A78" w:rsidRPr="00451A78">
        <w:rPr>
          <w:b/>
          <w:i/>
          <w:color w:val="0000FF"/>
          <w:szCs w:val="20"/>
        </w:rPr>
        <w:t>restrict inside_</w:t>
      </w:r>
      <w:r w:rsidR="00D7119C" w:rsidRPr="00451A78">
        <w:rPr>
          <w:b/>
          <w:i/>
          <w:color w:val="0000FF"/>
          <w:szCs w:val="20"/>
        </w:rPr>
        <w:t>51</w:t>
      </w:r>
    </w:p>
    <w:p w14:paraId="7124C53C" w14:textId="631BCF3C" w:rsidR="00BD168E" w:rsidRDefault="00BD168E" w:rsidP="00BD168E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 xml:space="preserve">Q41. </w:t>
      </w:r>
      <w:r w:rsidR="00FE0AA1" w:rsidRPr="00451A78">
        <w:rPr>
          <w:szCs w:val="20"/>
        </w:rPr>
        <w:t xml:space="preserve"> </w:t>
      </w:r>
      <w:r w:rsidR="00E40B04" w:rsidRPr="00451A78">
        <w:rPr>
          <w:szCs w:val="20"/>
        </w:rPr>
        <w:t xml:space="preserve">How often do you give your child a small reward </w:t>
      </w:r>
      <w:r w:rsidR="00E40B04" w:rsidRPr="00451A78">
        <w:rPr>
          <w:rFonts w:cs="Tahoma"/>
          <w:szCs w:val="20"/>
        </w:rPr>
        <w:t>(e.g., sticker, badge, or take my child to a movie) when s/he i</w:t>
      </w:r>
      <w:r w:rsidR="00A67937" w:rsidRPr="00451A78">
        <w:rPr>
          <w:szCs w:val="20"/>
        </w:rPr>
        <w:t>s being physically active in his/her free time.</w:t>
      </w:r>
      <w:r w:rsidR="00A67937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reward_</w:t>
      </w:r>
      <w:r w:rsidR="00AE5C3D" w:rsidRPr="00451A78">
        <w:rPr>
          <w:b/>
          <w:i/>
          <w:color w:val="0000FF"/>
          <w:szCs w:val="20"/>
        </w:rPr>
        <w:t>93</w:t>
      </w:r>
    </w:p>
    <w:p w14:paraId="689270C8" w14:textId="2850B6C8" w:rsidR="00BD168E" w:rsidRDefault="00BD168E" w:rsidP="00BD168E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 xml:space="preserve">Q42. </w:t>
      </w:r>
      <w:r w:rsidR="00E40B04" w:rsidRPr="00451A78">
        <w:rPr>
          <w:szCs w:val="20"/>
        </w:rPr>
        <w:t xml:space="preserve">How often do you give your child a small reward </w:t>
      </w:r>
      <w:r w:rsidR="00E40B04" w:rsidRPr="00451A78">
        <w:rPr>
          <w:rFonts w:cs="Tahoma"/>
          <w:szCs w:val="20"/>
        </w:rPr>
        <w:t xml:space="preserve">(e.g., sticker, badge, or take my child to a movie) when s/he </w:t>
      </w:r>
      <w:r w:rsidR="00A67937" w:rsidRPr="00451A78">
        <w:rPr>
          <w:szCs w:val="20"/>
        </w:rPr>
        <w:t>Tries hard at his/her physical activity or sport</w:t>
      </w:r>
      <w:r w:rsidR="00AE5C3D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reward_</w:t>
      </w:r>
      <w:r w:rsidR="00AE5C3D" w:rsidRPr="00451A78">
        <w:rPr>
          <w:b/>
          <w:i/>
          <w:color w:val="0000FF"/>
          <w:szCs w:val="20"/>
        </w:rPr>
        <w:t>95</w:t>
      </w:r>
    </w:p>
    <w:p w14:paraId="7B3F3086" w14:textId="370B26F0" w:rsidR="00E40B04" w:rsidRPr="00BD168E" w:rsidRDefault="00BD168E" w:rsidP="00BD168E">
      <w:pPr>
        <w:ind w:left="426" w:hanging="426"/>
        <w:rPr>
          <w:szCs w:val="20"/>
        </w:rPr>
      </w:pPr>
      <w:r>
        <w:rPr>
          <w:szCs w:val="20"/>
        </w:rPr>
        <w:t xml:space="preserve">Q43. </w:t>
      </w:r>
      <w:r w:rsidR="00E40B04" w:rsidRPr="00451A78">
        <w:rPr>
          <w:szCs w:val="20"/>
        </w:rPr>
        <w:t xml:space="preserve">How often do you give your child a small reward </w:t>
      </w:r>
      <w:r w:rsidR="00E40B04" w:rsidRPr="00451A78">
        <w:rPr>
          <w:rFonts w:cs="Tahoma"/>
          <w:szCs w:val="20"/>
        </w:rPr>
        <w:t>(e.g., sticker, badge, or take my child to a movie) when s/he p</w:t>
      </w:r>
      <w:r w:rsidR="00E40B04" w:rsidRPr="00451A78">
        <w:rPr>
          <w:szCs w:val="20"/>
        </w:rPr>
        <w:t>articipates in organized sports or physical activity classes.</w:t>
      </w:r>
      <w:r w:rsidR="00E40B04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reward_</w:t>
      </w:r>
      <w:r w:rsidR="00E40B04" w:rsidRPr="00451A78">
        <w:rPr>
          <w:b/>
          <w:i/>
          <w:color w:val="0000FF"/>
          <w:szCs w:val="20"/>
        </w:rPr>
        <w:t>96</w:t>
      </w:r>
    </w:p>
    <w:p w14:paraId="03F1DA40" w14:textId="77777777" w:rsidR="004C3065" w:rsidRPr="00451A78" w:rsidRDefault="004C3065" w:rsidP="00A76AFA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13940AD4" w14:textId="213E66AA" w:rsidR="00A67937" w:rsidRPr="00451A78" w:rsidRDefault="00A6793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, I reward for other thing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317019BE" w14:textId="77777777" w:rsidR="00A67937" w:rsidRPr="00451A78" w:rsidRDefault="00A6793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349866BD" w14:textId="77777777" w:rsidR="00A67937" w:rsidRPr="00451A78" w:rsidRDefault="00A6793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About half the tim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5AA3CE5" w14:textId="77777777" w:rsidR="00A67937" w:rsidRPr="00451A78" w:rsidRDefault="00A6793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EEF0E08" w14:textId="77777777" w:rsidR="00A67937" w:rsidRPr="00451A78" w:rsidRDefault="00A6793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Most of the time</w:t>
      </w:r>
    </w:p>
    <w:p w14:paraId="56C69051" w14:textId="77777777" w:rsidR="00454867" w:rsidRPr="00451A78" w:rsidRDefault="00454867" w:rsidP="0045486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56017B1B" w14:textId="77777777" w:rsidR="00454867" w:rsidRPr="00451A78" w:rsidRDefault="00454867" w:rsidP="0045486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2F645BB4" w14:textId="03C3F9C8" w:rsidR="00454867" w:rsidRPr="00451A78" w:rsidRDefault="00454867" w:rsidP="00454867">
      <w:pPr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 xml:space="preserve">How much do you agree or disagree with each of the following? </w:t>
      </w:r>
      <w:r w:rsidR="00A23790" w:rsidRPr="00451A78">
        <w:rPr>
          <w:rFonts w:cs="Tahoma"/>
          <w:b/>
          <w:szCs w:val="20"/>
        </w:rPr>
        <w:t xml:space="preserve">Select the most appropriate answer. </w:t>
      </w:r>
    </w:p>
    <w:p w14:paraId="3956AE8E" w14:textId="77777777" w:rsidR="00454867" w:rsidRPr="00451A78" w:rsidRDefault="00454867" w:rsidP="00454867">
      <w:pPr>
        <w:pStyle w:val="NoSpacing"/>
        <w:ind w:left="720"/>
        <w:rPr>
          <w:rFonts w:ascii="Century Gothic" w:hAnsi="Century Gothic"/>
          <w:b/>
          <w:sz w:val="20"/>
          <w:szCs w:val="20"/>
        </w:rPr>
      </w:pPr>
    </w:p>
    <w:p w14:paraId="42C84E7C" w14:textId="7CE038C1" w:rsidR="00795A2C" w:rsidRPr="00451A78" w:rsidRDefault="00BD168E" w:rsidP="00795A2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4</w:t>
      </w:r>
      <w:r w:rsidR="00795A2C" w:rsidRPr="00451A78">
        <w:rPr>
          <w:rFonts w:ascii="Century Gothic" w:hAnsi="Century Gothic"/>
          <w:sz w:val="20"/>
          <w:szCs w:val="20"/>
        </w:rPr>
        <w:t xml:space="preserve">. I make sure my child has the physical activity or sport equipment to use when s/he wants to play outside (like soccer balls, basketballs, or active outdoor toys)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795A2C" w:rsidRPr="00451A78">
        <w:rPr>
          <w:rFonts w:ascii="Century Gothic" w:hAnsi="Century Gothic"/>
          <w:b/>
          <w:i/>
          <w:color w:val="0000FF"/>
          <w:sz w:val="20"/>
          <w:szCs w:val="20"/>
        </w:rPr>
        <w:t>35</w:t>
      </w:r>
    </w:p>
    <w:p w14:paraId="1977B54E" w14:textId="39E52738" w:rsidR="00795A2C" w:rsidRPr="00451A78" w:rsidRDefault="00BD168E" w:rsidP="00795A2C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5</w:t>
      </w:r>
      <w:r w:rsidR="00795A2C" w:rsidRPr="00451A78">
        <w:rPr>
          <w:rFonts w:ascii="Century Gothic" w:hAnsi="Century Gothic"/>
          <w:sz w:val="20"/>
          <w:szCs w:val="20"/>
        </w:rPr>
        <w:t xml:space="preserve">. I often buy active or outdoor physical activity equipment or toys to encourage my child to play outside. </w:t>
      </w:r>
      <w:r w:rsidR="00451A78" w:rsidRPr="00451A78">
        <w:rPr>
          <w:rFonts w:ascii="Century Gothic" w:hAnsi="Century Gothic"/>
          <w:b/>
          <w:color w:val="0000FF"/>
          <w:sz w:val="20"/>
          <w:szCs w:val="20"/>
        </w:rPr>
        <w:t>supportive expectation_</w:t>
      </w:r>
      <w:r w:rsidR="00795A2C" w:rsidRPr="00451A78">
        <w:rPr>
          <w:rFonts w:ascii="Century Gothic" w:hAnsi="Century Gothic"/>
          <w:b/>
          <w:color w:val="0000FF"/>
          <w:sz w:val="20"/>
          <w:szCs w:val="20"/>
        </w:rPr>
        <w:t>36</w:t>
      </w:r>
    </w:p>
    <w:p w14:paraId="6A7A1BED" w14:textId="3C765D15" w:rsidR="00454867" w:rsidRPr="00451A78" w:rsidRDefault="00BD168E" w:rsidP="00DA7488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6</w:t>
      </w:r>
      <w:r w:rsidR="00DA7488" w:rsidRPr="00451A78">
        <w:rPr>
          <w:rFonts w:ascii="Century Gothic" w:hAnsi="Century Gothic"/>
          <w:sz w:val="20"/>
          <w:szCs w:val="20"/>
        </w:rPr>
        <w:t>.</w:t>
      </w:r>
      <w:r w:rsidR="004D0863" w:rsidRPr="00451A78">
        <w:rPr>
          <w:rFonts w:ascii="Century Gothic" w:hAnsi="Century Gothic"/>
          <w:sz w:val="20"/>
          <w:szCs w:val="20"/>
        </w:rPr>
        <w:t xml:space="preserve"> </w:t>
      </w:r>
      <w:r w:rsidR="00454867" w:rsidRPr="00451A78">
        <w:rPr>
          <w:rFonts w:ascii="Century Gothic" w:hAnsi="Century Gothic"/>
          <w:sz w:val="20"/>
          <w:szCs w:val="20"/>
        </w:rPr>
        <w:t xml:space="preserve">When the weather allows, I have expectations that my child should play outsid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6C61F6" w:rsidRPr="00451A78">
        <w:rPr>
          <w:rFonts w:ascii="Century Gothic" w:hAnsi="Century Gothic"/>
          <w:b/>
          <w:i/>
          <w:color w:val="0000FF"/>
          <w:sz w:val="20"/>
          <w:szCs w:val="20"/>
        </w:rPr>
        <w:t>37</w:t>
      </w:r>
    </w:p>
    <w:p w14:paraId="698E3AA5" w14:textId="02526221" w:rsidR="00454867" w:rsidRPr="00451A78" w:rsidRDefault="00BD168E" w:rsidP="00DA7488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7</w:t>
      </w:r>
      <w:r w:rsidR="00DA7488" w:rsidRPr="00451A78">
        <w:rPr>
          <w:rFonts w:ascii="Century Gothic" w:hAnsi="Century Gothic"/>
          <w:sz w:val="20"/>
          <w:szCs w:val="20"/>
        </w:rPr>
        <w:t>.</w:t>
      </w:r>
      <w:r w:rsidR="004D0863" w:rsidRPr="00451A78">
        <w:rPr>
          <w:rFonts w:ascii="Century Gothic" w:hAnsi="Century Gothic"/>
          <w:sz w:val="20"/>
          <w:szCs w:val="20"/>
        </w:rPr>
        <w:t xml:space="preserve"> </w:t>
      </w:r>
      <w:r w:rsidR="00454867" w:rsidRPr="00451A78">
        <w:rPr>
          <w:rFonts w:ascii="Century Gothic" w:hAnsi="Century Gothic"/>
          <w:sz w:val="20"/>
          <w:szCs w:val="20"/>
        </w:rPr>
        <w:t>I believe that children should participate in some form of physical activity or sports on most days of the week.</w:t>
      </w:r>
      <w:r w:rsidR="00C860F4" w:rsidRPr="00451A78">
        <w:rPr>
          <w:rFonts w:ascii="Century Gothic" w:hAnsi="Century Gothic"/>
          <w:sz w:val="20"/>
          <w:szCs w:val="20"/>
        </w:rPr>
        <w:t xml:space="preserve">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6C61F6" w:rsidRPr="00451A78">
        <w:rPr>
          <w:rFonts w:ascii="Century Gothic" w:hAnsi="Century Gothic"/>
          <w:b/>
          <w:i/>
          <w:color w:val="0000FF"/>
          <w:sz w:val="20"/>
          <w:szCs w:val="20"/>
        </w:rPr>
        <w:t>38</w:t>
      </w:r>
    </w:p>
    <w:p w14:paraId="106CCD32" w14:textId="6D7A2BBD" w:rsidR="00454867" w:rsidRPr="00451A78" w:rsidRDefault="00BD168E" w:rsidP="00DA7488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8</w:t>
      </w:r>
      <w:r w:rsidR="00DA7488" w:rsidRPr="00451A78">
        <w:rPr>
          <w:rFonts w:ascii="Century Gothic" w:hAnsi="Century Gothic"/>
          <w:sz w:val="20"/>
          <w:szCs w:val="20"/>
        </w:rPr>
        <w:t>.</w:t>
      </w:r>
      <w:r w:rsidR="004D0863" w:rsidRPr="00451A78">
        <w:rPr>
          <w:rFonts w:ascii="Century Gothic" w:hAnsi="Century Gothic"/>
          <w:sz w:val="20"/>
          <w:szCs w:val="20"/>
        </w:rPr>
        <w:t xml:space="preserve"> </w:t>
      </w:r>
      <w:r w:rsidR="00454867" w:rsidRPr="00451A78">
        <w:rPr>
          <w:rFonts w:ascii="Century Gothic" w:hAnsi="Century Gothic"/>
          <w:sz w:val="20"/>
          <w:szCs w:val="20"/>
        </w:rPr>
        <w:t xml:space="preserve">I have expectations that my child should get physical activity through play in his/her free tim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6C61F6" w:rsidRPr="00451A78">
        <w:rPr>
          <w:rFonts w:ascii="Century Gothic" w:hAnsi="Century Gothic"/>
          <w:b/>
          <w:i/>
          <w:color w:val="0000FF"/>
          <w:sz w:val="20"/>
          <w:szCs w:val="20"/>
        </w:rPr>
        <w:t>39</w:t>
      </w:r>
    </w:p>
    <w:p w14:paraId="3908B74E" w14:textId="3B5BAB8E" w:rsidR="00454867" w:rsidRPr="00451A78" w:rsidRDefault="00BD168E" w:rsidP="00DA7488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49</w:t>
      </w:r>
      <w:r w:rsidR="00DA7488" w:rsidRPr="00451A78">
        <w:rPr>
          <w:rFonts w:ascii="Century Gothic" w:hAnsi="Century Gothic"/>
          <w:sz w:val="20"/>
          <w:szCs w:val="20"/>
        </w:rPr>
        <w:t>.</w:t>
      </w:r>
      <w:r w:rsidR="004D0863" w:rsidRPr="00451A78">
        <w:rPr>
          <w:rFonts w:ascii="Century Gothic" w:hAnsi="Century Gothic"/>
          <w:sz w:val="20"/>
          <w:szCs w:val="20"/>
        </w:rPr>
        <w:t xml:space="preserve"> </w:t>
      </w:r>
      <w:r w:rsidR="00454867" w:rsidRPr="00451A78">
        <w:rPr>
          <w:rFonts w:ascii="Century Gothic" w:hAnsi="Century Gothic"/>
          <w:sz w:val="20"/>
          <w:szCs w:val="20"/>
        </w:rPr>
        <w:t xml:space="preserve">I have expectations that my family should be physically active together every week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6C61F6" w:rsidRPr="00451A78">
        <w:rPr>
          <w:rFonts w:ascii="Century Gothic" w:hAnsi="Century Gothic"/>
          <w:b/>
          <w:i/>
          <w:color w:val="0000FF"/>
          <w:sz w:val="20"/>
          <w:szCs w:val="20"/>
        </w:rPr>
        <w:t>40</w:t>
      </w:r>
    </w:p>
    <w:p w14:paraId="3C995736" w14:textId="77777777" w:rsidR="00454867" w:rsidRPr="00451A78" w:rsidRDefault="00454867" w:rsidP="0045486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0C289609" w14:textId="77777777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trongly dis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3737E5D" w14:textId="77777777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Dis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35408A3" w14:textId="77777777" w:rsidR="00A23790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utral</w:t>
      </w:r>
    </w:p>
    <w:p w14:paraId="5E0449D9" w14:textId="3C6DFBA2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51187F2" w14:textId="6591E88A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trongly 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B1E99C1" w14:textId="77777777" w:rsidR="00454867" w:rsidRPr="00451A78" w:rsidRDefault="00454867" w:rsidP="00454867">
      <w:pPr>
        <w:rPr>
          <w:rFonts w:cs="Tahoma"/>
          <w:szCs w:val="20"/>
        </w:rPr>
      </w:pPr>
    </w:p>
    <w:p w14:paraId="383FBC58" w14:textId="073F39A6" w:rsidR="00454867" w:rsidRPr="00451A78" w:rsidRDefault="00BD168E" w:rsidP="00454867">
      <w:pPr>
        <w:rPr>
          <w:rFonts w:cs="Tahoma"/>
          <w:szCs w:val="20"/>
        </w:rPr>
      </w:pPr>
      <w:r>
        <w:rPr>
          <w:rFonts w:cs="Tahoma"/>
          <w:szCs w:val="20"/>
        </w:rPr>
        <w:t>Q50</w:t>
      </w:r>
      <w:r w:rsidR="00065441" w:rsidRPr="00451A78">
        <w:rPr>
          <w:rFonts w:cs="Tahoma"/>
          <w:szCs w:val="20"/>
        </w:rPr>
        <w:t xml:space="preserve">. </w:t>
      </w:r>
      <w:r w:rsidR="00454867" w:rsidRPr="00451A78">
        <w:rPr>
          <w:rFonts w:cs="Tahoma"/>
          <w:szCs w:val="20"/>
        </w:rPr>
        <w:t>I have expectations that my child must be physically active every day for about</w:t>
      </w:r>
      <w:r w:rsidR="00E60918" w:rsidRPr="00451A78">
        <w:rPr>
          <w:rFonts w:cs="Tahoma"/>
          <w:szCs w:val="20"/>
        </w:rPr>
        <w:t xml:space="preserve">… </w:t>
      </w:r>
      <w:r w:rsidR="00E60918" w:rsidRPr="00451A78">
        <w:rPr>
          <w:rFonts w:cs="Tahoma"/>
          <w:i/>
          <w:szCs w:val="20"/>
        </w:rPr>
        <w:t>Choose one.</w:t>
      </w:r>
      <w:r w:rsidR="00454867" w:rsidRPr="00451A78">
        <w:rPr>
          <w:rFonts w:cs="Tahoma"/>
          <w:szCs w:val="20"/>
        </w:rPr>
        <w:t xml:space="preserve"> </w:t>
      </w:r>
      <w:r w:rsidR="00451A78" w:rsidRPr="00451A78">
        <w:rPr>
          <w:rFonts w:cs="Tahoma"/>
          <w:b/>
          <w:i/>
          <w:color w:val="0000FF"/>
          <w:szCs w:val="20"/>
        </w:rPr>
        <w:t>supportive expectation_</w:t>
      </w:r>
      <w:r w:rsidR="006C61F6" w:rsidRPr="00451A78">
        <w:rPr>
          <w:rFonts w:cs="Tahoma"/>
          <w:b/>
          <w:i/>
          <w:color w:val="0000FF"/>
          <w:szCs w:val="20"/>
        </w:rPr>
        <w:t>41</w:t>
      </w:r>
    </w:p>
    <w:p w14:paraId="002948ED" w14:textId="2DD1AADD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0 minutes per day</w:t>
      </w:r>
    </w:p>
    <w:p w14:paraId="4ADF4E1D" w14:textId="5F94BAB9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0 minutes per day</w:t>
      </w:r>
    </w:p>
    <w:p w14:paraId="73C49A35" w14:textId="67CC2E43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5 minutes per day</w:t>
      </w:r>
    </w:p>
    <w:p w14:paraId="585CCC27" w14:textId="1F179F20" w:rsidR="00454867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lastRenderedPageBreak/>
        <w:t>60 minutes per day or more</w:t>
      </w:r>
    </w:p>
    <w:p w14:paraId="08A9DDC7" w14:textId="17064AD9" w:rsidR="00065441" w:rsidRPr="00451A78" w:rsidRDefault="0045486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 xml:space="preserve">I don’t have an expectation that my child be physically active </w:t>
      </w:r>
    </w:p>
    <w:p w14:paraId="2ADE3F14" w14:textId="65D3B4B3" w:rsidR="00065441" w:rsidRPr="00451A78" w:rsidRDefault="00BD168E" w:rsidP="00BD168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51</w:t>
      </w:r>
      <w:r w:rsidR="009C2EA3" w:rsidRPr="00451A78">
        <w:rPr>
          <w:rFonts w:ascii="Century Gothic" w:hAnsi="Century Gothic"/>
          <w:sz w:val="20"/>
          <w:szCs w:val="20"/>
        </w:rPr>
        <w:t>.</w:t>
      </w:r>
      <w:r w:rsidR="004D0863" w:rsidRPr="00451A78">
        <w:rPr>
          <w:rFonts w:ascii="Century Gothic" w:hAnsi="Century Gothic"/>
          <w:sz w:val="20"/>
          <w:szCs w:val="20"/>
        </w:rPr>
        <w:t xml:space="preserve"> </w:t>
      </w:r>
      <w:r w:rsidR="00065441" w:rsidRPr="00451A78">
        <w:rPr>
          <w:rFonts w:ascii="Century Gothic" w:hAnsi="Century Gothic"/>
          <w:sz w:val="20"/>
          <w:szCs w:val="20"/>
        </w:rPr>
        <w:t>During the school year, I expect my child to enroll in physical activities or sports outside of the school day, at least...</w:t>
      </w:r>
      <w:r w:rsidR="00F03805" w:rsidRPr="00451A78">
        <w:rPr>
          <w:rFonts w:ascii="Century Gothic" w:hAnsi="Century Gothic"/>
          <w:sz w:val="20"/>
          <w:szCs w:val="20"/>
        </w:rPr>
        <w:t xml:space="preserve">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</w:t>
      </w:r>
      <w:r w:rsidR="006C61F6" w:rsidRPr="00451A78">
        <w:rPr>
          <w:rFonts w:ascii="Century Gothic" w:hAnsi="Century Gothic"/>
          <w:b/>
          <w:i/>
          <w:color w:val="0000FF"/>
          <w:sz w:val="20"/>
          <w:szCs w:val="20"/>
        </w:rPr>
        <w:t>42</w:t>
      </w:r>
    </w:p>
    <w:p w14:paraId="7FAE61F4" w14:textId="77777777" w:rsidR="00065441" w:rsidRPr="00451A78" w:rsidRDefault="00065441" w:rsidP="00065441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57A6454D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 expectations – my child decides thi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674AB11" w14:textId="54D39B58" w:rsidR="00A613A2" w:rsidRPr="00451A78" w:rsidRDefault="00A613A2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Less than once a week</w:t>
      </w:r>
    </w:p>
    <w:p w14:paraId="205C540C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 day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4FAF858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 days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CA88206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 days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0C5D8A1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days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627F56BA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5 days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C230BC7" w14:textId="77777777" w:rsidR="00AA10C0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6 days a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FEAFD9C" w14:textId="37878FB6" w:rsidR="00065441" w:rsidRPr="00451A78" w:rsidRDefault="00AA10C0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7 days a week</w:t>
      </w:r>
    </w:p>
    <w:p w14:paraId="41ADA691" w14:textId="77777777" w:rsidR="00FF435C" w:rsidRPr="00451A78" w:rsidRDefault="00FF435C" w:rsidP="00A5274F">
      <w:pPr>
        <w:rPr>
          <w:rFonts w:cs="Tahoma"/>
        </w:rPr>
      </w:pPr>
    </w:p>
    <w:p w14:paraId="0A768670" w14:textId="77777777" w:rsidR="00C73CB0" w:rsidRPr="00451A78" w:rsidRDefault="00C73CB0" w:rsidP="00C73CB0">
      <w:pPr>
        <w:rPr>
          <w:szCs w:val="20"/>
        </w:rPr>
      </w:pPr>
    </w:p>
    <w:p w14:paraId="15F0449F" w14:textId="77777777" w:rsidR="00C048CE" w:rsidRPr="00451A78" w:rsidRDefault="00C048CE" w:rsidP="00C73CB0">
      <w:pPr>
        <w:rPr>
          <w:b/>
          <w:szCs w:val="20"/>
        </w:rPr>
      </w:pPr>
    </w:p>
    <w:p w14:paraId="047AF1EF" w14:textId="7F8AF2D6" w:rsidR="00C73CB0" w:rsidRPr="00451A78" w:rsidRDefault="00C73CB0" w:rsidP="00C73CB0">
      <w:pPr>
        <w:rPr>
          <w:b/>
          <w:szCs w:val="20"/>
        </w:rPr>
      </w:pPr>
      <w:r w:rsidRPr="00451A78">
        <w:rPr>
          <w:b/>
          <w:szCs w:val="20"/>
        </w:rPr>
        <w:t>The next questions ask about your child’s involvement in physical activity over the past YEAR.</w:t>
      </w:r>
    </w:p>
    <w:p w14:paraId="6E4BBAF8" w14:textId="77777777" w:rsidR="00BD168E" w:rsidRDefault="00BD168E" w:rsidP="00C73CB0">
      <w:pPr>
        <w:rPr>
          <w:szCs w:val="20"/>
        </w:rPr>
      </w:pPr>
    </w:p>
    <w:p w14:paraId="15922F43" w14:textId="18365757" w:rsidR="00C73CB0" w:rsidRPr="00451A78" w:rsidRDefault="00BD168E" w:rsidP="00C73CB0">
      <w:pPr>
        <w:rPr>
          <w:i/>
          <w:szCs w:val="20"/>
        </w:rPr>
      </w:pPr>
      <w:r>
        <w:rPr>
          <w:szCs w:val="20"/>
        </w:rPr>
        <w:t>Q52</w:t>
      </w:r>
      <w:r w:rsidR="00C73CB0" w:rsidRPr="00451A78">
        <w:rPr>
          <w:szCs w:val="20"/>
        </w:rPr>
        <w:t xml:space="preserve">. During the </w:t>
      </w:r>
      <w:r w:rsidR="00443E2E" w:rsidRPr="00451A78">
        <w:rPr>
          <w:szCs w:val="20"/>
        </w:rPr>
        <w:t>SCHOOL YEAR</w:t>
      </w:r>
      <w:r w:rsidR="00C73CB0" w:rsidRPr="00451A78">
        <w:rPr>
          <w:szCs w:val="20"/>
        </w:rPr>
        <w:t xml:space="preserve">, I enroll my child in organized sport or physical activity classes (e.g., swimming lessons, dance, karate, soccer, or other). </w:t>
      </w:r>
      <w:r w:rsidR="00C73CB0" w:rsidRPr="00451A78">
        <w:rPr>
          <w:i/>
          <w:szCs w:val="20"/>
        </w:rPr>
        <w:t>Choose one</w:t>
      </w:r>
      <w:r w:rsidR="00D7119C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facilitation_</w:t>
      </w:r>
      <w:r w:rsidR="00D7119C" w:rsidRPr="00451A78">
        <w:rPr>
          <w:b/>
          <w:i/>
          <w:color w:val="0000FF"/>
          <w:szCs w:val="20"/>
        </w:rPr>
        <w:t>44</w:t>
      </w:r>
    </w:p>
    <w:p w14:paraId="242BD743" w14:textId="312BD0BB" w:rsidR="00C73CB0" w:rsidRPr="00451A78" w:rsidRDefault="00C73CB0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was not enrolled</w:t>
      </w:r>
    </w:p>
    <w:p w14:paraId="40EDE87A" w14:textId="78F359E4" w:rsidR="00C73CB0" w:rsidRPr="00451A78" w:rsidRDefault="00C73CB0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my child was enrolled for half of the school year</w:t>
      </w:r>
    </w:p>
    <w:p w14:paraId="01FC6093" w14:textId="2ACC765E" w:rsidR="00C73CB0" w:rsidRPr="00451A78" w:rsidRDefault="00C73CB0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my child was enrolled for most of the school year</w:t>
      </w:r>
    </w:p>
    <w:p w14:paraId="1C64A904" w14:textId="77777777" w:rsidR="00C73CB0" w:rsidRPr="00451A78" w:rsidRDefault="00C73CB0" w:rsidP="00C73CB0">
      <w:pPr>
        <w:rPr>
          <w:szCs w:val="20"/>
        </w:rPr>
      </w:pPr>
    </w:p>
    <w:p w14:paraId="7C9C845A" w14:textId="4870C0C7" w:rsidR="00EC19BC" w:rsidRPr="00451A78" w:rsidRDefault="00EC19BC" w:rsidP="00C73CB0">
      <w:pPr>
        <w:rPr>
          <w:szCs w:val="20"/>
        </w:rPr>
      </w:pPr>
    </w:p>
    <w:p w14:paraId="3D612922" w14:textId="6E541128" w:rsidR="00686CE5" w:rsidRPr="00451A78" w:rsidRDefault="00BD168E" w:rsidP="00686CE5">
      <w:pPr>
        <w:tabs>
          <w:tab w:val="left" w:pos="1390"/>
        </w:tabs>
        <w:rPr>
          <w:szCs w:val="20"/>
        </w:rPr>
      </w:pPr>
      <w:r>
        <w:rPr>
          <w:szCs w:val="20"/>
        </w:rPr>
        <w:t>Q53</w:t>
      </w:r>
      <w:r w:rsidR="00276242" w:rsidRPr="00451A78">
        <w:rPr>
          <w:szCs w:val="20"/>
        </w:rPr>
        <w:t xml:space="preserve">. </w:t>
      </w:r>
      <w:r w:rsidR="00686CE5" w:rsidRPr="00451A78">
        <w:rPr>
          <w:szCs w:val="20"/>
        </w:rPr>
        <w:t xml:space="preserve">When </w:t>
      </w:r>
      <w:r w:rsidR="00443E2E" w:rsidRPr="00451A78">
        <w:rPr>
          <w:szCs w:val="20"/>
        </w:rPr>
        <w:t>school is out in the SUMMER</w:t>
      </w:r>
      <w:r w:rsidR="00686CE5" w:rsidRPr="00451A78">
        <w:rPr>
          <w:szCs w:val="20"/>
        </w:rPr>
        <w:t xml:space="preserve">, I find ways for my child to be physically active by enrolling him/her in summer activities (including sport related summer camps). </w:t>
      </w:r>
      <w:r w:rsidR="00686CE5" w:rsidRPr="00451A78">
        <w:rPr>
          <w:i/>
          <w:szCs w:val="20"/>
        </w:rPr>
        <w:t>Choose one.</w:t>
      </w:r>
      <w:r w:rsidR="00443E2E" w:rsidRPr="00451A78">
        <w:rPr>
          <w:i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facilitation_</w:t>
      </w:r>
      <w:r w:rsidR="00D7119C" w:rsidRPr="00451A78">
        <w:rPr>
          <w:b/>
          <w:i/>
          <w:color w:val="0000FF"/>
          <w:szCs w:val="20"/>
        </w:rPr>
        <w:t>46</w:t>
      </w:r>
    </w:p>
    <w:p w14:paraId="5373C655" w14:textId="617E6808" w:rsidR="00686CE5" w:rsidRPr="00451A78" w:rsidRDefault="00686CE5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is not typically enrolled in summer activities</w:t>
      </w:r>
    </w:p>
    <w:p w14:paraId="1B8C8193" w14:textId="4969D3EC" w:rsidR="00686CE5" w:rsidRPr="00451A78" w:rsidRDefault="00686CE5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for part of the summer</w:t>
      </w:r>
    </w:p>
    <w:p w14:paraId="78539DF2" w14:textId="7BF3D67A" w:rsidR="00686CE5" w:rsidRPr="00451A78" w:rsidRDefault="00686CE5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for most of the summer</w:t>
      </w:r>
    </w:p>
    <w:p w14:paraId="3ADF39EF" w14:textId="77777777" w:rsidR="00686CE5" w:rsidRPr="00451A78" w:rsidRDefault="00686CE5" w:rsidP="00686CE5">
      <w:pPr>
        <w:tabs>
          <w:tab w:val="left" w:pos="1390"/>
        </w:tabs>
        <w:rPr>
          <w:szCs w:val="20"/>
        </w:rPr>
      </w:pPr>
    </w:p>
    <w:p w14:paraId="20BE6AC1" w14:textId="1F67127E" w:rsidR="00686CE5" w:rsidRPr="00451A78" w:rsidRDefault="00BD168E" w:rsidP="00686CE5">
      <w:pPr>
        <w:tabs>
          <w:tab w:val="left" w:pos="1390"/>
        </w:tabs>
        <w:rPr>
          <w:szCs w:val="20"/>
        </w:rPr>
      </w:pPr>
      <w:r>
        <w:rPr>
          <w:szCs w:val="20"/>
        </w:rPr>
        <w:t>Q54</w:t>
      </w:r>
      <w:r w:rsidR="00686CE5" w:rsidRPr="00451A78">
        <w:rPr>
          <w:szCs w:val="20"/>
        </w:rPr>
        <w:t xml:space="preserve">. When </w:t>
      </w:r>
      <w:r w:rsidR="00443E2E" w:rsidRPr="00451A78">
        <w:rPr>
          <w:szCs w:val="20"/>
        </w:rPr>
        <w:t>school is out in the SUMMER</w:t>
      </w:r>
      <w:r w:rsidR="00686CE5" w:rsidRPr="00451A78">
        <w:rPr>
          <w:szCs w:val="20"/>
        </w:rPr>
        <w:t xml:space="preserve">, how many days per week did you typically spend taking your child to his/her sport or physical activity classes or practices (excluding summer camps)? </w:t>
      </w:r>
      <w:r w:rsidR="00686CE5" w:rsidRPr="00451A78">
        <w:rPr>
          <w:i/>
          <w:szCs w:val="20"/>
        </w:rPr>
        <w:t>Choose one</w:t>
      </w:r>
      <w:r w:rsidR="00D7119C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facilitation_</w:t>
      </w:r>
      <w:r w:rsidR="00D7119C" w:rsidRPr="00451A78">
        <w:rPr>
          <w:b/>
          <w:i/>
          <w:color w:val="0000FF"/>
          <w:szCs w:val="20"/>
        </w:rPr>
        <w:t>47</w:t>
      </w:r>
    </w:p>
    <w:p w14:paraId="44123B4A" w14:textId="03495505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ne – my child was not enrolled in any weekly classes or practices</w:t>
      </w:r>
    </w:p>
    <w:p w14:paraId="0A79632C" w14:textId="2F4F60F5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 day a week</w:t>
      </w:r>
    </w:p>
    <w:p w14:paraId="6DDE47ED" w14:textId="3583276E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 days a week</w:t>
      </w:r>
    </w:p>
    <w:p w14:paraId="037A511A" w14:textId="038C7142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 days a week</w:t>
      </w:r>
    </w:p>
    <w:p w14:paraId="06860B9F" w14:textId="364E5F38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or more days a week</w:t>
      </w:r>
    </w:p>
    <w:p w14:paraId="77A7C500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7AE536D9" w14:textId="21696E9B" w:rsidR="00795A2C" w:rsidRPr="00451A78" w:rsidRDefault="00BD168E" w:rsidP="00795A2C">
      <w:pPr>
        <w:rPr>
          <w:szCs w:val="20"/>
        </w:rPr>
      </w:pPr>
      <w:r>
        <w:rPr>
          <w:szCs w:val="20"/>
        </w:rPr>
        <w:t>Q55</w:t>
      </w:r>
      <w:r w:rsidR="00795A2C" w:rsidRPr="00451A78">
        <w:rPr>
          <w:szCs w:val="20"/>
        </w:rPr>
        <w:t xml:space="preserve">. Do you let your child walk to places on his/her own? </w:t>
      </w:r>
      <w:r w:rsidR="00795A2C" w:rsidRPr="00451A78">
        <w:rPr>
          <w:i/>
          <w:szCs w:val="20"/>
        </w:rPr>
        <w:t>Choose one.</w:t>
      </w:r>
      <w:r w:rsidR="00795A2C" w:rsidRPr="00451A78">
        <w:rPr>
          <w:b/>
          <w:i/>
          <w:color w:val="0000FF"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llow unsupervised outdoor PA_</w:t>
      </w:r>
      <w:r w:rsidR="00795A2C" w:rsidRPr="00451A78">
        <w:rPr>
          <w:b/>
          <w:i/>
          <w:color w:val="0000FF"/>
          <w:szCs w:val="20"/>
        </w:rPr>
        <w:t>55</w:t>
      </w:r>
    </w:p>
    <w:p w14:paraId="46761FAA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cannot go to places without an adult</w:t>
      </w:r>
    </w:p>
    <w:p w14:paraId="3CA987E9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block</w:t>
      </w:r>
    </w:p>
    <w:p w14:paraId="4ECFD69A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2 to 3 blocks away from our home</w:t>
      </w:r>
    </w:p>
    <w:p w14:paraId="1668AD70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neighbourhood</w:t>
      </w:r>
    </w:p>
    <w:p w14:paraId="48D24CD9" w14:textId="77777777" w:rsidR="00795A2C" w:rsidRPr="00451A78" w:rsidRDefault="00795A2C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outside of our neighbourhood</w:t>
      </w:r>
    </w:p>
    <w:p w14:paraId="39B191EE" w14:textId="26D1E215" w:rsidR="00276242" w:rsidRPr="00451A78" w:rsidRDefault="00276242" w:rsidP="00686CE5">
      <w:pPr>
        <w:tabs>
          <w:tab w:val="left" w:pos="1390"/>
        </w:tabs>
        <w:rPr>
          <w:szCs w:val="20"/>
        </w:rPr>
      </w:pPr>
    </w:p>
    <w:p w14:paraId="77CA74D0" w14:textId="77777777" w:rsidR="00D67A85" w:rsidRDefault="00D67A85" w:rsidP="00686CE5">
      <w:pPr>
        <w:rPr>
          <w:szCs w:val="20"/>
        </w:rPr>
      </w:pPr>
    </w:p>
    <w:p w14:paraId="398A3241" w14:textId="77777777" w:rsidR="00D67A85" w:rsidRDefault="00D67A85" w:rsidP="00686CE5">
      <w:pPr>
        <w:rPr>
          <w:szCs w:val="20"/>
        </w:rPr>
      </w:pPr>
    </w:p>
    <w:p w14:paraId="2136FD30" w14:textId="77777777" w:rsidR="00D67A85" w:rsidRDefault="00D67A85" w:rsidP="00686CE5">
      <w:pPr>
        <w:rPr>
          <w:szCs w:val="20"/>
        </w:rPr>
      </w:pPr>
    </w:p>
    <w:p w14:paraId="5713FBCB" w14:textId="6FE78DC7" w:rsidR="00686CE5" w:rsidRPr="00451A78" w:rsidRDefault="00BD168E" w:rsidP="00686CE5">
      <w:pPr>
        <w:rPr>
          <w:szCs w:val="20"/>
        </w:rPr>
      </w:pPr>
      <w:r>
        <w:rPr>
          <w:szCs w:val="20"/>
        </w:rPr>
        <w:t>Q56</w:t>
      </w:r>
      <w:r w:rsidR="00686CE5" w:rsidRPr="00451A78">
        <w:rPr>
          <w:szCs w:val="20"/>
        </w:rPr>
        <w:t xml:space="preserve">. Do you let your child play outside on his/her own without direct adult supervision? </w:t>
      </w:r>
      <w:r w:rsidR="00686CE5" w:rsidRPr="00451A78">
        <w:rPr>
          <w:i/>
          <w:szCs w:val="20"/>
        </w:rPr>
        <w:t>Choose one.</w:t>
      </w:r>
      <w:r w:rsidR="00443E2E" w:rsidRPr="00451A78">
        <w:rPr>
          <w:i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llow unsupervised outdoor PA_</w:t>
      </w:r>
      <w:r w:rsidR="00D7119C" w:rsidRPr="00451A78">
        <w:rPr>
          <w:b/>
          <w:i/>
          <w:color w:val="0000FF"/>
          <w:szCs w:val="20"/>
        </w:rPr>
        <w:t>54</w:t>
      </w:r>
    </w:p>
    <w:p w14:paraId="11E2409E" w14:textId="77777777" w:rsidR="00D67A85" w:rsidRDefault="00D67A8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34AF7B2E" w14:textId="295736E9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must be supervised when outside</w:t>
      </w:r>
    </w:p>
    <w:p w14:paraId="4B1564C8" w14:textId="5FF3626B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only around our home/yard</w:t>
      </w:r>
    </w:p>
    <w:p w14:paraId="0EC83B07" w14:textId="17137AB1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block</w:t>
      </w:r>
    </w:p>
    <w:p w14:paraId="328D4460" w14:textId="61568747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2 to 3 blocks away from our home</w:t>
      </w:r>
    </w:p>
    <w:p w14:paraId="7084DFA1" w14:textId="26D1B8B5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neighbourhood</w:t>
      </w:r>
    </w:p>
    <w:p w14:paraId="34840BA4" w14:textId="56A7D051" w:rsidR="00686CE5" w:rsidRPr="00451A78" w:rsidRDefault="00686CE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outside of our neighbourhood</w:t>
      </w:r>
    </w:p>
    <w:p w14:paraId="48BF58A3" w14:textId="77777777" w:rsidR="00686CE5" w:rsidRPr="00451A78" w:rsidRDefault="00686CE5" w:rsidP="00686CE5">
      <w:pPr>
        <w:rPr>
          <w:szCs w:val="20"/>
        </w:rPr>
      </w:pPr>
    </w:p>
    <w:p w14:paraId="3632DFE5" w14:textId="58C42749" w:rsidR="00686CE5" w:rsidRPr="00451A78" w:rsidRDefault="00686CE5" w:rsidP="00C73CB0">
      <w:pPr>
        <w:rPr>
          <w:szCs w:val="20"/>
        </w:rPr>
      </w:pPr>
    </w:p>
    <w:p w14:paraId="572276D6" w14:textId="37DB1947" w:rsidR="00E457CD" w:rsidRPr="00451A78" w:rsidRDefault="00BD168E" w:rsidP="00443E2E">
      <w:pPr>
        <w:rPr>
          <w:szCs w:val="20"/>
        </w:rPr>
      </w:pPr>
      <w:r>
        <w:rPr>
          <w:szCs w:val="20"/>
        </w:rPr>
        <w:t>Q57</w:t>
      </w:r>
      <w:r w:rsidR="00E457CD" w:rsidRPr="00451A78">
        <w:rPr>
          <w:szCs w:val="20"/>
        </w:rPr>
        <w:t xml:space="preserve">. Do you let your child take public transportation to places on his/her own? </w:t>
      </w:r>
      <w:r w:rsidR="00E457CD" w:rsidRPr="00451A78">
        <w:rPr>
          <w:i/>
          <w:szCs w:val="20"/>
        </w:rPr>
        <w:t>Choose one.</w:t>
      </w:r>
      <w:r w:rsidR="00443E2E" w:rsidRPr="00451A78">
        <w:rPr>
          <w:i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allow unsupervised outdoor PA_</w:t>
      </w:r>
      <w:r w:rsidR="00D7119C" w:rsidRPr="00451A78">
        <w:rPr>
          <w:b/>
          <w:i/>
          <w:color w:val="0000FF"/>
          <w:szCs w:val="20"/>
        </w:rPr>
        <w:t>57</w:t>
      </w:r>
    </w:p>
    <w:p w14:paraId="6035E527" w14:textId="5BF2269F" w:rsidR="00E457CD" w:rsidRPr="00451A78" w:rsidRDefault="00E457CD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</w:t>
      </w:r>
    </w:p>
    <w:p w14:paraId="76B9DFA7" w14:textId="1C61936B" w:rsidR="00107677" w:rsidRPr="00451A78" w:rsidRDefault="00E457CD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</w:t>
      </w:r>
    </w:p>
    <w:p w14:paraId="767E72C4" w14:textId="1E0C6BED" w:rsidR="00107677" w:rsidRPr="00451A78" w:rsidRDefault="00107677" w:rsidP="00107677">
      <w:pPr>
        <w:spacing w:line="276" w:lineRule="auto"/>
        <w:rPr>
          <w:rFonts w:cs="Tahoma"/>
          <w:szCs w:val="20"/>
        </w:rPr>
      </w:pPr>
    </w:p>
    <w:p w14:paraId="5D951F90" w14:textId="77777777" w:rsidR="00795A2C" w:rsidRPr="00451A78" w:rsidRDefault="00795A2C" w:rsidP="00107677">
      <w:pPr>
        <w:spacing w:line="276" w:lineRule="auto"/>
        <w:rPr>
          <w:rFonts w:cs="Tahoma"/>
          <w:szCs w:val="20"/>
        </w:rPr>
      </w:pPr>
    </w:p>
    <w:p w14:paraId="6C05BAB8" w14:textId="5201358C" w:rsidR="00107677" w:rsidRPr="00451A78" w:rsidRDefault="00107677" w:rsidP="00107677">
      <w:pPr>
        <w:spacing w:line="276" w:lineRule="auto"/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>The next questions ask whether you have done the following activities in the past YEAR.</w:t>
      </w:r>
    </w:p>
    <w:p w14:paraId="32D905E1" w14:textId="77777777" w:rsidR="00107677" w:rsidRPr="00451A78" w:rsidRDefault="00107677" w:rsidP="00107677">
      <w:pPr>
        <w:spacing w:line="276" w:lineRule="auto"/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>In the past YEAR, … Choose one for each row.</w:t>
      </w:r>
    </w:p>
    <w:p w14:paraId="4AC344E8" w14:textId="77777777" w:rsidR="00107677" w:rsidRPr="00451A78" w:rsidRDefault="00107677" w:rsidP="00107677">
      <w:pPr>
        <w:spacing w:line="276" w:lineRule="auto"/>
        <w:rPr>
          <w:rFonts w:cs="Tahoma"/>
          <w:szCs w:val="20"/>
        </w:rPr>
      </w:pPr>
    </w:p>
    <w:p w14:paraId="34AEC75F" w14:textId="7B875B36" w:rsidR="008473A3" w:rsidRPr="00451A78" w:rsidRDefault="00BD168E" w:rsidP="008473A3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58</w:t>
      </w:r>
      <w:r w:rsidR="008473A3" w:rsidRPr="00451A78">
        <w:rPr>
          <w:rFonts w:ascii="Century Gothic" w:hAnsi="Century Gothic"/>
          <w:sz w:val="20"/>
          <w:szCs w:val="20"/>
        </w:rPr>
        <w:t xml:space="preserve">. I asked my child to let me know what activities s/he would like to do. 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4</w:t>
      </w:r>
    </w:p>
    <w:p w14:paraId="24846A60" w14:textId="5539C3E2" w:rsidR="00107677" w:rsidRPr="00451A78" w:rsidRDefault="00BD168E" w:rsidP="00443E2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59</w:t>
      </w:r>
      <w:r w:rsidR="00443E2E" w:rsidRPr="00451A78">
        <w:rPr>
          <w:rFonts w:ascii="Century Gothic" w:hAnsi="Century Gothic"/>
          <w:sz w:val="20"/>
          <w:szCs w:val="20"/>
        </w:rPr>
        <w:t>.</w:t>
      </w:r>
      <w:r w:rsidR="008E6C70" w:rsidRPr="00451A78">
        <w:rPr>
          <w:rFonts w:ascii="Century Gothic" w:hAnsi="Century Gothic"/>
          <w:sz w:val="20"/>
          <w:szCs w:val="20"/>
        </w:rPr>
        <w:t xml:space="preserve"> </w:t>
      </w:r>
      <w:r w:rsidR="00107677" w:rsidRPr="00451A78">
        <w:rPr>
          <w:rFonts w:ascii="Century Gothic" w:hAnsi="Century Gothic"/>
          <w:sz w:val="20"/>
          <w:szCs w:val="20"/>
        </w:rPr>
        <w:t xml:space="preserve">I involved my child in deciding which physical activity or sports s/he is enrolled in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5</w:t>
      </w:r>
    </w:p>
    <w:p w14:paraId="06F1B833" w14:textId="6DA58ACE" w:rsidR="00107677" w:rsidRPr="00451A78" w:rsidRDefault="00BD168E" w:rsidP="00443E2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60</w:t>
      </w:r>
      <w:r w:rsidR="00443E2E" w:rsidRPr="00451A78">
        <w:rPr>
          <w:rFonts w:ascii="Century Gothic" w:hAnsi="Century Gothic"/>
          <w:sz w:val="20"/>
          <w:szCs w:val="20"/>
        </w:rPr>
        <w:t>.</w:t>
      </w:r>
      <w:r w:rsidR="008E6C70" w:rsidRPr="00451A78">
        <w:rPr>
          <w:rFonts w:ascii="Century Gothic" w:hAnsi="Century Gothic"/>
          <w:sz w:val="20"/>
          <w:szCs w:val="20"/>
        </w:rPr>
        <w:t xml:space="preserve"> </w:t>
      </w:r>
      <w:r w:rsidR="00107677" w:rsidRPr="00451A78">
        <w:rPr>
          <w:rFonts w:ascii="Century Gothic" w:hAnsi="Century Gothic"/>
          <w:sz w:val="20"/>
          <w:szCs w:val="20"/>
        </w:rPr>
        <w:t xml:space="preserve">I provided my child with choices about the physical activity s/he does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6</w:t>
      </w:r>
    </w:p>
    <w:p w14:paraId="270B6912" w14:textId="6DC4595D" w:rsidR="00107677" w:rsidRPr="00451A78" w:rsidRDefault="00BD168E" w:rsidP="00443E2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 xml:space="preserve">Q.61,  </w:t>
      </w:r>
      <w:r w:rsidR="00107677" w:rsidRPr="00451A78">
        <w:rPr>
          <w:rFonts w:ascii="Century Gothic" w:hAnsi="Century Gothic"/>
          <w:sz w:val="20"/>
          <w:szCs w:val="20"/>
        </w:rPr>
        <w:t xml:space="preserve">allowed my child to pick the types of physical activity/sports we do together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7</w:t>
      </w:r>
    </w:p>
    <w:p w14:paraId="7BCAAB88" w14:textId="646D0C8C" w:rsidR="00107677" w:rsidRPr="00451A78" w:rsidRDefault="00BD168E" w:rsidP="00443E2E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62</w:t>
      </w:r>
      <w:r w:rsidR="00443E2E" w:rsidRPr="00451A78">
        <w:rPr>
          <w:rFonts w:ascii="Century Gothic" w:hAnsi="Century Gothic"/>
          <w:sz w:val="20"/>
          <w:szCs w:val="20"/>
        </w:rPr>
        <w:t>.</w:t>
      </w:r>
      <w:r w:rsidR="008E6C70" w:rsidRPr="00451A78">
        <w:rPr>
          <w:rFonts w:ascii="Century Gothic" w:hAnsi="Century Gothic"/>
          <w:sz w:val="20"/>
          <w:szCs w:val="20"/>
        </w:rPr>
        <w:t xml:space="preserve"> </w:t>
      </w:r>
      <w:r w:rsidR="00107677" w:rsidRPr="00451A78">
        <w:rPr>
          <w:rFonts w:ascii="Century Gothic" w:hAnsi="Century Gothic"/>
          <w:sz w:val="20"/>
          <w:szCs w:val="20"/>
        </w:rPr>
        <w:t xml:space="preserve">I allowed my child to choose the physical activity/sports we do as a family (whether we go for a walk, hike, bike ride, or play an active game)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92</w:t>
      </w:r>
    </w:p>
    <w:p w14:paraId="29238901" w14:textId="77777777" w:rsidR="00107677" w:rsidRPr="00451A78" w:rsidRDefault="00107677" w:rsidP="00107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17DCE6FC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t relevant, child currently NOT activ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0961F40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, I prefer doing this myself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6A399B96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3F12B251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ometime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4B4FABAF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4A7A45BF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Most of the time</w:t>
      </w:r>
    </w:p>
    <w:p w14:paraId="4FD27CD0" w14:textId="77777777" w:rsidR="00107677" w:rsidRPr="00451A78" w:rsidRDefault="00107677" w:rsidP="00107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6EB3BC72" w14:textId="5FB4B5C7" w:rsidR="00107677" w:rsidRPr="00451A78" w:rsidRDefault="00107677" w:rsidP="00795A2C">
      <w:pPr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>The next questions ask whether you have done the following activities in the past YEAR. If you have not done the following because your child is not</w:t>
      </w:r>
      <w:r w:rsidR="00795A2C" w:rsidRPr="00451A78">
        <w:rPr>
          <w:rFonts w:cs="Tahoma"/>
          <w:b/>
          <w:szCs w:val="20"/>
        </w:rPr>
        <w:t xml:space="preserve"> mature enough, select “Never”. </w:t>
      </w:r>
      <w:r w:rsidRPr="00451A78">
        <w:rPr>
          <w:rFonts w:cs="Tahoma"/>
          <w:b/>
          <w:szCs w:val="20"/>
        </w:rPr>
        <w:t xml:space="preserve">In the past YEAR, … </w:t>
      </w:r>
      <w:r w:rsidRPr="00451A78">
        <w:rPr>
          <w:rFonts w:cs="Tahoma"/>
          <w:b/>
          <w:i/>
          <w:szCs w:val="20"/>
        </w:rPr>
        <w:t>Choose one for each row.</w:t>
      </w:r>
    </w:p>
    <w:p w14:paraId="00514C44" w14:textId="628A48BD" w:rsidR="00107677" w:rsidRPr="00451A78" w:rsidRDefault="00BD168E" w:rsidP="00FE0980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63</w:t>
      </w:r>
      <w:r w:rsidR="00FE0980" w:rsidRPr="00451A78">
        <w:rPr>
          <w:rFonts w:ascii="Century Gothic" w:hAnsi="Century Gothic"/>
          <w:sz w:val="20"/>
          <w:szCs w:val="20"/>
        </w:rPr>
        <w:t>.</w:t>
      </w:r>
      <w:r w:rsidR="008E6C70" w:rsidRPr="00451A78">
        <w:rPr>
          <w:rFonts w:ascii="Century Gothic" w:hAnsi="Century Gothic"/>
          <w:sz w:val="20"/>
          <w:szCs w:val="20"/>
        </w:rPr>
        <w:t xml:space="preserve"> </w:t>
      </w:r>
      <w:r w:rsidR="00107677" w:rsidRPr="00451A78">
        <w:rPr>
          <w:rFonts w:ascii="Century Gothic" w:hAnsi="Century Gothic"/>
          <w:sz w:val="20"/>
          <w:szCs w:val="20"/>
        </w:rPr>
        <w:t xml:space="preserve">I asked my child to decide when s/he could be active in his/her free time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8</w:t>
      </w:r>
    </w:p>
    <w:p w14:paraId="514FB4D5" w14:textId="4418E082" w:rsidR="00107677" w:rsidRPr="00451A78" w:rsidRDefault="00BD168E" w:rsidP="00FE0980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64</w:t>
      </w:r>
      <w:r w:rsidR="00FE0980" w:rsidRPr="00451A78">
        <w:rPr>
          <w:rFonts w:ascii="Century Gothic" w:hAnsi="Century Gothic"/>
          <w:sz w:val="20"/>
          <w:szCs w:val="20"/>
        </w:rPr>
        <w:t>.</w:t>
      </w:r>
      <w:r w:rsidR="008E6C70" w:rsidRPr="00451A78">
        <w:rPr>
          <w:rFonts w:ascii="Century Gothic" w:hAnsi="Century Gothic"/>
          <w:sz w:val="20"/>
          <w:szCs w:val="20"/>
        </w:rPr>
        <w:t xml:space="preserve"> </w:t>
      </w:r>
      <w:r w:rsidR="00107677" w:rsidRPr="00451A78">
        <w:rPr>
          <w:rFonts w:ascii="Century Gothic" w:hAnsi="Century Gothic"/>
          <w:sz w:val="20"/>
          <w:szCs w:val="20"/>
        </w:rPr>
        <w:t xml:space="preserve">When I discuss with my child when s/he should be active, we can quickly agree on a solution we are both happy with. </w:t>
      </w:r>
      <w:r w:rsidR="00451A78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</w:t>
      </w:r>
      <w:r w:rsidR="008473A3" w:rsidRPr="00451A78">
        <w:rPr>
          <w:rFonts w:ascii="Century Gothic" w:hAnsi="Century Gothic"/>
          <w:b/>
          <w:i/>
          <w:color w:val="0000FF"/>
          <w:sz w:val="20"/>
          <w:szCs w:val="20"/>
        </w:rPr>
        <w:t>89</w:t>
      </w:r>
    </w:p>
    <w:p w14:paraId="1B7C561B" w14:textId="77777777" w:rsidR="00107677" w:rsidRPr="00451A78" w:rsidRDefault="00107677" w:rsidP="00107677">
      <w:pPr>
        <w:pStyle w:val="NoSpacing"/>
        <w:ind w:left="720" w:firstLine="720"/>
        <w:rPr>
          <w:rFonts w:ascii="Century Gothic" w:hAnsi="Century Gothic"/>
          <w:sz w:val="20"/>
          <w:szCs w:val="20"/>
        </w:rPr>
      </w:pPr>
    </w:p>
    <w:p w14:paraId="761AB165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t relevant, child currently NOT activ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914756F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 xml:space="preserve">Never 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0EA2C5F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2B4F487" w14:textId="77777777" w:rsidR="00107677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ometime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C18928F" w14:textId="77777777" w:rsidR="00795A2C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196EA1C" w14:textId="06CA8D92" w:rsidR="006E18E2" w:rsidRPr="00451A78" w:rsidRDefault="00107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Most of the time</w:t>
      </w:r>
    </w:p>
    <w:p w14:paraId="23A5DD2D" w14:textId="77777777" w:rsidR="00795A2C" w:rsidRPr="00451A78" w:rsidRDefault="00795A2C" w:rsidP="00795A2C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6B40548A" w14:textId="77777777" w:rsidR="00D67A85" w:rsidRDefault="00D67A85" w:rsidP="006E18E2">
      <w:pPr>
        <w:rPr>
          <w:b/>
          <w:szCs w:val="20"/>
        </w:rPr>
      </w:pPr>
    </w:p>
    <w:p w14:paraId="0EBE1FAD" w14:textId="2A1B0FF8" w:rsidR="00795A2C" w:rsidRPr="00451A78" w:rsidRDefault="006E18E2" w:rsidP="006E18E2">
      <w:pPr>
        <w:rPr>
          <w:b/>
          <w:szCs w:val="20"/>
        </w:rPr>
      </w:pPr>
      <w:r w:rsidRPr="00451A78">
        <w:rPr>
          <w:b/>
          <w:szCs w:val="20"/>
        </w:rPr>
        <w:t>The next questions ask about your involvement in physical activity.</w:t>
      </w:r>
    </w:p>
    <w:p w14:paraId="3142E8F9" w14:textId="77777777" w:rsidR="00795A2C" w:rsidRPr="00451A78" w:rsidRDefault="00795A2C" w:rsidP="006E18E2">
      <w:pPr>
        <w:rPr>
          <w:b/>
          <w:szCs w:val="20"/>
        </w:rPr>
      </w:pPr>
    </w:p>
    <w:p w14:paraId="73E19EA9" w14:textId="516E5B9B" w:rsidR="006E18E2" w:rsidRPr="00451A78" w:rsidRDefault="00BD168E" w:rsidP="006E18E2">
      <w:pPr>
        <w:rPr>
          <w:b/>
          <w:szCs w:val="20"/>
        </w:rPr>
      </w:pPr>
      <w:r>
        <w:rPr>
          <w:szCs w:val="20"/>
        </w:rPr>
        <w:t xml:space="preserve">Q65. </w:t>
      </w:r>
      <w:r w:rsidR="006E18E2" w:rsidRPr="00451A78">
        <w:rPr>
          <w:szCs w:val="20"/>
        </w:rPr>
        <w:t xml:space="preserve">In the past MONTH, how many times did you (the parent) do at least 30 minutes of physical activity or exercise (e.g., walking, cycling, or playing a sport) on your own or with others? </w:t>
      </w:r>
      <w:r w:rsidR="003E6A94" w:rsidRPr="00451A78">
        <w:rPr>
          <w:i/>
          <w:szCs w:val="20"/>
        </w:rPr>
        <w:t>Choose one.</w:t>
      </w:r>
      <w:r w:rsidR="001D6658" w:rsidRPr="00451A78">
        <w:rPr>
          <w:i/>
          <w:szCs w:val="20"/>
        </w:rPr>
        <w:t xml:space="preserve"> </w:t>
      </w:r>
      <w:r w:rsidR="00451A78" w:rsidRPr="00451A78">
        <w:rPr>
          <w:b/>
          <w:i/>
          <w:color w:val="0000FF"/>
          <w:szCs w:val="20"/>
        </w:rPr>
        <w:t>nondirective support_</w:t>
      </w:r>
      <w:r w:rsidR="006C61F6" w:rsidRPr="00451A78">
        <w:rPr>
          <w:b/>
          <w:i/>
          <w:color w:val="0000FF"/>
          <w:szCs w:val="20"/>
        </w:rPr>
        <w:t>30</w:t>
      </w:r>
    </w:p>
    <w:p w14:paraId="3190B51A" w14:textId="4FA953D9" w:rsidR="006E18E2" w:rsidRPr="00451A78" w:rsidRDefault="006E18E2" w:rsidP="00621677">
      <w:pPr>
        <w:pStyle w:val="NoSpacing"/>
        <w:tabs>
          <w:tab w:val="left" w:pos="1691"/>
        </w:tabs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 – Th</w:t>
      </w:r>
      <w:r w:rsidR="002575AC" w:rsidRPr="00451A78">
        <w:rPr>
          <w:rFonts w:ascii="Century Gothic" w:hAnsi="Century Gothic"/>
          <w:sz w:val="20"/>
          <w:szCs w:val="20"/>
        </w:rPr>
        <w:t>is has not been possible lately</w:t>
      </w:r>
    </w:p>
    <w:p w14:paraId="7C5261C1" w14:textId="77777777" w:rsidR="006E18E2" w:rsidRPr="00451A78" w:rsidRDefault="006E18E2" w:rsidP="00621677">
      <w:pPr>
        <w:pStyle w:val="NoSpacing"/>
        <w:tabs>
          <w:tab w:val="left" w:pos="1691"/>
        </w:tabs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-2 times per month</w:t>
      </w:r>
    </w:p>
    <w:p w14:paraId="7F7D2724" w14:textId="3147AAC3" w:rsidR="006E18E2" w:rsidRPr="00451A78" w:rsidRDefault="006E18E2" w:rsidP="00621677">
      <w:pPr>
        <w:pStyle w:val="NoSpacing"/>
        <w:tabs>
          <w:tab w:val="left" w:pos="1691"/>
        </w:tabs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-4 times per month</w:t>
      </w:r>
    </w:p>
    <w:p w14:paraId="7F537DFF" w14:textId="256ED1F2" w:rsidR="006E18E2" w:rsidRPr="00451A78" w:rsidRDefault="006E18E2" w:rsidP="00621677">
      <w:pPr>
        <w:pStyle w:val="NoSpacing"/>
        <w:tabs>
          <w:tab w:val="left" w:pos="1691"/>
        </w:tabs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-3 times per week</w:t>
      </w:r>
    </w:p>
    <w:p w14:paraId="41158B75" w14:textId="2778FD9B" w:rsidR="006E18E2" w:rsidRPr="00451A78" w:rsidRDefault="006E18E2" w:rsidP="00621677">
      <w:pPr>
        <w:pStyle w:val="NoSpacing"/>
        <w:tabs>
          <w:tab w:val="left" w:pos="1691"/>
        </w:tabs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or more times per week</w:t>
      </w:r>
    </w:p>
    <w:p w14:paraId="4139BB6F" w14:textId="77777777" w:rsidR="006E18E2" w:rsidRPr="00D94FD3" w:rsidRDefault="006E18E2" w:rsidP="006E18E2">
      <w:pPr>
        <w:pStyle w:val="NoSpacing"/>
        <w:tabs>
          <w:tab w:val="left" w:pos="1691"/>
        </w:tabs>
        <w:ind w:left="720"/>
        <w:rPr>
          <w:rFonts w:ascii="Century Gothic" w:hAnsi="Century Gothic"/>
          <w:sz w:val="20"/>
          <w:szCs w:val="20"/>
        </w:rPr>
      </w:pPr>
    </w:p>
    <w:p w14:paraId="365D9BFA" w14:textId="77777777" w:rsidR="00907C38" w:rsidRDefault="00907C38" w:rsidP="00814991">
      <w:pPr>
        <w:pStyle w:val="NoSpacing"/>
        <w:tabs>
          <w:tab w:val="left" w:pos="871"/>
        </w:tabs>
        <w:jc w:val="center"/>
        <w:rPr>
          <w:rFonts w:ascii="Century Gothic" w:hAnsi="Century Gothic"/>
          <w:b/>
          <w:sz w:val="20"/>
          <w:szCs w:val="20"/>
        </w:rPr>
      </w:pPr>
    </w:p>
    <w:p w14:paraId="07785261" w14:textId="465E9A98" w:rsidR="006F30A9" w:rsidRPr="00305665" w:rsidRDefault="00814991" w:rsidP="00814991">
      <w:pPr>
        <w:pStyle w:val="NoSpacing"/>
        <w:tabs>
          <w:tab w:val="left" w:pos="871"/>
        </w:tabs>
        <w:jc w:val="center"/>
        <w:rPr>
          <w:rFonts w:ascii="Century Gothic" w:hAnsi="Century Gothic"/>
          <w:b/>
          <w:sz w:val="20"/>
          <w:szCs w:val="20"/>
        </w:rPr>
      </w:pPr>
      <w:r>
        <w:rPr>
          <w:rFonts w:ascii="Century Gothic" w:hAnsi="Century Gothic"/>
          <w:b/>
          <w:sz w:val="20"/>
          <w:szCs w:val="20"/>
        </w:rPr>
        <w:t>SCORING</w:t>
      </w:r>
    </w:p>
    <w:p w14:paraId="737701C3" w14:textId="77777777" w:rsidR="00355C70" w:rsidRPr="00FB788F" w:rsidRDefault="00355C70" w:rsidP="00355C70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16805F79" w14:textId="32E8CBD8" w:rsidR="00E02AC3" w:rsidRPr="00814991" w:rsidRDefault="00E02AC3" w:rsidP="00375BFD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  <w:r w:rsidRPr="00814991">
        <w:rPr>
          <w:rFonts w:ascii="Century Gothic" w:hAnsi="Century Gothic"/>
          <w:sz w:val="20"/>
          <w:szCs w:val="20"/>
        </w:rPr>
        <w:t xml:space="preserve">Scoring for the long </w:t>
      </w:r>
      <w:r w:rsidR="00907C38">
        <w:rPr>
          <w:rFonts w:ascii="Century Gothic" w:hAnsi="Century Gothic"/>
          <w:sz w:val="20"/>
          <w:szCs w:val="20"/>
        </w:rPr>
        <w:t xml:space="preserve">form </w:t>
      </w:r>
      <w:r w:rsidRPr="00814991">
        <w:rPr>
          <w:rFonts w:ascii="Century Gothic" w:hAnsi="Century Gothic"/>
          <w:sz w:val="20"/>
          <w:szCs w:val="20"/>
        </w:rPr>
        <w:t>by averaging the items for each construct</w:t>
      </w:r>
      <w:r w:rsidR="00907C38">
        <w:rPr>
          <w:rFonts w:ascii="Century Gothic" w:hAnsi="Century Gothic"/>
          <w:sz w:val="20"/>
          <w:szCs w:val="20"/>
        </w:rPr>
        <w:t xml:space="preserve"> as follow</w:t>
      </w:r>
      <w:r w:rsidRPr="00814991">
        <w:rPr>
          <w:rFonts w:ascii="Century Gothic" w:hAnsi="Century Gothic"/>
          <w:sz w:val="20"/>
          <w:szCs w:val="20"/>
        </w:rPr>
        <w:t>:</w:t>
      </w:r>
    </w:p>
    <w:p w14:paraId="7FABCE3C" w14:textId="77777777" w:rsidR="00814991" w:rsidRP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02A4E142" w14:textId="3679F4A9" w:rsidR="00814991" w:rsidRP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CONTROL PHYSICAL ACTIVITY PARENTING PRACTICES DOMAIN</w:t>
      </w:r>
    </w:p>
    <w:p w14:paraId="6CA2E6C3" w14:textId="5B3BEACA" w:rsidR="00554EEB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Coercive control (19 items)</w:t>
      </w:r>
    </w:p>
    <w:p w14:paraId="24AB226C" w14:textId="017195D1" w:rsid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7D8D27BF" w14:textId="3DE9F6A3" w:rsidR="00814991" w:rsidRP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STRUCTURE PHYSICAL ACTIVITY PARENTING PRACTICES DOMAIN</w:t>
      </w:r>
    </w:p>
    <w:p w14:paraId="4A5A0E40" w14:textId="7F941DCD" w:rsidR="00E02AC3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Non directive support (10 items)</w:t>
      </w:r>
    </w:p>
    <w:p w14:paraId="70483B01" w14:textId="7AC64314" w:rsidR="00E02AC3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Supportive expectation (8 items)</w:t>
      </w:r>
    </w:p>
    <w:p w14:paraId="2308569F" w14:textId="6C53B0C7" w:rsidR="00E02AC3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Facilitation (3 items)</w:t>
      </w:r>
    </w:p>
    <w:p w14:paraId="61B1C365" w14:textId="520F7BF3" w:rsidR="00E02AC3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Restrict inside physical activity (3 items)</w:t>
      </w:r>
    </w:p>
    <w:p w14:paraId="3712FBBC" w14:textId="3501A5B9" w:rsidR="00E02AC3" w:rsidRDefault="00E02AC3" w:rsidP="00814991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Allow unsupervised physical activity (3 items)</w:t>
      </w:r>
    </w:p>
    <w:p w14:paraId="24E838A5" w14:textId="77777777" w:rsid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4E1B7F83" w14:textId="70DC73BF" w:rsidR="00814991" w:rsidRPr="00814991" w:rsidRDefault="00814991" w:rsidP="00375BFD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AUTONOMY PHYSICAL ACTIVITY PARENTING PRACTICES DOMAIN</w:t>
      </w:r>
    </w:p>
    <w:p w14:paraId="1B3F7DC1" w14:textId="5987E9A7" w:rsidR="00E02AC3" w:rsidRDefault="00E02AC3" w:rsidP="00814991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Autonomy support (9 items)</w:t>
      </w:r>
    </w:p>
    <w:p w14:paraId="3BC96ADF" w14:textId="66BF5BE5" w:rsidR="00E02AC3" w:rsidRDefault="00E02AC3" w:rsidP="00814991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Guided choice (7 items)</w:t>
      </w:r>
    </w:p>
    <w:p w14:paraId="56354498" w14:textId="6A949D65" w:rsidR="00E02AC3" w:rsidRDefault="00E02AC3" w:rsidP="00814991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Reward (3 items)</w:t>
      </w:r>
    </w:p>
    <w:p w14:paraId="62671351" w14:textId="597F731B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096FB006" w14:textId="667611F1" w:rsidR="00621677" w:rsidRDefault="00907C38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 xml:space="preserve">Inquiries about the instrument should be sent Dr. L.C. Mâsse at </w:t>
      </w:r>
      <w:hyperlink r:id="rId9" w:history="1">
        <w:r w:rsidRPr="001E10B8">
          <w:rPr>
            <w:rStyle w:val="Hyperlink"/>
            <w:rFonts w:ascii="Century Gothic" w:hAnsi="Century Gothic"/>
            <w:sz w:val="20"/>
            <w:szCs w:val="20"/>
          </w:rPr>
          <w:t>lmasse@bcchr.ubc.ca</w:t>
        </w:r>
      </w:hyperlink>
    </w:p>
    <w:p w14:paraId="1EE3D9AE" w14:textId="77777777" w:rsidR="00907C38" w:rsidRDefault="00907C38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550D2DA8" w14:textId="7AB48C89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7B80702F" w14:textId="2867E2A1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346DF010" w14:textId="0AC0967A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53E396AE" w14:textId="77777777" w:rsidR="00621677" w:rsidRDefault="00621677" w:rsidP="00621677">
      <w:pPr>
        <w:rPr>
          <w:b/>
          <w:sz w:val="28"/>
          <w:szCs w:val="28"/>
        </w:rPr>
      </w:pPr>
    </w:p>
    <w:p w14:paraId="60253E12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6E730C82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5EF4B3AA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11D78034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697DAB7F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1E906A62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4AF4BE58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442F566A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2C791088" w14:textId="77777777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</w:p>
    <w:p w14:paraId="18BE1617" w14:textId="77777777" w:rsidR="00D67A85" w:rsidRDefault="00D67A85" w:rsidP="00621677">
      <w:pPr>
        <w:spacing w:line="276" w:lineRule="auto"/>
        <w:jc w:val="center"/>
        <w:rPr>
          <w:b/>
          <w:sz w:val="28"/>
          <w:szCs w:val="28"/>
        </w:rPr>
      </w:pPr>
    </w:p>
    <w:p w14:paraId="5D186461" w14:textId="4AA43625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  <w:r w:rsidRPr="00554EEB">
        <w:rPr>
          <w:b/>
          <w:sz w:val="28"/>
          <w:szCs w:val="28"/>
        </w:rPr>
        <w:t>Physical Activity Parenting Practices</w:t>
      </w:r>
    </w:p>
    <w:p w14:paraId="0BCFCEE8" w14:textId="0D1A03D2" w:rsidR="00621677" w:rsidRDefault="00621677" w:rsidP="00621677">
      <w:pPr>
        <w:spacing w:line="276" w:lineRule="auto"/>
        <w:jc w:val="center"/>
        <w:rPr>
          <w:b/>
          <w:sz w:val="28"/>
          <w:szCs w:val="28"/>
        </w:rPr>
      </w:pPr>
      <w:r w:rsidRPr="00554EEB">
        <w:rPr>
          <w:b/>
          <w:sz w:val="28"/>
          <w:szCs w:val="28"/>
        </w:rPr>
        <w:t xml:space="preserve">Item </w:t>
      </w:r>
      <w:r>
        <w:rPr>
          <w:b/>
          <w:sz w:val="28"/>
          <w:szCs w:val="28"/>
        </w:rPr>
        <w:t xml:space="preserve">Bank </w:t>
      </w:r>
      <w:r w:rsidR="00F025A3">
        <w:rPr>
          <w:b/>
          <w:sz w:val="28"/>
          <w:szCs w:val="28"/>
        </w:rPr>
        <w:t>Short</w:t>
      </w:r>
      <w:r>
        <w:rPr>
          <w:b/>
          <w:sz w:val="28"/>
          <w:szCs w:val="28"/>
        </w:rPr>
        <w:t xml:space="preserve"> F</w:t>
      </w:r>
      <w:r w:rsidR="00F025A3">
        <w:rPr>
          <w:b/>
          <w:sz w:val="28"/>
          <w:szCs w:val="28"/>
        </w:rPr>
        <w:t>orm (31</w:t>
      </w:r>
      <w:r>
        <w:rPr>
          <w:b/>
          <w:sz w:val="28"/>
          <w:szCs w:val="28"/>
        </w:rPr>
        <w:t xml:space="preserve"> items)</w:t>
      </w:r>
    </w:p>
    <w:p w14:paraId="6D7898CE" w14:textId="77777777" w:rsidR="00621677" w:rsidRPr="00305665" w:rsidRDefault="00621677" w:rsidP="00621677">
      <w:pPr>
        <w:spacing w:line="276" w:lineRule="auto"/>
        <w:rPr>
          <w:szCs w:val="20"/>
        </w:rPr>
      </w:pPr>
    </w:p>
    <w:p w14:paraId="468B0F78" w14:textId="77777777" w:rsidR="00621677" w:rsidRPr="00451A78" w:rsidRDefault="00621677" w:rsidP="00621677">
      <w:pPr>
        <w:rPr>
          <w:rFonts w:cs="Times New Roman"/>
          <w:b/>
          <w:i/>
          <w:szCs w:val="20"/>
        </w:rPr>
      </w:pPr>
      <w:r w:rsidRPr="00451A78">
        <w:rPr>
          <w:rFonts w:cs="Times New Roman"/>
          <w:b/>
          <w:i/>
          <w:szCs w:val="20"/>
        </w:rPr>
        <w:t>The next questions ask whether </w:t>
      </w:r>
      <w:r w:rsidRPr="00451A78">
        <w:rPr>
          <w:rFonts w:cs="Times New Roman"/>
          <w:b/>
          <w:bCs/>
          <w:i/>
          <w:szCs w:val="20"/>
        </w:rPr>
        <w:t>you have done the following activities</w:t>
      </w:r>
      <w:r w:rsidRPr="00451A78">
        <w:rPr>
          <w:rFonts w:cs="Times New Roman"/>
          <w:b/>
          <w:i/>
          <w:szCs w:val="20"/>
        </w:rPr>
        <w:t> in the </w:t>
      </w:r>
      <w:r w:rsidRPr="00451A78">
        <w:rPr>
          <w:rFonts w:cs="Times New Roman"/>
          <w:b/>
          <w:bCs/>
          <w:i/>
          <w:szCs w:val="20"/>
        </w:rPr>
        <w:t>past MONTH.</w:t>
      </w:r>
      <w:r w:rsidRPr="00451A78">
        <w:rPr>
          <w:rFonts w:cs="Times New Roman"/>
          <w:b/>
          <w:i/>
          <w:szCs w:val="20"/>
        </w:rPr>
        <w:t> The “Never, this has not been possible lately” may be the most appropriate answer if you did not do this lately or your child was not physically active</w:t>
      </w:r>
    </w:p>
    <w:p w14:paraId="5FDD5984" w14:textId="77777777" w:rsidR="00621677" w:rsidRPr="00451A78" w:rsidRDefault="00621677" w:rsidP="00621677">
      <w:pPr>
        <w:rPr>
          <w:szCs w:val="20"/>
        </w:rPr>
      </w:pPr>
    </w:p>
    <w:p w14:paraId="49BFFE82" w14:textId="77777777" w:rsidR="00621677" w:rsidRPr="00451A78" w:rsidRDefault="00621677" w:rsidP="00621677">
      <w:pPr>
        <w:rPr>
          <w:b/>
          <w:i/>
          <w:szCs w:val="20"/>
        </w:rPr>
      </w:pPr>
      <w:r w:rsidRPr="00451A78">
        <w:rPr>
          <w:szCs w:val="20"/>
        </w:rPr>
        <w:t xml:space="preserve"> </w:t>
      </w:r>
      <w:r w:rsidRPr="00451A78">
        <w:rPr>
          <w:b/>
          <w:szCs w:val="20"/>
        </w:rPr>
        <w:t xml:space="preserve">In the PAST MONTH, how often did you… (Answer for yourself only). </w:t>
      </w:r>
      <w:r w:rsidRPr="00451A78">
        <w:rPr>
          <w:b/>
          <w:i/>
          <w:szCs w:val="20"/>
        </w:rPr>
        <w:t>Choose one for each row.</w:t>
      </w:r>
    </w:p>
    <w:p w14:paraId="6593AE18" w14:textId="77777777" w:rsidR="00621677" w:rsidRPr="00451A78" w:rsidRDefault="00621677" w:rsidP="00621677">
      <w:pPr>
        <w:pStyle w:val="NoSpacing"/>
        <w:rPr>
          <w:rFonts w:ascii="Century Gothic" w:hAnsi="Century Gothic"/>
          <w:b/>
          <w:sz w:val="20"/>
          <w:szCs w:val="20"/>
        </w:rPr>
      </w:pPr>
    </w:p>
    <w:p w14:paraId="6D8ACBFF" w14:textId="77777777" w:rsidR="00621677" w:rsidRPr="00BD168E" w:rsidRDefault="00621677" w:rsidP="00621677">
      <w:pPr>
        <w:ind w:left="426" w:hanging="426"/>
        <w:rPr>
          <w:szCs w:val="20"/>
        </w:rPr>
      </w:pPr>
      <w:r>
        <w:rPr>
          <w:szCs w:val="20"/>
        </w:rPr>
        <w:t>Q1</w:t>
      </w:r>
      <w:r w:rsidRPr="00BD168E">
        <w:rPr>
          <w:szCs w:val="20"/>
        </w:rPr>
        <w:t>. Participate in any physical activity (such as playing ball or sports) with your child</w:t>
      </w:r>
      <w:r w:rsidRPr="00554EEB">
        <w:rPr>
          <w:b/>
          <w:i/>
          <w:color w:val="0000FF"/>
          <w:szCs w:val="20"/>
        </w:rPr>
        <w:t xml:space="preserve"> </w:t>
      </w:r>
      <w:r w:rsidRPr="00451A78">
        <w:rPr>
          <w:b/>
          <w:i/>
          <w:color w:val="0000FF"/>
          <w:szCs w:val="20"/>
        </w:rPr>
        <w:t>nondirective support_</w:t>
      </w:r>
      <w:r>
        <w:rPr>
          <w:b/>
          <w:i/>
          <w:color w:val="0000FF"/>
          <w:szCs w:val="20"/>
        </w:rPr>
        <w:t>22</w:t>
      </w:r>
    </w:p>
    <w:p w14:paraId="07724E2D" w14:textId="542A69EF" w:rsidR="00621677" w:rsidRPr="00451A78" w:rsidRDefault="00621677" w:rsidP="00621677">
      <w:pPr>
        <w:ind w:left="426" w:hanging="426"/>
        <w:rPr>
          <w:szCs w:val="20"/>
        </w:rPr>
      </w:pPr>
      <w:r>
        <w:rPr>
          <w:szCs w:val="20"/>
        </w:rPr>
        <w:t>Q</w:t>
      </w:r>
      <w:r w:rsidR="005222C9">
        <w:rPr>
          <w:szCs w:val="20"/>
        </w:rPr>
        <w:t>2</w:t>
      </w:r>
      <w:r w:rsidRPr="00451A78">
        <w:rPr>
          <w:szCs w:val="20"/>
        </w:rPr>
        <w:t xml:space="preserve">. Ask your child to exercise or be physically active with you </w:t>
      </w:r>
      <w:r w:rsidRPr="00451A78">
        <w:rPr>
          <w:b/>
          <w:i/>
          <w:color w:val="0000FF"/>
          <w:szCs w:val="20"/>
        </w:rPr>
        <w:t>nondirective support_25</w:t>
      </w:r>
    </w:p>
    <w:p w14:paraId="781509E9" w14:textId="1681E1D4" w:rsidR="00621677" w:rsidRPr="00451A78" w:rsidRDefault="00D67A85" w:rsidP="00621677">
      <w:pPr>
        <w:ind w:left="426" w:hanging="426"/>
        <w:rPr>
          <w:szCs w:val="20"/>
        </w:rPr>
      </w:pPr>
      <w:r>
        <w:rPr>
          <w:szCs w:val="20"/>
        </w:rPr>
        <w:t>Q3</w:t>
      </w:r>
      <w:r w:rsidR="00621677" w:rsidRPr="00451A78">
        <w:rPr>
          <w:szCs w:val="20"/>
        </w:rPr>
        <w:t>. Tell your child that you are proud of him/her for participating in any physical activity or something to do with sports</w:t>
      </w:r>
      <w:r w:rsidR="00621677" w:rsidRPr="00451A78">
        <w:rPr>
          <w:b/>
          <w:i/>
          <w:color w:val="0000FF"/>
          <w:szCs w:val="20"/>
        </w:rPr>
        <w:t xml:space="preserve"> autonomy support_79</w:t>
      </w:r>
    </w:p>
    <w:p w14:paraId="5A2A3A56" w14:textId="09858A9E" w:rsidR="00621677" w:rsidRPr="00451A78" w:rsidRDefault="00D67A85" w:rsidP="00621677">
      <w:pPr>
        <w:ind w:left="426" w:hanging="426"/>
        <w:rPr>
          <w:szCs w:val="20"/>
        </w:rPr>
      </w:pPr>
      <w:r>
        <w:rPr>
          <w:szCs w:val="20"/>
        </w:rPr>
        <w:t>Q4</w:t>
      </w:r>
      <w:r w:rsidR="00621677" w:rsidRPr="00451A78">
        <w:rPr>
          <w:szCs w:val="20"/>
        </w:rPr>
        <w:t xml:space="preserve">. Praise your child for being physically active or for participating in sports or physical activity classes </w:t>
      </w:r>
      <w:r w:rsidR="00621677" w:rsidRPr="00451A78">
        <w:rPr>
          <w:b/>
          <w:i/>
          <w:color w:val="0000FF"/>
          <w:szCs w:val="20"/>
        </w:rPr>
        <w:t>autonomy support_80</w:t>
      </w:r>
    </w:p>
    <w:p w14:paraId="02B7798A" w14:textId="77777777" w:rsidR="00D67A85" w:rsidRDefault="00D67A8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210CD77A" w14:textId="2E5B617B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 – this has not been possible lately</w:t>
      </w:r>
    </w:p>
    <w:p w14:paraId="04B31BD2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-2 times per month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663EF91D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-4 times per month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8E7C5B9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-3 times per week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E990B2C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or more times per week</w:t>
      </w:r>
    </w:p>
    <w:p w14:paraId="204E5CF8" w14:textId="77777777" w:rsidR="00621677" w:rsidRPr="00451A78" w:rsidRDefault="00621677" w:rsidP="00621677"/>
    <w:p w14:paraId="79516298" w14:textId="77777777" w:rsidR="00621677" w:rsidRPr="00451A78" w:rsidRDefault="00621677" w:rsidP="00621677">
      <w:pPr>
        <w:rPr>
          <w:rFonts w:cs="Tahoma"/>
        </w:rPr>
      </w:pPr>
    </w:p>
    <w:p w14:paraId="42404C84" w14:textId="77777777" w:rsidR="00621677" w:rsidRPr="00451A78" w:rsidRDefault="00621677" w:rsidP="00621677">
      <w:pPr>
        <w:rPr>
          <w:rFonts w:cs="Tahoma"/>
          <w:b/>
          <w:i/>
        </w:rPr>
      </w:pPr>
      <w:r w:rsidRPr="00451A78">
        <w:rPr>
          <w:rFonts w:cs="Tahoma"/>
          <w:b/>
          <w:i/>
        </w:rPr>
        <w:t xml:space="preserve">The next questions ask the extent to which you do these activities with your child or as a family. Select the best answer for you.  </w:t>
      </w:r>
      <w:r w:rsidRPr="00451A78">
        <w:rPr>
          <w:b/>
          <w:i/>
          <w:szCs w:val="20"/>
        </w:rPr>
        <w:t>Choose one for each row.</w:t>
      </w:r>
    </w:p>
    <w:p w14:paraId="37C441FD" w14:textId="77777777" w:rsidR="00621677" w:rsidRPr="00451A78" w:rsidRDefault="00621677" w:rsidP="00621677">
      <w:pPr>
        <w:rPr>
          <w:rFonts w:cs="Tahoma"/>
        </w:rPr>
      </w:pPr>
    </w:p>
    <w:p w14:paraId="7F245F2C" w14:textId="77777777" w:rsidR="00621677" w:rsidRPr="00451A78" w:rsidRDefault="00621677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</w:p>
    <w:p w14:paraId="684B93FE" w14:textId="01519037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5</w:t>
      </w:r>
      <w:r w:rsidR="00621677" w:rsidRPr="00451A78">
        <w:rPr>
          <w:rFonts w:ascii="Century Gothic" w:hAnsi="Century Gothic"/>
          <w:sz w:val="20"/>
          <w:szCs w:val="20"/>
        </w:rPr>
        <w:t xml:space="preserve">. I have to nag or constantly remind my child to be physically active in his/her free time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621677">
        <w:rPr>
          <w:rFonts w:ascii="Century Gothic" w:hAnsi="Century Gothic"/>
          <w:b/>
          <w:i/>
          <w:color w:val="0000FF"/>
          <w:sz w:val="20"/>
          <w:szCs w:val="20"/>
        </w:rPr>
        <w:t>4</w:t>
      </w:r>
    </w:p>
    <w:p w14:paraId="5E7F59EC" w14:textId="2EDED3C8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6</w:t>
      </w:r>
      <w:r w:rsidR="00621677" w:rsidRPr="00451A78">
        <w:rPr>
          <w:rFonts w:ascii="Century Gothic" w:hAnsi="Century Gothic"/>
          <w:sz w:val="20"/>
          <w:szCs w:val="20"/>
        </w:rPr>
        <w:t xml:space="preserve">. The only way I can get my child to play outside is by insisting that my child goes outside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</w:t>
      </w:r>
      <w:r w:rsidR="00621677">
        <w:rPr>
          <w:rFonts w:ascii="Century Gothic" w:hAnsi="Century Gothic"/>
          <w:b/>
          <w:i/>
          <w:color w:val="0000FF"/>
          <w:sz w:val="20"/>
          <w:szCs w:val="20"/>
        </w:rPr>
        <w:t>7</w:t>
      </w:r>
    </w:p>
    <w:p w14:paraId="41EA306B" w14:textId="1E6A5E96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7</w:t>
      </w:r>
      <w:r w:rsidR="00621677" w:rsidRPr="00451A78">
        <w:rPr>
          <w:rFonts w:ascii="Century Gothic" w:hAnsi="Century Gothic"/>
          <w:sz w:val="20"/>
          <w:szCs w:val="20"/>
        </w:rPr>
        <w:t xml:space="preserve">. To help my child improve at sports or physical activity, I have to push my child hard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9</w:t>
      </w:r>
    </w:p>
    <w:p w14:paraId="5050575B" w14:textId="28C1B13A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8</w:t>
      </w:r>
      <w:r w:rsidR="00621677" w:rsidRPr="00451A78">
        <w:rPr>
          <w:rFonts w:ascii="Century Gothic" w:hAnsi="Century Gothic"/>
          <w:sz w:val="20"/>
          <w:szCs w:val="20"/>
        </w:rPr>
        <w:t xml:space="preserve">. When the weather allows, I force my child to play outside even if s/he does not feel like it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10</w:t>
      </w:r>
    </w:p>
    <w:p w14:paraId="5FE33829" w14:textId="682AAADF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9</w:t>
      </w:r>
      <w:r w:rsidR="00621677" w:rsidRPr="00451A78">
        <w:rPr>
          <w:rFonts w:ascii="Century Gothic" w:hAnsi="Century Gothic"/>
          <w:sz w:val="20"/>
          <w:szCs w:val="20"/>
        </w:rPr>
        <w:t xml:space="preserve">. To get my child to practice his/her activities, I often say “your friends will make fun of you if you do not get better at your activities (e.g., sport, dance)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14</w:t>
      </w:r>
    </w:p>
    <w:p w14:paraId="409787DE" w14:textId="32DF68A2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0</w:t>
      </w:r>
      <w:r w:rsidR="00621677" w:rsidRPr="00451A78">
        <w:rPr>
          <w:rFonts w:ascii="Century Gothic" w:hAnsi="Century Gothic"/>
          <w:sz w:val="20"/>
          <w:szCs w:val="20"/>
        </w:rPr>
        <w:t xml:space="preserve">. To make my child do more physical activity in his/her free time, I tell him/her to stop being lazy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20</w:t>
      </w:r>
    </w:p>
    <w:p w14:paraId="10441B54" w14:textId="7C242AE0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1</w:t>
      </w:r>
      <w:r w:rsidR="00621677" w:rsidRPr="00451A78">
        <w:rPr>
          <w:rFonts w:ascii="Century Gothic" w:hAnsi="Century Gothic"/>
          <w:sz w:val="20"/>
          <w:szCs w:val="20"/>
        </w:rPr>
        <w:t xml:space="preserve">. The only way I get my child to exercise or be physically active in his/her free time is by forcing him/her to be active. 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coercive control_21</w:t>
      </w:r>
    </w:p>
    <w:p w14:paraId="1FD92A87" w14:textId="5D306CB0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b/>
          <w:i/>
          <w:color w:val="0000FF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2</w:t>
      </w:r>
      <w:r w:rsidR="00621677" w:rsidRPr="00451A78">
        <w:rPr>
          <w:rFonts w:ascii="Century Gothic" w:hAnsi="Century Gothic"/>
          <w:sz w:val="20"/>
          <w:szCs w:val="20"/>
        </w:rPr>
        <w:t xml:space="preserve">. Our family is physically active together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nondirective support_26</w:t>
      </w:r>
    </w:p>
    <w:p w14:paraId="167C63B8" w14:textId="77777777" w:rsidR="00D67A85" w:rsidRDefault="00D67A85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3EC9AC53" w14:textId="21B0CB85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9E4B8BA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368FA9D6" w14:textId="77777777" w:rsidR="00621677" w:rsidRPr="00451A78" w:rsidRDefault="00621677" w:rsidP="00621677">
      <w:pPr>
        <w:pStyle w:val="NoSpacing"/>
        <w:ind w:left="720" w:firstLine="72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ometime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407350A8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2EA15AC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Very often</w:t>
      </w:r>
    </w:p>
    <w:p w14:paraId="094E3CC2" w14:textId="77777777" w:rsidR="00621677" w:rsidRPr="00451A78" w:rsidRDefault="00621677" w:rsidP="00621677">
      <w:pPr>
        <w:rPr>
          <w:rFonts w:cs="Tahoma"/>
          <w:szCs w:val="20"/>
        </w:rPr>
      </w:pPr>
    </w:p>
    <w:p w14:paraId="197D86B7" w14:textId="77777777" w:rsidR="00621677" w:rsidRPr="00451A78" w:rsidRDefault="00621677" w:rsidP="00621677">
      <w:pPr>
        <w:rPr>
          <w:rFonts w:cs="Tahoma"/>
          <w:szCs w:val="20"/>
        </w:rPr>
      </w:pPr>
    </w:p>
    <w:p w14:paraId="6A8849EA" w14:textId="77777777" w:rsidR="00621677" w:rsidRPr="00451A78" w:rsidRDefault="00621677" w:rsidP="00621677">
      <w:pPr>
        <w:rPr>
          <w:rFonts w:cs="Tahoma"/>
          <w:b/>
          <w:i/>
          <w:szCs w:val="20"/>
        </w:rPr>
      </w:pPr>
      <w:r w:rsidRPr="00451A78">
        <w:rPr>
          <w:rFonts w:cs="Tahoma"/>
          <w:b/>
          <w:i/>
          <w:szCs w:val="20"/>
        </w:rPr>
        <w:t>Choose one answer for each row.</w:t>
      </w:r>
    </w:p>
    <w:p w14:paraId="098887D4" w14:textId="77777777" w:rsidR="00621677" w:rsidRPr="00451A78" w:rsidRDefault="00621677" w:rsidP="00621677">
      <w:pPr>
        <w:rPr>
          <w:rFonts w:cs="Tahoma"/>
          <w:b/>
          <w:szCs w:val="20"/>
        </w:rPr>
      </w:pPr>
    </w:p>
    <w:p w14:paraId="55CF801E" w14:textId="1D46FA82" w:rsidR="00621677" w:rsidRPr="00451A78" w:rsidRDefault="00D67A85" w:rsidP="00621677">
      <w:pPr>
        <w:ind w:left="426" w:hanging="426"/>
        <w:rPr>
          <w:szCs w:val="20"/>
        </w:rPr>
      </w:pPr>
      <w:r>
        <w:rPr>
          <w:szCs w:val="20"/>
        </w:rPr>
        <w:t>Q13</w:t>
      </w:r>
      <w:r w:rsidR="00621677" w:rsidRPr="00451A78">
        <w:rPr>
          <w:szCs w:val="20"/>
        </w:rPr>
        <w:t xml:space="preserve">. How often do you restrict active play (e.g., ball games, running, wrestling) inside your home? </w:t>
      </w:r>
      <w:r w:rsidR="00621677" w:rsidRPr="00451A78">
        <w:rPr>
          <w:b/>
          <w:i/>
          <w:color w:val="0000FF"/>
          <w:szCs w:val="20"/>
        </w:rPr>
        <w:t>restrict inside_49</w:t>
      </w:r>
    </w:p>
    <w:p w14:paraId="1472F045" w14:textId="63B91DC0" w:rsidR="00621677" w:rsidRPr="00451A78" w:rsidRDefault="00D67A85" w:rsidP="00621677">
      <w:pPr>
        <w:ind w:left="426" w:hanging="426"/>
        <w:rPr>
          <w:szCs w:val="20"/>
        </w:rPr>
      </w:pPr>
      <w:r>
        <w:rPr>
          <w:szCs w:val="20"/>
        </w:rPr>
        <w:t>Q14</w:t>
      </w:r>
      <w:r w:rsidR="00621677" w:rsidRPr="00451A78">
        <w:rPr>
          <w:szCs w:val="20"/>
        </w:rPr>
        <w:t xml:space="preserve">. How often do you tell your child to stop playing too actively because someone may get hurt if s/he continues the activity? </w:t>
      </w:r>
      <w:r w:rsidR="00621677" w:rsidRPr="00451A78">
        <w:rPr>
          <w:b/>
          <w:i/>
          <w:color w:val="0000FF"/>
          <w:szCs w:val="20"/>
        </w:rPr>
        <w:t>restrict inside_50</w:t>
      </w:r>
    </w:p>
    <w:p w14:paraId="65699FE2" w14:textId="7B01E35A" w:rsidR="00D67A85" w:rsidRDefault="00D67A85" w:rsidP="00D67A85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>Q15</w:t>
      </w:r>
      <w:r w:rsidRPr="00451A78">
        <w:rPr>
          <w:szCs w:val="20"/>
        </w:rPr>
        <w:t xml:space="preserve">. How often do you prevent your child from playing actively for fear of someone getting hurt? </w:t>
      </w:r>
      <w:r w:rsidRPr="00451A78">
        <w:rPr>
          <w:b/>
          <w:i/>
          <w:color w:val="0000FF"/>
          <w:szCs w:val="20"/>
        </w:rPr>
        <w:t>restrict inside_51</w:t>
      </w:r>
    </w:p>
    <w:p w14:paraId="566523EF" w14:textId="54511BBD" w:rsidR="00621677" w:rsidRDefault="00D67A85" w:rsidP="00621677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>Q16</w:t>
      </w:r>
      <w:r w:rsidR="00621677">
        <w:rPr>
          <w:szCs w:val="20"/>
        </w:rPr>
        <w:t xml:space="preserve">. </w:t>
      </w:r>
      <w:r w:rsidR="00621677" w:rsidRPr="00451A78">
        <w:rPr>
          <w:szCs w:val="20"/>
        </w:rPr>
        <w:t xml:space="preserve"> How often do you give your child a small reward </w:t>
      </w:r>
      <w:r w:rsidR="00621677" w:rsidRPr="00451A78">
        <w:rPr>
          <w:rFonts w:cs="Tahoma"/>
          <w:szCs w:val="20"/>
        </w:rPr>
        <w:t>(e.g., sticker, badge, or take my child to a movie) when s/he i</w:t>
      </w:r>
      <w:r w:rsidR="00621677" w:rsidRPr="00451A78">
        <w:rPr>
          <w:szCs w:val="20"/>
        </w:rPr>
        <w:t>s being physically active in his/her free time.</w:t>
      </w:r>
      <w:r w:rsidR="00621677" w:rsidRPr="00451A78">
        <w:rPr>
          <w:b/>
          <w:i/>
          <w:color w:val="0000FF"/>
          <w:szCs w:val="20"/>
        </w:rPr>
        <w:t xml:space="preserve"> reward_93</w:t>
      </w:r>
    </w:p>
    <w:p w14:paraId="01207EF7" w14:textId="79581C62" w:rsidR="00621677" w:rsidRDefault="00D67A85" w:rsidP="00621677">
      <w:pPr>
        <w:ind w:left="426" w:hanging="426"/>
        <w:rPr>
          <w:b/>
          <w:i/>
          <w:color w:val="0000FF"/>
          <w:szCs w:val="20"/>
        </w:rPr>
      </w:pPr>
      <w:r>
        <w:rPr>
          <w:szCs w:val="20"/>
        </w:rPr>
        <w:t>Q17</w:t>
      </w:r>
      <w:r w:rsidR="00621677">
        <w:rPr>
          <w:szCs w:val="20"/>
        </w:rPr>
        <w:t xml:space="preserve">. </w:t>
      </w:r>
      <w:r w:rsidR="00621677" w:rsidRPr="00451A78">
        <w:rPr>
          <w:szCs w:val="20"/>
        </w:rPr>
        <w:t xml:space="preserve">How often do you give your child a small reward </w:t>
      </w:r>
      <w:r w:rsidR="00621677" w:rsidRPr="00451A78">
        <w:rPr>
          <w:rFonts w:cs="Tahoma"/>
          <w:szCs w:val="20"/>
        </w:rPr>
        <w:t xml:space="preserve">(e.g., sticker, badge, or take my child to a movie) when s/he </w:t>
      </w:r>
      <w:r w:rsidR="00621677" w:rsidRPr="00451A78">
        <w:rPr>
          <w:szCs w:val="20"/>
        </w:rPr>
        <w:t>Tries hard at his/her physical activity or sport</w:t>
      </w:r>
      <w:r w:rsidR="00621677" w:rsidRPr="00451A78">
        <w:rPr>
          <w:b/>
          <w:i/>
          <w:color w:val="0000FF"/>
          <w:szCs w:val="20"/>
        </w:rPr>
        <w:t xml:space="preserve"> reward_95</w:t>
      </w:r>
    </w:p>
    <w:p w14:paraId="56B375DD" w14:textId="0AFF6EBD" w:rsidR="00621677" w:rsidRPr="00BD168E" w:rsidRDefault="00D67A85" w:rsidP="00621677">
      <w:pPr>
        <w:ind w:left="426" w:hanging="426"/>
        <w:rPr>
          <w:szCs w:val="20"/>
        </w:rPr>
      </w:pPr>
      <w:r>
        <w:rPr>
          <w:szCs w:val="20"/>
        </w:rPr>
        <w:t>Q18</w:t>
      </w:r>
      <w:r w:rsidR="00621677">
        <w:rPr>
          <w:szCs w:val="20"/>
        </w:rPr>
        <w:t xml:space="preserve">. </w:t>
      </w:r>
      <w:r w:rsidR="00621677" w:rsidRPr="00451A78">
        <w:rPr>
          <w:szCs w:val="20"/>
        </w:rPr>
        <w:t xml:space="preserve">How often do you give your child a small reward </w:t>
      </w:r>
      <w:r w:rsidR="00621677" w:rsidRPr="00451A78">
        <w:rPr>
          <w:rFonts w:cs="Tahoma"/>
          <w:szCs w:val="20"/>
        </w:rPr>
        <w:t>(e.g., sticker, badge, or take my child to a movie) when s/he p</w:t>
      </w:r>
      <w:r w:rsidR="00621677" w:rsidRPr="00451A78">
        <w:rPr>
          <w:szCs w:val="20"/>
        </w:rPr>
        <w:t>articipates in organized sports or physical activity classes.</w:t>
      </w:r>
      <w:r w:rsidR="00621677" w:rsidRPr="00451A78">
        <w:rPr>
          <w:b/>
          <w:i/>
          <w:color w:val="0000FF"/>
          <w:szCs w:val="20"/>
        </w:rPr>
        <w:t xml:space="preserve"> reward_96</w:t>
      </w:r>
    </w:p>
    <w:p w14:paraId="3DBD789A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28C87EAB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, I reward for other thing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EB02DFB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37E0B114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About half the tim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41F61D43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9CD7ABE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Most of the time</w:t>
      </w:r>
    </w:p>
    <w:p w14:paraId="7AEA97F9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14D51A34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4E5B0259" w14:textId="77777777" w:rsidR="00621677" w:rsidRPr="00451A78" w:rsidRDefault="00621677" w:rsidP="00621677">
      <w:pPr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 xml:space="preserve">How much do you agree or disagree with each of the following? Select the most appropriate answer. </w:t>
      </w:r>
    </w:p>
    <w:p w14:paraId="1475F8C9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b/>
          <w:sz w:val="20"/>
          <w:szCs w:val="20"/>
        </w:rPr>
      </w:pPr>
    </w:p>
    <w:p w14:paraId="0CD5F271" w14:textId="66E2667A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19</w:t>
      </w:r>
      <w:r w:rsidR="00621677" w:rsidRPr="00451A78">
        <w:rPr>
          <w:rFonts w:ascii="Century Gothic" w:hAnsi="Century Gothic"/>
          <w:sz w:val="20"/>
          <w:szCs w:val="20"/>
        </w:rPr>
        <w:t xml:space="preserve">. I make sure my child has the physical activity or sport equipment to use when s/he wants to play outside (like soccer balls, basketballs, or active outdoor toys)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35</w:t>
      </w:r>
    </w:p>
    <w:p w14:paraId="70D245FF" w14:textId="75197930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0</w:t>
      </w:r>
      <w:r w:rsidR="00621677" w:rsidRPr="00451A78">
        <w:rPr>
          <w:rFonts w:ascii="Century Gothic" w:hAnsi="Century Gothic"/>
          <w:sz w:val="20"/>
          <w:szCs w:val="20"/>
        </w:rPr>
        <w:t xml:space="preserve">. When the weather allows, I have expectations that my child should play outside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37</w:t>
      </w:r>
    </w:p>
    <w:p w14:paraId="624B06A5" w14:textId="3B14D737" w:rsidR="00621677" w:rsidRPr="00451A78" w:rsidRDefault="00D67A85" w:rsidP="00621677">
      <w:pPr>
        <w:pStyle w:val="NoSpacing"/>
        <w:ind w:left="426" w:hanging="426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1</w:t>
      </w:r>
      <w:r w:rsidR="00621677" w:rsidRPr="00451A78">
        <w:rPr>
          <w:rFonts w:ascii="Century Gothic" w:hAnsi="Century Gothic"/>
          <w:sz w:val="20"/>
          <w:szCs w:val="20"/>
        </w:rPr>
        <w:t xml:space="preserve">. I have expectations that my child should get physical activity through play in his/her free time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supportive expectation_39</w:t>
      </w:r>
    </w:p>
    <w:p w14:paraId="165D82CE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1C6FD528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trongly dis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9511B7A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Dis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0797D6CA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utral</w:t>
      </w:r>
    </w:p>
    <w:p w14:paraId="6717B116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12F1918E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trongly agre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869B207" w14:textId="77777777" w:rsidR="00621677" w:rsidRPr="00451A78" w:rsidRDefault="00621677" w:rsidP="00621677">
      <w:pPr>
        <w:rPr>
          <w:rFonts w:cs="Tahoma"/>
          <w:szCs w:val="20"/>
        </w:rPr>
      </w:pPr>
    </w:p>
    <w:p w14:paraId="749384A4" w14:textId="77777777" w:rsidR="00621677" w:rsidRPr="00451A78" w:rsidRDefault="00621677" w:rsidP="00621677">
      <w:pPr>
        <w:rPr>
          <w:b/>
          <w:szCs w:val="20"/>
        </w:rPr>
      </w:pPr>
    </w:p>
    <w:p w14:paraId="5A547532" w14:textId="77777777" w:rsidR="00621677" w:rsidRPr="00451A78" w:rsidRDefault="00621677" w:rsidP="00621677">
      <w:pPr>
        <w:rPr>
          <w:b/>
          <w:szCs w:val="20"/>
        </w:rPr>
      </w:pPr>
      <w:r w:rsidRPr="00451A78">
        <w:rPr>
          <w:b/>
          <w:szCs w:val="20"/>
        </w:rPr>
        <w:t>The next questions ask about your child’s involvement in physical activity over the past YEAR.</w:t>
      </w:r>
    </w:p>
    <w:p w14:paraId="7520F579" w14:textId="77777777" w:rsidR="00621677" w:rsidRDefault="00621677" w:rsidP="00621677">
      <w:pPr>
        <w:rPr>
          <w:szCs w:val="20"/>
        </w:rPr>
      </w:pPr>
    </w:p>
    <w:p w14:paraId="0C761BE5" w14:textId="6440BD78" w:rsidR="00621677" w:rsidRPr="00451A78" w:rsidRDefault="00D67A85" w:rsidP="00621677">
      <w:pPr>
        <w:rPr>
          <w:i/>
          <w:szCs w:val="20"/>
        </w:rPr>
      </w:pPr>
      <w:r>
        <w:rPr>
          <w:szCs w:val="20"/>
        </w:rPr>
        <w:t>Q22</w:t>
      </w:r>
      <w:r w:rsidR="00621677" w:rsidRPr="00451A78">
        <w:rPr>
          <w:szCs w:val="20"/>
        </w:rPr>
        <w:t xml:space="preserve">. During the SCHOOL YEAR, I enroll my child in organized sport or physical activity classes (e.g., swimming lessons, dance, karate, soccer, or other). </w:t>
      </w:r>
      <w:r w:rsidR="00621677" w:rsidRPr="00451A78">
        <w:rPr>
          <w:i/>
          <w:szCs w:val="20"/>
        </w:rPr>
        <w:t>Choose one</w:t>
      </w:r>
      <w:r w:rsidR="00621677" w:rsidRPr="00451A78">
        <w:rPr>
          <w:b/>
          <w:i/>
          <w:color w:val="0000FF"/>
          <w:szCs w:val="20"/>
        </w:rPr>
        <w:t xml:space="preserve"> facilitation_44</w:t>
      </w:r>
    </w:p>
    <w:p w14:paraId="2A18DA43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was not enrolled</w:t>
      </w:r>
    </w:p>
    <w:p w14:paraId="167A0D6A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my child was enrolled for half of the school year</w:t>
      </w:r>
    </w:p>
    <w:p w14:paraId="63616383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my child was enrolled for most of the school year</w:t>
      </w:r>
    </w:p>
    <w:p w14:paraId="2A3387C9" w14:textId="77777777" w:rsidR="00621677" w:rsidRPr="00451A78" w:rsidRDefault="00621677" w:rsidP="00621677">
      <w:pPr>
        <w:rPr>
          <w:szCs w:val="20"/>
        </w:rPr>
      </w:pPr>
    </w:p>
    <w:p w14:paraId="15ECF2C7" w14:textId="77777777" w:rsidR="00621677" w:rsidRPr="00451A78" w:rsidRDefault="00621677" w:rsidP="00621677">
      <w:pPr>
        <w:rPr>
          <w:szCs w:val="20"/>
        </w:rPr>
      </w:pPr>
    </w:p>
    <w:p w14:paraId="45DC9DF4" w14:textId="77777777" w:rsidR="00907C38" w:rsidRDefault="00907C38" w:rsidP="00621677">
      <w:pPr>
        <w:tabs>
          <w:tab w:val="left" w:pos="1390"/>
        </w:tabs>
        <w:rPr>
          <w:szCs w:val="20"/>
        </w:rPr>
      </w:pPr>
    </w:p>
    <w:p w14:paraId="3E2A7E15" w14:textId="37013F0D" w:rsidR="00621677" w:rsidRPr="00451A78" w:rsidRDefault="00D67A85" w:rsidP="00621677">
      <w:pPr>
        <w:tabs>
          <w:tab w:val="left" w:pos="1390"/>
        </w:tabs>
        <w:rPr>
          <w:szCs w:val="20"/>
        </w:rPr>
      </w:pPr>
      <w:r>
        <w:rPr>
          <w:szCs w:val="20"/>
        </w:rPr>
        <w:t>Q23</w:t>
      </w:r>
      <w:r w:rsidR="00621677" w:rsidRPr="00451A78">
        <w:rPr>
          <w:szCs w:val="20"/>
        </w:rPr>
        <w:t xml:space="preserve">. When school is out in the SUMMER, I find ways for my child to be physically active by enrolling him/her in summer activities (including sport related summer camps). </w:t>
      </w:r>
      <w:r w:rsidR="00621677" w:rsidRPr="00451A78">
        <w:rPr>
          <w:i/>
          <w:szCs w:val="20"/>
        </w:rPr>
        <w:t xml:space="preserve">Choose one. </w:t>
      </w:r>
      <w:r w:rsidR="00621677" w:rsidRPr="00451A78">
        <w:rPr>
          <w:b/>
          <w:i/>
          <w:color w:val="0000FF"/>
          <w:szCs w:val="20"/>
        </w:rPr>
        <w:t>facilitation_46</w:t>
      </w:r>
    </w:p>
    <w:p w14:paraId="7F33B189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is not typically enrolled in summer activities</w:t>
      </w:r>
    </w:p>
    <w:p w14:paraId="7D2EC0AA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for part of the summer</w:t>
      </w:r>
    </w:p>
    <w:p w14:paraId="05A2292E" w14:textId="77777777" w:rsidR="00621677" w:rsidRPr="00451A78" w:rsidRDefault="00621677" w:rsidP="00621677">
      <w:pPr>
        <w:pStyle w:val="NoSpacing"/>
        <w:ind w:left="216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for most of the summer</w:t>
      </w:r>
    </w:p>
    <w:p w14:paraId="39128115" w14:textId="77777777" w:rsidR="00621677" w:rsidRPr="00451A78" w:rsidRDefault="00621677" w:rsidP="00621677">
      <w:pPr>
        <w:tabs>
          <w:tab w:val="left" w:pos="1390"/>
        </w:tabs>
        <w:rPr>
          <w:szCs w:val="20"/>
        </w:rPr>
      </w:pPr>
    </w:p>
    <w:p w14:paraId="15EEE563" w14:textId="43EED2D2" w:rsidR="00621677" w:rsidRPr="00451A78" w:rsidRDefault="00D67A85" w:rsidP="00621677">
      <w:pPr>
        <w:tabs>
          <w:tab w:val="left" w:pos="1390"/>
        </w:tabs>
        <w:rPr>
          <w:szCs w:val="20"/>
        </w:rPr>
      </w:pPr>
      <w:r>
        <w:rPr>
          <w:szCs w:val="20"/>
        </w:rPr>
        <w:t>Q24</w:t>
      </w:r>
      <w:r w:rsidR="00621677" w:rsidRPr="00451A78">
        <w:rPr>
          <w:szCs w:val="20"/>
        </w:rPr>
        <w:t xml:space="preserve">. When school is out in the SUMMER, how many days per week did you typically spend taking your child to his/her sport or physical activity classes or practices (excluding summer camps)? </w:t>
      </w:r>
      <w:r w:rsidR="00621677" w:rsidRPr="00451A78">
        <w:rPr>
          <w:i/>
          <w:szCs w:val="20"/>
        </w:rPr>
        <w:t>Choose one</w:t>
      </w:r>
      <w:r w:rsidR="00621677" w:rsidRPr="00451A78">
        <w:rPr>
          <w:b/>
          <w:i/>
          <w:color w:val="0000FF"/>
          <w:szCs w:val="20"/>
        </w:rPr>
        <w:t xml:space="preserve"> facilitation_47</w:t>
      </w:r>
    </w:p>
    <w:p w14:paraId="08E2C9E1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ne – my child was not enrolled in any weekly classes or practices</w:t>
      </w:r>
    </w:p>
    <w:p w14:paraId="7F677814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1 day a week</w:t>
      </w:r>
    </w:p>
    <w:p w14:paraId="3F769213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2 days a week</w:t>
      </w:r>
    </w:p>
    <w:p w14:paraId="42CEB1A7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3 days a week</w:t>
      </w:r>
    </w:p>
    <w:p w14:paraId="0E8229D7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4 or more days a week</w:t>
      </w:r>
    </w:p>
    <w:p w14:paraId="328BCC3D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</w:p>
    <w:p w14:paraId="3826FD4D" w14:textId="203C27C1" w:rsidR="00621677" w:rsidRPr="00451A78" w:rsidRDefault="00D67A85" w:rsidP="00621677">
      <w:pPr>
        <w:rPr>
          <w:szCs w:val="20"/>
        </w:rPr>
      </w:pPr>
      <w:r>
        <w:rPr>
          <w:szCs w:val="20"/>
        </w:rPr>
        <w:t>Q25</w:t>
      </w:r>
      <w:r w:rsidR="00621677" w:rsidRPr="00451A78">
        <w:rPr>
          <w:szCs w:val="20"/>
        </w:rPr>
        <w:t xml:space="preserve">. Do you let your child walk to places on his/her own? </w:t>
      </w:r>
      <w:r w:rsidR="00621677" w:rsidRPr="00451A78">
        <w:rPr>
          <w:i/>
          <w:szCs w:val="20"/>
        </w:rPr>
        <w:t>Choose one.</w:t>
      </w:r>
      <w:r w:rsidR="00621677" w:rsidRPr="00451A78">
        <w:rPr>
          <w:b/>
          <w:i/>
          <w:color w:val="0000FF"/>
          <w:szCs w:val="20"/>
        </w:rPr>
        <w:t xml:space="preserve"> allow unsupervised outdoor PA_55</w:t>
      </w:r>
    </w:p>
    <w:p w14:paraId="4AD05534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cannot go to places without an adult</w:t>
      </w:r>
    </w:p>
    <w:p w14:paraId="35618AC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block</w:t>
      </w:r>
    </w:p>
    <w:p w14:paraId="7A14BFF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2 to 3 blocks away from our home</w:t>
      </w:r>
    </w:p>
    <w:p w14:paraId="0914526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neighbourhood</w:t>
      </w:r>
    </w:p>
    <w:p w14:paraId="6BA8EDD6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outside of our neighbourhood</w:t>
      </w:r>
    </w:p>
    <w:p w14:paraId="4AB91717" w14:textId="77777777" w:rsidR="00621677" w:rsidRPr="00451A78" w:rsidRDefault="00621677" w:rsidP="00621677">
      <w:pPr>
        <w:tabs>
          <w:tab w:val="left" w:pos="1390"/>
        </w:tabs>
        <w:rPr>
          <w:szCs w:val="20"/>
        </w:rPr>
      </w:pPr>
    </w:p>
    <w:p w14:paraId="39B79A02" w14:textId="453C4582" w:rsidR="00621677" w:rsidRPr="00451A78" w:rsidRDefault="00D67A85" w:rsidP="00621677">
      <w:pPr>
        <w:rPr>
          <w:szCs w:val="20"/>
        </w:rPr>
      </w:pPr>
      <w:r>
        <w:rPr>
          <w:szCs w:val="20"/>
        </w:rPr>
        <w:t>Q26</w:t>
      </w:r>
      <w:r w:rsidR="00621677" w:rsidRPr="00451A78">
        <w:rPr>
          <w:szCs w:val="20"/>
        </w:rPr>
        <w:t xml:space="preserve">. Do you let your child play outside on his/her own without direct adult supervision? </w:t>
      </w:r>
      <w:r w:rsidR="00621677" w:rsidRPr="00451A78">
        <w:rPr>
          <w:i/>
          <w:szCs w:val="20"/>
        </w:rPr>
        <w:t xml:space="preserve">Choose one. </w:t>
      </w:r>
      <w:r w:rsidR="00621677" w:rsidRPr="00451A78">
        <w:rPr>
          <w:b/>
          <w:i/>
          <w:color w:val="0000FF"/>
          <w:szCs w:val="20"/>
        </w:rPr>
        <w:t>allow unsupervised outdoor PA_54</w:t>
      </w:r>
    </w:p>
    <w:p w14:paraId="539C1199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, my child must be supervised when outside</w:t>
      </w:r>
    </w:p>
    <w:p w14:paraId="255BF06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only around our home/yard</w:t>
      </w:r>
    </w:p>
    <w:p w14:paraId="53216BE4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block</w:t>
      </w:r>
    </w:p>
    <w:p w14:paraId="4434DB93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2 to 3 blocks away from our home</w:t>
      </w:r>
    </w:p>
    <w:p w14:paraId="3AD876C3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but within our neighbourhood</w:t>
      </w:r>
    </w:p>
    <w:p w14:paraId="1D50E0F2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, outside of our neighbourhood</w:t>
      </w:r>
    </w:p>
    <w:p w14:paraId="42D2700B" w14:textId="77777777" w:rsidR="00621677" w:rsidRPr="00451A78" w:rsidRDefault="00621677" w:rsidP="00621677">
      <w:pPr>
        <w:rPr>
          <w:szCs w:val="20"/>
        </w:rPr>
      </w:pPr>
    </w:p>
    <w:p w14:paraId="1E211E74" w14:textId="77777777" w:rsidR="00621677" w:rsidRPr="00451A78" w:rsidRDefault="00621677" w:rsidP="00621677">
      <w:pPr>
        <w:rPr>
          <w:szCs w:val="20"/>
        </w:rPr>
      </w:pPr>
    </w:p>
    <w:p w14:paraId="779A146A" w14:textId="76C0701F" w:rsidR="00621677" w:rsidRPr="00451A78" w:rsidRDefault="00D67A85" w:rsidP="00621677">
      <w:pPr>
        <w:rPr>
          <w:szCs w:val="20"/>
        </w:rPr>
      </w:pPr>
      <w:r>
        <w:rPr>
          <w:szCs w:val="20"/>
        </w:rPr>
        <w:t>Q27</w:t>
      </w:r>
      <w:r w:rsidR="00621677" w:rsidRPr="00451A78">
        <w:rPr>
          <w:szCs w:val="20"/>
        </w:rPr>
        <w:t xml:space="preserve">. Do you let your child take public transportation to places on his/her own? </w:t>
      </w:r>
      <w:r w:rsidR="00621677" w:rsidRPr="00451A78">
        <w:rPr>
          <w:i/>
          <w:szCs w:val="20"/>
        </w:rPr>
        <w:t xml:space="preserve">Choose one. </w:t>
      </w:r>
      <w:r w:rsidR="00621677" w:rsidRPr="00451A78">
        <w:rPr>
          <w:b/>
          <w:i/>
          <w:color w:val="0000FF"/>
          <w:szCs w:val="20"/>
        </w:rPr>
        <w:t>allow unsupervised outdoor PA_57</w:t>
      </w:r>
    </w:p>
    <w:p w14:paraId="6D0E2343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</w:t>
      </w:r>
    </w:p>
    <w:p w14:paraId="526BABD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Yes</w:t>
      </w:r>
    </w:p>
    <w:p w14:paraId="07AB28C0" w14:textId="77777777" w:rsidR="00621677" w:rsidRPr="00451A78" w:rsidRDefault="00621677" w:rsidP="00621677">
      <w:pPr>
        <w:spacing w:line="276" w:lineRule="auto"/>
        <w:rPr>
          <w:rFonts w:cs="Tahoma"/>
          <w:szCs w:val="20"/>
        </w:rPr>
      </w:pPr>
    </w:p>
    <w:p w14:paraId="4C470D97" w14:textId="77777777" w:rsidR="00621677" w:rsidRPr="00451A78" w:rsidRDefault="00621677" w:rsidP="00621677">
      <w:pPr>
        <w:spacing w:line="276" w:lineRule="auto"/>
        <w:rPr>
          <w:rFonts w:cs="Tahoma"/>
          <w:szCs w:val="20"/>
        </w:rPr>
      </w:pPr>
    </w:p>
    <w:p w14:paraId="3377AD18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4F1BB4CB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16830525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36624831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05AE9D53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4256AB4F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41BCE43C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0D595AE7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79FC9E16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58783B15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55682B1A" w14:textId="77777777" w:rsidR="00907C38" w:rsidRDefault="00907C38" w:rsidP="00621677">
      <w:pPr>
        <w:spacing w:line="276" w:lineRule="auto"/>
        <w:rPr>
          <w:rFonts w:cs="Tahoma"/>
          <w:b/>
          <w:szCs w:val="20"/>
        </w:rPr>
      </w:pPr>
    </w:p>
    <w:p w14:paraId="5CE12A67" w14:textId="1D8D6BAA" w:rsidR="00621677" w:rsidRPr="00451A78" w:rsidRDefault="00621677" w:rsidP="00621677">
      <w:pPr>
        <w:spacing w:line="276" w:lineRule="auto"/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>The next questions ask whether you have done the following activities in the past YEAR.</w:t>
      </w:r>
    </w:p>
    <w:p w14:paraId="4524955F" w14:textId="77777777" w:rsidR="00621677" w:rsidRPr="00451A78" w:rsidRDefault="00621677" w:rsidP="00621677">
      <w:pPr>
        <w:spacing w:line="276" w:lineRule="auto"/>
        <w:rPr>
          <w:rFonts w:cs="Tahoma"/>
          <w:b/>
          <w:szCs w:val="20"/>
        </w:rPr>
      </w:pPr>
      <w:r w:rsidRPr="00451A78">
        <w:rPr>
          <w:rFonts w:cs="Tahoma"/>
          <w:b/>
          <w:szCs w:val="20"/>
        </w:rPr>
        <w:t>In the past YEAR, … Choose one for each row.</w:t>
      </w:r>
    </w:p>
    <w:p w14:paraId="27834331" w14:textId="77777777" w:rsidR="00621677" w:rsidRPr="00451A78" w:rsidRDefault="00621677" w:rsidP="00621677">
      <w:pPr>
        <w:spacing w:line="276" w:lineRule="auto"/>
        <w:rPr>
          <w:rFonts w:cs="Tahoma"/>
          <w:szCs w:val="20"/>
        </w:rPr>
      </w:pPr>
    </w:p>
    <w:p w14:paraId="71B574EE" w14:textId="3782ABA6" w:rsidR="00621677" w:rsidRPr="00451A78" w:rsidRDefault="00D67A85" w:rsidP="00621677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8</w:t>
      </w:r>
      <w:r w:rsidR="00621677" w:rsidRPr="00451A78">
        <w:rPr>
          <w:rFonts w:ascii="Century Gothic" w:hAnsi="Century Gothic"/>
          <w:sz w:val="20"/>
          <w:szCs w:val="20"/>
        </w:rPr>
        <w:t xml:space="preserve">. I asked my child to let me know what activities s/he would like to do. 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84</w:t>
      </w:r>
    </w:p>
    <w:p w14:paraId="5953CF43" w14:textId="278FA7E6" w:rsidR="00621677" w:rsidRPr="00451A78" w:rsidRDefault="00D67A85" w:rsidP="00621677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29</w:t>
      </w:r>
      <w:r w:rsidR="00621677" w:rsidRPr="00451A78">
        <w:rPr>
          <w:rFonts w:ascii="Century Gothic" w:hAnsi="Century Gothic"/>
          <w:sz w:val="20"/>
          <w:szCs w:val="20"/>
        </w:rPr>
        <w:t xml:space="preserve">. I involved my child in deciding which physical activity or sports s/he is enrolled in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85</w:t>
      </w:r>
    </w:p>
    <w:p w14:paraId="7F432077" w14:textId="3B96CE63" w:rsidR="00621677" w:rsidRPr="00451A78" w:rsidRDefault="00D67A85" w:rsidP="00621677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0</w:t>
      </w:r>
      <w:r w:rsidR="00621677" w:rsidRPr="00451A78">
        <w:rPr>
          <w:rFonts w:ascii="Century Gothic" w:hAnsi="Century Gothic"/>
          <w:sz w:val="20"/>
          <w:szCs w:val="20"/>
        </w:rPr>
        <w:t xml:space="preserve">. I provided my child with choices about the physical activity s/he does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86</w:t>
      </w:r>
    </w:p>
    <w:p w14:paraId="650C0095" w14:textId="716183D0" w:rsidR="00621677" w:rsidRPr="00451A78" w:rsidRDefault="00D67A85" w:rsidP="00621677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Q31</w:t>
      </w:r>
      <w:r w:rsidR="00621677" w:rsidRPr="00451A78">
        <w:rPr>
          <w:rFonts w:ascii="Century Gothic" w:hAnsi="Century Gothic"/>
          <w:sz w:val="20"/>
          <w:szCs w:val="20"/>
        </w:rPr>
        <w:t xml:space="preserve">. I allowed my child to choose the physical activity/sports we do as a family (whether we go for a walk, hike, bike ride, or play an active game). </w:t>
      </w:r>
      <w:r w:rsidR="00621677" w:rsidRPr="00451A78">
        <w:rPr>
          <w:rFonts w:ascii="Century Gothic" w:hAnsi="Century Gothic"/>
          <w:b/>
          <w:i/>
          <w:color w:val="0000FF"/>
          <w:sz w:val="20"/>
          <w:szCs w:val="20"/>
        </w:rPr>
        <w:t>guided choice_92</w:t>
      </w:r>
    </w:p>
    <w:p w14:paraId="187F3863" w14:textId="77777777" w:rsidR="00621677" w:rsidRPr="00451A78" w:rsidRDefault="00621677" w:rsidP="00621677">
      <w:pPr>
        <w:pStyle w:val="NoSpacing"/>
        <w:ind w:left="720"/>
        <w:rPr>
          <w:rFonts w:ascii="Century Gothic" w:hAnsi="Century Gothic"/>
          <w:sz w:val="20"/>
          <w:szCs w:val="20"/>
        </w:rPr>
      </w:pPr>
    </w:p>
    <w:p w14:paraId="63A2E2CA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ot relevant, child currently NOT active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AE33B64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Never, I prefer doing this myself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A6A6DA0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Rarely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5FFC8E88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Sometimes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76F4D789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Often</w:t>
      </w:r>
      <w:r w:rsidRPr="00451A78">
        <w:rPr>
          <w:rFonts w:ascii="Century Gothic" w:hAnsi="Century Gothic"/>
          <w:sz w:val="20"/>
          <w:szCs w:val="20"/>
        </w:rPr>
        <w:tab/>
      </w:r>
    </w:p>
    <w:p w14:paraId="29FDA4B2" w14:textId="77777777" w:rsidR="00621677" w:rsidRPr="00451A78" w:rsidRDefault="00621677" w:rsidP="00621677">
      <w:pPr>
        <w:pStyle w:val="NoSpacing"/>
        <w:ind w:left="1440"/>
        <w:rPr>
          <w:rFonts w:ascii="Century Gothic" w:hAnsi="Century Gothic"/>
          <w:sz w:val="20"/>
          <w:szCs w:val="20"/>
        </w:rPr>
      </w:pPr>
      <w:r w:rsidRPr="00451A78">
        <w:rPr>
          <w:rFonts w:ascii="Century Gothic" w:hAnsi="Century Gothic"/>
          <w:sz w:val="20"/>
          <w:szCs w:val="20"/>
        </w:rPr>
        <w:t>Most of the time</w:t>
      </w:r>
    </w:p>
    <w:p w14:paraId="2738C4FF" w14:textId="77777777" w:rsidR="00621677" w:rsidRPr="00D94FD3" w:rsidRDefault="00621677" w:rsidP="00621677">
      <w:pPr>
        <w:pStyle w:val="NoSpacing"/>
        <w:tabs>
          <w:tab w:val="left" w:pos="1691"/>
        </w:tabs>
        <w:ind w:left="720"/>
        <w:rPr>
          <w:rFonts w:ascii="Century Gothic" w:hAnsi="Century Gothic"/>
          <w:sz w:val="20"/>
          <w:szCs w:val="20"/>
        </w:rPr>
      </w:pPr>
    </w:p>
    <w:p w14:paraId="0CADE60E" w14:textId="77777777" w:rsidR="00907C38" w:rsidRDefault="00907C38" w:rsidP="00621677">
      <w:pPr>
        <w:pStyle w:val="NoSpacing"/>
        <w:tabs>
          <w:tab w:val="left" w:pos="871"/>
        </w:tabs>
        <w:jc w:val="center"/>
        <w:rPr>
          <w:rFonts w:ascii="Century Gothic" w:hAnsi="Century Gothic"/>
          <w:b/>
          <w:sz w:val="20"/>
          <w:szCs w:val="20"/>
        </w:rPr>
      </w:pPr>
    </w:p>
    <w:p w14:paraId="47EA32DE" w14:textId="06BFF1DA" w:rsidR="00621677" w:rsidRPr="00305665" w:rsidRDefault="00621677" w:rsidP="00621677">
      <w:pPr>
        <w:pStyle w:val="NoSpacing"/>
        <w:tabs>
          <w:tab w:val="left" w:pos="871"/>
        </w:tabs>
        <w:jc w:val="center"/>
        <w:rPr>
          <w:rFonts w:ascii="Century Gothic" w:hAnsi="Century Gothic"/>
          <w:b/>
          <w:sz w:val="20"/>
          <w:szCs w:val="20"/>
        </w:rPr>
      </w:pPr>
      <w:r>
        <w:rPr>
          <w:rFonts w:ascii="Century Gothic" w:hAnsi="Century Gothic"/>
          <w:b/>
          <w:sz w:val="20"/>
          <w:szCs w:val="20"/>
        </w:rPr>
        <w:t>SCORING</w:t>
      </w:r>
    </w:p>
    <w:p w14:paraId="7EAE4C61" w14:textId="77777777" w:rsidR="00621677" w:rsidRPr="00FB788F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7FB52E5A" w14:textId="0B8FFFA4" w:rsidR="00621677" w:rsidRPr="00814991" w:rsidRDefault="00907C38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Scoring for the short form</w:t>
      </w:r>
      <w:r w:rsidR="00621677" w:rsidRPr="00814991">
        <w:rPr>
          <w:rFonts w:ascii="Century Gothic" w:hAnsi="Century Gothic"/>
          <w:sz w:val="20"/>
          <w:szCs w:val="20"/>
        </w:rPr>
        <w:t xml:space="preserve"> by averaging the items for each construct</w:t>
      </w:r>
      <w:r>
        <w:rPr>
          <w:rFonts w:ascii="Century Gothic" w:hAnsi="Century Gothic"/>
          <w:sz w:val="20"/>
          <w:szCs w:val="20"/>
        </w:rPr>
        <w:t xml:space="preserve"> as follow</w:t>
      </w:r>
      <w:r w:rsidR="00621677" w:rsidRPr="00814991">
        <w:rPr>
          <w:rFonts w:ascii="Century Gothic" w:hAnsi="Century Gothic"/>
          <w:sz w:val="20"/>
          <w:szCs w:val="20"/>
        </w:rPr>
        <w:t>:</w:t>
      </w:r>
    </w:p>
    <w:p w14:paraId="64C0427B" w14:textId="77777777" w:rsidR="00621677" w:rsidRPr="00814991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3EC35867" w14:textId="77777777" w:rsidR="00621677" w:rsidRPr="00814991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CONTROL PHYSICAL ACTIVITY PARENTING PRACTICES DOMAIN</w:t>
      </w:r>
    </w:p>
    <w:p w14:paraId="67233A96" w14:textId="6C6867D0" w:rsidR="00621677" w:rsidRDefault="00621677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Coer</w:t>
      </w:r>
      <w:r w:rsidR="006B4970">
        <w:rPr>
          <w:rFonts w:ascii="Century Gothic" w:hAnsi="Century Gothic"/>
          <w:sz w:val="20"/>
          <w:szCs w:val="20"/>
        </w:rPr>
        <w:t>cive control (7</w:t>
      </w:r>
      <w:r>
        <w:rPr>
          <w:rFonts w:ascii="Century Gothic" w:hAnsi="Century Gothic"/>
          <w:sz w:val="20"/>
          <w:szCs w:val="20"/>
        </w:rPr>
        <w:t xml:space="preserve"> items)</w:t>
      </w:r>
    </w:p>
    <w:p w14:paraId="4D8B7E28" w14:textId="77777777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7B73B36C" w14:textId="77777777" w:rsidR="00621677" w:rsidRPr="00814991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STRUCTURE PHYSICAL ACTIVITY PARENTING PRACTICES DOMAIN</w:t>
      </w:r>
    </w:p>
    <w:p w14:paraId="20B72FD8" w14:textId="1C73F549" w:rsidR="00621677" w:rsidRDefault="00621677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Non directive support</w:t>
      </w:r>
      <w:r w:rsidR="00F025A3">
        <w:rPr>
          <w:rFonts w:ascii="Century Gothic" w:hAnsi="Century Gothic"/>
          <w:sz w:val="20"/>
          <w:szCs w:val="20"/>
        </w:rPr>
        <w:t xml:space="preserve"> (3 </w:t>
      </w:r>
      <w:r>
        <w:rPr>
          <w:rFonts w:ascii="Century Gothic" w:hAnsi="Century Gothic"/>
          <w:sz w:val="20"/>
          <w:szCs w:val="20"/>
        </w:rPr>
        <w:t>items)</w:t>
      </w:r>
    </w:p>
    <w:p w14:paraId="2EB343D1" w14:textId="7A9693DC" w:rsidR="00621677" w:rsidRDefault="00F025A3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Supportive expectation (3</w:t>
      </w:r>
      <w:r w:rsidR="00621677">
        <w:rPr>
          <w:rFonts w:ascii="Century Gothic" w:hAnsi="Century Gothic"/>
          <w:sz w:val="20"/>
          <w:szCs w:val="20"/>
        </w:rPr>
        <w:t xml:space="preserve"> items)</w:t>
      </w:r>
    </w:p>
    <w:p w14:paraId="2E3D744E" w14:textId="77777777" w:rsidR="00621677" w:rsidRDefault="00621677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Facilitation (3 items)</w:t>
      </w:r>
    </w:p>
    <w:p w14:paraId="06A3A3D7" w14:textId="77777777" w:rsidR="00621677" w:rsidRDefault="00621677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Restrict inside physical activity (3 items)</w:t>
      </w:r>
    </w:p>
    <w:p w14:paraId="4ED117DE" w14:textId="77777777" w:rsidR="00621677" w:rsidRDefault="00621677" w:rsidP="00621677">
      <w:pPr>
        <w:pStyle w:val="NoSpacing"/>
        <w:numPr>
          <w:ilvl w:val="0"/>
          <w:numId w:val="88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Allow unsupervised physical activity (3 items)</w:t>
      </w:r>
    </w:p>
    <w:p w14:paraId="468D724B" w14:textId="77777777" w:rsidR="00621677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</w:p>
    <w:p w14:paraId="3B668E7F" w14:textId="77777777" w:rsidR="00621677" w:rsidRPr="00814991" w:rsidRDefault="00621677" w:rsidP="00621677">
      <w:pPr>
        <w:pStyle w:val="NoSpacing"/>
        <w:tabs>
          <w:tab w:val="left" w:pos="871"/>
        </w:tabs>
        <w:rPr>
          <w:rFonts w:ascii="Century Gothic" w:hAnsi="Century Gothic"/>
          <w:b/>
          <w:i/>
          <w:sz w:val="20"/>
          <w:szCs w:val="20"/>
        </w:rPr>
      </w:pPr>
      <w:r w:rsidRPr="00814991">
        <w:rPr>
          <w:rFonts w:ascii="Century Gothic" w:hAnsi="Century Gothic"/>
          <w:b/>
          <w:i/>
          <w:sz w:val="20"/>
          <w:szCs w:val="20"/>
        </w:rPr>
        <w:t>AUTONOMY PHYSICAL ACTIVITY PARENTING PRACTICES DOMAIN</w:t>
      </w:r>
    </w:p>
    <w:p w14:paraId="68758383" w14:textId="6B36ECEF" w:rsidR="00621677" w:rsidRDefault="00F025A3" w:rsidP="00621677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Autonomy support (2</w:t>
      </w:r>
      <w:r w:rsidR="00621677">
        <w:rPr>
          <w:rFonts w:ascii="Century Gothic" w:hAnsi="Century Gothic"/>
          <w:sz w:val="20"/>
          <w:szCs w:val="20"/>
        </w:rPr>
        <w:t xml:space="preserve"> items)</w:t>
      </w:r>
    </w:p>
    <w:p w14:paraId="7F432F93" w14:textId="185F308E" w:rsidR="00621677" w:rsidRDefault="00F025A3" w:rsidP="00621677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Guided choice (4</w:t>
      </w:r>
      <w:r w:rsidR="00621677">
        <w:rPr>
          <w:rFonts w:ascii="Century Gothic" w:hAnsi="Century Gothic"/>
          <w:sz w:val="20"/>
          <w:szCs w:val="20"/>
        </w:rPr>
        <w:t xml:space="preserve"> items)</w:t>
      </w:r>
    </w:p>
    <w:p w14:paraId="4F850553" w14:textId="34954564" w:rsidR="00621677" w:rsidRDefault="00621677" w:rsidP="00621677">
      <w:pPr>
        <w:pStyle w:val="NoSpacing"/>
        <w:numPr>
          <w:ilvl w:val="0"/>
          <w:numId w:val="89"/>
        </w:numPr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Reward (3 items)</w:t>
      </w:r>
    </w:p>
    <w:p w14:paraId="5D93D09D" w14:textId="77777777" w:rsidR="00907C38" w:rsidRPr="00FB788F" w:rsidRDefault="00907C38" w:rsidP="00907C38">
      <w:pPr>
        <w:pStyle w:val="NoSpacing"/>
        <w:tabs>
          <w:tab w:val="left" w:pos="871"/>
        </w:tabs>
        <w:ind w:left="720"/>
        <w:rPr>
          <w:rFonts w:ascii="Century Gothic" w:hAnsi="Century Gothic"/>
          <w:sz w:val="20"/>
          <w:szCs w:val="20"/>
        </w:rPr>
      </w:pPr>
    </w:p>
    <w:p w14:paraId="19596F29" w14:textId="2DFD6DE2" w:rsidR="00621677" w:rsidRPr="00FB788F" w:rsidRDefault="00907C38" w:rsidP="00621677">
      <w:pPr>
        <w:pStyle w:val="NoSpacing"/>
        <w:tabs>
          <w:tab w:val="left" w:pos="871"/>
        </w:tabs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 xml:space="preserve">Inquiries about the instrument should be sent Dr. L.C. Mâsse at </w:t>
      </w:r>
      <w:hyperlink r:id="rId10" w:history="1">
        <w:r w:rsidRPr="001E10B8">
          <w:rPr>
            <w:rStyle w:val="Hyperlink"/>
            <w:rFonts w:ascii="Century Gothic" w:hAnsi="Century Gothic"/>
            <w:sz w:val="20"/>
            <w:szCs w:val="20"/>
          </w:rPr>
          <w:t>lmasse@bcchr.ubc.ca</w:t>
        </w:r>
      </w:hyperlink>
    </w:p>
    <w:sectPr w:rsidR="00621677" w:rsidRPr="00FB788F" w:rsidSect="00703C9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E1A1E" w14:textId="77777777" w:rsidR="006C61F6" w:rsidRDefault="006C61F6" w:rsidP="00A80DF3">
      <w:r>
        <w:separator/>
      </w:r>
    </w:p>
  </w:endnote>
  <w:endnote w:type="continuationSeparator" w:id="0">
    <w:p w14:paraId="0FB9BD57" w14:textId="77777777" w:rsidR="006C61F6" w:rsidRDefault="006C61F6" w:rsidP="00A80DF3">
      <w:r>
        <w:continuationSeparator/>
      </w:r>
    </w:p>
  </w:endnote>
  <w:endnote w:type="continuationNotice" w:id="1">
    <w:p w14:paraId="417A0970" w14:textId="77777777" w:rsidR="006C61F6" w:rsidRDefault="006C61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7E48E0" w14:textId="77777777" w:rsidR="006C61F6" w:rsidRDefault="006C61F6" w:rsidP="00A75D4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BE9B9C" w14:textId="77777777" w:rsidR="006C61F6" w:rsidRDefault="006C61F6" w:rsidP="00A80D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FD11CF" w14:textId="4CCEBBD2" w:rsidR="006C61F6" w:rsidRPr="00D91451" w:rsidRDefault="006C61F6" w:rsidP="00A75D4E">
    <w:pPr>
      <w:pStyle w:val="Footer"/>
      <w:framePr w:wrap="around" w:vAnchor="text" w:hAnchor="margin" w:xAlign="right" w:y="1"/>
      <w:rPr>
        <w:rStyle w:val="PageNumber"/>
        <w:sz w:val="18"/>
        <w:szCs w:val="18"/>
      </w:rPr>
    </w:pPr>
    <w:r w:rsidRPr="00D91451">
      <w:rPr>
        <w:rStyle w:val="PageNumber"/>
        <w:sz w:val="18"/>
        <w:szCs w:val="18"/>
      </w:rPr>
      <w:fldChar w:fldCharType="begin"/>
    </w:r>
    <w:r w:rsidRPr="00D91451">
      <w:rPr>
        <w:rStyle w:val="PageNumber"/>
        <w:sz w:val="18"/>
        <w:szCs w:val="18"/>
      </w:rPr>
      <w:instrText xml:space="preserve">PAGE  </w:instrText>
    </w:r>
    <w:r w:rsidRPr="00D91451">
      <w:rPr>
        <w:rStyle w:val="PageNumber"/>
        <w:sz w:val="18"/>
        <w:szCs w:val="18"/>
      </w:rPr>
      <w:fldChar w:fldCharType="separate"/>
    </w:r>
    <w:r w:rsidR="00685A24">
      <w:rPr>
        <w:rStyle w:val="PageNumber"/>
        <w:noProof/>
        <w:sz w:val="18"/>
        <w:szCs w:val="18"/>
      </w:rPr>
      <w:t>1</w:t>
    </w:r>
    <w:r w:rsidRPr="00D91451">
      <w:rPr>
        <w:rStyle w:val="PageNumber"/>
        <w:sz w:val="18"/>
        <w:szCs w:val="18"/>
      </w:rPr>
      <w:fldChar w:fldCharType="end"/>
    </w:r>
  </w:p>
  <w:p w14:paraId="42A12A62" w14:textId="31F1E86B" w:rsidR="006C61F6" w:rsidRPr="00D91451" w:rsidRDefault="00685A24" w:rsidP="00326FAB">
    <w:pPr>
      <w:pStyle w:val="Footer"/>
      <w:pBdr>
        <w:top w:val="single" w:sz="4" w:space="1" w:color="auto"/>
      </w:pBdr>
      <w:ind w:right="360"/>
      <w:rPr>
        <w:sz w:val="18"/>
        <w:szCs w:val="18"/>
      </w:rPr>
    </w:pPr>
    <w:r>
      <w:rPr>
        <w:sz w:val="18"/>
        <w:szCs w:val="18"/>
      </w:rPr>
      <w:t>April 25, 2020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126875" w14:textId="77777777" w:rsidR="00685A24" w:rsidRDefault="00685A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202ED" w14:textId="77777777" w:rsidR="006C61F6" w:rsidRDefault="006C61F6" w:rsidP="00A80DF3">
      <w:r>
        <w:separator/>
      </w:r>
    </w:p>
  </w:footnote>
  <w:footnote w:type="continuationSeparator" w:id="0">
    <w:p w14:paraId="1A8C0B17" w14:textId="77777777" w:rsidR="006C61F6" w:rsidRDefault="006C61F6" w:rsidP="00A80DF3">
      <w:r>
        <w:continuationSeparator/>
      </w:r>
    </w:p>
  </w:footnote>
  <w:footnote w:type="continuationNotice" w:id="1">
    <w:p w14:paraId="45A1BC4D" w14:textId="77777777" w:rsidR="006C61F6" w:rsidRDefault="006C61F6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7BA889" w14:textId="77777777" w:rsidR="00685A24" w:rsidRDefault="00685A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812F05" w14:textId="77777777" w:rsidR="00685A24" w:rsidRDefault="00685A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76405" w14:textId="77777777" w:rsidR="00685A24" w:rsidRDefault="00685A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6C883F92"/>
    <w:lvl w:ilvl="0">
      <w:start w:val="1"/>
      <w:numFmt w:val="bullet"/>
      <w:pStyle w:val="TOC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1E6B1B0"/>
    <w:lvl w:ilvl="0">
      <w:start w:val="1"/>
      <w:numFmt w:val="bullet"/>
      <w:pStyle w:val="TOC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01EC6FB8"/>
    <w:multiLevelType w:val="hybridMultilevel"/>
    <w:tmpl w:val="AD484A0A"/>
    <w:lvl w:ilvl="0" w:tplc="C65EAB0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3E52353"/>
    <w:multiLevelType w:val="hybridMultilevel"/>
    <w:tmpl w:val="240654F0"/>
    <w:lvl w:ilvl="0" w:tplc="0556222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6C84C04"/>
    <w:multiLevelType w:val="hybridMultilevel"/>
    <w:tmpl w:val="3046799E"/>
    <w:lvl w:ilvl="0" w:tplc="1D7ED61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7933CAA"/>
    <w:multiLevelType w:val="hybridMultilevel"/>
    <w:tmpl w:val="AB7C21B4"/>
    <w:lvl w:ilvl="0" w:tplc="3DA2ECE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A2429D8"/>
    <w:multiLevelType w:val="hybridMultilevel"/>
    <w:tmpl w:val="19149C86"/>
    <w:lvl w:ilvl="0" w:tplc="C2002CFA">
      <w:start w:val="1"/>
      <w:numFmt w:val="bullet"/>
      <w:pStyle w:val="Bullet2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3F7EB0"/>
    <w:multiLevelType w:val="hybridMultilevel"/>
    <w:tmpl w:val="6862D4E2"/>
    <w:lvl w:ilvl="0" w:tplc="8794CE0E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0D203D8B"/>
    <w:multiLevelType w:val="hybridMultilevel"/>
    <w:tmpl w:val="08E20090"/>
    <w:lvl w:ilvl="0" w:tplc="E0EC4A3A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0D6D50B6"/>
    <w:multiLevelType w:val="hybridMultilevel"/>
    <w:tmpl w:val="78829CB0"/>
    <w:lvl w:ilvl="0" w:tplc="4D1EE346">
      <w:start w:val="1"/>
      <w:numFmt w:val="decimal"/>
      <w:lvlText w:val="%1."/>
      <w:lvlJc w:val="left"/>
      <w:pPr>
        <w:ind w:left="1440" w:hanging="360"/>
      </w:pPr>
      <w:rPr>
        <w:color w:val="FF0000"/>
      </w:rPr>
    </w:lvl>
    <w:lvl w:ilvl="1" w:tplc="88C4726E">
      <w:start w:val="1"/>
      <w:numFmt w:val="decimal"/>
      <w:lvlText w:val="%2."/>
      <w:lvlJc w:val="left"/>
      <w:pPr>
        <w:ind w:left="72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2D1253"/>
    <w:multiLevelType w:val="hybridMultilevel"/>
    <w:tmpl w:val="7B5630E2"/>
    <w:lvl w:ilvl="0" w:tplc="A064870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E4D53D8"/>
    <w:multiLevelType w:val="hybridMultilevel"/>
    <w:tmpl w:val="873C7D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0442E2A"/>
    <w:multiLevelType w:val="hybridMultilevel"/>
    <w:tmpl w:val="19648DC6"/>
    <w:lvl w:ilvl="0" w:tplc="6C6E5AF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074731C"/>
    <w:multiLevelType w:val="hybridMultilevel"/>
    <w:tmpl w:val="89DC3606"/>
    <w:lvl w:ilvl="0" w:tplc="04D6E60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0BB16E2"/>
    <w:multiLevelType w:val="hybridMultilevel"/>
    <w:tmpl w:val="062AF7A4"/>
    <w:lvl w:ilvl="0" w:tplc="EE445CD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3183902"/>
    <w:multiLevelType w:val="hybridMultilevel"/>
    <w:tmpl w:val="2C0424A4"/>
    <w:lvl w:ilvl="0" w:tplc="E9FE765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132F1C08"/>
    <w:multiLevelType w:val="hybridMultilevel"/>
    <w:tmpl w:val="0FA20FA0"/>
    <w:lvl w:ilvl="0" w:tplc="CFCA1BD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146D3B88"/>
    <w:multiLevelType w:val="hybridMultilevel"/>
    <w:tmpl w:val="49243A90"/>
    <w:lvl w:ilvl="0" w:tplc="09D2426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1480303B"/>
    <w:multiLevelType w:val="hybridMultilevel"/>
    <w:tmpl w:val="51582138"/>
    <w:lvl w:ilvl="0" w:tplc="AF0CF19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15120853"/>
    <w:multiLevelType w:val="hybridMultilevel"/>
    <w:tmpl w:val="CCC2E4C0"/>
    <w:lvl w:ilvl="0" w:tplc="16201AC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17500B0E"/>
    <w:multiLevelType w:val="hybridMultilevel"/>
    <w:tmpl w:val="C0A2B3FA"/>
    <w:lvl w:ilvl="0" w:tplc="BBF2D366">
      <w:start w:val="1"/>
      <w:numFmt w:val="decimal"/>
      <w:lvlText w:val="%1."/>
      <w:lvlJc w:val="left"/>
      <w:pPr>
        <w:ind w:left="2880" w:hanging="360"/>
      </w:pPr>
      <w:rPr>
        <w:color w:val="FF0000"/>
      </w:rPr>
    </w:lvl>
    <w:lvl w:ilvl="1" w:tplc="1102F16C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18B465ED"/>
    <w:multiLevelType w:val="hybridMultilevel"/>
    <w:tmpl w:val="7AE632AA"/>
    <w:lvl w:ilvl="0" w:tplc="F112D11A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1A6E24E5"/>
    <w:multiLevelType w:val="hybridMultilevel"/>
    <w:tmpl w:val="1FAC9204"/>
    <w:lvl w:ilvl="0" w:tplc="37ECC96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204C41D1"/>
    <w:multiLevelType w:val="hybridMultilevel"/>
    <w:tmpl w:val="32B6E7AC"/>
    <w:lvl w:ilvl="0" w:tplc="311077F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218242C3"/>
    <w:multiLevelType w:val="hybridMultilevel"/>
    <w:tmpl w:val="D52C7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2A6391"/>
    <w:multiLevelType w:val="hybridMultilevel"/>
    <w:tmpl w:val="CDCEF0E2"/>
    <w:lvl w:ilvl="0" w:tplc="A684AF7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26F12A60"/>
    <w:multiLevelType w:val="hybridMultilevel"/>
    <w:tmpl w:val="FEF6ACB2"/>
    <w:lvl w:ilvl="0" w:tplc="DEEC960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278C66F7"/>
    <w:multiLevelType w:val="hybridMultilevel"/>
    <w:tmpl w:val="BE5A29DC"/>
    <w:lvl w:ilvl="0" w:tplc="6554DFF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27C7283E"/>
    <w:multiLevelType w:val="hybridMultilevel"/>
    <w:tmpl w:val="F54ADDE2"/>
    <w:lvl w:ilvl="0" w:tplc="D09EE1DA">
      <w:start w:val="1"/>
      <w:numFmt w:val="decimal"/>
      <w:lvlText w:val="%1."/>
      <w:lvlJc w:val="left"/>
      <w:pPr>
        <w:ind w:left="2160" w:hanging="360"/>
      </w:pPr>
      <w:rPr>
        <w:color w:val="FF0000"/>
      </w:rPr>
    </w:lvl>
    <w:lvl w:ilvl="1" w:tplc="A216D562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280166C8"/>
    <w:multiLevelType w:val="hybridMultilevel"/>
    <w:tmpl w:val="C68C63F4"/>
    <w:lvl w:ilvl="0" w:tplc="0E507BDA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2BA64088"/>
    <w:multiLevelType w:val="hybridMultilevel"/>
    <w:tmpl w:val="CDD86900"/>
    <w:lvl w:ilvl="0" w:tplc="925A337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2C075350"/>
    <w:multiLevelType w:val="hybridMultilevel"/>
    <w:tmpl w:val="18A0F5F2"/>
    <w:lvl w:ilvl="0" w:tplc="E8F6E4EA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2E791F2C"/>
    <w:multiLevelType w:val="hybridMultilevel"/>
    <w:tmpl w:val="8CBC86FA"/>
    <w:lvl w:ilvl="0" w:tplc="AAB20430">
      <w:start w:val="1"/>
      <w:numFmt w:val="decimal"/>
      <w:lvlText w:val="%1."/>
      <w:lvlJc w:val="left"/>
      <w:pPr>
        <w:ind w:left="2880" w:hanging="360"/>
      </w:pPr>
      <w:rPr>
        <w:color w:val="FF0000"/>
      </w:rPr>
    </w:lvl>
    <w:lvl w:ilvl="1" w:tplc="99EA381C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2F5930EC"/>
    <w:multiLevelType w:val="hybridMultilevel"/>
    <w:tmpl w:val="D89EC01A"/>
    <w:lvl w:ilvl="0" w:tplc="4790ABC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312D3854"/>
    <w:multiLevelType w:val="hybridMultilevel"/>
    <w:tmpl w:val="4468A4DA"/>
    <w:lvl w:ilvl="0" w:tplc="27A2C9B0">
      <w:start w:val="1"/>
      <w:numFmt w:val="decimal"/>
      <w:lvlText w:val="%1."/>
      <w:lvlJc w:val="left"/>
      <w:pPr>
        <w:ind w:left="2160" w:hanging="360"/>
      </w:pPr>
      <w:rPr>
        <w:color w:val="FF0000"/>
      </w:rPr>
    </w:lvl>
    <w:lvl w:ilvl="1" w:tplc="C60AFAEC">
      <w:start w:val="1"/>
      <w:numFmt w:val="decimal"/>
      <w:lvlText w:val="%2."/>
      <w:lvlJc w:val="left"/>
      <w:pPr>
        <w:ind w:left="72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31780317"/>
    <w:multiLevelType w:val="hybridMultilevel"/>
    <w:tmpl w:val="EB1C1638"/>
    <w:lvl w:ilvl="0" w:tplc="A5E4B21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34A25A9E"/>
    <w:multiLevelType w:val="hybridMultilevel"/>
    <w:tmpl w:val="A6464732"/>
    <w:lvl w:ilvl="0" w:tplc="C812E8D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34D05108"/>
    <w:multiLevelType w:val="hybridMultilevel"/>
    <w:tmpl w:val="CD62B22E"/>
    <w:lvl w:ilvl="0" w:tplc="C9C2A344">
      <w:start w:val="1"/>
      <w:numFmt w:val="decimal"/>
      <w:lvlText w:val="%1."/>
      <w:lvlJc w:val="left"/>
      <w:pPr>
        <w:ind w:left="2880" w:hanging="360"/>
      </w:pPr>
      <w:rPr>
        <w:color w:val="FF0000"/>
      </w:rPr>
    </w:lvl>
    <w:lvl w:ilvl="1" w:tplc="16702E04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355002FE"/>
    <w:multiLevelType w:val="hybridMultilevel"/>
    <w:tmpl w:val="8D7EB9B0"/>
    <w:lvl w:ilvl="0" w:tplc="3CB8D65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357F0D98"/>
    <w:multiLevelType w:val="hybridMultilevel"/>
    <w:tmpl w:val="8452E6BC"/>
    <w:lvl w:ilvl="0" w:tplc="6CE4F78E">
      <w:start w:val="1"/>
      <w:numFmt w:val="decimal"/>
      <w:lvlText w:val="%1."/>
      <w:lvlJc w:val="left"/>
      <w:pPr>
        <w:ind w:left="2880" w:hanging="360"/>
      </w:pPr>
      <w:rPr>
        <w:color w:val="FF0000"/>
      </w:rPr>
    </w:lvl>
    <w:lvl w:ilvl="1" w:tplc="7CE0FF52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39FB0102"/>
    <w:multiLevelType w:val="hybridMultilevel"/>
    <w:tmpl w:val="E2402E36"/>
    <w:lvl w:ilvl="0" w:tplc="2FBEE63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3A5A3CD7"/>
    <w:multiLevelType w:val="hybridMultilevel"/>
    <w:tmpl w:val="872C0C9E"/>
    <w:lvl w:ilvl="0" w:tplc="4840123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3C280334"/>
    <w:multiLevelType w:val="hybridMultilevel"/>
    <w:tmpl w:val="FE24682E"/>
    <w:lvl w:ilvl="0" w:tplc="35043BE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3DAC2A11"/>
    <w:multiLevelType w:val="hybridMultilevel"/>
    <w:tmpl w:val="BFAA918C"/>
    <w:lvl w:ilvl="0" w:tplc="16A638A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41396581"/>
    <w:multiLevelType w:val="hybridMultilevel"/>
    <w:tmpl w:val="9F5E79C0"/>
    <w:lvl w:ilvl="0" w:tplc="410855DE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43BD76EF"/>
    <w:multiLevelType w:val="hybridMultilevel"/>
    <w:tmpl w:val="A7C01B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A001B6B"/>
    <w:multiLevelType w:val="hybridMultilevel"/>
    <w:tmpl w:val="D1D8F864"/>
    <w:lvl w:ilvl="0" w:tplc="CAF478B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7" w15:restartNumberingAfterBreak="0">
    <w:nsid w:val="4D737175"/>
    <w:multiLevelType w:val="hybridMultilevel"/>
    <w:tmpl w:val="510A6D2C"/>
    <w:lvl w:ilvl="0" w:tplc="958807E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4D771B70"/>
    <w:multiLevelType w:val="hybridMultilevel"/>
    <w:tmpl w:val="89C847C8"/>
    <w:lvl w:ilvl="0" w:tplc="12522EC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4EBA0E32"/>
    <w:multiLevelType w:val="hybridMultilevel"/>
    <w:tmpl w:val="F5288C26"/>
    <w:lvl w:ilvl="0" w:tplc="EF2E54C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4EE45870"/>
    <w:multiLevelType w:val="hybridMultilevel"/>
    <w:tmpl w:val="4D44BBB2"/>
    <w:lvl w:ilvl="0" w:tplc="DBF4BA4A">
      <w:start w:val="300"/>
      <w:numFmt w:val="bullet"/>
      <w:pStyle w:val="ListBullet4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F2D3B4F"/>
    <w:multiLevelType w:val="hybridMultilevel"/>
    <w:tmpl w:val="1D047A7A"/>
    <w:lvl w:ilvl="0" w:tplc="B0A056F6">
      <w:start w:val="1"/>
      <w:numFmt w:val="decimal"/>
      <w:lvlText w:val="%1."/>
      <w:lvlJc w:val="left"/>
      <w:pPr>
        <w:ind w:left="2160" w:hanging="360"/>
      </w:pPr>
      <w:rPr>
        <w:color w:val="FF0000"/>
      </w:rPr>
    </w:lvl>
    <w:lvl w:ilvl="1" w:tplc="06065E40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4FE84A7C"/>
    <w:multiLevelType w:val="hybridMultilevel"/>
    <w:tmpl w:val="069A83B0"/>
    <w:lvl w:ilvl="0" w:tplc="6A86061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3" w15:restartNumberingAfterBreak="0">
    <w:nsid w:val="551C6C6C"/>
    <w:multiLevelType w:val="hybridMultilevel"/>
    <w:tmpl w:val="8AB6E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52D6FA4"/>
    <w:multiLevelType w:val="hybridMultilevel"/>
    <w:tmpl w:val="182CCB44"/>
    <w:lvl w:ilvl="0" w:tplc="9AA8889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55777FCE"/>
    <w:multiLevelType w:val="hybridMultilevel"/>
    <w:tmpl w:val="D9C27CEA"/>
    <w:lvl w:ilvl="0" w:tplc="B6CC66B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6" w15:restartNumberingAfterBreak="0">
    <w:nsid w:val="56D3348A"/>
    <w:multiLevelType w:val="hybridMultilevel"/>
    <w:tmpl w:val="C62072B2"/>
    <w:lvl w:ilvl="0" w:tplc="B742EBE4">
      <w:start w:val="1"/>
      <w:numFmt w:val="decimal"/>
      <w:lvlText w:val="%1."/>
      <w:lvlJc w:val="left"/>
      <w:pPr>
        <w:ind w:left="21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85503F6"/>
    <w:multiLevelType w:val="singleLevel"/>
    <w:tmpl w:val="FAF04FEC"/>
    <w:lvl w:ilvl="0">
      <w:start w:val="1"/>
      <w:numFmt w:val="bullet"/>
      <w:pStyle w:val="BulletTex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8" w15:restartNumberingAfterBreak="0">
    <w:nsid w:val="5A216FAE"/>
    <w:multiLevelType w:val="hybridMultilevel"/>
    <w:tmpl w:val="F54638C8"/>
    <w:lvl w:ilvl="0" w:tplc="D7A42954">
      <w:start w:val="1"/>
      <w:numFmt w:val="decimal"/>
      <w:lvlText w:val="%1."/>
      <w:lvlJc w:val="left"/>
      <w:pPr>
        <w:ind w:left="21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A455EC5"/>
    <w:multiLevelType w:val="hybridMultilevel"/>
    <w:tmpl w:val="E50ED0F2"/>
    <w:lvl w:ilvl="0" w:tplc="73EA471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0" w15:restartNumberingAfterBreak="0">
    <w:nsid w:val="5B701013"/>
    <w:multiLevelType w:val="hybridMultilevel"/>
    <w:tmpl w:val="9E28D87C"/>
    <w:lvl w:ilvl="0" w:tplc="B6E60A88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CAC6CB6"/>
    <w:multiLevelType w:val="hybridMultilevel"/>
    <w:tmpl w:val="7690EDB0"/>
    <w:lvl w:ilvl="0" w:tplc="FEA0D9B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5D642242"/>
    <w:multiLevelType w:val="hybridMultilevel"/>
    <w:tmpl w:val="091613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5F3A775A"/>
    <w:multiLevelType w:val="hybridMultilevel"/>
    <w:tmpl w:val="15EEA82E"/>
    <w:lvl w:ilvl="0" w:tplc="BA1082D6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FD941D2"/>
    <w:multiLevelType w:val="hybridMultilevel"/>
    <w:tmpl w:val="E048CB1C"/>
    <w:lvl w:ilvl="0" w:tplc="755823F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 w15:restartNumberingAfterBreak="0">
    <w:nsid w:val="65B94888"/>
    <w:multiLevelType w:val="hybridMultilevel"/>
    <w:tmpl w:val="A80685B8"/>
    <w:lvl w:ilvl="0" w:tplc="4CB2BDD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6" w15:restartNumberingAfterBreak="0">
    <w:nsid w:val="66896DCD"/>
    <w:multiLevelType w:val="hybridMultilevel"/>
    <w:tmpl w:val="1056F3F4"/>
    <w:lvl w:ilvl="0" w:tplc="7436DD94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 w15:restartNumberingAfterBreak="0">
    <w:nsid w:val="676E2571"/>
    <w:multiLevelType w:val="hybridMultilevel"/>
    <w:tmpl w:val="1F86A526"/>
    <w:lvl w:ilvl="0" w:tplc="42AC3C2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8" w15:restartNumberingAfterBreak="0">
    <w:nsid w:val="6771226D"/>
    <w:multiLevelType w:val="hybridMultilevel"/>
    <w:tmpl w:val="D3E0BA80"/>
    <w:lvl w:ilvl="0" w:tplc="62000C6E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9" w15:restartNumberingAfterBreak="0">
    <w:nsid w:val="68414F8E"/>
    <w:multiLevelType w:val="hybridMultilevel"/>
    <w:tmpl w:val="67721CB2"/>
    <w:lvl w:ilvl="0" w:tplc="36F48E3E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0" w15:restartNumberingAfterBreak="0">
    <w:nsid w:val="6AD00495"/>
    <w:multiLevelType w:val="hybridMultilevel"/>
    <w:tmpl w:val="058882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B1C7009"/>
    <w:multiLevelType w:val="hybridMultilevel"/>
    <w:tmpl w:val="897A6FE6"/>
    <w:lvl w:ilvl="0" w:tplc="6AF0DFAA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2" w15:restartNumberingAfterBreak="0">
    <w:nsid w:val="6DDA1AA6"/>
    <w:multiLevelType w:val="hybridMultilevel"/>
    <w:tmpl w:val="5484DDB8"/>
    <w:lvl w:ilvl="0" w:tplc="7E1C6DAE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DF82547"/>
    <w:multiLevelType w:val="hybridMultilevel"/>
    <w:tmpl w:val="8B74810A"/>
    <w:lvl w:ilvl="0" w:tplc="547C708A">
      <w:start w:val="1"/>
      <w:numFmt w:val="decimal"/>
      <w:pStyle w:val="F4Bullet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4" w15:restartNumberingAfterBreak="0">
    <w:nsid w:val="6DF94761"/>
    <w:multiLevelType w:val="hybridMultilevel"/>
    <w:tmpl w:val="F8EC3130"/>
    <w:lvl w:ilvl="0" w:tplc="8E6407F0">
      <w:start w:val="1"/>
      <w:numFmt w:val="decimal"/>
      <w:lvlText w:val="%1."/>
      <w:lvlJc w:val="left"/>
      <w:pPr>
        <w:ind w:left="21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5" w15:restartNumberingAfterBreak="0">
    <w:nsid w:val="6E796BEB"/>
    <w:multiLevelType w:val="hybridMultilevel"/>
    <w:tmpl w:val="E86AB3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6" w15:restartNumberingAfterBreak="0">
    <w:nsid w:val="6FAA2EF2"/>
    <w:multiLevelType w:val="hybridMultilevel"/>
    <w:tmpl w:val="92264592"/>
    <w:lvl w:ilvl="0" w:tplc="59489E0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7" w15:restartNumberingAfterBreak="0">
    <w:nsid w:val="704A06A3"/>
    <w:multiLevelType w:val="hybridMultilevel"/>
    <w:tmpl w:val="044AF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05C36C0"/>
    <w:multiLevelType w:val="hybridMultilevel"/>
    <w:tmpl w:val="9FF4F3D6"/>
    <w:lvl w:ilvl="0" w:tplc="0409000F">
      <w:start w:val="1"/>
      <w:numFmt w:val="decimal"/>
      <w:pStyle w:val="ListBullet5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9" w15:restartNumberingAfterBreak="0">
    <w:nsid w:val="70C21076"/>
    <w:multiLevelType w:val="hybridMultilevel"/>
    <w:tmpl w:val="1C2C47A8"/>
    <w:lvl w:ilvl="0" w:tplc="611A836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0" w15:restartNumberingAfterBreak="0">
    <w:nsid w:val="733E720C"/>
    <w:multiLevelType w:val="hybridMultilevel"/>
    <w:tmpl w:val="D364217C"/>
    <w:lvl w:ilvl="0" w:tplc="1C36B34A">
      <w:start w:val="1"/>
      <w:numFmt w:val="decimal"/>
      <w:pStyle w:val="QName"/>
      <w:lvlText w:val="Q%1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231C53F8">
      <w:start w:val="1"/>
      <w:numFmt w:val="lowerLetter"/>
      <w:pStyle w:val="QAnswers"/>
      <w:lvlText w:val="%2."/>
      <w:lvlJc w:val="left"/>
      <w:pPr>
        <w:ind w:left="900" w:hanging="360"/>
      </w:pPr>
      <w:rPr>
        <w:rFonts w:cs="Times New Roman" w:hint="default"/>
        <w:sz w:val="20"/>
      </w:rPr>
    </w:lvl>
    <w:lvl w:ilvl="2" w:tplc="BB344E4E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 w:tplc="9F6C9EE8" w:tentative="1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 w:tplc="B39ABF1E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6B3431EE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F418DF28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B5724866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C10A34A8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81" w15:restartNumberingAfterBreak="0">
    <w:nsid w:val="742E5793"/>
    <w:multiLevelType w:val="hybridMultilevel"/>
    <w:tmpl w:val="8C1A61CC"/>
    <w:lvl w:ilvl="0" w:tplc="3D86C512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2" w15:restartNumberingAfterBreak="0">
    <w:nsid w:val="74BA42CF"/>
    <w:multiLevelType w:val="hybridMultilevel"/>
    <w:tmpl w:val="1DE64B88"/>
    <w:lvl w:ilvl="0" w:tplc="FBEC5918">
      <w:start w:val="1"/>
      <w:numFmt w:val="decimal"/>
      <w:lvlText w:val="%1."/>
      <w:lvlJc w:val="left"/>
      <w:pPr>
        <w:ind w:left="2160" w:hanging="360"/>
      </w:pPr>
      <w:rPr>
        <w:color w:val="FF0000"/>
      </w:rPr>
    </w:lvl>
    <w:lvl w:ilvl="1" w:tplc="3976C26C">
      <w:start w:val="1"/>
      <w:numFmt w:val="decimal"/>
      <w:lvlText w:val="%2."/>
      <w:lvlJc w:val="left"/>
      <w:pPr>
        <w:ind w:left="216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3" w15:restartNumberingAfterBreak="0">
    <w:nsid w:val="75E102A5"/>
    <w:multiLevelType w:val="hybridMultilevel"/>
    <w:tmpl w:val="5FD010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4" w15:restartNumberingAfterBreak="0">
    <w:nsid w:val="771D5364"/>
    <w:multiLevelType w:val="hybridMultilevel"/>
    <w:tmpl w:val="7876AFF0"/>
    <w:lvl w:ilvl="0" w:tplc="062C1A92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733225B"/>
    <w:multiLevelType w:val="hybridMultilevel"/>
    <w:tmpl w:val="FFE0C0A0"/>
    <w:lvl w:ilvl="0" w:tplc="61766FDE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6" w15:restartNumberingAfterBreak="0">
    <w:nsid w:val="7ECB00F7"/>
    <w:multiLevelType w:val="hybridMultilevel"/>
    <w:tmpl w:val="A6C8C0F8"/>
    <w:lvl w:ilvl="0" w:tplc="6658C06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7" w15:restartNumberingAfterBreak="0">
    <w:nsid w:val="7F6351EF"/>
    <w:multiLevelType w:val="hybridMultilevel"/>
    <w:tmpl w:val="3940BB96"/>
    <w:lvl w:ilvl="0" w:tplc="1D1C3FB8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FE12BEF"/>
    <w:multiLevelType w:val="hybridMultilevel"/>
    <w:tmpl w:val="2B444BD0"/>
    <w:lvl w:ilvl="0" w:tplc="F994664C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3"/>
  </w:num>
  <w:num w:numId="2">
    <w:abstractNumId w:val="6"/>
  </w:num>
  <w:num w:numId="3">
    <w:abstractNumId w:val="80"/>
  </w:num>
  <w:num w:numId="4">
    <w:abstractNumId w:val="50"/>
  </w:num>
  <w:num w:numId="5">
    <w:abstractNumId w:val="78"/>
  </w:num>
  <w:num w:numId="6">
    <w:abstractNumId w:val="1"/>
  </w:num>
  <w:num w:numId="7">
    <w:abstractNumId w:val="0"/>
  </w:num>
  <w:num w:numId="8">
    <w:abstractNumId w:val="73"/>
  </w:num>
  <w:num w:numId="9">
    <w:abstractNumId w:val="57"/>
  </w:num>
  <w:num w:numId="10">
    <w:abstractNumId w:val="86"/>
  </w:num>
  <w:num w:numId="11">
    <w:abstractNumId w:val="28"/>
  </w:num>
  <w:num w:numId="12">
    <w:abstractNumId w:val="37"/>
  </w:num>
  <w:num w:numId="13">
    <w:abstractNumId w:val="58"/>
  </w:num>
  <w:num w:numId="14">
    <w:abstractNumId w:val="77"/>
  </w:num>
  <w:num w:numId="15">
    <w:abstractNumId w:val="14"/>
  </w:num>
  <w:num w:numId="16">
    <w:abstractNumId w:val="9"/>
  </w:num>
  <w:num w:numId="17">
    <w:abstractNumId w:val="13"/>
  </w:num>
  <w:num w:numId="18">
    <w:abstractNumId w:val="2"/>
  </w:num>
  <w:num w:numId="19">
    <w:abstractNumId w:val="61"/>
  </w:num>
  <w:num w:numId="20">
    <w:abstractNumId w:val="24"/>
  </w:num>
  <w:num w:numId="21">
    <w:abstractNumId w:val="46"/>
  </w:num>
  <w:num w:numId="22">
    <w:abstractNumId w:val="34"/>
  </w:num>
  <w:num w:numId="23">
    <w:abstractNumId w:val="22"/>
  </w:num>
  <w:num w:numId="24">
    <w:abstractNumId w:val="30"/>
  </w:num>
  <w:num w:numId="25">
    <w:abstractNumId w:val="29"/>
  </w:num>
  <w:num w:numId="26">
    <w:abstractNumId w:val="52"/>
  </w:num>
  <w:num w:numId="27">
    <w:abstractNumId w:val="65"/>
  </w:num>
  <w:num w:numId="28">
    <w:abstractNumId w:val="21"/>
  </w:num>
  <w:num w:numId="29">
    <w:abstractNumId w:val="44"/>
  </w:num>
  <w:num w:numId="30">
    <w:abstractNumId w:val="10"/>
  </w:num>
  <w:num w:numId="31">
    <w:abstractNumId w:val="68"/>
  </w:num>
  <w:num w:numId="32">
    <w:abstractNumId w:val="47"/>
  </w:num>
  <w:num w:numId="33">
    <w:abstractNumId w:val="5"/>
  </w:num>
  <w:num w:numId="34">
    <w:abstractNumId w:val="56"/>
  </w:num>
  <w:num w:numId="35">
    <w:abstractNumId w:val="27"/>
  </w:num>
  <w:num w:numId="36">
    <w:abstractNumId w:val="82"/>
  </w:num>
  <w:num w:numId="37">
    <w:abstractNumId w:val="32"/>
  </w:num>
  <w:num w:numId="38">
    <w:abstractNumId w:val="39"/>
  </w:num>
  <w:num w:numId="39">
    <w:abstractNumId w:val="20"/>
  </w:num>
  <w:num w:numId="40">
    <w:abstractNumId w:val="64"/>
  </w:num>
  <w:num w:numId="41">
    <w:abstractNumId w:val="35"/>
  </w:num>
  <w:num w:numId="42">
    <w:abstractNumId w:val="88"/>
  </w:num>
  <w:num w:numId="43">
    <w:abstractNumId w:val="54"/>
  </w:num>
  <w:num w:numId="44">
    <w:abstractNumId w:val="36"/>
  </w:num>
  <w:num w:numId="45">
    <w:abstractNumId w:val="15"/>
  </w:num>
  <w:num w:numId="46">
    <w:abstractNumId w:val="66"/>
  </w:num>
  <w:num w:numId="47">
    <w:abstractNumId w:val="74"/>
  </w:num>
  <w:num w:numId="48">
    <w:abstractNumId w:val="23"/>
  </w:num>
  <w:num w:numId="49">
    <w:abstractNumId w:val="51"/>
  </w:num>
  <w:num w:numId="50">
    <w:abstractNumId w:val="17"/>
  </w:num>
  <w:num w:numId="51">
    <w:abstractNumId w:val="12"/>
  </w:num>
  <w:num w:numId="52">
    <w:abstractNumId w:val="69"/>
  </w:num>
  <w:num w:numId="53">
    <w:abstractNumId w:val="31"/>
  </w:num>
  <w:num w:numId="54">
    <w:abstractNumId w:val="42"/>
  </w:num>
  <w:num w:numId="55">
    <w:abstractNumId w:val="67"/>
  </w:num>
  <w:num w:numId="56">
    <w:abstractNumId w:val="41"/>
  </w:num>
  <w:num w:numId="57">
    <w:abstractNumId w:val="33"/>
  </w:num>
  <w:num w:numId="58">
    <w:abstractNumId w:val="4"/>
  </w:num>
  <w:num w:numId="59">
    <w:abstractNumId w:val="85"/>
  </w:num>
  <w:num w:numId="60">
    <w:abstractNumId w:val="16"/>
  </w:num>
  <w:num w:numId="61">
    <w:abstractNumId w:val="71"/>
  </w:num>
  <w:num w:numId="62">
    <w:abstractNumId w:val="7"/>
  </w:num>
  <w:num w:numId="63">
    <w:abstractNumId w:val="48"/>
  </w:num>
  <w:num w:numId="64">
    <w:abstractNumId w:val="3"/>
  </w:num>
  <w:num w:numId="65">
    <w:abstractNumId w:val="59"/>
  </w:num>
  <w:num w:numId="66">
    <w:abstractNumId w:val="26"/>
  </w:num>
  <w:num w:numId="67">
    <w:abstractNumId w:val="18"/>
  </w:num>
  <w:num w:numId="68">
    <w:abstractNumId w:val="19"/>
  </w:num>
  <w:num w:numId="69">
    <w:abstractNumId w:val="79"/>
  </w:num>
  <w:num w:numId="70">
    <w:abstractNumId w:val="38"/>
  </w:num>
  <w:num w:numId="71">
    <w:abstractNumId w:val="40"/>
  </w:num>
  <w:num w:numId="72">
    <w:abstractNumId w:val="8"/>
  </w:num>
  <w:num w:numId="73">
    <w:abstractNumId w:val="81"/>
  </w:num>
  <w:num w:numId="74">
    <w:abstractNumId w:val="76"/>
  </w:num>
  <w:num w:numId="75">
    <w:abstractNumId w:val="25"/>
  </w:num>
  <w:num w:numId="76">
    <w:abstractNumId w:val="43"/>
  </w:num>
  <w:num w:numId="77">
    <w:abstractNumId w:val="49"/>
  </w:num>
  <w:num w:numId="78">
    <w:abstractNumId w:val="55"/>
  </w:num>
  <w:num w:numId="79">
    <w:abstractNumId w:val="87"/>
  </w:num>
  <w:num w:numId="80">
    <w:abstractNumId w:val="84"/>
  </w:num>
  <w:num w:numId="81">
    <w:abstractNumId w:val="60"/>
  </w:num>
  <w:num w:numId="82">
    <w:abstractNumId w:val="72"/>
  </w:num>
  <w:num w:numId="83">
    <w:abstractNumId w:val="75"/>
  </w:num>
  <w:num w:numId="84">
    <w:abstractNumId w:val="62"/>
  </w:num>
  <w:num w:numId="85">
    <w:abstractNumId w:val="53"/>
  </w:num>
  <w:num w:numId="86">
    <w:abstractNumId w:val="11"/>
  </w:num>
  <w:num w:numId="87">
    <w:abstractNumId w:val="83"/>
  </w:num>
  <w:num w:numId="88">
    <w:abstractNumId w:val="45"/>
  </w:num>
  <w:num w:numId="89">
    <w:abstractNumId w:val="70"/>
  </w:num>
  <w:numIdMacAtCleanup w:val="8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9A3"/>
    <w:rsid w:val="00000376"/>
    <w:rsid w:val="000006D1"/>
    <w:rsid w:val="00001025"/>
    <w:rsid w:val="00002748"/>
    <w:rsid w:val="000045B9"/>
    <w:rsid w:val="00004997"/>
    <w:rsid w:val="0000540C"/>
    <w:rsid w:val="00006AA1"/>
    <w:rsid w:val="000072B2"/>
    <w:rsid w:val="00007A18"/>
    <w:rsid w:val="000120BA"/>
    <w:rsid w:val="000142D1"/>
    <w:rsid w:val="00016367"/>
    <w:rsid w:val="000174F3"/>
    <w:rsid w:val="0002111A"/>
    <w:rsid w:val="000222EC"/>
    <w:rsid w:val="00022D0D"/>
    <w:rsid w:val="000232A6"/>
    <w:rsid w:val="000241EB"/>
    <w:rsid w:val="00030430"/>
    <w:rsid w:val="0003241D"/>
    <w:rsid w:val="00034043"/>
    <w:rsid w:val="00035648"/>
    <w:rsid w:val="000377D7"/>
    <w:rsid w:val="000421E7"/>
    <w:rsid w:val="00042269"/>
    <w:rsid w:val="000432EB"/>
    <w:rsid w:val="000447A6"/>
    <w:rsid w:val="00044C4B"/>
    <w:rsid w:val="000450EF"/>
    <w:rsid w:val="000450FC"/>
    <w:rsid w:val="00047420"/>
    <w:rsid w:val="00050AC5"/>
    <w:rsid w:val="0005267E"/>
    <w:rsid w:val="000534EB"/>
    <w:rsid w:val="00054BF5"/>
    <w:rsid w:val="00055059"/>
    <w:rsid w:val="00057003"/>
    <w:rsid w:val="00057155"/>
    <w:rsid w:val="0005716B"/>
    <w:rsid w:val="000574CF"/>
    <w:rsid w:val="0005792C"/>
    <w:rsid w:val="00057B94"/>
    <w:rsid w:val="0006052B"/>
    <w:rsid w:val="000607BF"/>
    <w:rsid w:val="00061D8C"/>
    <w:rsid w:val="00061E78"/>
    <w:rsid w:val="0006247F"/>
    <w:rsid w:val="000624FA"/>
    <w:rsid w:val="00062EDE"/>
    <w:rsid w:val="0006536C"/>
    <w:rsid w:val="00065441"/>
    <w:rsid w:val="0006588F"/>
    <w:rsid w:val="00065EF3"/>
    <w:rsid w:val="00065F99"/>
    <w:rsid w:val="00066664"/>
    <w:rsid w:val="00066E28"/>
    <w:rsid w:val="000708D3"/>
    <w:rsid w:val="0007176A"/>
    <w:rsid w:val="00071C5F"/>
    <w:rsid w:val="00072826"/>
    <w:rsid w:val="000742A1"/>
    <w:rsid w:val="0007517B"/>
    <w:rsid w:val="00076F35"/>
    <w:rsid w:val="0007700A"/>
    <w:rsid w:val="000773F2"/>
    <w:rsid w:val="00080363"/>
    <w:rsid w:val="000806EC"/>
    <w:rsid w:val="000808F4"/>
    <w:rsid w:val="00084240"/>
    <w:rsid w:val="000842CF"/>
    <w:rsid w:val="00085765"/>
    <w:rsid w:val="00086164"/>
    <w:rsid w:val="00086C35"/>
    <w:rsid w:val="000903E9"/>
    <w:rsid w:val="000903EC"/>
    <w:rsid w:val="00091757"/>
    <w:rsid w:val="00092509"/>
    <w:rsid w:val="00092C48"/>
    <w:rsid w:val="00092E31"/>
    <w:rsid w:val="000946A6"/>
    <w:rsid w:val="0009473D"/>
    <w:rsid w:val="00095124"/>
    <w:rsid w:val="000953ED"/>
    <w:rsid w:val="0009680D"/>
    <w:rsid w:val="000969D0"/>
    <w:rsid w:val="00096C74"/>
    <w:rsid w:val="000A057B"/>
    <w:rsid w:val="000A0BA0"/>
    <w:rsid w:val="000A2BB3"/>
    <w:rsid w:val="000A32FF"/>
    <w:rsid w:val="000A3402"/>
    <w:rsid w:val="000A3AFF"/>
    <w:rsid w:val="000A7A31"/>
    <w:rsid w:val="000A7B7F"/>
    <w:rsid w:val="000A7FDA"/>
    <w:rsid w:val="000B263C"/>
    <w:rsid w:val="000B2E5B"/>
    <w:rsid w:val="000B3716"/>
    <w:rsid w:val="000B3BDD"/>
    <w:rsid w:val="000B3EAF"/>
    <w:rsid w:val="000B4F40"/>
    <w:rsid w:val="000B6289"/>
    <w:rsid w:val="000C00C5"/>
    <w:rsid w:val="000C177E"/>
    <w:rsid w:val="000C198C"/>
    <w:rsid w:val="000C20E8"/>
    <w:rsid w:val="000C2C12"/>
    <w:rsid w:val="000C4422"/>
    <w:rsid w:val="000C6284"/>
    <w:rsid w:val="000C71D2"/>
    <w:rsid w:val="000C7780"/>
    <w:rsid w:val="000C7977"/>
    <w:rsid w:val="000D15F9"/>
    <w:rsid w:val="000D27AB"/>
    <w:rsid w:val="000D2F4E"/>
    <w:rsid w:val="000D301F"/>
    <w:rsid w:val="000D32BE"/>
    <w:rsid w:val="000D540B"/>
    <w:rsid w:val="000D5F61"/>
    <w:rsid w:val="000D6DB1"/>
    <w:rsid w:val="000D731C"/>
    <w:rsid w:val="000D7D8A"/>
    <w:rsid w:val="000E2957"/>
    <w:rsid w:val="000E3FBE"/>
    <w:rsid w:val="000E4E5C"/>
    <w:rsid w:val="000E59C5"/>
    <w:rsid w:val="000E71F4"/>
    <w:rsid w:val="000E7311"/>
    <w:rsid w:val="000F1A9B"/>
    <w:rsid w:val="000F1C50"/>
    <w:rsid w:val="000F36F0"/>
    <w:rsid w:val="000F3CEB"/>
    <w:rsid w:val="000F52F1"/>
    <w:rsid w:val="000F6A56"/>
    <w:rsid w:val="000F7A52"/>
    <w:rsid w:val="00100727"/>
    <w:rsid w:val="001015F0"/>
    <w:rsid w:val="0010283B"/>
    <w:rsid w:val="00103312"/>
    <w:rsid w:val="0010364A"/>
    <w:rsid w:val="00104591"/>
    <w:rsid w:val="0010546E"/>
    <w:rsid w:val="00105501"/>
    <w:rsid w:val="00105BC5"/>
    <w:rsid w:val="001065C7"/>
    <w:rsid w:val="00106C83"/>
    <w:rsid w:val="00106CAB"/>
    <w:rsid w:val="00107677"/>
    <w:rsid w:val="001114F0"/>
    <w:rsid w:val="001120E9"/>
    <w:rsid w:val="00112580"/>
    <w:rsid w:val="00112B4A"/>
    <w:rsid w:val="0011331A"/>
    <w:rsid w:val="0011631A"/>
    <w:rsid w:val="00116649"/>
    <w:rsid w:val="00116A25"/>
    <w:rsid w:val="00116D1E"/>
    <w:rsid w:val="00116FB7"/>
    <w:rsid w:val="00117EA4"/>
    <w:rsid w:val="001213B5"/>
    <w:rsid w:val="001218C3"/>
    <w:rsid w:val="00122C7D"/>
    <w:rsid w:val="00123069"/>
    <w:rsid w:val="0012347A"/>
    <w:rsid w:val="0012430A"/>
    <w:rsid w:val="0012736B"/>
    <w:rsid w:val="0013175B"/>
    <w:rsid w:val="00131998"/>
    <w:rsid w:val="00132CE5"/>
    <w:rsid w:val="0013320D"/>
    <w:rsid w:val="0013352D"/>
    <w:rsid w:val="00133893"/>
    <w:rsid w:val="00134F44"/>
    <w:rsid w:val="001351D7"/>
    <w:rsid w:val="001354CC"/>
    <w:rsid w:val="00136C8D"/>
    <w:rsid w:val="00140A21"/>
    <w:rsid w:val="0014250E"/>
    <w:rsid w:val="0014423D"/>
    <w:rsid w:val="00144BB6"/>
    <w:rsid w:val="00144F72"/>
    <w:rsid w:val="00145A37"/>
    <w:rsid w:val="00147224"/>
    <w:rsid w:val="00150202"/>
    <w:rsid w:val="00150443"/>
    <w:rsid w:val="00151790"/>
    <w:rsid w:val="001538FA"/>
    <w:rsid w:val="001548F4"/>
    <w:rsid w:val="00155A9C"/>
    <w:rsid w:val="0015732C"/>
    <w:rsid w:val="00157362"/>
    <w:rsid w:val="00157C64"/>
    <w:rsid w:val="00161E46"/>
    <w:rsid w:val="0016247A"/>
    <w:rsid w:val="0016394C"/>
    <w:rsid w:val="00163CB1"/>
    <w:rsid w:val="001640D7"/>
    <w:rsid w:val="00164D1C"/>
    <w:rsid w:val="00165D05"/>
    <w:rsid w:val="00170F21"/>
    <w:rsid w:val="0017156B"/>
    <w:rsid w:val="00176B71"/>
    <w:rsid w:val="00177C5E"/>
    <w:rsid w:val="001804C8"/>
    <w:rsid w:val="0018064D"/>
    <w:rsid w:val="00180DE1"/>
    <w:rsid w:val="00183C05"/>
    <w:rsid w:val="00184366"/>
    <w:rsid w:val="00184D49"/>
    <w:rsid w:val="001856DB"/>
    <w:rsid w:val="0018636C"/>
    <w:rsid w:val="00187A90"/>
    <w:rsid w:val="00191F5F"/>
    <w:rsid w:val="001925C4"/>
    <w:rsid w:val="00193C9A"/>
    <w:rsid w:val="00194561"/>
    <w:rsid w:val="0019462A"/>
    <w:rsid w:val="00195C7C"/>
    <w:rsid w:val="001972DC"/>
    <w:rsid w:val="001A03AD"/>
    <w:rsid w:val="001A0D05"/>
    <w:rsid w:val="001A0F94"/>
    <w:rsid w:val="001A13F9"/>
    <w:rsid w:val="001A1475"/>
    <w:rsid w:val="001A1968"/>
    <w:rsid w:val="001A1B7C"/>
    <w:rsid w:val="001A22C3"/>
    <w:rsid w:val="001A296F"/>
    <w:rsid w:val="001A2AAC"/>
    <w:rsid w:val="001A3051"/>
    <w:rsid w:val="001A4871"/>
    <w:rsid w:val="001A48E1"/>
    <w:rsid w:val="001A5390"/>
    <w:rsid w:val="001A6C7D"/>
    <w:rsid w:val="001A7A5A"/>
    <w:rsid w:val="001A7DAE"/>
    <w:rsid w:val="001B0164"/>
    <w:rsid w:val="001B0B38"/>
    <w:rsid w:val="001B1796"/>
    <w:rsid w:val="001B30A0"/>
    <w:rsid w:val="001B3653"/>
    <w:rsid w:val="001B3C42"/>
    <w:rsid w:val="001B3E8C"/>
    <w:rsid w:val="001B42FC"/>
    <w:rsid w:val="001B4AC9"/>
    <w:rsid w:val="001B774E"/>
    <w:rsid w:val="001B79DC"/>
    <w:rsid w:val="001C07E1"/>
    <w:rsid w:val="001C1740"/>
    <w:rsid w:val="001C26F1"/>
    <w:rsid w:val="001C270C"/>
    <w:rsid w:val="001C2AF3"/>
    <w:rsid w:val="001C2CA8"/>
    <w:rsid w:val="001C3998"/>
    <w:rsid w:val="001C4DCB"/>
    <w:rsid w:val="001C57A3"/>
    <w:rsid w:val="001D0BCA"/>
    <w:rsid w:val="001D1172"/>
    <w:rsid w:val="001D19F6"/>
    <w:rsid w:val="001D34D3"/>
    <w:rsid w:val="001D45C4"/>
    <w:rsid w:val="001D4FC5"/>
    <w:rsid w:val="001D5905"/>
    <w:rsid w:val="001D6062"/>
    <w:rsid w:val="001D6658"/>
    <w:rsid w:val="001D7B62"/>
    <w:rsid w:val="001D7D63"/>
    <w:rsid w:val="001E0E7B"/>
    <w:rsid w:val="001E19CE"/>
    <w:rsid w:val="001E2F17"/>
    <w:rsid w:val="001E3A21"/>
    <w:rsid w:val="001E4AE2"/>
    <w:rsid w:val="001E6E18"/>
    <w:rsid w:val="001F06B6"/>
    <w:rsid w:val="001F0DE1"/>
    <w:rsid w:val="001F0EE7"/>
    <w:rsid w:val="001F1BE6"/>
    <w:rsid w:val="001F24B1"/>
    <w:rsid w:val="001F3453"/>
    <w:rsid w:val="001F5665"/>
    <w:rsid w:val="001F7469"/>
    <w:rsid w:val="001F7ABC"/>
    <w:rsid w:val="002012C4"/>
    <w:rsid w:val="0020333D"/>
    <w:rsid w:val="00203A3C"/>
    <w:rsid w:val="00203BC6"/>
    <w:rsid w:val="00203EF0"/>
    <w:rsid w:val="002044A8"/>
    <w:rsid w:val="00205E1A"/>
    <w:rsid w:val="0021003E"/>
    <w:rsid w:val="002102AF"/>
    <w:rsid w:val="00210D8A"/>
    <w:rsid w:val="0021115F"/>
    <w:rsid w:val="00211A74"/>
    <w:rsid w:val="0021268E"/>
    <w:rsid w:val="002139D6"/>
    <w:rsid w:val="00213BF9"/>
    <w:rsid w:val="0021447D"/>
    <w:rsid w:val="00214A2D"/>
    <w:rsid w:val="0021604C"/>
    <w:rsid w:val="00216588"/>
    <w:rsid w:val="0021671F"/>
    <w:rsid w:val="002175D2"/>
    <w:rsid w:val="00217860"/>
    <w:rsid w:val="00220312"/>
    <w:rsid w:val="00220322"/>
    <w:rsid w:val="0022250C"/>
    <w:rsid w:val="00222FE3"/>
    <w:rsid w:val="0022307B"/>
    <w:rsid w:val="0022320F"/>
    <w:rsid w:val="00223C0B"/>
    <w:rsid w:val="00224E55"/>
    <w:rsid w:val="00224FE7"/>
    <w:rsid w:val="00225BE7"/>
    <w:rsid w:val="002261B4"/>
    <w:rsid w:val="002265DE"/>
    <w:rsid w:val="00227A9C"/>
    <w:rsid w:val="00230B68"/>
    <w:rsid w:val="00231236"/>
    <w:rsid w:val="00231323"/>
    <w:rsid w:val="00231AC7"/>
    <w:rsid w:val="0023247D"/>
    <w:rsid w:val="0023293E"/>
    <w:rsid w:val="00234420"/>
    <w:rsid w:val="00234B2D"/>
    <w:rsid w:val="00234D6C"/>
    <w:rsid w:val="00235D54"/>
    <w:rsid w:val="002374CC"/>
    <w:rsid w:val="00237D5B"/>
    <w:rsid w:val="00237E76"/>
    <w:rsid w:val="002408E9"/>
    <w:rsid w:val="002426BE"/>
    <w:rsid w:val="002427C2"/>
    <w:rsid w:val="00242C13"/>
    <w:rsid w:val="00242C6F"/>
    <w:rsid w:val="00242E2E"/>
    <w:rsid w:val="00243B65"/>
    <w:rsid w:val="002461BF"/>
    <w:rsid w:val="002478B0"/>
    <w:rsid w:val="002501E4"/>
    <w:rsid w:val="002502B7"/>
    <w:rsid w:val="002533ED"/>
    <w:rsid w:val="00254646"/>
    <w:rsid w:val="00254D7E"/>
    <w:rsid w:val="0025560E"/>
    <w:rsid w:val="0025582B"/>
    <w:rsid w:val="002564CE"/>
    <w:rsid w:val="002575AC"/>
    <w:rsid w:val="00261104"/>
    <w:rsid w:val="002623F2"/>
    <w:rsid w:val="00263DD6"/>
    <w:rsid w:val="0027026A"/>
    <w:rsid w:val="0027099C"/>
    <w:rsid w:val="00270CD1"/>
    <w:rsid w:val="00270F80"/>
    <w:rsid w:val="002714BD"/>
    <w:rsid w:val="00271CE7"/>
    <w:rsid w:val="00272652"/>
    <w:rsid w:val="00273EB2"/>
    <w:rsid w:val="00275A49"/>
    <w:rsid w:val="00275D29"/>
    <w:rsid w:val="00276242"/>
    <w:rsid w:val="0027691A"/>
    <w:rsid w:val="002774E5"/>
    <w:rsid w:val="00277580"/>
    <w:rsid w:val="00277BBC"/>
    <w:rsid w:val="00280409"/>
    <w:rsid w:val="002806F7"/>
    <w:rsid w:val="00281A7B"/>
    <w:rsid w:val="00282D85"/>
    <w:rsid w:val="0028328F"/>
    <w:rsid w:val="00284F54"/>
    <w:rsid w:val="00285807"/>
    <w:rsid w:val="00286642"/>
    <w:rsid w:val="0028714A"/>
    <w:rsid w:val="00287A76"/>
    <w:rsid w:val="00291531"/>
    <w:rsid w:val="002916D6"/>
    <w:rsid w:val="002920F2"/>
    <w:rsid w:val="00292D5C"/>
    <w:rsid w:val="002937D7"/>
    <w:rsid w:val="00294852"/>
    <w:rsid w:val="002A30E0"/>
    <w:rsid w:val="002A4695"/>
    <w:rsid w:val="002A4959"/>
    <w:rsid w:val="002A4A5E"/>
    <w:rsid w:val="002A4BF1"/>
    <w:rsid w:val="002A5F14"/>
    <w:rsid w:val="002A6961"/>
    <w:rsid w:val="002A6C84"/>
    <w:rsid w:val="002A74D5"/>
    <w:rsid w:val="002A7587"/>
    <w:rsid w:val="002A796E"/>
    <w:rsid w:val="002B02E8"/>
    <w:rsid w:val="002B2C3F"/>
    <w:rsid w:val="002B3401"/>
    <w:rsid w:val="002B4DDD"/>
    <w:rsid w:val="002B59FA"/>
    <w:rsid w:val="002B6EFC"/>
    <w:rsid w:val="002C0944"/>
    <w:rsid w:val="002C1493"/>
    <w:rsid w:val="002C24E5"/>
    <w:rsid w:val="002C2F32"/>
    <w:rsid w:val="002C3E51"/>
    <w:rsid w:val="002C48B8"/>
    <w:rsid w:val="002C4EE7"/>
    <w:rsid w:val="002C69B3"/>
    <w:rsid w:val="002C6B02"/>
    <w:rsid w:val="002D0725"/>
    <w:rsid w:val="002D0C2A"/>
    <w:rsid w:val="002D5380"/>
    <w:rsid w:val="002D5A6C"/>
    <w:rsid w:val="002D65BB"/>
    <w:rsid w:val="002D76FA"/>
    <w:rsid w:val="002D780B"/>
    <w:rsid w:val="002E004A"/>
    <w:rsid w:val="002E136A"/>
    <w:rsid w:val="002E18C9"/>
    <w:rsid w:val="002E3420"/>
    <w:rsid w:val="002E40D9"/>
    <w:rsid w:val="002E4674"/>
    <w:rsid w:val="002E54B9"/>
    <w:rsid w:val="002F0366"/>
    <w:rsid w:val="002F12FC"/>
    <w:rsid w:val="002F199A"/>
    <w:rsid w:val="002F2159"/>
    <w:rsid w:val="002F5324"/>
    <w:rsid w:val="002F572F"/>
    <w:rsid w:val="002F580B"/>
    <w:rsid w:val="002F6143"/>
    <w:rsid w:val="0030281E"/>
    <w:rsid w:val="00302D6A"/>
    <w:rsid w:val="00303049"/>
    <w:rsid w:val="00303D95"/>
    <w:rsid w:val="00304D30"/>
    <w:rsid w:val="00305665"/>
    <w:rsid w:val="00305B04"/>
    <w:rsid w:val="0030694C"/>
    <w:rsid w:val="00306E62"/>
    <w:rsid w:val="00310530"/>
    <w:rsid w:val="00311213"/>
    <w:rsid w:val="0031356F"/>
    <w:rsid w:val="00313EA5"/>
    <w:rsid w:val="00314C58"/>
    <w:rsid w:val="003151B8"/>
    <w:rsid w:val="00315329"/>
    <w:rsid w:val="00317C13"/>
    <w:rsid w:val="0032063E"/>
    <w:rsid w:val="00320C69"/>
    <w:rsid w:val="00320CA0"/>
    <w:rsid w:val="003223F7"/>
    <w:rsid w:val="00322850"/>
    <w:rsid w:val="00323633"/>
    <w:rsid w:val="00324F92"/>
    <w:rsid w:val="00326251"/>
    <w:rsid w:val="00326FAB"/>
    <w:rsid w:val="003279A1"/>
    <w:rsid w:val="003279E1"/>
    <w:rsid w:val="00330FCB"/>
    <w:rsid w:val="00331818"/>
    <w:rsid w:val="00331E0A"/>
    <w:rsid w:val="00331F84"/>
    <w:rsid w:val="00332BCB"/>
    <w:rsid w:val="00333965"/>
    <w:rsid w:val="00333DF9"/>
    <w:rsid w:val="00334E42"/>
    <w:rsid w:val="00335004"/>
    <w:rsid w:val="00335794"/>
    <w:rsid w:val="00335A13"/>
    <w:rsid w:val="00335B4B"/>
    <w:rsid w:val="00336423"/>
    <w:rsid w:val="00336FF9"/>
    <w:rsid w:val="00340B66"/>
    <w:rsid w:val="00340C4D"/>
    <w:rsid w:val="003414AB"/>
    <w:rsid w:val="00342CEC"/>
    <w:rsid w:val="00344A53"/>
    <w:rsid w:val="00345B4E"/>
    <w:rsid w:val="00345BA9"/>
    <w:rsid w:val="00346492"/>
    <w:rsid w:val="0034747F"/>
    <w:rsid w:val="00347AC2"/>
    <w:rsid w:val="00350C14"/>
    <w:rsid w:val="00350C7C"/>
    <w:rsid w:val="00350EF9"/>
    <w:rsid w:val="00352DA4"/>
    <w:rsid w:val="003532F5"/>
    <w:rsid w:val="00355C70"/>
    <w:rsid w:val="003625CD"/>
    <w:rsid w:val="0036264E"/>
    <w:rsid w:val="0036525A"/>
    <w:rsid w:val="003673F7"/>
    <w:rsid w:val="00371107"/>
    <w:rsid w:val="00371628"/>
    <w:rsid w:val="00371DC1"/>
    <w:rsid w:val="00373321"/>
    <w:rsid w:val="003734EC"/>
    <w:rsid w:val="00373882"/>
    <w:rsid w:val="00374B37"/>
    <w:rsid w:val="00375378"/>
    <w:rsid w:val="00375BFD"/>
    <w:rsid w:val="00376179"/>
    <w:rsid w:val="00380A80"/>
    <w:rsid w:val="0038135B"/>
    <w:rsid w:val="003815D2"/>
    <w:rsid w:val="00382BD1"/>
    <w:rsid w:val="0038312F"/>
    <w:rsid w:val="00383E7D"/>
    <w:rsid w:val="003847E8"/>
    <w:rsid w:val="00385271"/>
    <w:rsid w:val="003861CF"/>
    <w:rsid w:val="00390531"/>
    <w:rsid w:val="00390BFE"/>
    <w:rsid w:val="00390E35"/>
    <w:rsid w:val="00391392"/>
    <w:rsid w:val="00391FAD"/>
    <w:rsid w:val="00392101"/>
    <w:rsid w:val="00394B8B"/>
    <w:rsid w:val="00394C6C"/>
    <w:rsid w:val="00395652"/>
    <w:rsid w:val="00395A81"/>
    <w:rsid w:val="00395C84"/>
    <w:rsid w:val="00396137"/>
    <w:rsid w:val="00397FB0"/>
    <w:rsid w:val="003A05A9"/>
    <w:rsid w:val="003A2B5B"/>
    <w:rsid w:val="003A323E"/>
    <w:rsid w:val="003A3710"/>
    <w:rsid w:val="003A6C40"/>
    <w:rsid w:val="003A6ECC"/>
    <w:rsid w:val="003A7810"/>
    <w:rsid w:val="003A7BEB"/>
    <w:rsid w:val="003B1016"/>
    <w:rsid w:val="003B124B"/>
    <w:rsid w:val="003B1319"/>
    <w:rsid w:val="003B27B5"/>
    <w:rsid w:val="003B311C"/>
    <w:rsid w:val="003B46CB"/>
    <w:rsid w:val="003B529F"/>
    <w:rsid w:val="003B5A19"/>
    <w:rsid w:val="003B7B6C"/>
    <w:rsid w:val="003B7FA0"/>
    <w:rsid w:val="003C121E"/>
    <w:rsid w:val="003C17E9"/>
    <w:rsid w:val="003C23FC"/>
    <w:rsid w:val="003C3941"/>
    <w:rsid w:val="003C670B"/>
    <w:rsid w:val="003D02D4"/>
    <w:rsid w:val="003D0824"/>
    <w:rsid w:val="003D0D34"/>
    <w:rsid w:val="003D260F"/>
    <w:rsid w:val="003D28B0"/>
    <w:rsid w:val="003D295D"/>
    <w:rsid w:val="003D2DAE"/>
    <w:rsid w:val="003D5EF7"/>
    <w:rsid w:val="003D6B4F"/>
    <w:rsid w:val="003E445E"/>
    <w:rsid w:val="003E4586"/>
    <w:rsid w:val="003E51FF"/>
    <w:rsid w:val="003E54B2"/>
    <w:rsid w:val="003E551C"/>
    <w:rsid w:val="003E5A56"/>
    <w:rsid w:val="003E623A"/>
    <w:rsid w:val="003E63A7"/>
    <w:rsid w:val="003E6A94"/>
    <w:rsid w:val="003E6AFF"/>
    <w:rsid w:val="003F048F"/>
    <w:rsid w:val="003F0FAE"/>
    <w:rsid w:val="003F2575"/>
    <w:rsid w:val="003F3F68"/>
    <w:rsid w:val="003F4B8C"/>
    <w:rsid w:val="003F5A0A"/>
    <w:rsid w:val="003F5F16"/>
    <w:rsid w:val="003F610A"/>
    <w:rsid w:val="003F707D"/>
    <w:rsid w:val="003F7782"/>
    <w:rsid w:val="00400A92"/>
    <w:rsid w:val="00401F46"/>
    <w:rsid w:val="004030F1"/>
    <w:rsid w:val="00403126"/>
    <w:rsid w:val="00404558"/>
    <w:rsid w:val="00404777"/>
    <w:rsid w:val="00404C09"/>
    <w:rsid w:val="00404C0D"/>
    <w:rsid w:val="00407BF5"/>
    <w:rsid w:val="00411659"/>
    <w:rsid w:val="004116D8"/>
    <w:rsid w:val="0041397F"/>
    <w:rsid w:val="00413C36"/>
    <w:rsid w:val="0041438C"/>
    <w:rsid w:val="00414448"/>
    <w:rsid w:val="00417F65"/>
    <w:rsid w:val="004200B9"/>
    <w:rsid w:val="004204BA"/>
    <w:rsid w:val="00420A4E"/>
    <w:rsid w:val="00421551"/>
    <w:rsid w:val="00422C5A"/>
    <w:rsid w:val="00423DAC"/>
    <w:rsid w:val="00425E64"/>
    <w:rsid w:val="00426F4C"/>
    <w:rsid w:val="00427355"/>
    <w:rsid w:val="0042788A"/>
    <w:rsid w:val="00431B24"/>
    <w:rsid w:val="0043377F"/>
    <w:rsid w:val="00436535"/>
    <w:rsid w:val="00436B50"/>
    <w:rsid w:val="00440B22"/>
    <w:rsid w:val="00442028"/>
    <w:rsid w:val="0044260D"/>
    <w:rsid w:val="00443ADF"/>
    <w:rsid w:val="00443E2E"/>
    <w:rsid w:val="004475ED"/>
    <w:rsid w:val="00447926"/>
    <w:rsid w:val="00450332"/>
    <w:rsid w:val="004516B5"/>
    <w:rsid w:val="00451A78"/>
    <w:rsid w:val="00451F02"/>
    <w:rsid w:val="004538AB"/>
    <w:rsid w:val="00454867"/>
    <w:rsid w:val="0045778D"/>
    <w:rsid w:val="00457D59"/>
    <w:rsid w:val="00461016"/>
    <w:rsid w:val="00461A05"/>
    <w:rsid w:val="00461CF8"/>
    <w:rsid w:val="00462035"/>
    <w:rsid w:val="004624E9"/>
    <w:rsid w:val="00464EEA"/>
    <w:rsid w:val="00465E09"/>
    <w:rsid w:val="00467CD6"/>
    <w:rsid w:val="00470C6F"/>
    <w:rsid w:val="0047104E"/>
    <w:rsid w:val="00471494"/>
    <w:rsid w:val="004714D0"/>
    <w:rsid w:val="004717D1"/>
    <w:rsid w:val="00472D57"/>
    <w:rsid w:val="00474A2D"/>
    <w:rsid w:val="00474B8A"/>
    <w:rsid w:val="0047523B"/>
    <w:rsid w:val="0047545F"/>
    <w:rsid w:val="004754E4"/>
    <w:rsid w:val="00475672"/>
    <w:rsid w:val="00477093"/>
    <w:rsid w:val="0048044B"/>
    <w:rsid w:val="00480CE1"/>
    <w:rsid w:val="00480EBB"/>
    <w:rsid w:val="0048192F"/>
    <w:rsid w:val="004828B5"/>
    <w:rsid w:val="00483E64"/>
    <w:rsid w:val="00486581"/>
    <w:rsid w:val="00487D8B"/>
    <w:rsid w:val="00487FB4"/>
    <w:rsid w:val="00487FC3"/>
    <w:rsid w:val="00490699"/>
    <w:rsid w:val="0049547B"/>
    <w:rsid w:val="00495EF9"/>
    <w:rsid w:val="00496EA8"/>
    <w:rsid w:val="004A1461"/>
    <w:rsid w:val="004A1D1B"/>
    <w:rsid w:val="004A22B9"/>
    <w:rsid w:val="004A36B9"/>
    <w:rsid w:val="004A49DE"/>
    <w:rsid w:val="004A5442"/>
    <w:rsid w:val="004A5815"/>
    <w:rsid w:val="004A6038"/>
    <w:rsid w:val="004A6E1D"/>
    <w:rsid w:val="004A7B98"/>
    <w:rsid w:val="004B0B52"/>
    <w:rsid w:val="004B1BAB"/>
    <w:rsid w:val="004B25FB"/>
    <w:rsid w:val="004B2DA0"/>
    <w:rsid w:val="004B3A47"/>
    <w:rsid w:val="004B3E62"/>
    <w:rsid w:val="004B4EC1"/>
    <w:rsid w:val="004B68B9"/>
    <w:rsid w:val="004B6A5A"/>
    <w:rsid w:val="004B6F73"/>
    <w:rsid w:val="004B7D7C"/>
    <w:rsid w:val="004C3065"/>
    <w:rsid w:val="004C4C34"/>
    <w:rsid w:val="004C5DB8"/>
    <w:rsid w:val="004C68AA"/>
    <w:rsid w:val="004C6FCC"/>
    <w:rsid w:val="004C7B7C"/>
    <w:rsid w:val="004C7C80"/>
    <w:rsid w:val="004D0477"/>
    <w:rsid w:val="004D0863"/>
    <w:rsid w:val="004D1C5B"/>
    <w:rsid w:val="004D2124"/>
    <w:rsid w:val="004D3382"/>
    <w:rsid w:val="004D57CF"/>
    <w:rsid w:val="004D631D"/>
    <w:rsid w:val="004D74BB"/>
    <w:rsid w:val="004E02D2"/>
    <w:rsid w:val="004E02E7"/>
    <w:rsid w:val="004E1516"/>
    <w:rsid w:val="004E293A"/>
    <w:rsid w:val="004E6123"/>
    <w:rsid w:val="004E63A1"/>
    <w:rsid w:val="004E7C6F"/>
    <w:rsid w:val="004F11F2"/>
    <w:rsid w:val="004F141E"/>
    <w:rsid w:val="004F18B4"/>
    <w:rsid w:val="004F2513"/>
    <w:rsid w:val="004F3482"/>
    <w:rsid w:val="004F3E77"/>
    <w:rsid w:val="004F6DC3"/>
    <w:rsid w:val="004F6ED0"/>
    <w:rsid w:val="005005E9"/>
    <w:rsid w:val="005006F3"/>
    <w:rsid w:val="005010B6"/>
    <w:rsid w:val="0050176B"/>
    <w:rsid w:val="00501A50"/>
    <w:rsid w:val="005027A7"/>
    <w:rsid w:val="00503451"/>
    <w:rsid w:val="00503600"/>
    <w:rsid w:val="00503B66"/>
    <w:rsid w:val="00504548"/>
    <w:rsid w:val="005062F2"/>
    <w:rsid w:val="00506709"/>
    <w:rsid w:val="0050676C"/>
    <w:rsid w:val="005071A2"/>
    <w:rsid w:val="00507656"/>
    <w:rsid w:val="00513934"/>
    <w:rsid w:val="00513CEC"/>
    <w:rsid w:val="00517619"/>
    <w:rsid w:val="00517C5E"/>
    <w:rsid w:val="005220D2"/>
    <w:rsid w:val="005222C9"/>
    <w:rsid w:val="005226D2"/>
    <w:rsid w:val="00522ABB"/>
    <w:rsid w:val="00522BD2"/>
    <w:rsid w:val="00523102"/>
    <w:rsid w:val="00523C62"/>
    <w:rsid w:val="005243FF"/>
    <w:rsid w:val="00524E08"/>
    <w:rsid w:val="0052516B"/>
    <w:rsid w:val="0052740F"/>
    <w:rsid w:val="005279D8"/>
    <w:rsid w:val="00530287"/>
    <w:rsid w:val="00530784"/>
    <w:rsid w:val="00531DC3"/>
    <w:rsid w:val="005346E6"/>
    <w:rsid w:val="005355F1"/>
    <w:rsid w:val="00535C69"/>
    <w:rsid w:val="00536447"/>
    <w:rsid w:val="00536AA8"/>
    <w:rsid w:val="00537056"/>
    <w:rsid w:val="00537659"/>
    <w:rsid w:val="00540B19"/>
    <w:rsid w:val="005413D4"/>
    <w:rsid w:val="00541C39"/>
    <w:rsid w:val="00542FA7"/>
    <w:rsid w:val="00543C32"/>
    <w:rsid w:val="00544DCF"/>
    <w:rsid w:val="00544E04"/>
    <w:rsid w:val="00545AE3"/>
    <w:rsid w:val="0054601C"/>
    <w:rsid w:val="00546344"/>
    <w:rsid w:val="00546514"/>
    <w:rsid w:val="00547E3B"/>
    <w:rsid w:val="00550631"/>
    <w:rsid w:val="005521E1"/>
    <w:rsid w:val="005522A0"/>
    <w:rsid w:val="00552881"/>
    <w:rsid w:val="00552C8E"/>
    <w:rsid w:val="00554CF4"/>
    <w:rsid w:val="00554EEB"/>
    <w:rsid w:val="005565DA"/>
    <w:rsid w:val="005567B4"/>
    <w:rsid w:val="005569D3"/>
    <w:rsid w:val="00556CC5"/>
    <w:rsid w:val="00556FD2"/>
    <w:rsid w:val="005574FB"/>
    <w:rsid w:val="00561BCB"/>
    <w:rsid w:val="005620A2"/>
    <w:rsid w:val="00562630"/>
    <w:rsid w:val="00562924"/>
    <w:rsid w:val="00563440"/>
    <w:rsid w:val="00564F12"/>
    <w:rsid w:val="0056591C"/>
    <w:rsid w:val="00565ABD"/>
    <w:rsid w:val="00565BB4"/>
    <w:rsid w:val="0056609B"/>
    <w:rsid w:val="00566273"/>
    <w:rsid w:val="00566CFC"/>
    <w:rsid w:val="00566D86"/>
    <w:rsid w:val="00567304"/>
    <w:rsid w:val="005673F5"/>
    <w:rsid w:val="005707A7"/>
    <w:rsid w:val="00572FBD"/>
    <w:rsid w:val="005732EF"/>
    <w:rsid w:val="005734C3"/>
    <w:rsid w:val="005763F8"/>
    <w:rsid w:val="005815BF"/>
    <w:rsid w:val="005820C8"/>
    <w:rsid w:val="00582B03"/>
    <w:rsid w:val="005834FA"/>
    <w:rsid w:val="00583A44"/>
    <w:rsid w:val="00584C3F"/>
    <w:rsid w:val="00585B9F"/>
    <w:rsid w:val="0058704E"/>
    <w:rsid w:val="00590CCA"/>
    <w:rsid w:val="00591167"/>
    <w:rsid w:val="00591915"/>
    <w:rsid w:val="005939FA"/>
    <w:rsid w:val="00594655"/>
    <w:rsid w:val="00594722"/>
    <w:rsid w:val="005960AC"/>
    <w:rsid w:val="00596210"/>
    <w:rsid w:val="00596469"/>
    <w:rsid w:val="00596577"/>
    <w:rsid w:val="00596AEA"/>
    <w:rsid w:val="00597A67"/>
    <w:rsid w:val="00597E9C"/>
    <w:rsid w:val="005A0452"/>
    <w:rsid w:val="005A1553"/>
    <w:rsid w:val="005A2966"/>
    <w:rsid w:val="005A2D5F"/>
    <w:rsid w:val="005A37D2"/>
    <w:rsid w:val="005A472D"/>
    <w:rsid w:val="005A500F"/>
    <w:rsid w:val="005A5224"/>
    <w:rsid w:val="005B0E01"/>
    <w:rsid w:val="005B3D56"/>
    <w:rsid w:val="005B48DF"/>
    <w:rsid w:val="005B4F80"/>
    <w:rsid w:val="005B66E3"/>
    <w:rsid w:val="005B79B4"/>
    <w:rsid w:val="005C154D"/>
    <w:rsid w:val="005C1CB8"/>
    <w:rsid w:val="005C2EA8"/>
    <w:rsid w:val="005C306F"/>
    <w:rsid w:val="005C314C"/>
    <w:rsid w:val="005C3BF1"/>
    <w:rsid w:val="005C41FD"/>
    <w:rsid w:val="005C4348"/>
    <w:rsid w:val="005C5693"/>
    <w:rsid w:val="005C614B"/>
    <w:rsid w:val="005C7528"/>
    <w:rsid w:val="005C793A"/>
    <w:rsid w:val="005D1497"/>
    <w:rsid w:val="005D2750"/>
    <w:rsid w:val="005D2E63"/>
    <w:rsid w:val="005D4156"/>
    <w:rsid w:val="005D4E53"/>
    <w:rsid w:val="005D6024"/>
    <w:rsid w:val="005D6339"/>
    <w:rsid w:val="005D6C96"/>
    <w:rsid w:val="005D6CB9"/>
    <w:rsid w:val="005D7904"/>
    <w:rsid w:val="005E2761"/>
    <w:rsid w:val="005E3A6B"/>
    <w:rsid w:val="005E411B"/>
    <w:rsid w:val="005E44AF"/>
    <w:rsid w:val="005E549C"/>
    <w:rsid w:val="005E5A31"/>
    <w:rsid w:val="005E7AFF"/>
    <w:rsid w:val="005F0E57"/>
    <w:rsid w:val="005F1D28"/>
    <w:rsid w:val="005F1D45"/>
    <w:rsid w:val="005F5D0D"/>
    <w:rsid w:val="00600B8A"/>
    <w:rsid w:val="0060299B"/>
    <w:rsid w:val="00603774"/>
    <w:rsid w:val="00603C5F"/>
    <w:rsid w:val="0060461D"/>
    <w:rsid w:val="00605A0B"/>
    <w:rsid w:val="00605F46"/>
    <w:rsid w:val="00606042"/>
    <w:rsid w:val="006073FF"/>
    <w:rsid w:val="0060793E"/>
    <w:rsid w:val="00607BC8"/>
    <w:rsid w:val="006111A1"/>
    <w:rsid w:val="00611449"/>
    <w:rsid w:val="00611C01"/>
    <w:rsid w:val="00611F1B"/>
    <w:rsid w:val="006120C1"/>
    <w:rsid w:val="00613C95"/>
    <w:rsid w:val="006153F2"/>
    <w:rsid w:val="0061764C"/>
    <w:rsid w:val="00620C32"/>
    <w:rsid w:val="00621677"/>
    <w:rsid w:val="00624BA7"/>
    <w:rsid w:val="00625473"/>
    <w:rsid w:val="006261E6"/>
    <w:rsid w:val="006267FF"/>
    <w:rsid w:val="006300C9"/>
    <w:rsid w:val="00631870"/>
    <w:rsid w:val="00632512"/>
    <w:rsid w:val="00633A07"/>
    <w:rsid w:val="00633BC9"/>
    <w:rsid w:val="00633DC0"/>
    <w:rsid w:val="006360BD"/>
    <w:rsid w:val="00636751"/>
    <w:rsid w:val="0063749B"/>
    <w:rsid w:val="006374AF"/>
    <w:rsid w:val="006418A4"/>
    <w:rsid w:val="00641C97"/>
    <w:rsid w:val="00641DA9"/>
    <w:rsid w:val="006433FB"/>
    <w:rsid w:val="00647170"/>
    <w:rsid w:val="00650AB0"/>
    <w:rsid w:val="00650D3D"/>
    <w:rsid w:val="00652C54"/>
    <w:rsid w:val="00653196"/>
    <w:rsid w:val="00656B4A"/>
    <w:rsid w:val="00656CFB"/>
    <w:rsid w:val="00657232"/>
    <w:rsid w:val="0065745C"/>
    <w:rsid w:val="00657913"/>
    <w:rsid w:val="00660298"/>
    <w:rsid w:val="00660347"/>
    <w:rsid w:val="006603BE"/>
    <w:rsid w:val="0066083F"/>
    <w:rsid w:val="00662140"/>
    <w:rsid w:val="0066460B"/>
    <w:rsid w:val="0066638D"/>
    <w:rsid w:val="00666A99"/>
    <w:rsid w:val="00666EE5"/>
    <w:rsid w:val="006675ED"/>
    <w:rsid w:val="0067060F"/>
    <w:rsid w:val="006714AE"/>
    <w:rsid w:val="006715D9"/>
    <w:rsid w:val="006718EA"/>
    <w:rsid w:val="006733D6"/>
    <w:rsid w:val="00673D1B"/>
    <w:rsid w:val="006743D5"/>
    <w:rsid w:val="006757D7"/>
    <w:rsid w:val="00675A70"/>
    <w:rsid w:val="00676A09"/>
    <w:rsid w:val="00677915"/>
    <w:rsid w:val="0067793E"/>
    <w:rsid w:val="006779B3"/>
    <w:rsid w:val="00677E11"/>
    <w:rsid w:val="006821DA"/>
    <w:rsid w:val="00682327"/>
    <w:rsid w:val="00682B3C"/>
    <w:rsid w:val="0068420D"/>
    <w:rsid w:val="00684758"/>
    <w:rsid w:val="006858DD"/>
    <w:rsid w:val="00685A24"/>
    <w:rsid w:val="006865FB"/>
    <w:rsid w:val="006866BC"/>
    <w:rsid w:val="00686CE5"/>
    <w:rsid w:val="00687296"/>
    <w:rsid w:val="00687FF0"/>
    <w:rsid w:val="0069071D"/>
    <w:rsid w:val="0069076B"/>
    <w:rsid w:val="00691399"/>
    <w:rsid w:val="00692DCB"/>
    <w:rsid w:val="006932EC"/>
    <w:rsid w:val="0069402F"/>
    <w:rsid w:val="00694044"/>
    <w:rsid w:val="0069465D"/>
    <w:rsid w:val="0069465E"/>
    <w:rsid w:val="00696ED7"/>
    <w:rsid w:val="006978A7"/>
    <w:rsid w:val="006A03AA"/>
    <w:rsid w:val="006A24EA"/>
    <w:rsid w:val="006A439F"/>
    <w:rsid w:val="006A4E4D"/>
    <w:rsid w:val="006A65D0"/>
    <w:rsid w:val="006A6C49"/>
    <w:rsid w:val="006A7FD1"/>
    <w:rsid w:val="006B11FE"/>
    <w:rsid w:val="006B157A"/>
    <w:rsid w:val="006B1637"/>
    <w:rsid w:val="006B1C99"/>
    <w:rsid w:val="006B35BE"/>
    <w:rsid w:val="006B3E8C"/>
    <w:rsid w:val="006B44D1"/>
    <w:rsid w:val="006B4967"/>
    <w:rsid w:val="006B4970"/>
    <w:rsid w:val="006B4AD0"/>
    <w:rsid w:val="006B59F2"/>
    <w:rsid w:val="006B7D20"/>
    <w:rsid w:val="006C07F1"/>
    <w:rsid w:val="006C0AFE"/>
    <w:rsid w:val="006C1843"/>
    <w:rsid w:val="006C1B88"/>
    <w:rsid w:val="006C204C"/>
    <w:rsid w:val="006C2091"/>
    <w:rsid w:val="006C3191"/>
    <w:rsid w:val="006C4D49"/>
    <w:rsid w:val="006C5557"/>
    <w:rsid w:val="006C61F6"/>
    <w:rsid w:val="006C66DC"/>
    <w:rsid w:val="006C6A6D"/>
    <w:rsid w:val="006D314F"/>
    <w:rsid w:val="006D353E"/>
    <w:rsid w:val="006D486E"/>
    <w:rsid w:val="006D4A4B"/>
    <w:rsid w:val="006D4E33"/>
    <w:rsid w:val="006D4EA0"/>
    <w:rsid w:val="006D4F39"/>
    <w:rsid w:val="006D53AF"/>
    <w:rsid w:val="006D5B81"/>
    <w:rsid w:val="006D5C8E"/>
    <w:rsid w:val="006D6864"/>
    <w:rsid w:val="006D7597"/>
    <w:rsid w:val="006D7783"/>
    <w:rsid w:val="006D7CE0"/>
    <w:rsid w:val="006E0764"/>
    <w:rsid w:val="006E0FE5"/>
    <w:rsid w:val="006E1075"/>
    <w:rsid w:val="006E18E2"/>
    <w:rsid w:val="006E1F6F"/>
    <w:rsid w:val="006E250B"/>
    <w:rsid w:val="006E5C35"/>
    <w:rsid w:val="006E5C9B"/>
    <w:rsid w:val="006E6344"/>
    <w:rsid w:val="006E700A"/>
    <w:rsid w:val="006E7237"/>
    <w:rsid w:val="006F0AF4"/>
    <w:rsid w:val="006F0EDB"/>
    <w:rsid w:val="006F24EB"/>
    <w:rsid w:val="006F30A9"/>
    <w:rsid w:val="006F33BD"/>
    <w:rsid w:val="006F42CC"/>
    <w:rsid w:val="006F639D"/>
    <w:rsid w:val="006F63CC"/>
    <w:rsid w:val="006F66C0"/>
    <w:rsid w:val="006F6795"/>
    <w:rsid w:val="006F76EA"/>
    <w:rsid w:val="006F7DE5"/>
    <w:rsid w:val="00700684"/>
    <w:rsid w:val="007010D0"/>
    <w:rsid w:val="00703C9B"/>
    <w:rsid w:val="00705470"/>
    <w:rsid w:val="0070577A"/>
    <w:rsid w:val="00705BC9"/>
    <w:rsid w:val="00711200"/>
    <w:rsid w:val="00711C23"/>
    <w:rsid w:val="00712BEF"/>
    <w:rsid w:val="0071382D"/>
    <w:rsid w:val="00715F58"/>
    <w:rsid w:val="00716562"/>
    <w:rsid w:val="00717896"/>
    <w:rsid w:val="00720FB8"/>
    <w:rsid w:val="007213A5"/>
    <w:rsid w:val="00725782"/>
    <w:rsid w:val="00725B97"/>
    <w:rsid w:val="00726A5D"/>
    <w:rsid w:val="00727AB5"/>
    <w:rsid w:val="0073001D"/>
    <w:rsid w:val="0073022D"/>
    <w:rsid w:val="00730A35"/>
    <w:rsid w:val="00730E23"/>
    <w:rsid w:val="00731260"/>
    <w:rsid w:val="00731C91"/>
    <w:rsid w:val="00731DFA"/>
    <w:rsid w:val="00731EC0"/>
    <w:rsid w:val="0073315E"/>
    <w:rsid w:val="007333AE"/>
    <w:rsid w:val="00733556"/>
    <w:rsid w:val="00734172"/>
    <w:rsid w:val="0073516E"/>
    <w:rsid w:val="007351F4"/>
    <w:rsid w:val="0073572C"/>
    <w:rsid w:val="00736800"/>
    <w:rsid w:val="00736CF4"/>
    <w:rsid w:val="007374F5"/>
    <w:rsid w:val="007404B4"/>
    <w:rsid w:val="007415B9"/>
    <w:rsid w:val="007417FF"/>
    <w:rsid w:val="0074372D"/>
    <w:rsid w:val="00743BF4"/>
    <w:rsid w:val="00743D24"/>
    <w:rsid w:val="00744253"/>
    <w:rsid w:val="00745CB0"/>
    <w:rsid w:val="00747B7C"/>
    <w:rsid w:val="00747C95"/>
    <w:rsid w:val="00747FE8"/>
    <w:rsid w:val="00751462"/>
    <w:rsid w:val="0075178D"/>
    <w:rsid w:val="0075208D"/>
    <w:rsid w:val="007523C1"/>
    <w:rsid w:val="00753A59"/>
    <w:rsid w:val="00753BFC"/>
    <w:rsid w:val="00754193"/>
    <w:rsid w:val="00754874"/>
    <w:rsid w:val="007571D3"/>
    <w:rsid w:val="00757656"/>
    <w:rsid w:val="00760EBA"/>
    <w:rsid w:val="00762731"/>
    <w:rsid w:val="00762F54"/>
    <w:rsid w:val="007630D4"/>
    <w:rsid w:val="00763345"/>
    <w:rsid w:val="00764D17"/>
    <w:rsid w:val="00764EEA"/>
    <w:rsid w:val="00765FC4"/>
    <w:rsid w:val="007661FD"/>
    <w:rsid w:val="00766473"/>
    <w:rsid w:val="007704EB"/>
    <w:rsid w:val="007711E6"/>
    <w:rsid w:val="00771456"/>
    <w:rsid w:val="007716BE"/>
    <w:rsid w:val="007721C5"/>
    <w:rsid w:val="007729CD"/>
    <w:rsid w:val="00772B6B"/>
    <w:rsid w:val="007742A1"/>
    <w:rsid w:val="0077519E"/>
    <w:rsid w:val="00775864"/>
    <w:rsid w:val="00775C12"/>
    <w:rsid w:val="00776158"/>
    <w:rsid w:val="00776BC6"/>
    <w:rsid w:val="007800E0"/>
    <w:rsid w:val="00781C65"/>
    <w:rsid w:val="0078225D"/>
    <w:rsid w:val="00785AE8"/>
    <w:rsid w:val="007870CB"/>
    <w:rsid w:val="00790AD8"/>
    <w:rsid w:val="00791429"/>
    <w:rsid w:val="007920D2"/>
    <w:rsid w:val="00793359"/>
    <w:rsid w:val="00793B04"/>
    <w:rsid w:val="007940F4"/>
    <w:rsid w:val="00794FF9"/>
    <w:rsid w:val="00795A2C"/>
    <w:rsid w:val="00796833"/>
    <w:rsid w:val="007A10E2"/>
    <w:rsid w:val="007A1AAE"/>
    <w:rsid w:val="007A274F"/>
    <w:rsid w:val="007A2E71"/>
    <w:rsid w:val="007A32BE"/>
    <w:rsid w:val="007A397D"/>
    <w:rsid w:val="007A49DA"/>
    <w:rsid w:val="007A4BAC"/>
    <w:rsid w:val="007A4CDD"/>
    <w:rsid w:val="007A5372"/>
    <w:rsid w:val="007A6489"/>
    <w:rsid w:val="007B0C74"/>
    <w:rsid w:val="007B10E6"/>
    <w:rsid w:val="007B1A3A"/>
    <w:rsid w:val="007B1D29"/>
    <w:rsid w:val="007B2BDA"/>
    <w:rsid w:val="007B3581"/>
    <w:rsid w:val="007B4170"/>
    <w:rsid w:val="007B48EE"/>
    <w:rsid w:val="007B4BA2"/>
    <w:rsid w:val="007B5C0E"/>
    <w:rsid w:val="007B641E"/>
    <w:rsid w:val="007B70E1"/>
    <w:rsid w:val="007B7365"/>
    <w:rsid w:val="007C0222"/>
    <w:rsid w:val="007C0AF1"/>
    <w:rsid w:val="007C3196"/>
    <w:rsid w:val="007C3A8B"/>
    <w:rsid w:val="007C51A3"/>
    <w:rsid w:val="007C5B1E"/>
    <w:rsid w:val="007C6B5E"/>
    <w:rsid w:val="007C6F42"/>
    <w:rsid w:val="007D1939"/>
    <w:rsid w:val="007D30E1"/>
    <w:rsid w:val="007D43C5"/>
    <w:rsid w:val="007D4B3D"/>
    <w:rsid w:val="007D4BF1"/>
    <w:rsid w:val="007D5769"/>
    <w:rsid w:val="007D5EEF"/>
    <w:rsid w:val="007D731A"/>
    <w:rsid w:val="007E116E"/>
    <w:rsid w:val="007E15EA"/>
    <w:rsid w:val="007E1851"/>
    <w:rsid w:val="007E364C"/>
    <w:rsid w:val="007E3F7D"/>
    <w:rsid w:val="007E4CE7"/>
    <w:rsid w:val="007E5F19"/>
    <w:rsid w:val="007E6443"/>
    <w:rsid w:val="007E6453"/>
    <w:rsid w:val="007E7718"/>
    <w:rsid w:val="007E786D"/>
    <w:rsid w:val="007E794D"/>
    <w:rsid w:val="007F070A"/>
    <w:rsid w:val="007F176D"/>
    <w:rsid w:val="007F3954"/>
    <w:rsid w:val="007F4CBD"/>
    <w:rsid w:val="007F509F"/>
    <w:rsid w:val="007F613C"/>
    <w:rsid w:val="007F6876"/>
    <w:rsid w:val="007F69E7"/>
    <w:rsid w:val="00801047"/>
    <w:rsid w:val="008024DE"/>
    <w:rsid w:val="008028E2"/>
    <w:rsid w:val="00803A68"/>
    <w:rsid w:val="008040AA"/>
    <w:rsid w:val="008049A4"/>
    <w:rsid w:val="00804D23"/>
    <w:rsid w:val="0080537D"/>
    <w:rsid w:val="00805F1A"/>
    <w:rsid w:val="00806694"/>
    <w:rsid w:val="00807549"/>
    <w:rsid w:val="00807E14"/>
    <w:rsid w:val="00810054"/>
    <w:rsid w:val="00810456"/>
    <w:rsid w:val="008118E4"/>
    <w:rsid w:val="0081204D"/>
    <w:rsid w:val="00812200"/>
    <w:rsid w:val="008122E8"/>
    <w:rsid w:val="00812E0F"/>
    <w:rsid w:val="0081448F"/>
    <w:rsid w:val="008146C7"/>
    <w:rsid w:val="00814991"/>
    <w:rsid w:val="00815C54"/>
    <w:rsid w:val="00817310"/>
    <w:rsid w:val="008208C7"/>
    <w:rsid w:val="00822BBB"/>
    <w:rsid w:val="008230E7"/>
    <w:rsid w:val="00823683"/>
    <w:rsid w:val="00823C9C"/>
    <w:rsid w:val="00824153"/>
    <w:rsid w:val="00825381"/>
    <w:rsid w:val="00825448"/>
    <w:rsid w:val="00825675"/>
    <w:rsid w:val="008258E7"/>
    <w:rsid w:val="00826C64"/>
    <w:rsid w:val="00827419"/>
    <w:rsid w:val="008274A1"/>
    <w:rsid w:val="0083010D"/>
    <w:rsid w:val="00830A88"/>
    <w:rsid w:val="00832010"/>
    <w:rsid w:val="00833874"/>
    <w:rsid w:val="00836377"/>
    <w:rsid w:val="00840CE5"/>
    <w:rsid w:val="00841187"/>
    <w:rsid w:val="0084211F"/>
    <w:rsid w:val="00842483"/>
    <w:rsid w:val="00843409"/>
    <w:rsid w:val="008453FE"/>
    <w:rsid w:val="008455AC"/>
    <w:rsid w:val="008456FB"/>
    <w:rsid w:val="00846617"/>
    <w:rsid w:val="00846797"/>
    <w:rsid w:val="00846C16"/>
    <w:rsid w:val="008471E7"/>
    <w:rsid w:val="008473A3"/>
    <w:rsid w:val="008502CB"/>
    <w:rsid w:val="0085148D"/>
    <w:rsid w:val="00854FAB"/>
    <w:rsid w:val="00855F2B"/>
    <w:rsid w:val="00857622"/>
    <w:rsid w:val="00857E41"/>
    <w:rsid w:val="00860DC2"/>
    <w:rsid w:val="00863186"/>
    <w:rsid w:val="00863979"/>
    <w:rsid w:val="00864ECC"/>
    <w:rsid w:val="008655E7"/>
    <w:rsid w:val="00865DBE"/>
    <w:rsid w:val="00865DD6"/>
    <w:rsid w:val="00866A87"/>
    <w:rsid w:val="008670E9"/>
    <w:rsid w:val="0087096C"/>
    <w:rsid w:val="008716BD"/>
    <w:rsid w:val="0087311B"/>
    <w:rsid w:val="00875336"/>
    <w:rsid w:val="008754E7"/>
    <w:rsid w:val="0087732F"/>
    <w:rsid w:val="008773B1"/>
    <w:rsid w:val="008775B1"/>
    <w:rsid w:val="00880A65"/>
    <w:rsid w:val="008811DD"/>
    <w:rsid w:val="00883152"/>
    <w:rsid w:val="0088384A"/>
    <w:rsid w:val="00883AC3"/>
    <w:rsid w:val="00883E09"/>
    <w:rsid w:val="008847D2"/>
    <w:rsid w:val="00886299"/>
    <w:rsid w:val="008868EA"/>
    <w:rsid w:val="00887F0E"/>
    <w:rsid w:val="00891102"/>
    <w:rsid w:val="0089138E"/>
    <w:rsid w:val="0089269B"/>
    <w:rsid w:val="00895C66"/>
    <w:rsid w:val="00895F8F"/>
    <w:rsid w:val="0089762D"/>
    <w:rsid w:val="008A02BA"/>
    <w:rsid w:val="008A0879"/>
    <w:rsid w:val="008A2C5E"/>
    <w:rsid w:val="008A439B"/>
    <w:rsid w:val="008A46F1"/>
    <w:rsid w:val="008A53B8"/>
    <w:rsid w:val="008A54C3"/>
    <w:rsid w:val="008A6F84"/>
    <w:rsid w:val="008A6FC1"/>
    <w:rsid w:val="008B0B4D"/>
    <w:rsid w:val="008B2EAA"/>
    <w:rsid w:val="008B372B"/>
    <w:rsid w:val="008B499E"/>
    <w:rsid w:val="008B4C06"/>
    <w:rsid w:val="008B561B"/>
    <w:rsid w:val="008B5662"/>
    <w:rsid w:val="008B6F87"/>
    <w:rsid w:val="008B76FB"/>
    <w:rsid w:val="008B7AD7"/>
    <w:rsid w:val="008C20BD"/>
    <w:rsid w:val="008C45FD"/>
    <w:rsid w:val="008D0081"/>
    <w:rsid w:val="008D1587"/>
    <w:rsid w:val="008D1EAB"/>
    <w:rsid w:val="008D22BC"/>
    <w:rsid w:val="008D25AA"/>
    <w:rsid w:val="008D2BDC"/>
    <w:rsid w:val="008D2D2C"/>
    <w:rsid w:val="008D30AE"/>
    <w:rsid w:val="008D645B"/>
    <w:rsid w:val="008D6490"/>
    <w:rsid w:val="008D6E53"/>
    <w:rsid w:val="008E144E"/>
    <w:rsid w:val="008E1A09"/>
    <w:rsid w:val="008E1DD7"/>
    <w:rsid w:val="008E2C79"/>
    <w:rsid w:val="008E372D"/>
    <w:rsid w:val="008E4BDD"/>
    <w:rsid w:val="008E4D94"/>
    <w:rsid w:val="008E6C70"/>
    <w:rsid w:val="008F1BF0"/>
    <w:rsid w:val="008F1D02"/>
    <w:rsid w:val="008F20D3"/>
    <w:rsid w:val="008F2570"/>
    <w:rsid w:val="008F49B2"/>
    <w:rsid w:val="008F54C8"/>
    <w:rsid w:val="008F6352"/>
    <w:rsid w:val="008F766A"/>
    <w:rsid w:val="008F7751"/>
    <w:rsid w:val="008F7836"/>
    <w:rsid w:val="008F7C64"/>
    <w:rsid w:val="00900B23"/>
    <w:rsid w:val="00902A19"/>
    <w:rsid w:val="00903C30"/>
    <w:rsid w:val="00903D97"/>
    <w:rsid w:val="00904183"/>
    <w:rsid w:val="009041A0"/>
    <w:rsid w:val="00904265"/>
    <w:rsid w:val="00906283"/>
    <w:rsid w:val="00906700"/>
    <w:rsid w:val="00907C38"/>
    <w:rsid w:val="00910081"/>
    <w:rsid w:val="00910B29"/>
    <w:rsid w:val="009130A5"/>
    <w:rsid w:val="00913957"/>
    <w:rsid w:val="0091514E"/>
    <w:rsid w:val="00916312"/>
    <w:rsid w:val="009206C5"/>
    <w:rsid w:val="009206DE"/>
    <w:rsid w:val="00920E7A"/>
    <w:rsid w:val="00921DF2"/>
    <w:rsid w:val="009221E6"/>
    <w:rsid w:val="00922C8E"/>
    <w:rsid w:val="009237BD"/>
    <w:rsid w:val="009243CD"/>
    <w:rsid w:val="009304B7"/>
    <w:rsid w:val="00930A4F"/>
    <w:rsid w:val="00932201"/>
    <w:rsid w:val="009327E3"/>
    <w:rsid w:val="00932C2A"/>
    <w:rsid w:val="00935590"/>
    <w:rsid w:val="00937132"/>
    <w:rsid w:val="00937B9E"/>
    <w:rsid w:val="00940B32"/>
    <w:rsid w:val="00941018"/>
    <w:rsid w:val="0094160A"/>
    <w:rsid w:val="00942766"/>
    <w:rsid w:val="009443CF"/>
    <w:rsid w:val="00945736"/>
    <w:rsid w:val="0094607E"/>
    <w:rsid w:val="00946881"/>
    <w:rsid w:val="00946D37"/>
    <w:rsid w:val="0095014E"/>
    <w:rsid w:val="00950860"/>
    <w:rsid w:val="009509AE"/>
    <w:rsid w:val="0095138F"/>
    <w:rsid w:val="00952DBB"/>
    <w:rsid w:val="009533EB"/>
    <w:rsid w:val="00955261"/>
    <w:rsid w:val="00957C28"/>
    <w:rsid w:val="00957DEF"/>
    <w:rsid w:val="00957E84"/>
    <w:rsid w:val="00960987"/>
    <w:rsid w:val="0096169B"/>
    <w:rsid w:val="00961876"/>
    <w:rsid w:val="00961E3C"/>
    <w:rsid w:val="00962D4B"/>
    <w:rsid w:val="009644A7"/>
    <w:rsid w:val="009653F9"/>
    <w:rsid w:val="00966648"/>
    <w:rsid w:val="009703E8"/>
    <w:rsid w:val="00970F2C"/>
    <w:rsid w:val="00972469"/>
    <w:rsid w:val="00973FCD"/>
    <w:rsid w:val="0097572F"/>
    <w:rsid w:val="00975B5D"/>
    <w:rsid w:val="00977718"/>
    <w:rsid w:val="00980B56"/>
    <w:rsid w:val="0098187A"/>
    <w:rsid w:val="00982E44"/>
    <w:rsid w:val="00982EE9"/>
    <w:rsid w:val="009849E8"/>
    <w:rsid w:val="00984CEA"/>
    <w:rsid w:val="00984FE2"/>
    <w:rsid w:val="009868B2"/>
    <w:rsid w:val="009870B4"/>
    <w:rsid w:val="00987C5B"/>
    <w:rsid w:val="00990DCA"/>
    <w:rsid w:val="00991090"/>
    <w:rsid w:val="00991707"/>
    <w:rsid w:val="00992258"/>
    <w:rsid w:val="00996DBE"/>
    <w:rsid w:val="0099739D"/>
    <w:rsid w:val="00997525"/>
    <w:rsid w:val="009A06DC"/>
    <w:rsid w:val="009A19A3"/>
    <w:rsid w:val="009A2231"/>
    <w:rsid w:val="009A3335"/>
    <w:rsid w:val="009A4479"/>
    <w:rsid w:val="009A5408"/>
    <w:rsid w:val="009A5B39"/>
    <w:rsid w:val="009A5E29"/>
    <w:rsid w:val="009A61DA"/>
    <w:rsid w:val="009A7151"/>
    <w:rsid w:val="009A72F6"/>
    <w:rsid w:val="009B0704"/>
    <w:rsid w:val="009B105E"/>
    <w:rsid w:val="009B3422"/>
    <w:rsid w:val="009B4DA3"/>
    <w:rsid w:val="009B4DE5"/>
    <w:rsid w:val="009B56C9"/>
    <w:rsid w:val="009B6F2D"/>
    <w:rsid w:val="009B7E1E"/>
    <w:rsid w:val="009C06A3"/>
    <w:rsid w:val="009C156A"/>
    <w:rsid w:val="009C1B15"/>
    <w:rsid w:val="009C203B"/>
    <w:rsid w:val="009C2EA3"/>
    <w:rsid w:val="009C3787"/>
    <w:rsid w:val="009C39CA"/>
    <w:rsid w:val="009C3B7C"/>
    <w:rsid w:val="009C48B8"/>
    <w:rsid w:val="009C4A91"/>
    <w:rsid w:val="009C4B24"/>
    <w:rsid w:val="009C4F57"/>
    <w:rsid w:val="009C5ACC"/>
    <w:rsid w:val="009C7219"/>
    <w:rsid w:val="009C747F"/>
    <w:rsid w:val="009D0E6B"/>
    <w:rsid w:val="009D14FF"/>
    <w:rsid w:val="009D153E"/>
    <w:rsid w:val="009D1E65"/>
    <w:rsid w:val="009D2652"/>
    <w:rsid w:val="009D3BCE"/>
    <w:rsid w:val="009D3C26"/>
    <w:rsid w:val="009D4828"/>
    <w:rsid w:val="009D58E4"/>
    <w:rsid w:val="009D627A"/>
    <w:rsid w:val="009D7337"/>
    <w:rsid w:val="009D7C38"/>
    <w:rsid w:val="009E099C"/>
    <w:rsid w:val="009E0D62"/>
    <w:rsid w:val="009E18E2"/>
    <w:rsid w:val="009E1E29"/>
    <w:rsid w:val="009E22F6"/>
    <w:rsid w:val="009E4F04"/>
    <w:rsid w:val="009F0F5D"/>
    <w:rsid w:val="009F132F"/>
    <w:rsid w:val="009F41E4"/>
    <w:rsid w:val="009F4544"/>
    <w:rsid w:val="009F45B6"/>
    <w:rsid w:val="009F56DE"/>
    <w:rsid w:val="009F57AB"/>
    <w:rsid w:val="009F5C8E"/>
    <w:rsid w:val="009F6E68"/>
    <w:rsid w:val="009F7B64"/>
    <w:rsid w:val="009F7BDF"/>
    <w:rsid w:val="009F7FFD"/>
    <w:rsid w:val="00A0001B"/>
    <w:rsid w:val="00A00040"/>
    <w:rsid w:val="00A00081"/>
    <w:rsid w:val="00A01167"/>
    <w:rsid w:val="00A01D12"/>
    <w:rsid w:val="00A033BF"/>
    <w:rsid w:val="00A03457"/>
    <w:rsid w:val="00A03DEB"/>
    <w:rsid w:val="00A04435"/>
    <w:rsid w:val="00A048DB"/>
    <w:rsid w:val="00A0523D"/>
    <w:rsid w:val="00A05256"/>
    <w:rsid w:val="00A0542E"/>
    <w:rsid w:val="00A0593F"/>
    <w:rsid w:val="00A063F1"/>
    <w:rsid w:val="00A06EB0"/>
    <w:rsid w:val="00A10817"/>
    <w:rsid w:val="00A10DFA"/>
    <w:rsid w:val="00A126F2"/>
    <w:rsid w:val="00A13535"/>
    <w:rsid w:val="00A151DF"/>
    <w:rsid w:val="00A15874"/>
    <w:rsid w:val="00A17656"/>
    <w:rsid w:val="00A1773D"/>
    <w:rsid w:val="00A17938"/>
    <w:rsid w:val="00A2057C"/>
    <w:rsid w:val="00A21EAF"/>
    <w:rsid w:val="00A22701"/>
    <w:rsid w:val="00A2303A"/>
    <w:rsid w:val="00A235D3"/>
    <w:rsid w:val="00A23790"/>
    <w:rsid w:val="00A23A8A"/>
    <w:rsid w:val="00A2433B"/>
    <w:rsid w:val="00A24E90"/>
    <w:rsid w:val="00A25EB9"/>
    <w:rsid w:val="00A26197"/>
    <w:rsid w:val="00A271EE"/>
    <w:rsid w:val="00A3089C"/>
    <w:rsid w:val="00A317F7"/>
    <w:rsid w:val="00A334C0"/>
    <w:rsid w:val="00A33811"/>
    <w:rsid w:val="00A3450C"/>
    <w:rsid w:val="00A35AC5"/>
    <w:rsid w:val="00A37E70"/>
    <w:rsid w:val="00A41C92"/>
    <w:rsid w:val="00A421DB"/>
    <w:rsid w:val="00A426D4"/>
    <w:rsid w:val="00A437D5"/>
    <w:rsid w:val="00A43843"/>
    <w:rsid w:val="00A441C1"/>
    <w:rsid w:val="00A44424"/>
    <w:rsid w:val="00A444B1"/>
    <w:rsid w:val="00A44F9B"/>
    <w:rsid w:val="00A452CA"/>
    <w:rsid w:val="00A45F20"/>
    <w:rsid w:val="00A471F1"/>
    <w:rsid w:val="00A47559"/>
    <w:rsid w:val="00A47EE2"/>
    <w:rsid w:val="00A50198"/>
    <w:rsid w:val="00A51A6A"/>
    <w:rsid w:val="00A5265D"/>
    <w:rsid w:val="00A5274F"/>
    <w:rsid w:val="00A5334D"/>
    <w:rsid w:val="00A53818"/>
    <w:rsid w:val="00A552DE"/>
    <w:rsid w:val="00A55818"/>
    <w:rsid w:val="00A5627B"/>
    <w:rsid w:val="00A56432"/>
    <w:rsid w:val="00A57453"/>
    <w:rsid w:val="00A605F3"/>
    <w:rsid w:val="00A611CF"/>
    <w:rsid w:val="00A613A2"/>
    <w:rsid w:val="00A6167C"/>
    <w:rsid w:val="00A6308B"/>
    <w:rsid w:val="00A63763"/>
    <w:rsid w:val="00A64D45"/>
    <w:rsid w:val="00A65210"/>
    <w:rsid w:val="00A65240"/>
    <w:rsid w:val="00A657FF"/>
    <w:rsid w:val="00A66071"/>
    <w:rsid w:val="00A66AD2"/>
    <w:rsid w:val="00A67937"/>
    <w:rsid w:val="00A67945"/>
    <w:rsid w:val="00A7166B"/>
    <w:rsid w:val="00A73144"/>
    <w:rsid w:val="00A73346"/>
    <w:rsid w:val="00A73ADE"/>
    <w:rsid w:val="00A75137"/>
    <w:rsid w:val="00A75D4E"/>
    <w:rsid w:val="00A76AFA"/>
    <w:rsid w:val="00A80A52"/>
    <w:rsid w:val="00A80DF3"/>
    <w:rsid w:val="00A825D2"/>
    <w:rsid w:val="00A8322D"/>
    <w:rsid w:val="00A83E00"/>
    <w:rsid w:val="00A84A5E"/>
    <w:rsid w:val="00A84F8B"/>
    <w:rsid w:val="00A855EB"/>
    <w:rsid w:val="00A85BF1"/>
    <w:rsid w:val="00A9072F"/>
    <w:rsid w:val="00A9116F"/>
    <w:rsid w:val="00A91708"/>
    <w:rsid w:val="00A91A6A"/>
    <w:rsid w:val="00A91CA7"/>
    <w:rsid w:val="00A92778"/>
    <w:rsid w:val="00A92C72"/>
    <w:rsid w:val="00A93689"/>
    <w:rsid w:val="00A93E0F"/>
    <w:rsid w:val="00A9760B"/>
    <w:rsid w:val="00AA0033"/>
    <w:rsid w:val="00AA0089"/>
    <w:rsid w:val="00AA09F1"/>
    <w:rsid w:val="00AA103E"/>
    <w:rsid w:val="00AA10C0"/>
    <w:rsid w:val="00AA1F24"/>
    <w:rsid w:val="00AA23AF"/>
    <w:rsid w:val="00AA28EE"/>
    <w:rsid w:val="00AA2BD1"/>
    <w:rsid w:val="00AA2FE6"/>
    <w:rsid w:val="00AA3823"/>
    <w:rsid w:val="00AA4228"/>
    <w:rsid w:val="00AA4908"/>
    <w:rsid w:val="00AA5A1E"/>
    <w:rsid w:val="00AA6730"/>
    <w:rsid w:val="00AB10A1"/>
    <w:rsid w:val="00AB1A21"/>
    <w:rsid w:val="00AB1D6D"/>
    <w:rsid w:val="00AB1FEE"/>
    <w:rsid w:val="00AB2B53"/>
    <w:rsid w:val="00AB32DD"/>
    <w:rsid w:val="00AB3AF6"/>
    <w:rsid w:val="00AB3EE0"/>
    <w:rsid w:val="00AB4263"/>
    <w:rsid w:val="00AB50D6"/>
    <w:rsid w:val="00AB77A8"/>
    <w:rsid w:val="00AB794C"/>
    <w:rsid w:val="00AC0952"/>
    <w:rsid w:val="00AC2349"/>
    <w:rsid w:val="00AC2401"/>
    <w:rsid w:val="00AC319A"/>
    <w:rsid w:val="00AC44FC"/>
    <w:rsid w:val="00AC49AE"/>
    <w:rsid w:val="00AC4CA9"/>
    <w:rsid w:val="00AC57C8"/>
    <w:rsid w:val="00AC57CD"/>
    <w:rsid w:val="00AC5C9E"/>
    <w:rsid w:val="00AC6142"/>
    <w:rsid w:val="00AC7BAE"/>
    <w:rsid w:val="00AD0016"/>
    <w:rsid w:val="00AD08AB"/>
    <w:rsid w:val="00AD0A0F"/>
    <w:rsid w:val="00AD0B65"/>
    <w:rsid w:val="00AD1FF1"/>
    <w:rsid w:val="00AD22AD"/>
    <w:rsid w:val="00AD4EDF"/>
    <w:rsid w:val="00AD5786"/>
    <w:rsid w:val="00AD5C38"/>
    <w:rsid w:val="00AD702A"/>
    <w:rsid w:val="00AD7CF1"/>
    <w:rsid w:val="00AE0C77"/>
    <w:rsid w:val="00AE0F8B"/>
    <w:rsid w:val="00AE1D50"/>
    <w:rsid w:val="00AE2281"/>
    <w:rsid w:val="00AE28B9"/>
    <w:rsid w:val="00AE4F0B"/>
    <w:rsid w:val="00AE5206"/>
    <w:rsid w:val="00AE5C3D"/>
    <w:rsid w:val="00AE7C79"/>
    <w:rsid w:val="00AF0517"/>
    <w:rsid w:val="00AF0519"/>
    <w:rsid w:val="00AF103E"/>
    <w:rsid w:val="00AF31E6"/>
    <w:rsid w:val="00AF32DC"/>
    <w:rsid w:val="00AF34EE"/>
    <w:rsid w:val="00AF3AE4"/>
    <w:rsid w:val="00AF5869"/>
    <w:rsid w:val="00AF62AE"/>
    <w:rsid w:val="00AF6A51"/>
    <w:rsid w:val="00AF6A65"/>
    <w:rsid w:val="00AF6CCC"/>
    <w:rsid w:val="00AF795A"/>
    <w:rsid w:val="00B01682"/>
    <w:rsid w:val="00B02184"/>
    <w:rsid w:val="00B023EA"/>
    <w:rsid w:val="00B036E8"/>
    <w:rsid w:val="00B04C4B"/>
    <w:rsid w:val="00B063CB"/>
    <w:rsid w:val="00B07F26"/>
    <w:rsid w:val="00B10446"/>
    <w:rsid w:val="00B10ABC"/>
    <w:rsid w:val="00B11047"/>
    <w:rsid w:val="00B111E5"/>
    <w:rsid w:val="00B119F5"/>
    <w:rsid w:val="00B1345C"/>
    <w:rsid w:val="00B13F72"/>
    <w:rsid w:val="00B13FCF"/>
    <w:rsid w:val="00B14084"/>
    <w:rsid w:val="00B17C59"/>
    <w:rsid w:val="00B20FBB"/>
    <w:rsid w:val="00B2180D"/>
    <w:rsid w:val="00B22373"/>
    <w:rsid w:val="00B227C2"/>
    <w:rsid w:val="00B230C1"/>
    <w:rsid w:val="00B24BDA"/>
    <w:rsid w:val="00B24E84"/>
    <w:rsid w:val="00B26306"/>
    <w:rsid w:val="00B27D2F"/>
    <w:rsid w:val="00B30C1C"/>
    <w:rsid w:val="00B32262"/>
    <w:rsid w:val="00B32B0D"/>
    <w:rsid w:val="00B33AFC"/>
    <w:rsid w:val="00B33BEC"/>
    <w:rsid w:val="00B33D99"/>
    <w:rsid w:val="00B36206"/>
    <w:rsid w:val="00B3637D"/>
    <w:rsid w:val="00B36B94"/>
    <w:rsid w:val="00B36D7F"/>
    <w:rsid w:val="00B41B01"/>
    <w:rsid w:val="00B41E53"/>
    <w:rsid w:val="00B433C7"/>
    <w:rsid w:val="00B436C3"/>
    <w:rsid w:val="00B43FF9"/>
    <w:rsid w:val="00B446AE"/>
    <w:rsid w:val="00B44EFB"/>
    <w:rsid w:val="00B45095"/>
    <w:rsid w:val="00B45EEB"/>
    <w:rsid w:val="00B47381"/>
    <w:rsid w:val="00B4744D"/>
    <w:rsid w:val="00B47FA4"/>
    <w:rsid w:val="00B53567"/>
    <w:rsid w:val="00B535CA"/>
    <w:rsid w:val="00B53B6C"/>
    <w:rsid w:val="00B541F9"/>
    <w:rsid w:val="00B556AB"/>
    <w:rsid w:val="00B5660F"/>
    <w:rsid w:val="00B57DE8"/>
    <w:rsid w:val="00B61DBA"/>
    <w:rsid w:val="00B62444"/>
    <w:rsid w:val="00B70B83"/>
    <w:rsid w:val="00B71691"/>
    <w:rsid w:val="00B72568"/>
    <w:rsid w:val="00B72ACC"/>
    <w:rsid w:val="00B744D2"/>
    <w:rsid w:val="00B74794"/>
    <w:rsid w:val="00B76725"/>
    <w:rsid w:val="00B768D7"/>
    <w:rsid w:val="00B76CEC"/>
    <w:rsid w:val="00B77564"/>
    <w:rsid w:val="00B80F0D"/>
    <w:rsid w:val="00B821D7"/>
    <w:rsid w:val="00B82D6F"/>
    <w:rsid w:val="00B83413"/>
    <w:rsid w:val="00B847D5"/>
    <w:rsid w:val="00B85F68"/>
    <w:rsid w:val="00B86459"/>
    <w:rsid w:val="00B865B8"/>
    <w:rsid w:val="00B87165"/>
    <w:rsid w:val="00B901CC"/>
    <w:rsid w:val="00B91E0B"/>
    <w:rsid w:val="00B93268"/>
    <w:rsid w:val="00B933BE"/>
    <w:rsid w:val="00B947CA"/>
    <w:rsid w:val="00B959BE"/>
    <w:rsid w:val="00B96542"/>
    <w:rsid w:val="00BA0370"/>
    <w:rsid w:val="00BA14B4"/>
    <w:rsid w:val="00BA1F5A"/>
    <w:rsid w:val="00BA420F"/>
    <w:rsid w:val="00BA423F"/>
    <w:rsid w:val="00BA54D3"/>
    <w:rsid w:val="00BA7CAB"/>
    <w:rsid w:val="00BA7EBD"/>
    <w:rsid w:val="00BB04CC"/>
    <w:rsid w:val="00BB100A"/>
    <w:rsid w:val="00BB2351"/>
    <w:rsid w:val="00BB2FC9"/>
    <w:rsid w:val="00BB3184"/>
    <w:rsid w:val="00BB3C66"/>
    <w:rsid w:val="00BB65C8"/>
    <w:rsid w:val="00BB7150"/>
    <w:rsid w:val="00BC1616"/>
    <w:rsid w:val="00BC26D9"/>
    <w:rsid w:val="00BC2774"/>
    <w:rsid w:val="00BC2A29"/>
    <w:rsid w:val="00BC4296"/>
    <w:rsid w:val="00BC42A3"/>
    <w:rsid w:val="00BC630E"/>
    <w:rsid w:val="00BC6378"/>
    <w:rsid w:val="00BC6D04"/>
    <w:rsid w:val="00BC741B"/>
    <w:rsid w:val="00BC757C"/>
    <w:rsid w:val="00BC7B46"/>
    <w:rsid w:val="00BC7D0C"/>
    <w:rsid w:val="00BD0490"/>
    <w:rsid w:val="00BD07B6"/>
    <w:rsid w:val="00BD09A9"/>
    <w:rsid w:val="00BD11D8"/>
    <w:rsid w:val="00BD168E"/>
    <w:rsid w:val="00BD21AF"/>
    <w:rsid w:val="00BD2697"/>
    <w:rsid w:val="00BD3C3D"/>
    <w:rsid w:val="00BD54BB"/>
    <w:rsid w:val="00BD5D09"/>
    <w:rsid w:val="00BD6175"/>
    <w:rsid w:val="00BD6666"/>
    <w:rsid w:val="00BD68E4"/>
    <w:rsid w:val="00BD7C9E"/>
    <w:rsid w:val="00BE00F3"/>
    <w:rsid w:val="00BE0586"/>
    <w:rsid w:val="00BE05E0"/>
    <w:rsid w:val="00BE0EA1"/>
    <w:rsid w:val="00BE1FBC"/>
    <w:rsid w:val="00BE340A"/>
    <w:rsid w:val="00BE3557"/>
    <w:rsid w:val="00BE3647"/>
    <w:rsid w:val="00BE5465"/>
    <w:rsid w:val="00BE563D"/>
    <w:rsid w:val="00BE6B72"/>
    <w:rsid w:val="00BE7078"/>
    <w:rsid w:val="00BE7577"/>
    <w:rsid w:val="00BE7B94"/>
    <w:rsid w:val="00BF1354"/>
    <w:rsid w:val="00BF18DB"/>
    <w:rsid w:val="00BF199A"/>
    <w:rsid w:val="00BF27F2"/>
    <w:rsid w:val="00BF3A06"/>
    <w:rsid w:val="00BF59C0"/>
    <w:rsid w:val="00BF6166"/>
    <w:rsid w:val="00BF7469"/>
    <w:rsid w:val="00C00D84"/>
    <w:rsid w:val="00C03C95"/>
    <w:rsid w:val="00C048CE"/>
    <w:rsid w:val="00C04FBA"/>
    <w:rsid w:val="00C0508F"/>
    <w:rsid w:val="00C052C0"/>
    <w:rsid w:val="00C063A1"/>
    <w:rsid w:val="00C07620"/>
    <w:rsid w:val="00C07A1F"/>
    <w:rsid w:val="00C07D1C"/>
    <w:rsid w:val="00C1041D"/>
    <w:rsid w:val="00C10AED"/>
    <w:rsid w:val="00C1125E"/>
    <w:rsid w:val="00C1308A"/>
    <w:rsid w:val="00C13C51"/>
    <w:rsid w:val="00C1469A"/>
    <w:rsid w:val="00C15D5D"/>
    <w:rsid w:val="00C16D52"/>
    <w:rsid w:val="00C1728E"/>
    <w:rsid w:val="00C20148"/>
    <w:rsid w:val="00C21C59"/>
    <w:rsid w:val="00C23247"/>
    <w:rsid w:val="00C2398F"/>
    <w:rsid w:val="00C23D1F"/>
    <w:rsid w:val="00C25528"/>
    <w:rsid w:val="00C2552D"/>
    <w:rsid w:val="00C2638B"/>
    <w:rsid w:val="00C270CC"/>
    <w:rsid w:val="00C31161"/>
    <w:rsid w:val="00C31256"/>
    <w:rsid w:val="00C345CD"/>
    <w:rsid w:val="00C34D48"/>
    <w:rsid w:val="00C35CA5"/>
    <w:rsid w:val="00C35D9C"/>
    <w:rsid w:val="00C3747A"/>
    <w:rsid w:val="00C377E0"/>
    <w:rsid w:val="00C40285"/>
    <w:rsid w:val="00C41B15"/>
    <w:rsid w:val="00C464C7"/>
    <w:rsid w:val="00C4687F"/>
    <w:rsid w:val="00C46C68"/>
    <w:rsid w:val="00C50364"/>
    <w:rsid w:val="00C5117A"/>
    <w:rsid w:val="00C512BF"/>
    <w:rsid w:val="00C51846"/>
    <w:rsid w:val="00C51EAE"/>
    <w:rsid w:val="00C525ED"/>
    <w:rsid w:val="00C5600E"/>
    <w:rsid w:val="00C5644C"/>
    <w:rsid w:val="00C56EB4"/>
    <w:rsid w:val="00C570BB"/>
    <w:rsid w:val="00C57FAE"/>
    <w:rsid w:val="00C601A6"/>
    <w:rsid w:val="00C6049E"/>
    <w:rsid w:val="00C60A5B"/>
    <w:rsid w:val="00C60AFF"/>
    <w:rsid w:val="00C61FB6"/>
    <w:rsid w:val="00C623CA"/>
    <w:rsid w:val="00C62911"/>
    <w:rsid w:val="00C65729"/>
    <w:rsid w:val="00C659AE"/>
    <w:rsid w:val="00C666BD"/>
    <w:rsid w:val="00C70882"/>
    <w:rsid w:val="00C71877"/>
    <w:rsid w:val="00C71915"/>
    <w:rsid w:val="00C719F8"/>
    <w:rsid w:val="00C72691"/>
    <w:rsid w:val="00C72BDA"/>
    <w:rsid w:val="00C73CB0"/>
    <w:rsid w:val="00C75AFC"/>
    <w:rsid w:val="00C75F99"/>
    <w:rsid w:val="00C7606C"/>
    <w:rsid w:val="00C76534"/>
    <w:rsid w:val="00C76553"/>
    <w:rsid w:val="00C767A2"/>
    <w:rsid w:val="00C76D17"/>
    <w:rsid w:val="00C77F45"/>
    <w:rsid w:val="00C809AE"/>
    <w:rsid w:val="00C81B48"/>
    <w:rsid w:val="00C841B4"/>
    <w:rsid w:val="00C85B94"/>
    <w:rsid w:val="00C860F4"/>
    <w:rsid w:val="00C86AE5"/>
    <w:rsid w:val="00C86C7F"/>
    <w:rsid w:val="00C87717"/>
    <w:rsid w:val="00C877F9"/>
    <w:rsid w:val="00C91F52"/>
    <w:rsid w:val="00C928B1"/>
    <w:rsid w:val="00C9295F"/>
    <w:rsid w:val="00C92DA4"/>
    <w:rsid w:val="00C92F78"/>
    <w:rsid w:val="00C9342D"/>
    <w:rsid w:val="00C939EC"/>
    <w:rsid w:val="00C943E9"/>
    <w:rsid w:val="00C961DC"/>
    <w:rsid w:val="00C969CF"/>
    <w:rsid w:val="00C97009"/>
    <w:rsid w:val="00CA0343"/>
    <w:rsid w:val="00CA04E7"/>
    <w:rsid w:val="00CA0E70"/>
    <w:rsid w:val="00CA11B5"/>
    <w:rsid w:val="00CA18CC"/>
    <w:rsid w:val="00CA24E6"/>
    <w:rsid w:val="00CA268A"/>
    <w:rsid w:val="00CA2C22"/>
    <w:rsid w:val="00CA33BF"/>
    <w:rsid w:val="00CA35A9"/>
    <w:rsid w:val="00CA3642"/>
    <w:rsid w:val="00CA3F1F"/>
    <w:rsid w:val="00CA60A5"/>
    <w:rsid w:val="00CA6569"/>
    <w:rsid w:val="00CB308A"/>
    <w:rsid w:val="00CB38D1"/>
    <w:rsid w:val="00CB5B8E"/>
    <w:rsid w:val="00CB6884"/>
    <w:rsid w:val="00CB71BA"/>
    <w:rsid w:val="00CC080B"/>
    <w:rsid w:val="00CC117C"/>
    <w:rsid w:val="00CC2A6B"/>
    <w:rsid w:val="00CC304D"/>
    <w:rsid w:val="00CC3D07"/>
    <w:rsid w:val="00CC4558"/>
    <w:rsid w:val="00CC51C4"/>
    <w:rsid w:val="00CC63F9"/>
    <w:rsid w:val="00CC6A2E"/>
    <w:rsid w:val="00CC73EF"/>
    <w:rsid w:val="00CC7744"/>
    <w:rsid w:val="00CC7EA9"/>
    <w:rsid w:val="00CD1B07"/>
    <w:rsid w:val="00CD2535"/>
    <w:rsid w:val="00CD2565"/>
    <w:rsid w:val="00CD36A7"/>
    <w:rsid w:val="00CD4D05"/>
    <w:rsid w:val="00CD6561"/>
    <w:rsid w:val="00CE04BE"/>
    <w:rsid w:val="00CE1D57"/>
    <w:rsid w:val="00CE2F2F"/>
    <w:rsid w:val="00CE5F9D"/>
    <w:rsid w:val="00CE724C"/>
    <w:rsid w:val="00CF1B22"/>
    <w:rsid w:val="00CF1BB2"/>
    <w:rsid w:val="00CF2513"/>
    <w:rsid w:val="00CF2B34"/>
    <w:rsid w:val="00CF5721"/>
    <w:rsid w:val="00CF69BE"/>
    <w:rsid w:val="00CF6DD8"/>
    <w:rsid w:val="00D01070"/>
    <w:rsid w:val="00D016C1"/>
    <w:rsid w:val="00D0196D"/>
    <w:rsid w:val="00D028B5"/>
    <w:rsid w:val="00D03671"/>
    <w:rsid w:val="00D03FDA"/>
    <w:rsid w:val="00D04541"/>
    <w:rsid w:val="00D051F1"/>
    <w:rsid w:val="00D062BB"/>
    <w:rsid w:val="00D0653A"/>
    <w:rsid w:val="00D07DBB"/>
    <w:rsid w:val="00D07EEC"/>
    <w:rsid w:val="00D10189"/>
    <w:rsid w:val="00D12B46"/>
    <w:rsid w:val="00D13C14"/>
    <w:rsid w:val="00D13DB7"/>
    <w:rsid w:val="00D148A7"/>
    <w:rsid w:val="00D14F8E"/>
    <w:rsid w:val="00D14FA1"/>
    <w:rsid w:val="00D150BF"/>
    <w:rsid w:val="00D159D8"/>
    <w:rsid w:val="00D15B99"/>
    <w:rsid w:val="00D16A22"/>
    <w:rsid w:val="00D16BB0"/>
    <w:rsid w:val="00D16CF9"/>
    <w:rsid w:val="00D17A20"/>
    <w:rsid w:val="00D17CD7"/>
    <w:rsid w:val="00D20B24"/>
    <w:rsid w:val="00D21B2D"/>
    <w:rsid w:val="00D22104"/>
    <w:rsid w:val="00D22EA8"/>
    <w:rsid w:val="00D23162"/>
    <w:rsid w:val="00D2504D"/>
    <w:rsid w:val="00D25A6D"/>
    <w:rsid w:val="00D26771"/>
    <w:rsid w:val="00D26C14"/>
    <w:rsid w:val="00D277DC"/>
    <w:rsid w:val="00D307E2"/>
    <w:rsid w:val="00D30E9E"/>
    <w:rsid w:val="00D33238"/>
    <w:rsid w:val="00D333A9"/>
    <w:rsid w:val="00D3355A"/>
    <w:rsid w:val="00D33B0A"/>
    <w:rsid w:val="00D33D5A"/>
    <w:rsid w:val="00D3556E"/>
    <w:rsid w:val="00D36571"/>
    <w:rsid w:val="00D36D07"/>
    <w:rsid w:val="00D3773E"/>
    <w:rsid w:val="00D40E8C"/>
    <w:rsid w:val="00D41841"/>
    <w:rsid w:val="00D427EC"/>
    <w:rsid w:val="00D4343C"/>
    <w:rsid w:val="00D44E57"/>
    <w:rsid w:val="00D46378"/>
    <w:rsid w:val="00D46ECD"/>
    <w:rsid w:val="00D47B07"/>
    <w:rsid w:val="00D506F9"/>
    <w:rsid w:val="00D50BAE"/>
    <w:rsid w:val="00D50FCB"/>
    <w:rsid w:val="00D51713"/>
    <w:rsid w:val="00D519B1"/>
    <w:rsid w:val="00D522FC"/>
    <w:rsid w:val="00D534A9"/>
    <w:rsid w:val="00D554DE"/>
    <w:rsid w:val="00D568DA"/>
    <w:rsid w:val="00D5772A"/>
    <w:rsid w:val="00D6089F"/>
    <w:rsid w:val="00D60CD2"/>
    <w:rsid w:val="00D62048"/>
    <w:rsid w:val="00D62805"/>
    <w:rsid w:val="00D63208"/>
    <w:rsid w:val="00D6389F"/>
    <w:rsid w:val="00D63EB6"/>
    <w:rsid w:val="00D6444F"/>
    <w:rsid w:val="00D65F7A"/>
    <w:rsid w:val="00D66A09"/>
    <w:rsid w:val="00D6768F"/>
    <w:rsid w:val="00D6775C"/>
    <w:rsid w:val="00D67A85"/>
    <w:rsid w:val="00D67B06"/>
    <w:rsid w:val="00D7119C"/>
    <w:rsid w:val="00D7154C"/>
    <w:rsid w:val="00D71C53"/>
    <w:rsid w:val="00D721A9"/>
    <w:rsid w:val="00D747DA"/>
    <w:rsid w:val="00D757DB"/>
    <w:rsid w:val="00D76E85"/>
    <w:rsid w:val="00D772C2"/>
    <w:rsid w:val="00D803A0"/>
    <w:rsid w:val="00D80858"/>
    <w:rsid w:val="00D80CD3"/>
    <w:rsid w:val="00D81F2A"/>
    <w:rsid w:val="00D81FEF"/>
    <w:rsid w:val="00D82A7E"/>
    <w:rsid w:val="00D82AA3"/>
    <w:rsid w:val="00D832BC"/>
    <w:rsid w:val="00D838B2"/>
    <w:rsid w:val="00D8531A"/>
    <w:rsid w:val="00D857BC"/>
    <w:rsid w:val="00D85D12"/>
    <w:rsid w:val="00D85F11"/>
    <w:rsid w:val="00D85FEF"/>
    <w:rsid w:val="00D860AB"/>
    <w:rsid w:val="00D862F7"/>
    <w:rsid w:val="00D86362"/>
    <w:rsid w:val="00D874F4"/>
    <w:rsid w:val="00D8777A"/>
    <w:rsid w:val="00D877E7"/>
    <w:rsid w:val="00D91451"/>
    <w:rsid w:val="00D923BB"/>
    <w:rsid w:val="00D92CC0"/>
    <w:rsid w:val="00D932F8"/>
    <w:rsid w:val="00D93553"/>
    <w:rsid w:val="00D935AE"/>
    <w:rsid w:val="00D93E20"/>
    <w:rsid w:val="00D946C4"/>
    <w:rsid w:val="00D94FD3"/>
    <w:rsid w:val="00D95791"/>
    <w:rsid w:val="00D962FB"/>
    <w:rsid w:val="00D9633F"/>
    <w:rsid w:val="00D9636C"/>
    <w:rsid w:val="00D96E2A"/>
    <w:rsid w:val="00DA094C"/>
    <w:rsid w:val="00DA206E"/>
    <w:rsid w:val="00DA260C"/>
    <w:rsid w:val="00DA2BEA"/>
    <w:rsid w:val="00DA3374"/>
    <w:rsid w:val="00DA3EE9"/>
    <w:rsid w:val="00DA5C54"/>
    <w:rsid w:val="00DA7189"/>
    <w:rsid w:val="00DA7488"/>
    <w:rsid w:val="00DB11F6"/>
    <w:rsid w:val="00DB1281"/>
    <w:rsid w:val="00DB1D8D"/>
    <w:rsid w:val="00DB3A1F"/>
    <w:rsid w:val="00DB6933"/>
    <w:rsid w:val="00DB7238"/>
    <w:rsid w:val="00DB7D44"/>
    <w:rsid w:val="00DC0D8D"/>
    <w:rsid w:val="00DC1402"/>
    <w:rsid w:val="00DC1D9E"/>
    <w:rsid w:val="00DC362D"/>
    <w:rsid w:val="00DC53CA"/>
    <w:rsid w:val="00DC5BAE"/>
    <w:rsid w:val="00DC6820"/>
    <w:rsid w:val="00DC6907"/>
    <w:rsid w:val="00DC75EA"/>
    <w:rsid w:val="00DD0220"/>
    <w:rsid w:val="00DD1015"/>
    <w:rsid w:val="00DD108E"/>
    <w:rsid w:val="00DD1485"/>
    <w:rsid w:val="00DD1661"/>
    <w:rsid w:val="00DD17E6"/>
    <w:rsid w:val="00DD3098"/>
    <w:rsid w:val="00DD3947"/>
    <w:rsid w:val="00DD3FDC"/>
    <w:rsid w:val="00DD4CE4"/>
    <w:rsid w:val="00DD4D61"/>
    <w:rsid w:val="00DD5613"/>
    <w:rsid w:val="00DD58B8"/>
    <w:rsid w:val="00DD76D9"/>
    <w:rsid w:val="00DD7F1F"/>
    <w:rsid w:val="00DE13A5"/>
    <w:rsid w:val="00DE301C"/>
    <w:rsid w:val="00DE392E"/>
    <w:rsid w:val="00DE4A7C"/>
    <w:rsid w:val="00DE4FA7"/>
    <w:rsid w:val="00DF0012"/>
    <w:rsid w:val="00DF299F"/>
    <w:rsid w:val="00DF3304"/>
    <w:rsid w:val="00DF416C"/>
    <w:rsid w:val="00DF50A8"/>
    <w:rsid w:val="00DF5AA1"/>
    <w:rsid w:val="00DF60CE"/>
    <w:rsid w:val="00DF6769"/>
    <w:rsid w:val="00DF7A82"/>
    <w:rsid w:val="00E0042B"/>
    <w:rsid w:val="00E00696"/>
    <w:rsid w:val="00E00B2C"/>
    <w:rsid w:val="00E01224"/>
    <w:rsid w:val="00E02A1C"/>
    <w:rsid w:val="00E02AC3"/>
    <w:rsid w:val="00E037EB"/>
    <w:rsid w:val="00E0462D"/>
    <w:rsid w:val="00E04AA2"/>
    <w:rsid w:val="00E05A27"/>
    <w:rsid w:val="00E06622"/>
    <w:rsid w:val="00E11326"/>
    <w:rsid w:val="00E117AA"/>
    <w:rsid w:val="00E119DC"/>
    <w:rsid w:val="00E13590"/>
    <w:rsid w:val="00E14845"/>
    <w:rsid w:val="00E149F5"/>
    <w:rsid w:val="00E14A21"/>
    <w:rsid w:val="00E1569A"/>
    <w:rsid w:val="00E158B5"/>
    <w:rsid w:val="00E15B4B"/>
    <w:rsid w:val="00E15FDC"/>
    <w:rsid w:val="00E175B9"/>
    <w:rsid w:val="00E21137"/>
    <w:rsid w:val="00E2163F"/>
    <w:rsid w:val="00E22439"/>
    <w:rsid w:val="00E226FF"/>
    <w:rsid w:val="00E23612"/>
    <w:rsid w:val="00E23999"/>
    <w:rsid w:val="00E244E3"/>
    <w:rsid w:val="00E24B05"/>
    <w:rsid w:val="00E24BD1"/>
    <w:rsid w:val="00E24F08"/>
    <w:rsid w:val="00E25CBC"/>
    <w:rsid w:val="00E25D68"/>
    <w:rsid w:val="00E25E42"/>
    <w:rsid w:val="00E25E7B"/>
    <w:rsid w:val="00E272F5"/>
    <w:rsid w:val="00E27F67"/>
    <w:rsid w:val="00E3040D"/>
    <w:rsid w:val="00E316B9"/>
    <w:rsid w:val="00E3261A"/>
    <w:rsid w:val="00E32EF2"/>
    <w:rsid w:val="00E33AC7"/>
    <w:rsid w:val="00E33C40"/>
    <w:rsid w:val="00E33DCE"/>
    <w:rsid w:val="00E34B3B"/>
    <w:rsid w:val="00E3740C"/>
    <w:rsid w:val="00E37857"/>
    <w:rsid w:val="00E37AAD"/>
    <w:rsid w:val="00E37B47"/>
    <w:rsid w:val="00E40B04"/>
    <w:rsid w:val="00E427A0"/>
    <w:rsid w:val="00E43F69"/>
    <w:rsid w:val="00E44366"/>
    <w:rsid w:val="00E44850"/>
    <w:rsid w:val="00E44DBB"/>
    <w:rsid w:val="00E457CD"/>
    <w:rsid w:val="00E50037"/>
    <w:rsid w:val="00E511F8"/>
    <w:rsid w:val="00E513E9"/>
    <w:rsid w:val="00E51751"/>
    <w:rsid w:val="00E51B2C"/>
    <w:rsid w:val="00E51F12"/>
    <w:rsid w:val="00E5407F"/>
    <w:rsid w:val="00E57992"/>
    <w:rsid w:val="00E6024E"/>
    <w:rsid w:val="00E60918"/>
    <w:rsid w:val="00E60AE7"/>
    <w:rsid w:val="00E61464"/>
    <w:rsid w:val="00E61F49"/>
    <w:rsid w:val="00E63FED"/>
    <w:rsid w:val="00E642E5"/>
    <w:rsid w:val="00E644D7"/>
    <w:rsid w:val="00E64C25"/>
    <w:rsid w:val="00E64F52"/>
    <w:rsid w:val="00E650FA"/>
    <w:rsid w:val="00E6553D"/>
    <w:rsid w:val="00E7194F"/>
    <w:rsid w:val="00E72E76"/>
    <w:rsid w:val="00E73B33"/>
    <w:rsid w:val="00E750F1"/>
    <w:rsid w:val="00E75183"/>
    <w:rsid w:val="00E7605F"/>
    <w:rsid w:val="00E76C45"/>
    <w:rsid w:val="00E80F82"/>
    <w:rsid w:val="00E829FF"/>
    <w:rsid w:val="00E82A67"/>
    <w:rsid w:val="00E82C4B"/>
    <w:rsid w:val="00E830FB"/>
    <w:rsid w:val="00E835B2"/>
    <w:rsid w:val="00E85EC7"/>
    <w:rsid w:val="00E8629D"/>
    <w:rsid w:val="00E91609"/>
    <w:rsid w:val="00E9187E"/>
    <w:rsid w:val="00E923E9"/>
    <w:rsid w:val="00E9274C"/>
    <w:rsid w:val="00E95FEE"/>
    <w:rsid w:val="00E961A4"/>
    <w:rsid w:val="00E964C8"/>
    <w:rsid w:val="00E96EC1"/>
    <w:rsid w:val="00EA053F"/>
    <w:rsid w:val="00EA14DE"/>
    <w:rsid w:val="00EA21BA"/>
    <w:rsid w:val="00EA35F6"/>
    <w:rsid w:val="00EA379D"/>
    <w:rsid w:val="00EA3874"/>
    <w:rsid w:val="00EA38F6"/>
    <w:rsid w:val="00EA4A41"/>
    <w:rsid w:val="00EA54DB"/>
    <w:rsid w:val="00EA6D7F"/>
    <w:rsid w:val="00EB0063"/>
    <w:rsid w:val="00EB0AE5"/>
    <w:rsid w:val="00EB0B56"/>
    <w:rsid w:val="00EB1FC5"/>
    <w:rsid w:val="00EB414B"/>
    <w:rsid w:val="00EB5835"/>
    <w:rsid w:val="00EC19BC"/>
    <w:rsid w:val="00EC5A32"/>
    <w:rsid w:val="00EC667E"/>
    <w:rsid w:val="00ED0E2D"/>
    <w:rsid w:val="00ED1EB3"/>
    <w:rsid w:val="00ED3876"/>
    <w:rsid w:val="00ED4A38"/>
    <w:rsid w:val="00ED5924"/>
    <w:rsid w:val="00ED7063"/>
    <w:rsid w:val="00EE003E"/>
    <w:rsid w:val="00EE0172"/>
    <w:rsid w:val="00EE13C2"/>
    <w:rsid w:val="00EE1F5A"/>
    <w:rsid w:val="00EE2161"/>
    <w:rsid w:val="00EE2A1F"/>
    <w:rsid w:val="00EE343F"/>
    <w:rsid w:val="00EE4F4B"/>
    <w:rsid w:val="00EE72F8"/>
    <w:rsid w:val="00EF007E"/>
    <w:rsid w:val="00EF1921"/>
    <w:rsid w:val="00EF4607"/>
    <w:rsid w:val="00EF765A"/>
    <w:rsid w:val="00F025A3"/>
    <w:rsid w:val="00F02E09"/>
    <w:rsid w:val="00F030C2"/>
    <w:rsid w:val="00F03805"/>
    <w:rsid w:val="00F039D3"/>
    <w:rsid w:val="00F044F6"/>
    <w:rsid w:val="00F04FAC"/>
    <w:rsid w:val="00F06263"/>
    <w:rsid w:val="00F069EC"/>
    <w:rsid w:val="00F076A2"/>
    <w:rsid w:val="00F07DCA"/>
    <w:rsid w:val="00F108C2"/>
    <w:rsid w:val="00F10CB6"/>
    <w:rsid w:val="00F114A3"/>
    <w:rsid w:val="00F12692"/>
    <w:rsid w:val="00F13AFC"/>
    <w:rsid w:val="00F13B14"/>
    <w:rsid w:val="00F14A8A"/>
    <w:rsid w:val="00F155AA"/>
    <w:rsid w:val="00F16482"/>
    <w:rsid w:val="00F16782"/>
    <w:rsid w:val="00F1797E"/>
    <w:rsid w:val="00F21BAE"/>
    <w:rsid w:val="00F22229"/>
    <w:rsid w:val="00F22353"/>
    <w:rsid w:val="00F22382"/>
    <w:rsid w:val="00F23C9C"/>
    <w:rsid w:val="00F30538"/>
    <w:rsid w:val="00F31534"/>
    <w:rsid w:val="00F32C24"/>
    <w:rsid w:val="00F335A0"/>
    <w:rsid w:val="00F3491D"/>
    <w:rsid w:val="00F35088"/>
    <w:rsid w:val="00F355D7"/>
    <w:rsid w:val="00F362BF"/>
    <w:rsid w:val="00F36F83"/>
    <w:rsid w:val="00F36F9F"/>
    <w:rsid w:val="00F370C0"/>
    <w:rsid w:val="00F3772F"/>
    <w:rsid w:val="00F37762"/>
    <w:rsid w:val="00F37D86"/>
    <w:rsid w:val="00F4011D"/>
    <w:rsid w:val="00F40E63"/>
    <w:rsid w:val="00F41F27"/>
    <w:rsid w:val="00F424C0"/>
    <w:rsid w:val="00F43AB0"/>
    <w:rsid w:val="00F43E18"/>
    <w:rsid w:val="00F4459E"/>
    <w:rsid w:val="00F44AF7"/>
    <w:rsid w:val="00F44BDF"/>
    <w:rsid w:val="00F47D98"/>
    <w:rsid w:val="00F47E24"/>
    <w:rsid w:val="00F500F4"/>
    <w:rsid w:val="00F50A97"/>
    <w:rsid w:val="00F5248E"/>
    <w:rsid w:val="00F54C35"/>
    <w:rsid w:val="00F55292"/>
    <w:rsid w:val="00F563E0"/>
    <w:rsid w:val="00F56B02"/>
    <w:rsid w:val="00F60161"/>
    <w:rsid w:val="00F6029C"/>
    <w:rsid w:val="00F60342"/>
    <w:rsid w:val="00F6039F"/>
    <w:rsid w:val="00F61987"/>
    <w:rsid w:val="00F61B39"/>
    <w:rsid w:val="00F63D23"/>
    <w:rsid w:val="00F667F1"/>
    <w:rsid w:val="00F66A64"/>
    <w:rsid w:val="00F66FF7"/>
    <w:rsid w:val="00F6705A"/>
    <w:rsid w:val="00F70A72"/>
    <w:rsid w:val="00F70B88"/>
    <w:rsid w:val="00F70D3B"/>
    <w:rsid w:val="00F70E8C"/>
    <w:rsid w:val="00F712BD"/>
    <w:rsid w:val="00F72768"/>
    <w:rsid w:val="00F731A7"/>
    <w:rsid w:val="00F74199"/>
    <w:rsid w:val="00F76879"/>
    <w:rsid w:val="00F807B4"/>
    <w:rsid w:val="00F80C31"/>
    <w:rsid w:val="00F821E1"/>
    <w:rsid w:val="00F82CEA"/>
    <w:rsid w:val="00F85791"/>
    <w:rsid w:val="00F85A52"/>
    <w:rsid w:val="00F864E6"/>
    <w:rsid w:val="00F86DAE"/>
    <w:rsid w:val="00F9120C"/>
    <w:rsid w:val="00F91B11"/>
    <w:rsid w:val="00F91FF2"/>
    <w:rsid w:val="00F92676"/>
    <w:rsid w:val="00F92E46"/>
    <w:rsid w:val="00F93321"/>
    <w:rsid w:val="00F94936"/>
    <w:rsid w:val="00F94B9C"/>
    <w:rsid w:val="00F95DB8"/>
    <w:rsid w:val="00F9607C"/>
    <w:rsid w:val="00F961E1"/>
    <w:rsid w:val="00F97DCA"/>
    <w:rsid w:val="00F97F4F"/>
    <w:rsid w:val="00FA0F3D"/>
    <w:rsid w:val="00FA1525"/>
    <w:rsid w:val="00FA51A7"/>
    <w:rsid w:val="00FA59CE"/>
    <w:rsid w:val="00FA607F"/>
    <w:rsid w:val="00FA6551"/>
    <w:rsid w:val="00FA75C7"/>
    <w:rsid w:val="00FB03A5"/>
    <w:rsid w:val="00FB18EF"/>
    <w:rsid w:val="00FB51B5"/>
    <w:rsid w:val="00FB6424"/>
    <w:rsid w:val="00FB6874"/>
    <w:rsid w:val="00FB695A"/>
    <w:rsid w:val="00FB788F"/>
    <w:rsid w:val="00FB7CF0"/>
    <w:rsid w:val="00FB7FAD"/>
    <w:rsid w:val="00FC04C6"/>
    <w:rsid w:val="00FC2591"/>
    <w:rsid w:val="00FC343D"/>
    <w:rsid w:val="00FC49DB"/>
    <w:rsid w:val="00FC4B97"/>
    <w:rsid w:val="00FC614A"/>
    <w:rsid w:val="00FC64E3"/>
    <w:rsid w:val="00FC742F"/>
    <w:rsid w:val="00FD0064"/>
    <w:rsid w:val="00FD02F4"/>
    <w:rsid w:val="00FD07EC"/>
    <w:rsid w:val="00FD0AF4"/>
    <w:rsid w:val="00FD0F11"/>
    <w:rsid w:val="00FD2ACE"/>
    <w:rsid w:val="00FD3BA2"/>
    <w:rsid w:val="00FD456F"/>
    <w:rsid w:val="00FD4D0E"/>
    <w:rsid w:val="00FD567F"/>
    <w:rsid w:val="00FD65A5"/>
    <w:rsid w:val="00FD7945"/>
    <w:rsid w:val="00FE07BA"/>
    <w:rsid w:val="00FE0980"/>
    <w:rsid w:val="00FE0984"/>
    <w:rsid w:val="00FE0AA1"/>
    <w:rsid w:val="00FE0D08"/>
    <w:rsid w:val="00FE1090"/>
    <w:rsid w:val="00FE1573"/>
    <w:rsid w:val="00FE1C64"/>
    <w:rsid w:val="00FE2722"/>
    <w:rsid w:val="00FE289B"/>
    <w:rsid w:val="00FE3374"/>
    <w:rsid w:val="00FE5B82"/>
    <w:rsid w:val="00FF1698"/>
    <w:rsid w:val="00FF2BD0"/>
    <w:rsid w:val="00FF2F74"/>
    <w:rsid w:val="00FF3033"/>
    <w:rsid w:val="00FF332C"/>
    <w:rsid w:val="00FF435C"/>
    <w:rsid w:val="00FF52A1"/>
    <w:rsid w:val="00FF5EDA"/>
    <w:rsid w:val="00FF62AA"/>
    <w:rsid w:val="00FF73AC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ACE47E"/>
  <w15:docId w15:val="{F18A1529-17F4-4CEF-B48D-1B5020AB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025"/>
    <w:rPr>
      <w:rFonts w:ascii="Century Gothic" w:hAnsi="Century Gothic"/>
      <w:sz w:val="20"/>
    </w:rPr>
  </w:style>
  <w:style w:type="paragraph" w:styleId="Heading1">
    <w:name w:val="heading 1"/>
    <w:next w:val="Normal"/>
    <w:link w:val="Heading1Char"/>
    <w:qFormat/>
    <w:rsid w:val="009A5408"/>
    <w:pPr>
      <w:keepNext/>
      <w:spacing w:before="480" w:after="240"/>
      <w:outlineLvl w:val="0"/>
    </w:pPr>
    <w:rPr>
      <w:rFonts w:ascii="Arial Bold" w:eastAsia="Times New Roman" w:hAnsi="Arial Bold" w:cs="Arial"/>
      <w:bCs/>
      <w:color w:val="67A030"/>
      <w:kern w:val="32"/>
      <w:sz w:val="32"/>
      <w:szCs w:val="48"/>
      <w:lang w:val="en-CA"/>
    </w:rPr>
  </w:style>
  <w:style w:type="paragraph" w:styleId="Heading2">
    <w:name w:val="heading 2"/>
    <w:basedOn w:val="Heading1"/>
    <w:next w:val="Normal"/>
    <w:link w:val="Heading2Char"/>
    <w:autoRedefine/>
    <w:qFormat/>
    <w:rsid w:val="009A5408"/>
    <w:pPr>
      <w:spacing w:before="240" w:after="120"/>
      <w:outlineLvl w:val="1"/>
    </w:pPr>
    <w:rPr>
      <w:bCs w:val="0"/>
      <w:iCs/>
      <w:color w:val="auto"/>
      <w:sz w:val="28"/>
      <w:szCs w:val="36"/>
    </w:rPr>
  </w:style>
  <w:style w:type="paragraph" w:styleId="Heading3">
    <w:name w:val="heading 3"/>
    <w:basedOn w:val="Heading1"/>
    <w:next w:val="Normal"/>
    <w:link w:val="Heading3Char"/>
    <w:autoRedefine/>
    <w:qFormat/>
    <w:rsid w:val="009A5408"/>
    <w:pPr>
      <w:spacing w:before="240" w:after="120"/>
      <w:ind w:left="720"/>
      <w:outlineLvl w:val="2"/>
    </w:pPr>
    <w:rPr>
      <w:bCs w:val="0"/>
      <w:color w:val="auto"/>
      <w:sz w:val="22"/>
      <w:szCs w:val="28"/>
    </w:rPr>
  </w:style>
  <w:style w:type="paragraph" w:styleId="Heading4">
    <w:name w:val="heading 4"/>
    <w:basedOn w:val="Normal"/>
    <w:next w:val="Normal"/>
    <w:link w:val="Heading4Char"/>
    <w:qFormat/>
    <w:rsid w:val="00CC51C4"/>
    <w:pPr>
      <w:keepNext/>
      <w:spacing w:before="240" w:after="60"/>
      <w:outlineLvl w:val="3"/>
    </w:pPr>
    <w:rPr>
      <w:rFonts w:ascii="Garamond" w:eastAsia="Times New Roman" w:hAnsi="Garamond" w:cs="Times New Roman"/>
      <w:b/>
      <w:bCs/>
      <w:sz w:val="28"/>
      <w:szCs w:val="28"/>
      <w:lang w:val="fr-CA"/>
    </w:rPr>
  </w:style>
  <w:style w:type="paragraph" w:styleId="Heading5">
    <w:name w:val="heading 5"/>
    <w:basedOn w:val="Normal"/>
    <w:next w:val="Normal"/>
    <w:link w:val="Heading5Char"/>
    <w:qFormat/>
    <w:rsid w:val="00CC51C4"/>
    <w:pPr>
      <w:spacing w:before="240" w:after="60"/>
      <w:outlineLvl w:val="4"/>
    </w:pPr>
    <w:rPr>
      <w:rFonts w:ascii="Garamond" w:eastAsia="Times New Roman" w:hAnsi="Garamond" w:cs="Times New Roman"/>
      <w:b/>
      <w:bCs/>
      <w:i/>
      <w:iCs/>
      <w:sz w:val="26"/>
      <w:szCs w:val="26"/>
      <w:lang w:val="fr-CA"/>
    </w:rPr>
  </w:style>
  <w:style w:type="paragraph" w:styleId="Heading6">
    <w:name w:val="heading 6"/>
    <w:basedOn w:val="Normal"/>
    <w:next w:val="Normal"/>
    <w:link w:val="Heading6Char"/>
    <w:qFormat/>
    <w:rsid w:val="00CC51C4"/>
    <w:pPr>
      <w:spacing w:before="240" w:after="60"/>
      <w:outlineLvl w:val="5"/>
    </w:pPr>
    <w:rPr>
      <w:rFonts w:ascii="Garamond" w:eastAsia="Times New Roman" w:hAnsi="Garamond" w:cs="Times New Roman"/>
      <w:b/>
      <w:bCs/>
      <w:szCs w:val="22"/>
      <w:lang w:val="fr-CA"/>
    </w:rPr>
  </w:style>
  <w:style w:type="paragraph" w:styleId="Heading7">
    <w:name w:val="heading 7"/>
    <w:basedOn w:val="Normal"/>
    <w:next w:val="Normal"/>
    <w:link w:val="Heading7Char"/>
    <w:qFormat/>
    <w:rsid w:val="00CC51C4"/>
    <w:pPr>
      <w:spacing w:before="240" w:after="60"/>
      <w:outlineLvl w:val="6"/>
    </w:pPr>
    <w:rPr>
      <w:rFonts w:ascii="Garamond" w:eastAsia="Times New Roman" w:hAnsi="Garamond" w:cs="Times New Roman"/>
      <w:lang w:val="fr-CA"/>
    </w:rPr>
  </w:style>
  <w:style w:type="paragraph" w:styleId="Heading8">
    <w:name w:val="heading 8"/>
    <w:basedOn w:val="Normal"/>
    <w:next w:val="Normal"/>
    <w:link w:val="Heading8Char"/>
    <w:qFormat/>
    <w:rsid w:val="00CC51C4"/>
    <w:pPr>
      <w:spacing w:before="240" w:after="60"/>
      <w:outlineLvl w:val="7"/>
    </w:pPr>
    <w:rPr>
      <w:rFonts w:ascii="Garamond" w:eastAsia="Times New Roman" w:hAnsi="Garamond" w:cs="Times New Roman"/>
      <w:i/>
      <w:iCs/>
      <w:lang w:val="fr-CA"/>
    </w:rPr>
  </w:style>
  <w:style w:type="paragraph" w:styleId="Heading9">
    <w:name w:val="heading 9"/>
    <w:basedOn w:val="Normal"/>
    <w:next w:val="Normal"/>
    <w:link w:val="Heading9Char"/>
    <w:qFormat/>
    <w:rsid w:val="00CC51C4"/>
    <w:pPr>
      <w:spacing w:before="240" w:after="60"/>
      <w:outlineLvl w:val="8"/>
    </w:pPr>
    <w:rPr>
      <w:rFonts w:ascii="Arial" w:eastAsia="Times New Roman" w:hAnsi="Arial" w:cs="Arial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13389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33893"/>
  </w:style>
  <w:style w:type="character" w:customStyle="1" w:styleId="CommentTextChar">
    <w:name w:val="Comment Text Char"/>
    <w:basedOn w:val="DefaultParagraphFont"/>
    <w:link w:val="CommentText"/>
    <w:rsid w:val="00133893"/>
  </w:style>
  <w:style w:type="paragraph" w:styleId="CommentSubject">
    <w:name w:val="annotation subject"/>
    <w:basedOn w:val="CommentText"/>
    <w:next w:val="CommentText"/>
    <w:link w:val="CommentSubjectChar"/>
    <w:unhideWhenUsed/>
    <w:rsid w:val="0013389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38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133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93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nhideWhenUsed/>
    <w:rsid w:val="00A80D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DF3"/>
  </w:style>
  <w:style w:type="character" w:styleId="PageNumber">
    <w:name w:val="page number"/>
    <w:basedOn w:val="DefaultParagraphFont"/>
    <w:unhideWhenUsed/>
    <w:rsid w:val="00A80DF3"/>
  </w:style>
  <w:style w:type="paragraph" w:styleId="BodyText">
    <w:name w:val="Body Text"/>
    <w:aliases w:val="Body Text (CC)"/>
    <w:basedOn w:val="Normal"/>
    <w:link w:val="BodyTextChar"/>
    <w:rsid w:val="001A03AD"/>
    <w:pPr>
      <w:spacing w:after="180" w:line="240" w:lineRule="atLeast"/>
    </w:pPr>
    <w:rPr>
      <w:rFonts w:ascii="Garamond" w:eastAsia="Times New Roman" w:hAnsi="Garamond" w:cs="Times New Roman"/>
      <w:kern w:val="18"/>
      <w:szCs w:val="20"/>
      <w:lang w:eastAsia="ja-JP"/>
    </w:rPr>
  </w:style>
  <w:style w:type="character" w:customStyle="1" w:styleId="BodyTextChar">
    <w:name w:val="Body Text Char"/>
    <w:aliases w:val="Body Text (CC) Char"/>
    <w:basedOn w:val="DefaultParagraphFont"/>
    <w:link w:val="BodyText"/>
    <w:uiPriority w:val="99"/>
    <w:rsid w:val="001A03AD"/>
    <w:rPr>
      <w:rFonts w:ascii="Garamond" w:eastAsia="Times New Roman" w:hAnsi="Garamond" w:cs="Times New Roman"/>
      <w:kern w:val="18"/>
      <w:sz w:val="22"/>
      <w:szCs w:val="20"/>
      <w:lang w:eastAsia="ja-JP"/>
    </w:rPr>
  </w:style>
  <w:style w:type="paragraph" w:styleId="ListParagraph">
    <w:name w:val="List Paragraph"/>
    <w:basedOn w:val="Normal"/>
    <w:uiPriority w:val="99"/>
    <w:qFormat/>
    <w:rsid w:val="007940F4"/>
    <w:pPr>
      <w:ind w:left="720"/>
      <w:contextualSpacing/>
    </w:pPr>
  </w:style>
  <w:style w:type="paragraph" w:customStyle="1" w:styleId="Text-Answer">
    <w:name w:val="Text-Answer"/>
    <w:basedOn w:val="Normal"/>
    <w:link w:val="Text-AnswerChar"/>
    <w:rsid w:val="007940F4"/>
    <w:pPr>
      <w:ind w:left="360"/>
    </w:pPr>
    <w:rPr>
      <w:rFonts w:ascii="Arial" w:eastAsia="Times New Roman" w:hAnsi="Arial" w:cs="Times New Roman"/>
      <w:szCs w:val="22"/>
    </w:rPr>
  </w:style>
  <w:style w:type="character" w:customStyle="1" w:styleId="Text-AnswerChar">
    <w:name w:val="Text-Answer Char"/>
    <w:basedOn w:val="DefaultParagraphFont"/>
    <w:link w:val="Text-Answer"/>
    <w:rsid w:val="007940F4"/>
    <w:rPr>
      <w:rFonts w:ascii="Arial" w:eastAsia="Times New Roman" w:hAnsi="Arial" w:cs="Times New Roman"/>
      <w:sz w:val="22"/>
      <w:szCs w:val="22"/>
    </w:rPr>
  </w:style>
  <w:style w:type="character" w:customStyle="1" w:styleId="Punch">
    <w:name w:val="Punch"/>
    <w:rsid w:val="00151790"/>
    <w:rPr>
      <w:sz w:val="20"/>
    </w:rPr>
  </w:style>
  <w:style w:type="paragraph" w:styleId="ListBullet">
    <w:name w:val="List Bullet"/>
    <w:basedOn w:val="Normal"/>
    <w:autoRedefine/>
    <w:rsid w:val="009A72F6"/>
    <w:rPr>
      <w:rFonts w:ascii="Arial" w:eastAsia="Times New Roman" w:hAnsi="Arial" w:cs="Times New Roman"/>
      <w:lang w:val="en-CA"/>
    </w:rPr>
  </w:style>
  <w:style w:type="table" w:styleId="TableGrid">
    <w:name w:val="Table Grid"/>
    <w:basedOn w:val="TableNormal"/>
    <w:rsid w:val="00F42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913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392"/>
  </w:style>
  <w:style w:type="paragraph" w:styleId="Revision">
    <w:name w:val="Revision"/>
    <w:hidden/>
    <w:uiPriority w:val="99"/>
    <w:semiHidden/>
    <w:rsid w:val="00A10DFA"/>
  </w:style>
  <w:style w:type="paragraph" w:styleId="NoSpacing">
    <w:name w:val="No Spacing"/>
    <w:link w:val="NoSpacingChar"/>
    <w:uiPriority w:val="1"/>
    <w:qFormat/>
    <w:rsid w:val="00A23A8A"/>
    <w:rPr>
      <w:rFonts w:ascii="Helvetica" w:hAnsi="Helvetica"/>
      <w:sz w:val="22"/>
    </w:rPr>
  </w:style>
  <w:style w:type="character" w:styleId="Hyperlink">
    <w:name w:val="Hyperlink"/>
    <w:rsid w:val="00E8629D"/>
    <w:rPr>
      <w:color w:val="0000FF"/>
      <w:u w:val="single"/>
    </w:rPr>
  </w:style>
  <w:style w:type="paragraph" w:customStyle="1" w:styleId="5Answer">
    <w:name w:val="5 Answer"/>
    <w:basedOn w:val="Normal"/>
    <w:qFormat/>
    <w:rsid w:val="00E8629D"/>
    <w:pPr>
      <w:widowControl w:val="0"/>
    </w:pPr>
    <w:rPr>
      <w:rFonts w:ascii="Arial" w:eastAsia="Times New Roman" w:hAnsi="Arial" w:cs="Times New Roman"/>
      <w:color w:val="000000"/>
    </w:rPr>
  </w:style>
  <w:style w:type="paragraph" w:customStyle="1" w:styleId="4Code2">
    <w:name w:val="4 Code 2"/>
    <w:basedOn w:val="Normal"/>
    <w:next w:val="5Answer"/>
    <w:link w:val="4Code2Char"/>
    <w:qFormat/>
    <w:rsid w:val="00E8629D"/>
    <w:pPr>
      <w:widowControl w:val="0"/>
      <w:spacing w:after="120"/>
    </w:pPr>
    <w:rPr>
      <w:rFonts w:ascii="Arial" w:eastAsia="Times New Roman" w:hAnsi="Arial" w:cs="Times New Roman"/>
      <w:b/>
      <w:caps/>
      <w:color w:val="000000"/>
    </w:rPr>
  </w:style>
  <w:style w:type="character" w:customStyle="1" w:styleId="4Code2Char">
    <w:name w:val="4 Code 2 Char"/>
    <w:basedOn w:val="DefaultParagraphFont"/>
    <w:link w:val="4Code2"/>
    <w:rsid w:val="00E8629D"/>
    <w:rPr>
      <w:rFonts w:ascii="Arial" w:eastAsia="Times New Roman" w:hAnsi="Arial" w:cs="Times New Roman"/>
      <w:b/>
      <w:caps/>
      <w:color w:val="000000"/>
      <w:sz w:val="20"/>
    </w:rPr>
  </w:style>
  <w:style w:type="paragraph" w:customStyle="1" w:styleId="Default">
    <w:name w:val="Default"/>
    <w:rsid w:val="00E8629D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FollowedHyperlink">
    <w:name w:val="FollowedHyperlink"/>
    <w:basedOn w:val="DefaultParagraphFont"/>
    <w:unhideWhenUsed/>
    <w:rsid w:val="0027691A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9A5408"/>
    <w:rPr>
      <w:rFonts w:ascii="Arial Bold" w:eastAsia="Times New Roman" w:hAnsi="Arial Bold" w:cs="Arial"/>
      <w:bCs/>
      <w:color w:val="67A030"/>
      <w:kern w:val="32"/>
      <w:sz w:val="32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9A5408"/>
    <w:rPr>
      <w:rFonts w:ascii="Arial Bold" w:eastAsia="Times New Roman" w:hAnsi="Arial Bold" w:cs="Arial"/>
      <w:iCs/>
      <w:kern w:val="32"/>
      <w:sz w:val="28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9A5408"/>
    <w:rPr>
      <w:rFonts w:ascii="Arial Bold" w:eastAsia="Times New Roman" w:hAnsi="Arial Bold" w:cs="Arial"/>
      <w:kern w:val="32"/>
      <w:sz w:val="22"/>
      <w:szCs w:val="28"/>
      <w:lang w:val="en-CA"/>
    </w:rPr>
  </w:style>
  <w:style w:type="paragraph" w:customStyle="1" w:styleId="TableofContent">
    <w:name w:val="Table of Content"/>
    <w:basedOn w:val="Heading1"/>
    <w:next w:val="Normal"/>
    <w:rsid w:val="009A5408"/>
  </w:style>
  <w:style w:type="paragraph" w:customStyle="1" w:styleId="FrontPageTitle">
    <w:name w:val="Front Page Title"/>
    <w:rsid w:val="009A5408"/>
    <w:pPr>
      <w:jc w:val="center"/>
    </w:pPr>
    <w:rPr>
      <w:rFonts w:ascii="Arial Black" w:eastAsia="Times New Roman" w:hAnsi="Arial Black" w:cs="Times New Roman"/>
      <w:color w:val="567A2F"/>
      <w:sz w:val="48"/>
      <w:szCs w:val="48"/>
      <w:lang w:val="en-CA"/>
    </w:rPr>
  </w:style>
  <w:style w:type="paragraph" w:customStyle="1" w:styleId="Bullet1">
    <w:name w:val="Bullet 1"/>
    <w:basedOn w:val="Normal"/>
    <w:rsid w:val="009A5408"/>
    <w:pPr>
      <w:numPr>
        <w:numId w:val="1"/>
      </w:numPr>
      <w:spacing w:after="200"/>
      <w:ind w:left="2160" w:hanging="288"/>
    </w:pPr>
    <w:rPr>
      <w:rFonts w:ascii="Arial" w:eastAsia="MS Mincho" w:hAnsi="Arial" w:cs="Times New Roman"/>
      <w:lang w:eastAsia="ja-JP"/>
    </w:rPr>
  </w:style>
  <w:style w:type="paragraph" w:customStyle="1" w:styleId="Bullet2">
    <w:name w:val="Bullet 2"/>
    <w:basedOn w:val="Normal"/>
    <w:autoRedefine/>
    <w:rsid w:val="009A5408"/>
    <w:pPr>
      <w:numPr>
        <w:numId w:val="2"/>
      </w:numPr>
      <w:spacing w:after="240"/>
      <w:ind w:left="2520"/>
    </w:pPr>
    <w:rPr>
      <w:rFonts w:ascii="Arial" w:eastAsia="MS Mincho" w:hAnsi="Arial" w:cs="Times New Roman"/>
      <w:lang w:eastAsia="ja-JP"/>
    </w:rPr>
  </w:style>
  <w:style w:type="paragraph" w:customStyle="1" w:styleId="Indent">
    <w:name w:val="Indent"/>
    <w:basedOn w:val="Bullet1"/>
    <w:autoRedefine/>
    <w:rsid w:val="009A5408"/>
    <w:pPr>
      <w:numPr>
        <w:numId w:val="0"/>
      </w:numPr>
      <w:spacing w:before="200" w:after="300" w:line="360" w:lineRule="auto"/>
      <w:ind w:left="1440"/>
    </w:pPr>
  </w:style>
  <w:style w:type="paragraph" w:customStyle="1" w:styleId="TableHeadings">
    <w:name w:val="Table Headings"/>
    <w:basedOn w:val="Normal"/>
    <w:autoRedefine/>
    <w:rsid w:val="009A5408"/>
    <w:pPr>
      <w:spacing w:before="20" w:after="20"/>
      <w:ind w:left="144"/>
      <w:jc w:val="center"/>
    </w:pPr>
    <w:rPr>
      <w:rFonts w:ascii="Arial" w:eastAsia="MS Mincho" w:hAnsi="Arial" w:cs="Times New Roman"/>
      <w:b/>
      <w:szCs w:val="22"/>
      <w:lang w:eastAsia="ja-JP"/>
    </w:rPr>
  </w:style>
  <w:style w:type="paragraph" w:customStyle="1" w:styleId="TableText">
    <w:name w:val="Table Text"/>
    <w:basedOn w:val="Normal"/>
    <w:autoRedefine/>
    <w:rsid w:val="009A5408"/>
    <w:pPr>
      <w:spacing w:before="20" w:after="20"/>
      <w:ind w:left="144"/>
    </w:pPr>
    <w:rPr>
      <w:rFonts w:ascii="Arial" w:eastAsia="MS Mincho" w:hAnsi="Arial" w:cs="Times New Roman"/>
      <w:lang w:eastAsia="ja-JP"/>
    </w:rPr>
  </w:style>
  <w:style w:type="paragraph" w:customStyle="1" w:styleId="FrontPageText">
    <w:name w:val="Front Page Text"/>
    <w:basedOn w:val="Normal"/>
    <w:rsid w:val="009A5408"/>
    <w:pPr>
      <w:ind w:left="2160" w:right="2160"/>
    </w:pPr>
    <w:rPr>
      <w:rFonts w:ascii="Arial" w:eastAsia="MS Mincho" w:hAnsi="Arial" w:cs="Times New Roman"/>
      <w:b/>
      <w:color w:val="646567"/>
      <w:sz w:val="32"/>
      <w:lang w:eastAsia="ja-JP"/>
    </w:rPr>
  </w:style>
  <w:style w:type="paragraph" w:styleId="TOC2">
    <w:name w:val="toc 2"/>
    <w:basedOn w:val="Normal"/>
    <w:next w:val="Normal"/>
    <w:autoRedefine/>
    <w:semiHidden/>
    <w:rsid w:val="009A5408"/>
    <w:pPr>
      <w:ind w:left="220"/>
    </w:pPr>
    <w:rPr>
      <w:rFonts w:ascii="Arial" w:eastAsia="MS Mincho" w:hAnsi="Arial" w:cs="Times New Roman"/>
      <w:lang w:eastAsia="ja-JP"/>
    </w:rPr>
  </w:style>
  <w:style w:type="paragraph" w:styleId="TOC1">
    <w:name w:val="toc 1"/>
    <w:basedOn w:val="Normal"/>
    <w:next w:val="Normal"/>
    <w:autoRedefine/>
    <w:semiHidden/>
    <w:rsid w:val="009A5408"/>
    <w:rPr>
      <w:rFonts w:ascii="Arial" w:eastAsia="MS Mincho" w:hAnsi="Arial" w:cs="Times New Roman"/>
      <w:lang w:eastAsia="ja-JP"/>
    </w:rPr>
  </w:style>
  <w:style w:type="paragraph" w:styleId="TOC3">
    <w:name w:val="toc 3"/>
    <w:basedOn w:val="Normal"/>
    <w:next w:val="Normal"/>
    <w:autoRedefine/>
    <w:semiHidden/>
    <w:rsid w:val="009A5408"/>
    <w:pPr>
      <w:ind w:left="440"/>
    </w:pPr>
    <w:rPr>
      <w:rFonts w:ascii="Arial" w:eastAsia="MS Mincho" w:hAnsi="Arial" w:cs="Times New Roman"/>
      <w:lang w:eastAsia="ja-JP"/>
    </w:rPr>
  </w:style>
  <w:style w:type="paragraph" w:customStyle="1" w:styleId="2Question">
    <w:name w:val="2 Question"/>
    <w:basedOn w:val="Normal"/>
    <w:next w:val="4Code2"/>
    <w:link w:val="2QuestionChar"/>
    <w:qFormat/>
    <w:rsid w:val="009A5408"/>
    <w:pPr>
      <w:widowControl w:val="0"/>
      <w:spacing w:after="120"/>
    </w:pPr>
    <w:rPr>
      <w:rFonts w:ascii="Arial" w:eastAsia="Times New Roman" w:hAnsi="Arial" w:cs="Times New Roman"/>
      <w:color w:val="000000"/>
    </w:rPr>
  </w:style>
  <w:style w:type="paragraph" w:customStyle="1" w:styleId="1CODE1">
    <w:name w:val="1 CODE 1"/>
    <w:basedOn w:val="2Question"/>
    <w:next w:val="2Question"/>
    <w:link w:val="1CODE1Char"/>
    <w:qFormat/>
    <w:rsid w:val="009A5408"/>
    <w:pPr>
      <w:spacing w:before="240"/>
    </w:pPr>
    <w:rPr>
      <w:b/>
      <w:caps/>
    </w:rPr>
  </w:style>
  <w:style w:type="character" w:customStyle="1" w:styleId="2QuestionChar">
    <w:name w:val="2 Question Char"/>
    <w:link w:val="2Question"/>
    <w:rsid w:val="009A5408"/>
    <w:rPr>
      <w:rFonts w:ascii="Arial" w:eastAsia="Times New Roman" w:hAnsi="Arial" w:cs="Times New Roman"/>
      <w:color w:val="000000"/>
      <w:sz w:val="20"/>
    </w:rPr>
  </w:style>
  <w:style w:type="character" w:customStyle="1" w:styleId="1CODE1Char">
    <w:name w:val="1 CODE 1 Char"/>
    <w:link w:val="1CODE1"/>
    <w:rsid w:val="009A5408"/>
    <w:rPr>
      <w:rFonts w:ascii="Arial" w:eastAsia="Times New Roman" w:hAnsi="Arial" w:cs="Times New Roman"/>
      <w:b/>
      <w:caps/>
      <w:color w:val="000000"/>
      <w:sz w:val="20"/>
    </w:rPr>
  </w:style>
  <w:style w:type="paragraph" w:customStyle="1" w:styleId="6Instructions">
    <w:name w:val="6 Instructions"/>
    <w:basedOn w:val="4Code2"/>
    <w:link w:val="6InstructionsChar"/>
    <w:rsid w:val="009A5408"/>
    <w:rPr>
      <w:color w:val="0000FF"/>
    </w:rPr>
  </w:style>
  <w:style w:type="character" w:customStyle="1" w:styleId="6InstructionsChar">
    <w:name w:val="6 Instructions Char"/>
    <w:link w:val="6Instructions"/>
    <w:rsid w:val="009A5408"/>
    <w:rPr>
      <w:rFonts w:ascii="Arial" w:eastAsia="Times New Roman" w:hAnsi="Arial" w:cs="Times New Roman"/>
      <w:b/>
      <w:caps/>
      <w:color w:val="0000FF"/>
      <w:sz w:val="20"/>
    </w:rPr>
  </w:style>
  <w:style w:type="table" w:styleId="LightShading">
    <w:name w:val="Light Shading"/>
    <w:basedOn w:val="TableNormal"/>
    <w:uiPriority w:val="60"/>
    <w:rsid w:val="009A5408"/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QName">
    <w:name w:val="QName"/>
    <w:basedOn w:val="ListParagraph"/>
    <w:link w:val="QNameChar"/>
    <w:uiPriority w:val="99"/>
    <w:rsid w:val="009A5408"/>
    <w:pPr>
      <w:keepNext/>
      <w:keepLines/>
      <w:numPr>
        <w:numId w:val="3"/>
      </w:numPr>
      <w:spacing w:before="40" w:after="40"/>
      <w:outlineLvl w:val="0"/>
    </w:pPr>
    <w:rPr>
      <w:rFonts w:ascii="Arial" w:eastAsia="Times New Roman" w:hAnsi="Arial" w:cs="Times New Roman"/>
      <w:b/>
      <w:bCs/>
      <w:szCs w:val="20"/>
      <w:lang w:val="x-none" w:eastAsia="x-none"/>
    </w:rPr>
  </w:style>
  <w:style w:type="paragraph" w:customStyle="1" w:styleId="QText">
    <w:name w:val="QText"/>
    <w:basedOn w:val="QName"/>
    <w:uiPriority w:val="99"/>
    <w:rsid w:val="009A5408"/>
    <w:pPr>
      <w:numPr>
        <w:numId w:val="0"/>
      </w:numPr>
      <w:ind w:left="360"/>
    </w:pPr>
    <w:rPr>
      <w:b w:val="0"/>
    </w:rPr>
  </w:style>
  <w:style w:type="paragraph" w:customStyle="1" w:styleId="QAnswers">
    <w:name w:val="QAnswers"/>
    <w:basedOn w:val="QName"/>
    <w:link w:val="QAnswersChar"/>
    <w:uiPriority w:val="99"/>
    <w:rsid w:val="009A5408"/>
    <w:pPr>
      <w:numPr>
        <w:ilvl w:val="1"/>
      </w:numPr>
    </w:pPr>
    <w:rPr>
      <w:b w:val="0"/>
    </w:rPr>
  </w:style>
  <w:style w:type="character" w:customStyle="1" w:styleId="QNameChar">
    <w:name w:val="QName Char"/>
    <w:link w:val="QName"/>
    <w:uiPriority w:val="99"/>
    <w:locked/>
    <w:rsid w:val="009A5408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paragraph" w:customStyle="1" w:styleId="Programminginstructions">
    <w:name w:val="Programming instructions"/>
    <w:basedOn w:val="Normal"/>
    <w:link w:val="ProgramminginstructionsChar"/>
    <w:uiPriority w:val="99"/>
    <w:rsid w:val="009A5408"/>
    <w:pPr>
      <w:keepNext/>
      <w:keepLines/>
      <w:spacing w:before="40" w:after="40"/>
      <w:outlineLvl w:val="0"/>
    </w:pPr>
    <w:rPr>
      <w:rFonts w:ascii="Arial" w:eastAsia="Times New Roman" w:hAnsi="Arial" w:cs="Times New Roman"/>
      <w:b/>
      <w:bCs/>
      <w:color w:val="FF0000"/>
      <w:szCs w:val="20"/>
      <w:lang w:val="x-none" w:eastAsia="x-none"/>
    </w:rPr>
  </w:style>
  <w:style w:type="character" w:customStyle="1" w:styleId="QAnswersChar">
    <w:name w:val="QAnswers Char"/>
    <w:link w:val="QAnswers"/>
    <w:uiPriority w:val="99"/>
    <w:locked/>
    <w:rsid w:val="009A5408"/>
    <w:rPr>
      <w:rFonts w:ascii="Arial" w:eastAsia="Times New Roman" w:hAnsi="Arial" w:cs="Times New Roman"/>
      <w:bCs/>
      <w:sz w:val="20"/>
      <w:szCs w:val="20"/>
      <w:lang w:val="x-none" w:eastAsia="x-none"/>
    </w:rPr>
  </w:style>
  <w:style w:type="character" w:customStyle="1" w:styleId="ProgramminginstructionsChar">
    <w:name w:val="Programming instructions Char"/>
    <w:link w:val="Programminginstructions"/>
    <w:uiPriority w:val="99"/>
    <w:locked/>
    <w:rsid w:val="009A5408"/>
    <w:rPr>
      <w:rFonts w:ascii="Arial" w:eastAsia="Times New Roman" w:hAnsi="Arial" w:cs="Times New Roman"/>
      <w:b/>
      <w:bCs/>
      <w:color w:val="FF0000"/>
      <w:sz w:val="20"/>
      <w:szCs w:val="20"/>
      <w:lang w:val="x-none" w:eastAsia="x-none"/>
    </w:rPr>
  </w:style>
  <w:style w:type="paragraph" w:styleId="NormalWeb">
    <w:name w:val="Normal (Web)"/>
    <w:basedOn w:val="Normal"/>
    <w:unhideWhenUsed/>
    <w:rsid w:val="009A540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B6F2D"/>
    <w:rPr>
      <w:rFonts w:ascii="Helvetica" w:hAnsi="Helvetica"/>
      <w:sz w:val="22"/>
    </w:rPr>
  </w:style>
  <w:style w:type="character" w:customStyle="1" w:styleId="Heading4Char">
    <w:name w:val="Heading 4 Char"/>
    <w:basedOn w:val="DefaultParagraphFont"/>
    <w:link w:val="Heading4"/>
    <w:rsid w:val="00CC51C4"/>
    <w:rPr>
      <w:rFonts w:ascii="Garamond" w:eastAsia="Times New Roman" w:hAnsi="Garamond" w:cs="Times New Roman"/>
      <w:b/>
      <w:bCs/>
      <w:sz w:val="28"/>
      <w:szCs w:val="28"/>
      <w:lang w:val="fr-CA"/>
    </w:rPr>
  </w:style>
  <w:style w:type="character" w:customStyle="1" w:styleId="Heading5Char">
    <w:name w:val="Heading 5 Char"/>
    <w:basedOn w:val="DefaultParagraphFont"/>
    <w:link w:val="Heading5"/>
    <w:rsid w:val="00CC51C4"/>
    <w:rPr>
      <w:rFonts w:ascii="Garamond" w:eastAsia="Times New Roman" w:hAnsi="Garamond" w:cs="Times New Roman"/>
      <w:b/>
      <w:bCs/>
      <w:i/>
      <w:iCs/>
      <w:sz w:val="26"/>
      <w:szCs w:val="26"/>
      <w:lang w:val="fr-CA"/>
    </w:rPr>
  </w:style>
  <w:style w:type="character" w:customStyle="1" w:styleId="Heading6Char">
    <w:name w:val="Heading 6 Char"/>
    <w:basedOn w:val="DefaultParagraphFont"/>
    <w:link w:val="Heading6"/>
    <w:rsid w:val="00CC51C4"/>
    <w:rPr>
      <w:rFonts w:ascii="Garamond" w:eastAsia="Times New Roman" w:hAnsi="Garamond" w:cs="Times New Roman"/>
      <w:b/>
      <w:bCs/>
      <w:sz w:val="22"/>
      <w:szCs w:val="22"/>
      <w:lang w:val="fr-CA"/>
    </w:rPr>
  </w:style>
  <w:style w:type="character" w:customStyle="1" w:styleId="Heading7Char">
    <w:name w:val="Heading 7 Char"/>
    <w:basedOn w:val="DefaultParagraphFont"/>
    <w:link w:val="Heading7"/>
    <w:rsid w:val="00CC51C4"/>
    <w:rPr>
      <w:rFonts w:ascii="Garamond" w:eastAsia="Times New Roman" w:hAnsi="Garamond" w:cs="Times New Roman"/>
      <w:sz w:val="22"/>
      <w:lang w:val="fr-CA"/>
    </w:rPr>
  </w:style>
  <w:style w:type="character" w:customStyle="1" w:styleId="Heading8Char">
    <w:name w:val="Heading 8 Char"/>
    <w:basedOn w:val="DefaultParagraphFont"/>
    <w:link w:val="Heading8"/>
    <w:rsid w:val="00CC51C4"/>
    <w:rPr>
      <w:rFonts w:ascii="Garamond" w:eastAsia="Times New Roman" w:hAnsi="Garamond" w:cs="Times New Roman"/>
      <w:i/>
      <w:iCs/>
      <w:sz w:val="22"/>
      <w:lang w:val="fr-CA"/>
    </w:rPr>
  </w:style>
  <w:style w:type="character" w:customStyle="1" w:styleId="Heading9Char">
    <w:name w:val="Heading 9 Char"/>
    <w:basedOn w:val="DefaultParagraphFont"/>
    <w:link w:val="Heading9"/>
    <w:rsid w:val="00CC51C4"/>
    <w:rPr>
      <w:rFonts w:ascii="Arial" w:eastAsia="Times New Roman" w:hAnsi="Arial" w:cs="Arial"/>
      <w:sz w:val="22"/>
      <w:szCs w:val="22"/>
      <w:lang w:val="fr-CA"/>
    </w:rPr>
  </w:style>
  <w:style w:type="paragraph" w:customStyle="1" w:styleId="q">
    <w:name w:val="q"/>
    <w:basedOn w:val="Normal"/>
    <w:rsid w:val="00CC51C4"/>
    <w:pPr>
      <w:tabs>
        <w:tab w:val="left" w:pos="-720"/>
        <w:tab w:val="left" w:pos="3600"/>
        <w:tab w:val="center" w:pos="8100"/>
      </w:tabs>
      <w:suppressAutoHyphens/>
      <w:ind w:left="720" w:hanging="720"/>
    </w:pPr>
    <w:rPr>
      <w:rFonts w:ascii="Garamond" w:eastAsia="Times New Roman" w:hAnsi="Garamond" w:cs="Times New Roman"/>
      <w:szCs w:val="20"/>
      <w:lang w:val="fr-CA"/>
    </w:rPr>
  </w:style>
  <w:style w:type="paragraph" w:customStyle="1" w:styleId="np">
    <w:name w:val="np"/>
    <w:basedOn w:val="Normal"/>
    <w:rsid w:val="00CC51C4"/>
    <w:pPr>
      <w:spacing w:after="240"/>
    </w:pPr>
    <w:rPr>
      <w:rFonts w:ascii="Courier New" w:eastAsia="Times New Roman" w:hAnsi="Courier New" w:cs="Times New Roman"/>
      <w:szCs w:val="20"/>
      <w:lang w:val="fr-CA"/>
    </w:rPr>
  </w:style>
  <w:style w:type="paragraph" w:customStyle="1" w:styleId="tabs">
    <w:name w:val="tabs"/>
    <w:basedOn w:val="Normal"/>
    <w:rsid w:val="00CC51C4"/>
    <w:pPr>
      <w:widowControl w:val="0"/>
      <w:tabs>
        <w:tab w:val="left" w:pos="1080"/>
        <w:tab w:val="left" w:pos="1800"/>
        <w:tab w:val="left" w:pos="2160"/>
        <w:tab w:val="right" w:leader="dot" w:pos="9720"/>
      </w:tabs>
      <w:suppressAutoHyphens/>
      <w:ind w:left="1800" w:hanging="1800"/>
    </w:pPr>
    <w:rPr>
      <w:rFonts w:ascii="CG Times" w:eastAsia="Times New Roman" w:hAnsi="CG Times" w:cs="Times New Roman"/>
      <w:snapToGrid w:val="0"/>
      <w:kern w:val="1"/>
      <w:szCs w:val="20"/>
      <w:lang w:val="fr-CA"/>
    </w:rPr>
  </w:style>
  <w:style w:type="paragraph" w:styleId="Caption">
    <w:name w:val="caption"/>
    <w:basedOn w:val="Normal"/>
    <w:next w:val="Normal"/>
    <w:qFormat/>
    <w:rsid w:val="00CC51C4"/>
    <w:pPr>
      <w:spacing w:before="120" w:after="120"/>
    </w:pPr>
    <w:rPr>
      <w:rFonts w:ascii="Garamond" w:eastAsia="Times New Roman" w:hAnsi="Garamond" w:cs="Times New Roman"/>
      <w:b/>
      <w:bCs/>
      <w:szCs w:val="20"/>
      <w:lang w:val="fr-CA"/>
    </w:rPr>
  </w:style>
  <w:style w:type="paragraph" w:styleId="Closing">
    <w:name w:val="Closing"/>
    <w:basedOn w:val="Normal"/>
    <w:link w:val="ClosingChar"/>
    <w:rsid w:val="00CC51C4"/>
    <w:pPr>
      <w:ind w:left="4320"/>
    </w:pPr>
    <w:rPr>
      <w:rFonts w:ascii="Garamond" w:eastAsia="Times New Roman" w:hAnsi="Garamond" w:cs="Times New Roman"/>
      <w:lang w:val="fr-CA"/>
    </w:rPr>
  </w:style>
  <w:style w:type="character" w:customStyle="1" w:styleId="ClosingChar">
    <w:name w:val="Closing Char"/>
    <w:basedOn w:val="DefaultParagraphFont"/>
    <w:link w:val="Closing"/>
    <w:rsid w:val="00CC51C4"/>
    <w:rPr>
      <w:rFonts w:ascii="Garamond" w:eastAsia="Times New Roman" w:hAnsi="Garamond" w:cs="Times New Roman"/>
      <w:sz w:val="22"/>
      <w:lang w:val="fr-CA"/>
    </w:rPr>
  </w:style>
  <w:style w:type="paragraph" w:styleId="Date">
    <w:name w:val="Date"/>
    <w:basedOn w:val="Normal"/>
    <w:next w:val="Normal"/>
    <w:link w:val="DateChar"/>
    <w:rsid w:val="00CC51C4"/>
    <w:rPr>
      <w:rFonts w:ascii="Garamond" w:eastAsia="Times New Roman" w:hAnsi="Garamond" w:cs="Times New Roman"/>
      <w:lang w:val="fr-CA"/>
    </w:rPr>
  </w:style>
  <w:style w:type="character" w:customStyle="1" w:styleId="DateChar">
    <w:name w:val="Date Char"/>
    <w:basedOn w:val="DefaultParagraphFont"/>
    <w:link w:val="Date"/>
    <w:rsid w:val="00CC51C4"/>
    <w:rPr>
      <w:rFonts w:ascii="Garamond" w:eastAsia="Times New Roman" w:hAnsi="Garamond" w:cs="Times New Roman"/>
      <w:sz w:val="22"/>
      <w:lang w:val="fr-CA"/>
    </w:rPr>
  </w:style>
  <w:style w:type="paragraph" w:styleId="DocumentMap">
    <w:name w:val="Document Map"/>
    <w:basedOn w:val="Normal"/>
    <w:link w:val="DocumentMapChar"/>
    <w:semiHidden/>
    <w:rsid w:val="00CC51C4"/>
    <w:pPr>
      <w:shd w:val="clear" w:color="auto" w:fill="000080"/>
    </w:pPr>
    <w:rPr>
      <w:rFonts w:ascii="Tahoma" w:eastAsia="Times New Roman" w:hAnsi="Tahoma" w:cs="Tahoma"/>
      <w:lang w:val="fr-CA"/>
    </w:rPr>
  </w:style>
  <w:style w:type="character" w:customStyle="1" w:styleId="DocumentMapChar">
    <w:name w:val="Document Map Char"/>
    <w:basedOn w:val="DefaultParagraphFont"/>
    <w:link w:val="DocumentMap"/>
    <w:semiHidden/>
    <w:rsid w:val="00CC51C4"/>
    <w:rPr>
      <w:rFonts w:ascii="Tahoma" w:eastAsia="Times New Roman" w:hAnsi="Tahoma" w:cs="Tahoma"/>
      <w:sz w:val="22"/>
      <w:shd w:val="clear" w:color="auto" w:fill="000080"/>
      <w:lang w:val="fr-CA"/>
    </w:rPr>
  </w:style>
  <w:style w:type="paragraph" w:styleId="E-mailSignature">
    <w:name w:val="E-mail Signature"/>
    <w:basedOn w:val="Normal"/>
    <w:link w:val="E-mailSignatureChar"/>
    <w:rsid w:val="00CC51C4"/>
    <w:rPr>
      <w:rFonts w:ascii="Garamond" w:eastAsia="Times New Roman" w:hAnsi="Garamond" w:cs="Times New Roman"/>
      <w:lang w:val="fr-CA"/>
    </w:rPr>
  </w:style>
  <w:style w:type="character" w:customStyle="1" w:styleId="E-mailSignatureChar">
    <w:name w:val="E-mail Signature Char"/>
    <w:basedOn w:val="DefaultParagraphFont"/>
    <w:link w:val="E-mailSignature"/>
    <w:rsid w:val="00CC51C4"/>
    <w:rPr>
      <w:rFonts w:ascii="Garamond" w:eastAsia="Times New Roman" w:hAnsi="Garamond" w:cs="Times New Roman"/>
      <w:sz w:val="22"/>
      <w:lang w:val="fr-CA"/>
    </w:rPr>
  </w:style>
  <w:style w:type="paragraph" w:styleId="EndnoteText">
    <w:name w:val="endnote text"/>
    <w:basedOn w:val="Normal"/>
    <w:link w:val="EndnoteTextChar"/>
    <w:semiHidden/>
    <w:rsid w:val="00CC51C4"/>
    <w:rPr>
      <w:rFonts w:ascii="Garamond" w:eastAsia="Times New Roman" w:hAnsi="Garamond" w:cs="Times New Roman"/>
      <w:szCs w:val="20"/>
      <w:lang w:val="fr-CA"/>
    </w:rPr>
  </w:style>
  <w:style w:type="character" w:customStyle="1" w:styleId="EndnoteTextChar">
    <w:name w:val="Endnote Text Char"/>
    <w:basedOn w:val="DefaultParagraphFont"/>
    <w:link w:val="EndnoteText"/>
    <w:semiHidden/>
    <w:rsid w:val="00CC51C4"/>
    <w:rPr>
      <w:rFonts w:ascii="Garamond" w:eastAsia="Times New Roman" w:hAnsi="Garamond" w:cs="Times New Roman"/>
      <w:sz w:val="20"/>
      <w:szCs w:val="20"/>
      <w:lang w:val="fr-CA"/>
    </w:rPr>
  </w:style>
  <w:style w:type="paragraph" w:styleId="FootnoteText">
    <w:name w:val="footnote text"/>
    <w:basedOn w:val="Normal"/>
    <w:link w:val="FootnoteTextChar"/>
    <w:semiHidden/>
    <w:rsid w:val="00CC51C4"/>
    <w:rPr>
      <w:rFonts w:ascii="Garamond" w:eastAsia="Times New Roman" w:hAnsi="Garamond" w:cs="Times New Roman"/>
      <w:szCs w:val="20"/>
      <w:lang w:val="fr-CA"/>
    </w:rPr>
  </w:style>
  <w:style w:type="character" w:customStyle="1" w:styleId="FootnoteTextChar">
    <w:name w:val="Footnote Text Char"/>
    <w:basedOn w:val="DefaultParagraphFont"/>
    <w:link w:val="FootnoteText"/>
    <w:semiHidden/>
    <w:rsid w:val="00CC51C4"/>
    <w:rPr>
      <w:rFonts w:ascii="Garamond" w:eastAsia="Times New Roman" w:hAnsi="Garamond" w:cs="Times New Roman"/>
      <w:sz w:val="20"/>
      <w:szCs w:val="20"/>
      <w:lang w:val="fr-CA"/>
    </w:rPr>
  </w:style>
  <w:style w:type="paragraph" w:styleId="HTMLAddress">
    <w:name w:val="HTML Address"/>
    <w:basedOn w:val="Normal"/>
    <w:link w:val="HTMLAddressChar"/>
    <w:rsid w:val="00CC51C4"/>
    <w:rPr>
      <w:rFonts w:ascii="Garamond" w:eastAsia="Times New Roman" w:hAnsi="Garamond" w:cs="Times New Roman"/>
      <w:i/>
      <w:iCs/>
      <w:lang w:val="fr-CA"/>
    </w:rPr>
  </w:style>
  <w:style w:type="character" w:customStyle="1" w:styleId="HTMLAddressChar">
    <w:name w:val="HTML Address Char"/>
    <w:basedOn w:val="DefaultParagraphFont"/>
    <w:link w:val="HTMLAddress"/>
    <w:rsid w:val="00CC51C4"/>
    <w:rPr>
      <w:rFonts w:ascii="Garamond" w:eastAsia="Times New Roman" w:hAnsi="Garamond" w:cs="Times New Roman"/>
      <w:i/>
      <w:iCs/>
      <w:sz w:val="22"/>
      <w:lang w:val="fr-CA"/>
    </w:rPr>
  </w:style>
  <w:style w:type="paragraph" w:styleId="HTMLPreformatted">
    <w:name w:val="HTML Preformatted"/>
    <w:basedOn w:val="Normal"/>
    <w:link w:val="HTMLPreformattedChar"/>
    <w:rsid w:val="00CC51C4"/>
    <w:rPr>
      <w:rFonts w:ascii="Courier New" w:eastAsia="Times New Roman" w:hAnsi="Courier New" w:cs="Courier New"/>
      <w:szCs w:val="20"/>
      <w:lang w:val="fr-CA"/>
    </w:rPr>
  </w:style>
  <w:style w:type="character" w:customStyle="1" w:styleId="HTMLPreformattedChar">
    <w:name w:val="HTML Preformatted Char"/>
    <w:basedOn w:val="DefaultParagraphFont"/>
    <w:link w:val="HTMLPreformatted"/>
    <w:rsid w:val="00CC51C4"/>
    <w:rPr>
      <w:rFonts w:ascii="Courier New" w:eastAsia="Times New Roman" w:hAnsi="Courier New" w:cs="Courier New"/>
      <w:sz w:val="20"/>
      <w:szCs w:val="20"/>
      <w:lang w:val="fr-CA"/>
    </w:rPr>
  </w:style>
  <w:style w:type="paragraph" w:styleId="List">
    <w:name w:val="List"/>
    <w:basedOn w:val="Normal"/>
    <w:rsid w:val="00CC51C4"/>
    <w:pPr>
      <w:ind w:left="360" w:hanging="360"/>
    </w:pPr>
    <w:rPr>
      <w:rFonts w:ascii="Garamond" w:eastAsia="Times New Roman" w:hAnsi="Garamond" w:cs="Times New Roman"/>
      <w:lang w:val="fr-CA"/>
    </w:rPr>
  </w:style>
  <w:style w:type="paragraph" w:styleId="List2">
    <w:name w:val="List 2"/>
    <w:basedOn w:val="Normal"/>
    <w:rsid w:val="00CC51C4"/>
    <w:pPr>
      <w:ind w:left="720" w:hanging="360"/>
    </w:pPr>
    <w:rPr>
      <w:rFonts w:ascii="Garamond" w:eastAsia="Times New Roman" w:hAnsi="Garamond" w:cs="Times New Roman"/>
      <w:lang w:val="fr-CA"/>
    </w:rPr>
  </w:style>
  <w:style w:type="paragraph" w:styleId="List3">
    <w:name w:val="List 3"/>
    <w:basedOn w:val="Normal"/>
    <w:rsid w:val="00CC51C4"/>
    <w:pPr>
      <w:ind w:left="1080" w:hanging="360"/>
    </w:pPr>
    <w:rPr>
      <w:rFonts w:ascii="Garamond" w:eastAsia="Times New Roman" w:hAnsi="Garamond" w:cs="Times New Roman"/>
      <w:lang w:val="fr-CA"/>
    </w:rPr>
  </w:style>
  <w:style w:type="paragraph" w:styleId="List4">
    <w:name w:val="List 4"/>
    <w:basedOn w:val="Normal"/>
    <w:rsid w:val="00CC51C4"/>
    <w:pPr>
      <w:ind w:left="1440" w:hanging="360"/>
    </w:pPr>
    <w:rPr>
      <w:rFonts w:ascii="Garamond" w:eastAsia="Times New Roman" w:hAnsi="Garamond" w:cs="Times New Roman"/>
      <w:lang w:val="fr-CA"/>
    </w:rPr>
  </w:style>
  <w:style w:type="paragraph" w:styleId="List5">
    <w:name w:val="List 5"/>
    <w:basedOn w:val="Normal"/>
    <w:rsid w:val="00CC51C4"/>
    <w:pPr>
      <w:ind w:left="1800" w:hanging="360"/>
    </w:pPr>
    <w:rPr>
      <w:rFonts w:ascii="Garamond" w:eastAsia="Times New Roman" w:hAnsi="Garamond" w:cs="Times New Roman"/>
      <w:lang w:val="fr-CA"/>
    </w:rPr>
  </w:style>
  <w:style w:type="paragraph" w:styleId="ListBullet2">
    <w:name w:val="List Bullet 2"/>
    <w:basedOn w:val="Normal"/>
    <w:autoRedefine/>
    <w:rsid w:val="00CC51C4"/>
    <w:pPr>
      <w:tabs>
        <w:tab w:val="num" w:pos="720"/>
      </w:tabs>
      <w:ind w:left="720" w:hanging="360"/>
    </w:pPr>
    <w:rPr>
      <w:rFonts w:ascii="Garamond" w:eastAsia="Times New Roman" w:hAnsi="Garamond" w:cs="Times New Roman"/>
      <w:lang w:val="fr-CA"/>
    </w:rPr>
  </w:style>
  <w:style w:type="paragraph" w:styleId="ListBullet3">
    <w:name w:val="List Bullet 3"/>
    <w:basedOn w:val="Normal"/>
    <w:autoRedefine/>
    <w:rsid w:val="00CC51C4"/>
    <w:pPr>
      <w:ind w:left="360" w:hanging="360"/>
    </w:pPr>
    <w:rPr>
      <w:rFonts w:ascii="Garamond" w:eastAsia="Times New Roman" w:hAnsi="Garamond" w:cs="Times New Roman"/>
      <w:lang w:val="fr-CA"/>
    </w:rPr>
  </w:style>
  <w:style w:type="paragraph" w:styleId="ListBullet4">
    <w:name w:val="List Bullet 4"/>
    <w:basedOn w:val="Normal"/>
    <w:autoRedefine/>
    <w:rsid w:val="00CC51C4"/>
    <w:pPr>
      <w:numPr>
        <w:numId w:val="4"/>
      </w:numPr>
    </w:pPr>
    <w:rPr>
      <w:rFonts w:ascii="Garamond" w:eastAsia="Times New Roman" w:hAnsi="Garamond" w:cs="Times New Roman"/>
      <w:lang w:val="fr-CA"/>
    </w:rPr>
  </w:style>
  <w:style w:type="paragraph" w:styleId="ListBullet5">
    <w:name w:val="List Bullet 5"/>
    <w:basedOn w:val="Normal"/>
    <w:autoRedefine/>
    <w:rsid w:val="00CC51C4"/>
    <w:pPr>
      <w:numPr>
        <w:numId w:val="5"/>
      </w:numPr>
    </w:pPr>
    <w:rPr>
      <w:rFonts w:ascii="Garamond" w:eastAsia="Times New Roman" w:hAnsi="Garamond" w:cs="Times New Roman"/>
      <w:lang w:val="fr-CA"/>
    </w:rPr>
  </w:style>
  <w:style w:type="paragraph" w:styleId="MessageHeader">
    <w:name w:val="Message Header"/>
    <w:basedOn w:val="Normal"/>
    <w:link w:val="MessageHeaderChar"/>
    <w:rsid w:val="00CC51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lang w:val="fr-CA"/>
    </w:rPr>
  </w:style>
  <w:style w:type="character" w:customStyle="1" w:styleId="MessageHeaderChar">
    <w:name w:val="Message Header Char"/>
    <w:basedOn w:val="DefaultParagraphFont"/>
    <w:link w:val="MessageHeader"/>
    <w:rsid w:val="00CC51C4"/>
    <w:rPr>
      <w:rFonts w:ascii="Arial" w:eastAsia="Times New Roman" w:hAnsi="Arial" w:cs="Arial"/>
      <w:sz w:val="22"/>
      <w:shd w:val="pct20" w:color="auto" w:fill="auto"/>
      <w:lang w:val="fr-CA"/>
    </w:rPr>
  </w:style>
  <w:style w:type="paragraph" w:styleId="NormalIndent">
    <w:name w:val="Normal Indent"/>
    <w:basedOn w:val="Normal"/>
    <w:rsid w:val="00CC51C4"/>
    <w:pPr>
      <w:ind w:left="720"/>
    </w:pPr>
    <w:rPr>
      <w:rFonts w:ascii="Garamond" w:eastAsia="Times New Roman" w:hAnsi="Garamond" w:cs="Times New Roman"/>
      <w:lang w:val="fr-CA"/>
    </w:rPr>
  </w:style>
  <w:style w:type="paragraph" w:styleId="NoteHeading">
    <w:name w:val="Note Heading"/>
    <w:basedOn w:val="Normal"/>
    <w:next w:val="Normal"/>
    <w:link w:val="NoteHeadingChar"/>
    <w:rsid w:val="00CC51C4"/>
    <w:rPr>
      <w:rFonts w:ascii="Garamond" w:eastAsia="Times New Roman" w:hAnsi="Garamond" w:cs="Times New Roman"/>
      <w:lang w:val="fr-CA"/>
    </w:rPr>
  </w:style>
  <w:style w:type="character" w:customStyle="1" w:styleId="NoteHeadingChar">
    <w:name w:val="Note Heading Char"/>
    <w:basedOn w:val="DefaultParagraphFont"/>
    <w:link w:val="NoteHeading"/>
    <w:rsid w:val="00CC51C4"/>
    <w:rPr>
      <w:rFonts w:ascii="Garamond" w:eastAsia="Times New Roman" w:hAnsi="Garamond" w:cs="Times New Roman"/>
      <w:sz w:val="22"/>
      <w:lang w:val="fr-CA"/>
    </w:rPr>
  </w:style>
  <w:style w:type="paragraph" w:styleId="PlainText">
    <w:name w:val="Plain Text"/>
    <w:basedOn w:val="Normal"/>
    <w:link w:val="PlainTextChar"/>
    <w:rsid w:val="00CC51C4"/>
    <w:rPr>
      <w:rFonts w:ascii="Courier New" w:eastAsia="Times New Roman" w:hAnsi="Courier New" w:cs="Courier New"/>
      <w:szCs w:val="20"/>
      <w:lang w:val="fr-CA"/>
    </w:rPr>
  </w:style>
  <w:style w:type="character" w:customStyle="1" w:styleId="PlainTextChar">
    <w:name w:val="Plain Text Char"/>
    <w:basedOn w:val="DefaultParagraphFont"/>
    <w:link w:val="PlainText"/>
    <w:rsid w:val="00CC51C4"/>
    <w:rPr>
      <w:rFonts w:ascii="Courier New" w:eastAsia="Times New Roman" w:hAnsi="Courier New" w:cs="Courier New"/>
      <w:sz w:val="20"/>
      <w:szCs w:val="20"/>
      <w:lang w:val="fr-CA"/>
    </w:rPr>
  </w:style>
  <w:style w:type="paragraph" w:styleId="Salutation">
    <w:name w:val="Salutation"/>
    <w:basedOn w:val="Normal"/>
    <w:next w:val="Normal"/>
    <w:link w:val="SalutationChar"/>
    <w:rsid w:val="00CC51C4"/>
    <w:rPr>
      <w:rFonts w:ascii="Garamond" w:eastAsia="Times New Roman" w:hAnsi="Garamond" w:cs="Times New Roman"/>
      <w:lang w:val="fr-CA"/>
    </w:rPr>
  </w:style>
  <w:style w:type="character" w:customStyle="1" w:styleId="SalutationChar">
    <w:name w:val="Salutation Char"/>
    <w:basedOn w:val="DefaultParagraphFont"/>
    <w:link w:val="Salutation"/>
    <w:rsid w:val="00CC51C4"/>
    <w:rPr>
      <w:rFonts w:ascii="Garamond" w:eastAsia="Times New Roman" w:hAnsi="Garamond" w:cs="Times New Roman"/>
      <w:sz w:val="22"/>
      <w:lang w:val="fr-CA"/>
    </w:rPr>
  </w:style>
  <w:style w:type="paragraph" w:styleId="Signature">
    <w:name w:val="Signature"/>
    <w:basedOn w:val="Normal"/>
    <w:link w:val="SignatureChar"/>
    <w:rsid w:val="00CC51C4"/>
    <w:pPr>
      <w:ind w:left="4320"/>
    </w:pPr>
    <w:rPr>
      <w:rFonts w:ascii="Garamond" w:eastAsia="Times New Roman" w:hAnsi="Garamond" w:cs="Times New Roman"/>
      <w:lang w:val="fr-CA"/>
    </w:rPr>
  </w:style>
  <w:style w:type="character" w:customStyle="1" w:styleId="SignatureChar">
    <w:name w:val="Signature Char"/>
    <w:basedOn w:val="DefaultParagraphFont"/>
    <w:link w:val="Signature"/>
    <w:rsid w:val="00CC51C4"/>
    <w:rPr>
      <w:rFonts w:ascii="Garamond" w:eastAsia="Times New Roman" w:hAnsi="Garamond" w:cs="Times New Roman"/>
      <w:sz w:val="22"/>
      <w:lang w:val="fr-CA"/>
    </w:rPr>
  </w:style>
  <w:style w:type="paragraph" w:styleId="Subtitle">
    <w:name w:val="Subtitle"/>
    <w:basedOn w:val="Normal"/>
    <w:link w:val="SubtitleChar"/>
    <w:qFormat/>
    <w:rsid w:val="00CC51C4"/>
    <w:pPr>
      <w:spacing w:after="60"/>
      <w:jc w:val="center"/>
      <w:outlineLvl w:val="1"/>
    </w:pPr>
    <w:rPr>
      <w:rFonts w:ascii="Arial" w:eastAsia="Times New Roman" w:hAnsi="Arial" w:cs="Arial"/>
      <w:lang w:val="fr-CA"/>
    </w:rPr>
  </w:style>
  <w:style w:type="character" w:customStyle="1" w:styleId="SubtitleChar">
    <w:name w:val="Subtitle Char"/>
    <w:basedOn w:val="DefaultParagraphFont"/>
    <w:link w:val="Subtitle"/>
    <w:rsid w:val="00CC51C4"/>
    <w:rPr>
      <w:rFonts w:ascii="Arial" w:eastAsia="Times New Roman" w:hAnsi="Arial" w:cs="Arial"/>
      <w:sz w:val="22"/>
      <w:lang w:val="fr-CA"/>
    </w:rPr>
  </w:style>
  <w:style w:type="paragraph" w:styleId="TableofAuthorities">
    <w:name w:val="table of authorities"/>
    <w:basedOn w:val="Normal"/>
    <w:next w:val="Normal"/>
    <w:semiHidden/>
    <w:rsid w:val="00CC51C4"/>
    <w:pPr>
      <w:ind w:left="240" w:hanging="240"/>
    </w:pPr>
    <w:rPr>
      <w:rFonts w:ascii="Garamond" w:eastAsia="Times New Roman" w:hAnsi="Garamond" w:cs="Times New Roman"/>
      <w:lang w:val="fr-CA"/>
    </w:rPr>
  </w:style>
  <w:style w:type="paragraph" w:styleId="TableofFigures">
    <w:name w:val="table of figures"/>
    <w:basedOn w:val="Normal"/>
    <w:next w:val="Normal"/>
    <w:semiHidden/>
    <w:rsid w:val="00CC51C4"/>
    <w:pPr>
      <w:ind w:left="480" w:hanging="480"/>
    </w:pPr>
    <w:rPr>
      <w:rFonts w:ascii="Garamond" w:eastAsia="Times New Roman" w:hAnsi="Garamond" w:cs="Times New Roman"/>
      <w:lang w:val="fr-CA"/>
    </w:rPr>
  </w:style>
  <w:style w:type="paragraph" w:styleId="Title">
    <w:name w:val="Title"/>
    <w:basedOn w:val="Normal"/>
    <w:link w:val="TitleChar"/>
    <w:qFormat/>
    <w:rsid w:val="00CC51C4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fr-CA"/>
    </w:rPr>
  </w:style>
  <w:style w:type="character" w:customStyle="1" w:styleId="TitleChar">
    <w:name w:val="Title Char"/>
    <w:basedOn w:val="DefaultParagraphFont"/>
    <w:link w:val="Title"/>
    <w:rsid w:val="00CC51C4"/>
    <w:rPr>
      <w:rFonts w:ascii="Arial" w:eastAsia="Times New Roman" w:hAnsi="Arial" w:cs="Arial"/>
      <w:b/>
      <w:bCs/>
      <w:kern w:val="28"/>
      <w:sz w:val="32"/>
      <w:szCs w:val="32"/>
      <w:lang w:val="fr-CA"/>
    </w:rPr>
  </w:style>
  <w:style w:type="paragraph" w:styleId="TOAHeading">
    <w:name w:val="toa heading"/>
    <w:basedOn w:val="Normal"/>
    <w:next w:val="Normal"/>
    <w:semiHidden/>
    <w:rsid w:val="00CC51C4"/>
    <w:pPr>
      <w:spacing w:before="120"/>
    </w:pPr>
    <w:rPr>
      <w:rFonts w:ascii="Arial" w:eastAsia="Times New Roman" w:hAnsi="Arial" w:cs="Arial"/>
      <w:b/>
      <w:bCs/>
      <w:lang w:val="fr-CA"/>
    </w:rPr>
  </w:style>
  <w:style w:type="paragraph" w:styleId="TOC4">
    <w:name w:val="toc 4"/>
    <w:basedOn w:val="Normal"/>
    <w:next w:val="Normal"/>
    <w:autoRedefine/>
    <w:semiHidden/>
    <w:rsid w:val="00CC51C4"/>
    <w:pPr>
      <w:numPr>
        <w:numId w:val="6"/>
      </w:numPr>
      <w:tabs>
        <w:tab w:val="clear" w:pos="1440"/>
      </w:tabs>
      <w:ind w:left="720" w:firstLine="0"/>
    </w:pPr>
    <w:rPr>
      <w:rFonts w:ascii="Garamond" w:eastAsia="Times New Roman" w:hAnsi="Garamond" w:cs="Times New Roman"/>
      <w:lang w:val="fr-CA"/>
    </w:rPr>
  </w:style>
  <w:style w:type="paragraph" w:styleId="TOC5">
    <w:name w:val="toc 5"/>
    <w:basedOn w:val="Normal"/>
    <w:next w:val="Normal"/>
    <w:autoRedefine/>
    <w:semiHidden/>
    <w:rsid w:val="00CC51C4"/>
    <w:pPr>
      <w:numPr>
        <w:numId w:val="7"/>
      </w:numPr>
      <w:tabs>
        <w:tab w:val="clear" w:pos="1800"/>
      </w:tabs>
      <w:ind w:left="960" w:firstLine="0"/>
    </w:pPr>
    <w:rPr>
      <w:rFonts w:ascii="Garamond" w:eastAsia="Times New Roman" w:hAnsi="Garamond" w:cs="Times New Roman"/>
      <w:lang w:val="fr-CA"/>
    </w:rPr>
  </w:style>
  <w:style w:type="paragraph" w:styleId="TOC6">
    <w:name w:val="toc 6"/>
    <w:basedOn w:val="Normal"/>
    <w:next w:val="Normal"/>
    <w:autoRedefine/>
    <w:semiHidden/>
    <w:rsid w:val="00CC51C4"/>
    <w:pPr>
      <w:ind w:left="1200"/>
    </w:pPr>
    <w:rPr>
      <w:rFonts w:ascii="Garamond" w:eastAsia="Times New Roman" w:hAnsi="Garamond" w:cs="Times New Roman"/>
      <w:lang w:val="fr-CA"/>
    </w:rPr>
  </w:style>
  <w:style w:type="paragraph" w:styleId="TOC7">
    <w:name w:val="toc 7"/>
    <w:basedOn w:val="Normal"/>
    <w:next w:val="Normal"/>
    <w:autoRedefine/>
    <w:semiHidden/>
    <w:rsid w:val="00CC51C4"/>
    <w:pPr>
      <w:ind w:left="1440"/>
    </w:pPr>
    <w:rPr>
      <w:rFonts w:ascii="Garamond" w:eastAsia="Times New Roman" w:hAnsi="Garamond" w:cs="Times New Roman"/>
      <w:lang w:val="fr-CA"/>
    </w:rPr>
  </w:style>
  <w:style w:type="paragraph" w:styleId="TOC8">
    <w:name w:val="toc 8"/>
    <w:basedOn w:val="Normal"/>
    <w:next w:val="Normal"/>
    <w:autoRedefine/>
    <w:semiHidden/>
    <w:rsid w:val="00CC51C4"/>
    <w:pPr>
      <w:ind w:left="1680"/>
    </w:pPr>
    <w:rPr>
      <w:rFonts w:ascii="Garamond" w:eastAsia="Times New Roman" w:hAnsi="Garamond" w:cs="Times New Roman"/>
      <w:lang w:val="fr-CA"/>
    </w:rPr>
  </w:style>
  <w:style w:type="paragraph" w:styleId="TOC9">
    <w:name w:val="toc 9"/>
    <w:basedOn w:val="Normal"/>
    <w:next w:val="Normal"/>
    <w:autoRedefine/>
    <w:semiHidden/>
    <w:rsid w:val="00CC51C4"/>
    <w:pPr>
      <w:ind w:left="1920"/>
    </w:pPr>
    <w:rPr>
      <w:rFonts w:ascii="Garamond" w:eastAsia="Times New Roman" w:hAnsi="Garamond" w:cs="Times New Roman"/>
      <w:lang w:val="fr-CA"/>
    </w:rPr>
  </w:style>
  <w:style w:type="paragraph" w:customStyle="1" w:styleId="F12TableText">
    <w:name w:val="F12 Table Text"/>
    <w:basedOn w:val="Normal"/>
    <w:rsid w:val="00CC51C4"/>
    <w:rPr>
      <w:rFonts w:ascii="Arial" w:eastAsia="Times New Roman" w:hAnsi="Arial" w:cs="Times New Roman"/>
      <w:sz w:val="18"/>
      <w:szCs w:val="20"/>
      <w:lang w:val="en-CA"/>
    </w:rPr>
  </w:style>
  <w:style w:type="paragraph" w:customStyle="1" w:styleId="Bullet">
    <w:name w:val="Bullet"/>
    <w:basedOn w:val="Normal"/>
    <w:rsid w:val="00CC51C4"/>
    <w:pPr>
      <w:widowControl w:val="0"/>
      <w:spacing w:before="120" w:after="40"/>
      <w:ind w:left="1080" w:hanging="360"/>
    </w:pPr>
    <w:rPr>
      <w:rFonts w:ascii="Garamond" w:eastAsia="Times New Roman" w:hAnsi="Garamond" w:cs="Times New Roman"/>
      <w:color w:val="000000"/>
      <w:szCs w:val="20"/>
      <w:lang w:val="fr-CA"/>
    </w:rPr>
  </w:style>
  <w:style w:type="paragraph" w:customStyle="1" w:styleId="Bullet-3">
    <w:name w:val="Bullet-3"/>
    <w:basedOn w:val="Normal"/>
    <w:rsid w:val="00CC51C4"/>
    <w:pPr>
      <w:spacing w:before="40" w:after="40"/>
      <w:ind w:left="1800" w:hanging="360"/>
    </w:pPr>
    <w:rPr>
      <w:rFonts w:ascii="Garamond" w:eastAsia="Times New Roman" w:hAnsi="Garamond" w:cs="Times New Roman"/>
      <w:noProof/>
      <w:color w:val="000000"/>
      <w:szCs w:val="20"/>
      <w:lang w:val="en-CA"/>
    </w:rPr>
  </w:style>
  <w:style w:type="paragraph" w:customStyle="1" w:styleId="normal0">
    <w:name w:val="normal]"/>
    <w:basedOn w:val="Normal"/>
    <w:rsid w:val="00CC51C4"/>
    <w:pPr>
      <w:ind w:right="2880"/>
      <w:jc w:val="both"/>
    </w:pPr>
    <w:rPr>
      <w:rFonts w:ascii="Arial" w:eastAsia="Times New Roman" w:hAnsi="Arial" w:cs="Times New Roman"/>
      <w:b/>
      <w:color w:val="000000"/>
      <w:szCs w:val="20"/>
      <w:lang w:val="fr-CA"/>
    </w:rPr>
  </w:style>
  <w:style w:type="paragraph" w:customStyle="1" w:styleId="choice">
    <w:name w:val="choice"/>
    <w:basedOn w:val="Normal"/>
    <w:rsid w:val="00CC51C4"/>
    <w:pPr>
      <w:ind w:left="360"/>
    </w:pPr>
    <w:rPr>
      <w:rFonts w:ascii="Gill Sans" w:eastAsia="Times New Roman" w:hAnsi="Gill Sans" w:cs="Times New Roman"/>
      <w:lang w:val="fr-CA"/>
    </w:rPr>
  </w:style>
  <w:style w:type="paragraph" w:customStyle="1" w:styleId="F4Bullet1">
    <w:name w:val="F4 Bullet 1"/>
    <w:basedOn w:val="Normal"/>
    <w:rsid w:val="00CC51C4"/>
    <w:pPr>
      <w:numPr>
        <w:numId w:val="8"/>
      </w:numPr>
    </w:pPr>
    <w:rPr>
      <w:rFonts w:ascii="Arial" w:eastAsia="Times New Roman" w:hAnsi="Arial" w:cs="Times New Roman"/>
      <w:lang w:val="en-CA"/>
    </w:rPr>
  </w:style>
  <w:style w:type="paragraph" w:styleId="BodyText2">
    <w:name w:val="Body Text 2"/>
    <w:basedOn w:val="Normal"/>
    <w:link w:val="BodyText2Char"/>
    <w:rsid w:val="00CC51C4"/>
    <w:rPr>
      <w:rFonts w:ascii="Arial" w:eastAsia="Times New Roman" w:hAnsi="Arial" w:cs="Times New Roman"/>
      <w:b/>
      <w:bCs/>
      <w:lang w:val="en-CA"/>
    </w:rPr>
  </w:style>
  <w:style w:type="character" w:customStyle="1" w:styleId="BodyText2Char">
    <w:name w:val="Body Text 2 Char"/>
    <w:basedOn w:val="DefaultParagraphFont"/>
    <w:link w:val="BodyText2"/>
    <w:rsid w:val="00CC51C4"/>
    <w:rPr>
      <w:rFonts w:ascii="Arial" w:eastAsia="Times New Roman" w:hAnsi="Arial" w:cs="Times New Roman"/>
      <w:b/>
      <w:bCs/>
      <w:sz w:val="22"/>
      <w:lang w:val="en-CA"/>
    </w:rPr>
  </w:style>
  <w:style w:type="paragraph" w:customStyle="1" w:styleId="question">
    <w:name w:val="question"/>
    <w:basedOn w:val="Normal"/>
    <w:rsid w:val="00CC51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yle11pt">
    <w:name w:val="Style 11 pt"/>
    <w:basedOn w:val="DefaultParagraphFont"/>
    <w:rsid w:val="00CC51C4"/>
    <w:rPr>
      <w:rFonts w:ascii="Arial" w:hAnsi="Arial"/>
      <w:sz w:val="22"/>
      <w:szCs w:val="22"/>
    </w:rPr>
  </w:style>
  <w:style w:type="paragraph" w:customStyle="1" w:styleId="StyleTitleComplexTimesNewRoman11pt">
    <w:name w:val="Style Title + (Complex) Times New Roman 11 pt"/>
    <w:basedOn w:val="Title"/>
    <w:rsid w:val="00CC51C4"/>
    <w:rPr>
      <w:rFonts w:cs="Times New Roman"/>
      <w:sz w:val="22"/>
      <w:szCs w:val="22"/>
    </w:rPr>
  </w:style>
  <w:style w:type="paragraph" w:customStyle="1" w:styleId="Style11ptBoldCentered">
    <w:name w:val="Style 11 pt Bold Centered"/>
    <w:basedOn w:val="Normal"/>
    <w:rsid w:val="00CC51C4"/>
    <w:pPr>
      <w:jc w:val="center"/>
    </w:pPr>
    <w:rPr>
      <w:rFonts w:ascii="Arial" w:eastAsia="Times New Roman" w:hAnsi="Arial" w:cs="Times New Roman"/>
      <w:b/>
      <w:bCs/>
      <w:szCs w:val="22"/>
      <w:lang w:val="en-CA"/>
    </w:rPr>
  </w:style>
  <w:style w:type="character" w:customStyle="1" w:styleId="Style11ptBold">
    <w:name w:val="Style 11 pt Bold"/>
    <w:basedOn w:val="DefaultParagraphFont"/>
    <w:rsid w:val="00CC51C4"/>
    <w:rPr>
      <w:rFonts w:ascii="Arial" w:hAnsi="Arial"/>
      <w:b/>
      <w:bCs/>
      <w:sz w:val="22"/>
      <w:szCs w:val="22"/>
    </w:rPr>
  </w:style>
  <w:style w:type="character" w:customStyle="1" w:styleId="Style11ptLatinBold">
    <w:name w:val="Style 11 pt (Latin) Bold"/>
    <w:basedOn w:val="DefaultParagraphFont"/>
    <w:rsid w:val="00CC51C4"/>
    <w:rPr>
      <w:rFonts w:ascii="Arial" w:hAnsi="Arial"/>
      <w:b/>
      <w:sz w:val="22"/>
      <w:szCs w:val="22"/>
    </w:rPr>
  </w:style>
  <w:style w:type="character" w:customStyle="1" w:styleId="Style11ptItalic">
    <w:name w:val="Style 11 pt Italic"/>
    <w:basedOn w:val="DefaultParagraphFont"/>
    <w:rsid w:val="00CC51C4"/>
    <w:rPr>
      <w:rFonts w:ascii="Arial" w:hAnsi="Arial"/>
      <w:i/>
      <w:iCs/>
      <w:sz w:val="22"/>
      <w:szCs w:val="22"/>
    </w:rPr>
  </w:style>
  <w:style w:type="paragraph" w:customStyle="1" w:styleId="BulletText">
    <w:name w:val="BulletText"/>
    <w:basedOn w:val="Normal"/>
    <w:autoRedefine/>
    <w:rsid w:val="00CC51C4"/>
    <w:pPr>
      <w:numPr>
        <w:numId w:val="9"/>
      </w:numPr>
      <w:spacing w:before="40" w:after="40" w:line="216" w:lineRule="auto"/>
    </w:pPr>
    <w:rPr>
      <w:rFonts w:ascii="Tahoma" w:eastAsia="Times New Roman" w:hAnsi="Tahoma" w:cs="Tahoma"/>
      <w:szCs w:val="22"/>
      <w:lang w:val="en-CA" w:eastAsia="ko-KR"/>
    </w:rPr>
  </w:style>
  <w:style w:type="character" w:customStyle="1" w:styleId="apple-converted-space">
    <w:name w:val="apple-converted-space"/>
    <w:basedOn w:val="DefaultParagraphFont"/>
    <w:rsid w:val="006F6795"/>
  </w:style>
  <w:style w:type="character" w:styleId="Strong">
    <w:name w:val="Strong"/>
    <w:basedOn w:val="DefaultParagraphFont"/>
    <w:uiPriority w:val="22"/>
    <w:qFormat/>
    <w:rsid w:val="006F6795"/>
    <w:rPr>
      <w:b/>
      <w:bCs/>
    </w:rPr>
  </w:style>
  <w:style w:type="character" w:styleId="Emphasis">
    <w:name w:val="Emphasis"/>
    <w:basedOn w:val="DefaultParagraphFont"/>
    <w:uiPriority w:val="20"/>
    <w:qFormat/>
    <w:rsid w:val="006F67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lmasse@bcchr.ubc.ca" TargetMode="External"/><Relationship Id="rId4" Type="http://schemas.openxmlformats.org/officeDocument/2006/relationships/styles" Target="styles.xml"/><Relationship Id="rId9" Type="http://schemas.openxmlformats.org/officeDocument/2006/relationships/hyperlink" Target="mailto:lmasse@bcchr.ubc.ca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8C549A-0A7A-4AE9-BDA3-51B9A319A41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169265-5425-42A8-A08D-779BE3C4E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1</Pages>
  <Words>2909</Words>
  <Characters>1658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nsights West</Company>
  <LinksUpToDate>false</LinksUpToDate>
  <CharactersWithSpaces>194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-Trapp</dc:creator>
  <cp:keywords/>
  <dc:description/>
  <cp:lastModifiedBy>Jeff Toward</cp:lastModifiedBy>
  <cp:revision>15</cp:revision>
  <cp:lastPrinted>2020-04-25T19:31:00Z</cp:lastPrinted>
  <dcterms:created xsi:type="dcterms:W3CDTF">2020-04-24T00:39:00Z</dcterms:created>
  <dcterms:modified xsi:type="dcterms:W3CDTF">2020-04-25T22:23:00Z</dcterms:modified>
  <cp:category/>
</cp:coreProperties>
</file>